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D70656" w14:textId="77777777" w:rsidR="00183EB2" w:rsidRDefault="00183EB2" w:rsidP="00183EB2">
      <w:pPr>
        <w:pStyle w:val="AuthorList"/>
        <w:jc w:val="center"/>
        <w:rPr>
          <w:sz w:val="32"/>
          <w:szCs w:val="32"/>
        </w:rPr>
      </w:pPr>
      <w:bookmarkStart w:id="0" w:name="_GoBack"/>
      <w:bookmarkEnd w:id="0"/>
    </w:p>
    <w:p w14:paraId="13C70D8C" w14:textId="77777777" w:rsidR="00183EB2" w:rsidRDefault="00183EB2" w:rsidP="00183EB2">
      <w:pPr>
        <w:pStyle w:val="AuthorList"/>
        <w:jc w:val="center"/>
        <w:rPr>
          <w:sz w:val="32"/>
          <w:szCs w:val="32"/>
        </w:rPr>
      </w:pPr>
    </w:p>
    <w:p w14:paraId="6AB870C8" w14:textId="74A833B2" w:rsidR="00F8379E" w:rsidRDefault="00F8379E" w:rsidP="00183EB2">
      <w:pPr>
        <w:pStyle w:val="AuthorList"/>
        <w:jc w:val="center"/>
        <w:rPr>
          <w:sz w:val="32"/>
          <w:szCs w:val="32"/>
        </w:rPr>
      </w:pPr>
      <w:r w:rsidRPr="00F8379E">
        <w:rPr>
          <w:sz w:val="32"/>
          <w:szCs w:val="32"/>
        </w:rPr>
        <w:t>NG2/CSPG4 attenuates motility</w:t>
      </w:r>
      <w:r w:rsidR="00285BD3">
        <w:rPr>
          <w:sz w:val="32"/>
          <w:szCs w:val="32"/>
        </w:rPr>
        <w:t xml:space="preserve"> in </w:t>
      </w:r>
      <w:r w:rsidR="00285BD3" w:rsidRPr="00F8379E">
        <w:rPr>
          <w:sz w:val="32"/>
          <w:szCs w:val="32"/>
        </w:rPr>
        <w:t>mandibular fibrochondrocyte</w:t>
      </w:r>
      <w:r w:rsidR="00D701D0">
        <w:rPr>
          <w:sz w:val="32"/>
          <w:szCs w:val="32"/>
        </w:rPr>
        <w:t xml:space="preserve"> under serum starvation conditions</w:t>
      </w:r>
    </w:p>
    <w:p w14:paraId="7349A780" w14:textId="77777777" w:rsidR="0048740F" w:rsidRPr="0048740F" w:rsidRDefault="0048740F" w:rsidP="00183EB2">
      <w:pPr>
        <w:jc w:val="center"/>
      </w:pPr>
    </w:p>
    <w:p w14:paraId="63E0DF15" w14:textId="77777777" w:rsidR="00183EB2" w:rsidRDefault="00183EB2" w:rsidP="00183EB2">
      <w:pPr>
        <w:spacing w:before="240" w:after="0"/>
        <w:jc w:val="center"/>
        <w:rPr>
          <w:rFonts w:cs="Times New Roman"/>
          <w:b/>
          <w:szCs w:val="24"/>
        </w:rPr>
      </w:pPr>
    </w:p>
    <w:p w14:paraId="3450451A" w14:textId="77777777" w:rsidR="00183EB2" w:rsidRDefault="00183EB2" w:rsidP="00183EB2">
      <w:pPr>
        <w:spacing w:before="240" w:after="0"/>
        <w:jc w:val="center"/>
        <w:rPr>
          <w:rFonts w:cs="Times New Roman"/>
          <w:b/>
          <w:szCs w:val="24"/>
        </w:rPr>
      </w:pPr>
    </w:p>
    <w:p w14:paraId="6944214D" w14:textId="77777777" w:rsidR="00183EB2" w:rsidRDefault="00183EB2" w:rsidP="00183EB2">
      <w:pPr>
        <w:spacing w:before="240" w:after="0"/>
        <w:jc w:val="center"/>
        <w:rPr>
          <w:rFonts w:cs="Times New Roman"/>
          <w:b/>
          <w:szCs w:val="24"/>
        </w:rPr>
      </w:pPr>
    </w:p>
    <w:p w14:paraId="70875F3C" w14:textId="2F313440" w:rsidR="00F8379E" w:rsidRDefault="00722B2A" w:rsidP="00183EB2">
      <w:pPr>
        <w:spacing w:before="240" w:after="0"/>
        <w:jc w:val="center"/>
        <w:rPr>
          <w:rFonts w:cs="Times New Roman"/>
          <w:b/>
          <w:szCs w:val="24"/>
          <w:vertAlign w:val="superscript"/>
        </w:rPr>
      </w:pPr>
      <w:r>
        <w:rPr>
          <w:rFonts w:cs="Times New Roman"/>
          <w:b/>
          <w:szCs w:val="24"/>
        </w:rPr>
        <w:t>Shin Young</w:t>
      </w:r>
      <w:r w:rsidR="00F8379E" w:rsidRPr="00F8379E">
        <w:rPr>
          <w:rFonts w:cs="Times New Roman"/>
          <w:b/>
          <w:szCs w:val="24"/>
        </w:rPr>
        <w:t xml:space="preserve"> Ahn</w:t>
      </w:r>
      <w:r w:rsidR="00F8379E" w:rsidRPr="00F8379E">
        <w:rPr>
          <w:rFonts w:cs="Times New Roman"/>
          <w:b/>
          <w:szCs w:val="24"/>
          <w:vertAlign w:val="superscript"/>
        </w:rPr>
        <w:t>1</w:t>
      </w:r>
      <w:r w:rsidR="0048740F">
        <w:rPr>
          <w:rFonts w:cs="Times New Roman"/>
          <w:b/>
          <w:szCs w:val="24"/>
          <w:vertAlign w:val="superscript"/>
        </w:rPr>
        <w:t>#</w:t>
      </w:r>
      <w:r w:rsidR="00F8379E">
        <w:rPr>
          <w:rFonts w:cs="Times New Roman"/>
          <w:b/>
          <w:szCs w:val="24"/>
        </w:rPr>
        <w:t xml:space="preserve">, Mina </w:t>
      </w:r>
      <w:proofErr w:type="spellStart"/>
      <w:r w:rsidR="00F8379E">
        <w:rPr>
          <w:rFonts w:cs="Times New Roman"/>
          <w:b/>
          <w:szCs w:val="24"/>
        </w:rPr>
        <w:t>Bagheri</w:t>
      </w:r>
      <w:proofErr w:type="spellEnd"/>
      <w:r w:rsidR="00F8379E">
        <w:rPr>
          <w:rFonts w:cs="Times New Roman"/>
          <w:b/>
          <w:szCs w:val="24"/>
        </w:rPr>
        <w:t xml:space="preserve"> Varzaneh</w:t>
      </w:r>
      <w:r w:rsidR="00F8379E" w:rsidRPr="00F8379E">
        <w:rPr>
          <w:rFonts w:cs="Times New Roman"/>
          <w:b/>
          <w:szCs w:val="24"/>
          <w:vertAlign w:val="superscript"/>
        </w:rPr>
        <w:t>2#</w:t>
      </w:r>
      <w:r w:rsidR="00F8379E">
        <w:rPr>
          <w:rFonts w:cs="Times New Roman"/>
          <w:b/>
          <w:szCs w:val="24"/>
        </w:rPr>
        <w:t xml:space="preserve">, </w:t>
      </w:r>
      <w:r w:rsidR="00F8379E" w:rsidRPr="00F8379E">
        <w:rPr>
          <w:rFonts w:cs="Times New Roman"/>
          <w:b/>
          <w:szCs w:val="24"/>
        </w:rPr>
        <w:t>Yan Zhao</w:t>
      </w:r>
      <w:r w:rsidR="00F8379E" w:rsidRPr="00F8379E">
        <w:rPr>
          <w:rFonts w:cs="Times New Roman"/>
          <w:b/>
          <w:szCs w:val="24"/>
          <w:vertAlign w:val="superscript"/>
        </w:rPr>
        <w:t>2</w:t>
      </w:r>
      <w:r w:rsidR="00F8379E">
        <w:rPr>
          <w:rFonts w:cs="Times New Roman"/>
          <w:b/>
          <w:szCs w:val="24"/>
        </w:rPr>
        <w:t xml:space="preserve">, </w:t>
      </w:r>
      <w:r w:rsidR="00F8379E" w:rsidRPr="00F8379E">
        <w:rPr>
          <w:rFonts w:cs="Times New Roman"/>
          <w:b/>
          <w:szCs w:val="24"/>
        </w:rPr>
        <w:t>Jacob Rozynek</w:t>
      </w:r>
      <w:r w:rsidR="00F8379E" w:rsidRPr="00F8379E">
        <w:rPr>
          <w:rFonts w:cs="Times New Roman"/>
          <w:b/>
          <w:szCs w:val="24"/>
          <w:vertAlign w:val="superscript"/>
        </w:rPr>
        <w:t>2</w:t>
      </w:r>
      <w:r w:rsidR="00F8379E">
        <w:rPr>
          <w:rFonts w:cs="Times New Roman"/>
          <w:b/>
          <w:szCs w:val="24"/>
        </w:rPr>
        <w:t xml:space="preserve">, </w:t>
      </w:r>
      <w:proofErr w:type="spellStart"/>
      <w:r w:rsidR="00F8379E" w:rsidRPr="00F8379E">
        <w:rPr>
          <w:rFonts w:cs="Times New Roman"/>
          <w:b/>
          <w:szCs w:val="24"/>
        </w:rPr>
        <w:t>Sriram</w:t>
      </w:r>
      <w:proofErr w:type="spellEnd"/>
      <w:r w:rsidR="00F8379E" w:rsidRPr="00F8379E">
        <w:rPr>
          <w:rFonts w:cs="Times New Roman"/>
          <w:b/>
          <w:szCs w:val="24"/>
        </w:rPr>
        <w:t xml:space="preserve"> Ravindran</w:t>
      </w:r>
      <w:r w:rsidR="00F8379E">
        <w:rPr>
          <w:rFonts w:cs="Times New Roman"/>
          <w:b/>
          <w:szCs w:val="24"/>
          <w:vertAlign w:val="superscript"/>
        </w:rPr>
        <w:t>2</w:t>
      </w:r>
      <w:r w:rsidR="00F8379E">
        <w:rPr>
          <w:rFonts w:cs="Times New Roman"/>
          <w:b/>
          <w:szCs w:val="24"/>
        </w:rPr>
        <w:t xml:space="preserve">, </w:t>
      </w:r>
      <w:r w:rsidR="00F8379E" w:rsidRPr="00F8379E">
        <w:rPr>
          <w:rFonts w:cs="Times New Roman"/>
          <w:b/>
          <w:szCs w:val="24"/>
        </w:rPr>
        <w:t>Jonathan Banks</w:t>
      </w:r>
      <w:r w:rsidR="00F8379E" w:rsidRPr="00F8379E">
        <w:rPr>
          <w:rFonts w:cs="Times New Roman"/>
          <w:b/>
          <w:szCs w:val="24"/>
          <w:vertAlign w:val="superscript"/>
        </w:rPr>
        <w:t>2</w:t>
      </w:r>
      <w:r w:rsidR="00F8379E">
        <w:rPr>
          <w:rFonts w:cs="Times New Roman"/>
          <w:b/>
          <w:szCs w:val="24"/>
        </w:rPr>
        <w:t xml:space="preserve">, </w:t>
      </w:r>
      <w:r w:rsidR="00F8379E" w:rsidRPr="00F8379E">
        <w:rPr>
          <w:rFonts w:cs="Times New Roman"/>
          <w:b/>
          <w:szCs w:val="24"/>
        </w:rPr>
        <w:t>Minahil Chaudry</w:t>
      </w:r>
      <w:r w:rsidR="00F8379E" w:rsidRPr="00F8379E">
        <w:rPr>
          <w:rFonts w:cs="Times New Roman"/>
          <w:b/>
          <w:szCs w:val="24"/>
          <w:vertAlign w:val="superscript"/>
        </w:rPr>
        <w:t>2</w:t>
      </w:r>
      <w:r w:rsidR="00F8379E">
        <w:rPr>
          <w:rFonts w:cs="Times New Roman"/>
          <w:b/>
          <w:szCs w:val="24"/>
        </w:rPr>
        <w:t>, and David A. Reed</w:t>
      </w:r>
      <w:r w:rsidR="00F8379E" w:rsidRPr="00F8379E">
        <w:rPr>
          <w:rFonts w:cs="Times New Roman"/>
          <w:b/>
          <w:szCs w:val="24"/>
          <w:vertAlign w:val="superscript"/>
        </w:rPr>
        <w:t>2*</w:t>
      </w:r>
    </w:p>
    <w:p w14:paraId="50EB6C4B" w14:textId="1FF6BB64" w:rsidR="0048740F" w:rsidRDefault="0048740F" w:rsidP="00183EB2">
      <w:pPr>
        <w:spacing w:before="240" w:after="0"/>
        <w:jc w:val="center"/>
        <w:rPr>
          <w:rFonts w:cs="Times New Roman"/>
          <w:szCs w:val="24"/>
        </w:rPr>
      </w:pPr>
    </w:p>
    <w:p w14:paraId="577FA326" w14:textId="77E16680" w:rsidR="00183EB2" w:rsidRDefault="00183EB2" w:rsidP="00183EB2">
      <w:pPr>
        <w:spacing w:before="240" w:after="0"/>
        <w:jc w:val="center"/>
        <w:rPr>
          <w:rFonts w:cs="Times New Roman"/>
          <w:szCs w:val="24"/>
        </w:rPr>
      </w:pPr>
    </w:p>
    <w:p w14:paraId="1D263390" w14:textId="77777777" w:rsidR="00183EB2" w:rsidRDefault="00183EB2" w:rsidP="00183EB2">
      <w:pPr>
        <w:spacing w:before="240" w:after="0"/>
        <w:jc w:val="center"/>
        <w:rPr>
          <w:rFonts w:cs="Times New Roman"/>
          <w:szCs w:val="24"/>
        </w:rPr>
      </w:pPr>
    </w:p>
    <w:p w14:paraId="63379B50" w14:textId="2FAE0D8E" w:rsidR="002868E2" w:rsidRPr="00376CC5" w:rsidRDefault="00F8379E" w:rsidP="00183EB2">
      <w:pPr>
        <w:spacing w:before="240" w:after="0"/>
        <w:jc w:val="center"/>
        <w:rPr>
          <w:rFonts w:cs="Times New Roman"/>
          <w:b/>
          <w:szCs w:val="24"/>
        </w:rPr>
      </w:pPr>
      <w:r w:rsidRPr="00F8379E">
        <w:rPr>
          <w:rFonts w:cs="Times New Roman"/>
          <w:szCs w:val="24"/>
          <w:vertAlign w:val="superscript"/>
        </w:rPr>
        <w:t>1</w:t>
      </w:r>
      <w:r>
        <w:rPr>
          <w:rFonts w:cs="Times New Roman"/>
          <w:szCs w:val="24"/>
        </w:rPr>
        <w:t>Department of Periodontics</w:t>
      </w:r>
      <w:r w:rsidR="002868E2" w:rsidRPr="00376CC5">
        <w:rPr>
          <w:rFonts w:cs="Times New Roman"/>
          <w:szCs w:val="24"/>
        </w:rPr>
        <w:t xml:space="preserve">, </w:t>
      </w:r>
      <w:r>
        <w:rPr>
          <w:rFonts w:cs="Times New Roman"/>
          <w:szCs w:val="24"/>
        </w:rPr>
        <w:t>College of Dentistry, University of Illinois Chicago</w:t>
      </w:r>
      <w:r w:rsidR="002868E2" w:rsidRPr="00376CC5">
        <w:rPr>
          <w:rFonts w:cs="Times New Roman"/>
          <w:szCs w:val="24"/>
        </w:rPr>
        <w:t xml:space="preserve">, </w:t>
      </w:r>
      <w:r>
        <w:rPr>
          <w:rFonts w:cs="Times New Roman"/>
          <w:szCs w:val="24"/>
        </w:rPr>
        <w:t>Chicago</w:t>
      </w:r>
      <w:r w:rsidR="002868E2" w:rsidRPr="00376CC5">
        <w:rPr>
          <w:rFonts w:cs="Times New Roman"/>
          <w:szCs w:val="24"/>
        </w:rPr>
        <w:t xml:space="preserve">, </w:t>
      </w:r>
      <w:r>
        <w:rPr>
          <w:rFonts w:cs="Times New Roman"/>
          <w:szCs w:val="24"/>
        </w:rPr>
        <w:t>IL, USA</w:t>
      </w:r>
    </w:p>
    <w:p w14:paraId="77BFFFDB" w14:textId="6A3233BF" w:rsidR="00F8379E" w:rsidRDefault="002868E2" w:rsidP="00183EB2">
      <w:pPr>
        <w:spacing w:after="0"/>
        <w:jc w:val="center"/>
        <w:rPr>
          <w:rFonts w:cs="Times New Roman"/>
          <w:b/>
          <w:szCs w:val="24"/>
        </w:rPr>
      </w:pPr>
      <w:r w:rsidRPr="00376CC5">
        <w:rPr>
          <w:rFonts w:cs="Times New Roman"/>
          <w:szCs w:val="24"/>
          <w:vertAlign w:val="superscript"/>
        </w:rPr>
        <w:t>2</w:t>
      </w:r>
      <w:r w:rsidR="00F8379E" w:rsidRPr="00F8379E">
        <w:rPr>
          <w:rFonts w:cs="Times New Roman"/>
          <w:szCs w:val="24"/>
        </w:rPr>
        <w:t xml:space="preserve"> </w:t>
      </w:r>
      <w:r w:rsidR="00F8379E">
        <w:rPr>
          <w:rFonts w:cs="Times New Roman"/>
          <w:szCs w:val="24"/>
        </w:rPr>
        <w:t>Department of Oral Biology</w:t>
      </w:r>
      <w:r w:rsidR="00F8379E" w:rsidRPr="00376CC5">
        <w:rPr>
          <w:rFonts w:cs="Times New Roman"/>
          <w:szCs w:val="24"/>
        </w:rPr>
        <w:t xml:space="preserve">, </w:t>
      </w:r>
      <w:r w:rsidR="00F8379E">
        <w:rPr>
          <w:rFonts w:cs="Times New Roman"/>
          <w:szCs w:val="24"/>
        </w:rPr>
        <w:t>College of Dentistry, University of Illinois Chicago</w:t>
      </w:r>
      <w:r w:rsidR="00F8379E" w:rsidRPr="00376CC5">
        <w:rPr>
          <w:rFonts w:cs="Times New Roman"/>
          <w:szCs w:val="24"/>
        </w:rPr>
        <w:t xml:space="preserve">, </w:t>
      </w:r>
      <w:r w:rsidR="00F8379E">
        <w:rPr>
          <w:rFonts w:cs="Times New Roman"/>
          <w:szCs w:val="24"/>
        </w:rPr>
        <w:t>Chicago</w:t>
      </w:r>
      <w:r w:rsidR="00F8379E" w:rsidRPr="00376CC5">
        <w:rPr>
          <w:rFonts w:cs="Times New Roman"/>
          <w:szCs w:val="24"/>
        </w:rPr>
        <w:t xml:space="preserve">, </w:t>
      </w:r>
      <w:r w:rsidR="00F8379E">
        <w:rPr>
          <w:rFonts w:cs="Times New Roman"/>
          <w:szCs w:val="24"/>
        </w:rPr>
        <w:t>IL, USA</w:t>
      </w:r>
    </w:p>
    <w:p w14:paraId="3FD15A0C" w14:textId="731588C2" w:rsidR="0048740F" w:rsidRDefault="0048740F" w:rsidP="00183EB2">
      <w:pPr>
        <w:spacing w:after="0"/>
        <w:jc w:val="center"/>
        <w:rPr>
          <w:rFonts w:cs="Times New Roman"/>
          <w:b/>
          <w:szCs w:val="24"/>
        </w:rPr>
      </w:pPr>
    </w:p>
    <w:p w14:paraId="1C2C77AF" w14:textId="77777777" w:rsidR="0048740F" w:rsidRDefault="0048740F" w:rsidP="00183EB2">
      <w:pPr>
        <w:spacing w:after="0"/>
        <w:jc w:val="center"/>
        <w:rPr>
          <w:rFonts w:cs="Times New Roman"/>
          <w:b/>
          <w:szCs w:val="24"/>
        </w:rPr>
      </w:pPr>
    </w:p>
    <w:p w14:paraId="4304AA18" w14:textId="5C178B21" w:rsidR="0048740F" w:rsidRPr="0048740F" w:rsidRDefault="0048740F" w:rsidP="00183EB2">
      <w:pPr>
        <w:spacing w:after="0"/>
        <w:jc w:val="center"/>
        <w:rPr>
          <w:rFonts w:cs="Times New Roman"/>
          <w:b/>
          <w:szCs w:val="24"/>
        </w:rPr>
      </w:pPr>
      <w:r>
        <w:rPr>
          <w:rFonts w:cs="Times New Roman"/>
          <w:b/>
          <w:szCs w:val="24"/>
        </w:rPr>
        <w:t xml:space="preserve"># </w:t>
      </w:r>
      <w:proofErr w:type="gramStart"/>
      <w:r>
        <w:rPr>
          <w:rFonts w:cs="Times New Roman"/>
          <w:b/>
          <w:szCs w:val="24"/>
        </w:rPr>
        <w:t>These</w:t>
      </w:r>
      <w:proofErr w:type="gramEnd"/>
      <w:r>
        <w:rPr>
          <w:rFonts w:cs="Times New Roman"/>
          <w:b/>
          <w:szCs w:val="24"/>
        </w:rPr>
        <w:t xml:space="preserve"> authors contributed equally to project</w:t>
      </w:r>
    </w:p>
    <w:p w14:paraId="4348820D" w14:textId="77777777" w:rsidR="0048740F" w:rsidRDefault="0048740F" w:rsidP="00183EB2">
      <w:pPr>
        <w:spacing w:after="0"/>
        <w:jc w:val="center"/>
        <w:rPr>
          <w:rFonts w:cs="Times New Roman"/>
          <w:b/>
          <w:szCs w:val="24"/>
        </w:rPr>
      </w:pPr>
    </w:p>
    <w:p w14:paraId="3DABEE19" w14:textId="4B66D6BA" w:rsidR="002868E2" w:rsidRPr="00376CC5" w:rsidRDefault="002868E2" w:rsidP="00183EB2">
      <w:pPr>
        <w:spacing w:after="0"/>
        <w:jc w:val="center"/>
        <w:rPr>
          <w:rFonts w:cs="Times New Roman"/>
          <w:b/>
          <w:szCs w:val="24"/>
        </w:rPr>
      </w:pPr>
      <w:r w:rsidRPr="00376CC5">
        <w:rPr>
          <w:rFonts w:cs="Times New Roman"/>
          <w:b/>
          <w:szCs w:val="24"/>
        </w:rPr>
        <w:t xml:space="preserve">* Correspondence: </w:t>
      </w:r>
      <w:r w:rsidR="00671D9A" w:rsidRPr="00376CC5">
        <w:rPr>
          <w:rFonts w:cs="Times New Roman"/>
          <w:b/>
          <w:szCs w:val="24"/>
        </w:rPr>
        <w:br/>
      </w:r>
      <w:r w:rsidR="00F8379E">
        <w:rPr>
          <w:rFonts w:cs="Times New Roman"/>
          <w:szCs w:val="24"/>
        </w:rPr>
        <w:t>David A. Reed</w:t>
      </w:r>
      <w:r w:rsidR="00671D9A" w:rsidRPr="00376CC5">
        <w:rPr>
          <w:rFonts w:cs="Times New Roman"/>
          <w:szCs w:val="24"/>
        </w:rPr>
        <w:br/>
      </w:r>
      <w:r w:rsidR="00F8379E">
        <w:rPr>
          <w:rFonts w:cs="Times New Roman"/>
          <w:szCs w:val="24"/>
        </w:rPr>
        <w:t>reedd@uic.edu</w:t>
      </w:r>
    </w:p>
    <w:p w14:paraId="5FFC4270" w14:textId="77777777" w:rsidR="0048740F" w:rsidRDefault="0048740F" w:rsidP="00183EB2">
      <w:pPr>
        <w:pStyle w:val="AuthorList"/>
        <w:jc w:val="center"/>
      </w:pPr>
    </w:p>
    <w:p w14:paraId="148AAC61" w14:textId="6D2853B3" w:rsidR="0048740F" w:rsidRDefault="0048740F" w:rsidP="00651CA2">
      <w:pPr>
        <w:pStyle w:val="AuthorList"/>
      </w:pPr>
    </w:p>
    <w:p w14:paraId="07DA009D" w14:textId="1B12B062" w:rsidR="00EA3D3C" w:rsidRPr="00376CC5" w:rsidRDefault="00817DD6" w:rsidP="00651CA2">
      <w:pPr>
        <w:pStyle w:val="AuthorList"/>
      </w:pPr>
      <w:r w:rsidRPr="00376CC5">
        <w:t xml:space="preserve">Keywords: </w:t>
      </w:r>
      <w:r w:rsidR="00F8379E">
        <w:t>cell migration, NG2/CSGP4, chondrocytes, temporomandibular, collagen VI, cell adhesion, cell motility</w:t>
      </w:r>
    </w:p>
    <w:p w14:paraId="208C43DE" w14:textId="77777777" w:rsidR="00F8379E" w:rsidRDefault="00F8379E">
      <w:pPr>
        <w:spacing w:before="0" w:after="200" w:line="276" w:lineRule="auto"/>
        <w:rPr>
          <w:rFonts w:cs="Times New Roman"/>
          <w:b/>
          <w:szCs w:val="24"/>
        </w:rPr>
      </w:pPr>
      <w:r>
        <w:br w:type="page"/>
      </w:r>
    </w:p>
    <w:p w14:paraId="51563E1B" w14:textId="74D167E9" w:rsidR="008E2B54" w:rsidRPr="00376CC5" w:rsidRDefault="00EA3D3C" w:rsidP="003C64D7">
      <w:pPr>
        <w:pStyle w:val="AuthorList"/>
        <w:spacing w:line="480" w:lineRule="auto"/>
      </w:pPr>
      <w:r w:rsidRPr="00376CC5">
        <w:lastRenderedPageBreak/>
        <w:t>Abstract</w:t>
      </w:r>
    </w:p>
    <w:p w14:paraId="07B3A539" w14:textId="520FB4BC" w:rsidR="00F8379E" w:rsidRDefault="000C0C57" w:rsidP="003C64D7">
      <w:pPr>
        <w:spacing w:before="0" w:after="200" w:line="480" w:lineRule="auto"/>
        <w:rPr>
          <w:szCs w:val="24"/>
        </w:rPr>
      </w:pPr>
      <w:r>
        <w:rPr>
          <w:szCs w:val="24"/>
        </w:rPr>
        <w:t>The migratio</w:t>
      </w:r>
      <w:r w:rsidR="003C64D7">
        <w:rPr>
          <w:szCs w:val="24"/>
        </w:rPr>
        <w:t xml:space="preserve">n of </w:t>
      </w:r>
      <w:r w:rsidR="00D23A6E">
        <w:rPr>
          <w:szCs w:val="24"/>
        </w:rPr>
        <w:t xml:space="preserve">mandibular fibrochondrocytes </w:t>
      </w:r>
      <w:r w:rsidR="003C64D7">
        <w:rPr>
          <w:szCs w:val="24"/>
        </w:rPr>
        <w:t xml:space="preserve">is important for both the development of the </w:t>
      </w:r>
      <w:r w:rsidR="00D23A6E">
        <w:rPr>
          <w:szCs w:val="24"/>
        </w:rPr>
        <w:t xml:space="preserve">mandible, the homeostasis of mandibular cartilage, </w:t>
      </w:r>
      <w:r w:rsidR="003C64D7">
        <w:rPr>
          <w:szCs w:val="24"/>
        </w:rPr>
        <w:t xml:space="preserve">and for the capacity of the </w:t>
      </w:r>
      <w:r w:rsidR="00D23A6E">
        <w:rPr>
          <w:szCs w:val="24"/>
        </w:rPr>
        <w:t>tissue to respond</w:t>
      </w:r>
      <w:r w:rsidR="003C64D7">
        <w:rPr>
          <w:szCs w:val="24"/>
        </w:rPr>
        <w:t xml:space="preserve"> to injury. </w:t>
      </w:r>
      <w:r w:rsidR="00D23A6E">
        <w:rPr>
          <w:szCs w:val="24"/>
        </w:rPr>
        <w:t>Mandibular fibroc</w:t>
      </w:r>
      <w:r w:rsidR="003C64D7">
        <w:rPr>
          <w:szCs w:val="24"/>
        </w:rPr>
        <w:t>hondro</w:t>
      </w:r>
      <w:r w:rsidR="00092B16">
        <w:rPr>
          <w:szCs w:val="24"/>
        </w:rPr>
        <w:t>cytes have</w:t>
      </w:r>
      <w:r w:rsidR="003C64D7">
        <w:rPr>
          <w:szCs w:val="24"/>
        </w:rPr>
        <w:t xml:space="preserve"> to overcome formidable obstacle</w:t>
      </w:r>
      <w:r w:rsidR="00092B16">
        <w:rPr>
          <w:szCs w:val="24"/>
        </w:rPr>
        <w:t>s during migration</w:t>
      </w:r>
      <w:r w:rsidR="003C64D7">
        <w:rPr>
          <w:szCs w:val="24"/>
        </w:rPr>
        <w:t xml:space="preserve"> including a dense</w:t>
      </w:r>
      <w:r w:rsidR="00D23A6E">
        <w:rPr>
          <w:szCs w:val="24"/>
        </w:rPr>
        <w:t xml:space="preserve"> and heterogeneous</w:t>
      </w:r>
      <w:r w:rsidR="003C64D7">
        <w:rPr>
          <w:szCs w:val="24"/>
        </w:rPr>
        <w:t xml:space="preserve"> three-d</w:t>
      </w:r>
      <w:r w:rsidR="00092B16">
        <w:rPr>
          <w:szCs w:val="24"/>
        </w:rPr>
        <w:t>imensional matrix.</w:t>
      </w:r>
      <w:r w:rsidR="00D23A6E">
        <w:rPr>
          <w:szCs w:val="24"/>
        </w:rPr>
        <w:t xml:space="preserve"> Guiding the </w:t>
      </w:r>
      <w:r w:rsidR="00D23A6E" w:rsidRPr="00D23A6E">
        <w:t xml:space="preserve">direction of cell migration and commitment to a migratory phenotype </w:t>
      </w:r>
      <w:r w:rsidR="00D23A6E">
        <w:t xml:space="preserve">in this microenvironment </w:t>
      </w:r>
      <w:r w:rsidR="00D23A6E" w:rsidRPr="00D23A6E">
        <w:t>necessitates a multivalent response to chemotactic and extracellular matrix mediated stimuli</w:t>
      </w:r>
      <w:r w:rsidR="00D23A6E">
        <w:t>.</w:t>
      </w:r>
      <w:r w:rsidR="00092B16">
        <w:rPr>
          <w:szCs w:val="24"/>
        </w:rPr>
        <w:t xml:space="preserve"> One of the key matrix components </w:t>
      </w:r>
      <w:r w:rsidR="00D23A6E">
        <w:rPr>
          <w:szCs w:val="24"/>
        </w:rPr>
        <w:t>in the cartilage of the temporomandibular joint</w:t>
      </w:r>
      <w:r w:rsidR="00092B16">
        <w:rPr>
          <w:szCs w:val="24"/>
        </w:rPr>
        <w:t xml:space="preserve"> is type VI collagen. Neuron/Glial antigen 2 (NG2/CSPG4) </w:t>
      </w:r>
      <w:r w:rsidR="00D23A6E">
        <w:rPr>
          <w:szCs w:val="24"/>
        </w:rPr>
        <w:t xml:space="preserve">is a transmembrane proteoglycan that </w:t>
      </w:r>
      <w:r w:rsidR="00092B16">
        <w:rPr>
          <w:szCs w:val="24"/>
        </w:rPr>
        <w:t xml:space="preserve">binds with collagen VI and </w:t>
      </w:r>
      <w:r w:rsidR="00D23A6E">
        <w:rPr>
          <w:szCs w:val="24"/>
        </w:rPr>
        <w:t xml:space="preserve">has been implicated in a wide range of cell behaviors including </w:t>
      </w:r>
      <w:r w:rsidR="00092B16">
        <w:rPr>
          <w:szCs w:val="24"/>
        </w:rPr>
        <w:t xml:space="preserve">cell migration, motility, adhesion, and proliferation. </w:t>
      </w:r>
      <w:r w:rsidR="00D23A6E">
        <w:rPr>
          <w:szCs w:val="24"/>
        </w:rPr>
        <w:t>While NG2/CSPG4 has been shown to be a key regulator of mandibular cartilage homeostasis, its</w:t>
      </w:r>
      <w:r w:rsidR="00092B16">
        <w:rPr>
          <w:szCs w:val="24"/>
        </w:rPr>
        <w:t xml:space="preserve"> role </w:t>
      </w:r>
      <w:r w:rsidR="00D23A6E">
        <w:rPr>
          <w:szCs w:val="24"/>
        </w:rPr>
        <w:t>in</w:t>
      </w:r>
      <w:r w:rsidR="00092B16">
        <w:rPr>
          <w:szCs w:val="24"/>
        </w:rPr>
        <w:t xml:space="preserve"> </w:t>
      </w:r>
      <w:r w:rsidR="00D23A6E">
        <w:rPr>
          <w:szCs w:val="24"/>
        </w:rPr>
        <w:t xml:space="preserve">the </w:t>
      </w:r>
      <w:r w:rsidR="00092B16">
        <w:rPr>
          <w:szCs w:val="24"/>
        </w:rPr>
        <w:t xml:space="preserve">migration of mandibular </w:t>
      </w:r>
      <w:r w:rsidR="00030543" w:rsidRPr="009933EC">
        <w:rPr>
          <w:rFonts w:cs="Times New Roman"/>
        </w:rPr>
        <w:t>fibrochondrocytes</w:t>
      </w:r>
      <w:ins w:id="1" w:author="Reed, David Andrew" w:date="2023-09-29T16:17:00Z">
        <w:r w:rsidR="00F018E2">
          <w:rPr>
            <w:rFonts w:cs="Times New Roman"/>
          </w:rPr>
          <w:t xml:space="preserve"> during normal and cell stress conditions</w:t>
        </w:r>
      </w:ins>
      <w:r w:rsidR="00030543" w:rsidRPr="009933EC">
        <w:rPr>
          <w:rFonts w:cs="Times New Roman"/>
        </w:rPr>
        <w:t xml:space="preserve"> </w:t>
      </w:r>
      <w:r w:rsidR="00D23A6E">
        <w:rPr>
          <w:szCs w:val="24"/>
        </w:rPr>
        <w:t>has yet to be resolved</w:t>
      </w:r>
      <w:r w:rsidR="00092B16">
        <w:rPr>
          <w:szCs w:val="24"/>
        </w:rPr>
        <w:t xml:space="preserve">. Here we </w:t>
      </w:r>
      <w:r w:rsidR="00D23A6E">
        <w:rPr>
          <w:szCs w:val="24"/>
        </w:rPr>
        <w:t>address this gap in knowledge by characterizing</w:t>
      </w:r>
      <w:r w:rsidR="00092B16">
        <w:rPr>
          <w:szCs w:val="24"/>
        </w:rPr>
        <w:t xml:space="preserve"> NG2/CSPG4 dependent migration in mandibular fibrochondrocytes </w:t>
      </w:r>
      <w:r w:rsidR="00D23A6E">
        <w:rPr>
          <w:szCs w:val="24"/>
        </w:rPr>
        <w:t>using</w:t>
      </w:r>
      <w:r w:rsidR="00092B16">
        <w:rPr>
          <w:szCs w:val="24"/>
        </w:rPr>
        <w:t xml:space="preserve"> primary mandibular fibrochondrocytes isolated from control and</w:t>
      </w:r>
      <w:r w:rsidR="00D23A6E">
        <w:rPr>
          <w:szCs w:val="24"/>
        </w:rPr>
        <w:t xml:space="preserve"> full length</w:t>
      </w:r>
      <w:r w:rsidR="00092B16">
        <w:rPr>
          <w:szCs w:val="24"/>
        </w:rPr>
        <w:t xml:space="preserve"> NG2/CSPG4 knockout mice, </w:t>
      </w:r>
      <w:r w:rsidR="00D23A6E">
        <w:rPr>
          <w:szCs w:val="24"/>
        </w:rPr>
        <w:t xml:space="preserve">in </w:t>
      </w:r>
      <w:r w:rsidR="00092B16">
        <w:rPr>
          <w:szCs w:val="24"/>
        </w:rPr>
        <w:t>primary</w:t>
      </w:r>
      <w:r w:rsidR="00D23A6E">
        <w:rPr>
          <w:szCs w:val="24"/>
        </w:rPr>
        <w:t xml:space="preserve"> mandibular fibrochondrocytes isolated from </w:t>
      </w:r>
      <w:r w:rsidR="00092B16">
        <w:rPr>
          <w:szCs w:val="24"/>
        </w:rPr>
        <w:t xml:space="preserve">NG2|DSRed reporter </w:t>
      </w:r>
      <w:r w:rsidR="00D23A6E">
        <w:rPr>
          <w:szCs w:val="24"/>
        </w:rPr>
        <w:t>mice</w:t>
      </w:r>
      <w:r w:rsidR="00092B16">
        <w:rPr>
          <w:szCs w:val="24"/>
        </w:rPr>
        <w:t xml:space="preserve">, and </w:t>
      </w:r>
      <w:r w:rsidR="00D23A6E">
        <w:rPr>
          <w:szCs w:val="24"/>
        </w:rPr>
        <w:t xml:space="preserve">in </w:t>
      </w:r>
      <w:r w:rsidR="00092B16">
        <w:rPr>
          <w:szCs w:val="24"/>
        </w:rPr>
        <w:t xml:space="preserve">an immortalized mandibular fibrochondrocyte cell line with </w:t>
      </w:r>
      <w:del w:id="2" w:author="Reed, David Andrew" w:date="2023-09-29T16:16:00Z">
        <w:r w:rsidR="00092B16" w:rsidDel="003D4F8A">
          <w:rPr>
            <w:szCs w:val="24"/>
          </w:rPr>
          <w:delText>a CRISPR/Cas9 generated truncation of the collagen VI binding region on the</w:delText>
        </w:r>
      </w:del>
      <w:ins w:id="3" w:author="Reed, David Andrew" w:date="2023-09-29T16:16:00Z">
        <w:r w:rsidR="003D4F8A">
          <w:rPr>
            <w:szCs w:val="24"/>
          </w:rPr>
          <w:t>mutated</w:t>
        </w:r>
      </w:ins>
      <w:r w:rsidR="00092B16">
        <w:rPr>
          <w:szCs w:val="24"/>
        </w:rPr>
        <w:t xml:space="preserve"> NG2/CSPG4 ectodomain. All three cells demonstrate similar results, with loss of the full length or truncated NG2/CSPG4 increasing the rate of cell migration</w:t>
      </w:r>
      <w:r w:rsidR="00030543">
        <w:rPr>
          <w:szCs w:val="24"/>
        </w:rPr>
        <w:t xml:space="preserve"> in serum starvation</w:t>
      </w:r>
      <w:ins w:id="4" w:author="Reed, David Andrew" w:date="2023-09-29T16:18:00Z">
        <w:r w:rsidR="00F018E2">
          <w:rPr>
            <w:szCs w:val="24"/>
          </w:rPr>
          <w:t>/cell stress</w:t>
        </w:r>
      </w:ins>
      <w:r w:rsidR="00030543">
        <w:rPr>
          <w:szCs w:val="24"/>
        </w:rPr>
        <w:t xml:space="preserve"> conditions</w:t>
      </w:r>
      <w:r w:rsidR="00092B16">
        <w:rPr>
          <w:szCs w:val="24"/>
        </w:rPr>
        <w:t xml:space="preserve">. These finding </w:t>
      </w:r>
      <w:r w:rsidR="00D23A6E">
        <w:rPr>
          <w:szCs w:val="24"/>
        </w:rPr>
        <w:t xml:space="preserve">clearly </w:t>
      </w:r>
      <w:r w:rsidR="00092B16">
        <w:rPr>
          <w:szCs w:val="24"/>
        </w:rPr>
        <w:t xml:space="preserve">implicate NG2/CSPG4 as a key molecule in the regulation of </w:t>
      </w:r>
      <w:r w:rsidR="00D23A6E">
        <w:rPr>
          <w:szCs w:val="24"/>
        </w:rPr>
        <w:t xml:space="preserve">cell </w:t>
      </w:r>
      <w:r w:rsidR="00092B16">
        <w:rPr>
          <w:szCs w:val="24"/>
        </w:rPr>
        <w:t>migr</w:t>
      </w:r>
      <w:r w:rsidR="00D23A6E">
        <w:rPr>
          <w:szCs w:val="24"/>
        </w:rPr>
        <w:t>ation</w:t>
      </w:r>
      <w:r w:rsidR="00092B16">
        <w:rPr>
          <w:szCs w:val="24"/>
        </w:rPr>
        <w:t xml:space="preserve"> in mandibular </w:t>
      </w:r>
      <w:r w:rsidR="00D23A6E">
        <w:rPr>
          <w:rFonts w:cs="Times New Roman"/>
        </w:rPr>
        <w:t>fibrochondrocytes</w:t>
      </w:r>
      <w:ins w:id="5" w:author="Reed, David Andrew" w:date="2023-09-29T16:16:00Z">
        <w:r w:rsidR="003D4F8A">
          <w:rPr>
            <w:rFonts w:cs="Times New Roman"/>
          </w:rPr>
          <w:t xml:space="preserve"> in normal and cell stress conditions</w:t>
        </w:r>
      </w:ins>
      <w:r w:rsidR="00D23A6E">
        <w:rPr>
          <w:rFonts w:cs="Times New Roman"/>
        </w:rPr>
        <w:t xml:space="preserve">, </w:t>
      </w:r>
      <w:r w:rsidR="00030543">
        <w:rPr>
          <w:szCs w:val="24"/>
        </w:rPr>
        <w:t>undersc</w:t>
      </w:r>
      <w:r w:rsidR="00D23A6E">
        <w:rPr>
          <w:szCs w:val="24"/>
        </w:rPr>
        <w:t>oring</w:t>
      </w:r>
      <w:r w:rsidR="00030543">
        <w:rPr>
          <w:szCs w:val="24"/>
        </w:rPr>
        <w:t xml:space="preserve"> the role of </w:t>
      </w:r>
      <w:r w:rsidR="00030543" w:rsidRPr="009933EC">
        <w:rPr>
          <w:rFonts w:cs="Times New Roman"/>
        </w:rPr>
        <w:t xml:space="preserve">NG2/CSPG4 </w:t>
      </w:r>
      <w:r w:rsidR="00030543">
        <w:rPr>
          <w:rFonts w:cs="Times New Roman"/>
        </w:rPr>
        <w:t>as</w:t>
      </w:r>
      <w:r w:rsidR="00030543" w:rsidRPr="009933EC">
        <w:rPr>
          <w:rFonts w:cs="Times New Roman"/>
        </w:rPr>
        <w:t xml:space="preserve"> a mechano</w:t>
      </w:r>
      <w:r w:rsidR="00D23A6E">
        <w:rPr>
          <w:rFonts w:cs="Times New Roman"/>
        </w:rPr>
        <w:t>sensitive</w:t>
      </w:r>
      <w:r w:rsidR="00030543" w:rsidRPr="009933EC">
        <w:rPr>
          <w:rFonts w:cs="Times New Roman"/>
        </w:rPr>
        <w:t xml:space="preserve"> signaling hub </w:t>
      </w:r>
      <w:r w:rsidR="00D23A6E">
        <w:rPr>
          <w:rFonts w:cs="Times New Roman"/>
        </w:rPr>
        <w:t>in mandibular cartilage.</w:t>
      </w:r>
      <w:r w:rsidR="00030543">
        <w:rPr>
          <w:szCs w:val="24"/>
        </w:rPr>
        <w:t xml:space="preserve"> </w:t>
      </w:r>
      <w:r w:rsidR="00F8379E">
        <w:rPr>
          <w:szCs w:val="24"/>
        </w:rPr>
        <w:br w:type="page"/>
      </w:r>
    </w:p>
    <w:p w14:paraId="46DAC1F7" w14:textId="77777777" w:rsidR="00EA3D3C" w:rsidRPr="00376CC5" w:rsidRDefault="00EA3D3C" w:rsidP="00D9503C">
      <w:pPr>
        <w:pStyle w:val="Heading1"/>
      </w:pPr>
      <w:r w:rsidRPr="00376CC5">
        <w:lastRenderedPageBreak/>
        <w:t>Introduction</w:t>
      </w:r>
    </w:p>
    <w:p w14:paraId="0AB8226C" w14:textId="5488A437" w:rsidR="00F8379E" w:rsidRPr="00F8379E" w:rsidRDefault="00F8379E" w:rsidP="00F8379E">
      <w:pPr>
        <w:pStyle w:val="Heading1"/>
        <w:numPr>
          <w:ilvl w:val="0"/>
          <w:numId w:val="0"/>
        </w:numPr>
        <w:spacing w:line="480" w:lineRule="auto"/>
        <w:ind w:left="562" w:firstLine="158"/>
        <w:rPr>
          <w:rFonts w:eastAsiaTheme="minorHAnsi" w:cstheme="minorBidi"/>
          <w:b w:val="0"/>
        </w:rPr>
      </w:pPr>
      <w:r w:rsidRPr="00F8379E">
        <w:rPr>
          <w:rFonts w:eastAsiaTheme="minorHAnsi" w:cstheme="minorBidi"/>
          <w:b w:val="0"/>
        </w:rPr>
        <w:t xml:space="preserve">The migration of chondrocytes through a dense extracellular matrix is </w:t>
      </w:r>
      <w:r w:rsidR="00D701D0">
        <w:rPr>
          <w:rFonts w:eastAsiaTheme="minorHAnsi" w:cstheme="minorBidi"/>
          <w:b w:val="0"/>
        </w:rPr>
        <w:t xml:space="preserve">a </w:t>
      </w:r>
      <w:r w:rsidRPr="00F8379E">
        <w:rPr>
          <w:rFonts w:eastAsiaTheme="minorHAnsi" w:cstheme="minorBidi"/>
          <w:b w:val="0"/>
        </w:rPr>
        <w:t>remarkable and understudied phenomenon in the cell and molecular biology of cartilage. Migration is critical for both development and the tissue’s response to injury. During degenerative arthropathies such as osteoarthritis (OA), the post-traumatic injury response of cartilage is facilitated through cell migration, enabling progenitor and inflammatory cells to initiate repair and resolution of the affected area. Migratory chondrocyte progenitor cells synthesize a fibrocartilaginous neo-matrix that improves the overall integrity of the tissue but does not perfectly recapitulate the higher order structure and material properties of the original tissue</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Seol&lt;/Author&gt;&lt;Year&gt;2012&lt;/Year&gt;&lt;RecNum&gt;1707&lt;/RecNum&gt;&lt;DisplayText&gt;(Seol et al., 2012, Jiang and Tuan, 2015)&lt;/DisplayText&gt;&lt;record&gt;&lt;rec-number&gt;1707&lt;/rec-number&gt;&lt;foreign-keys&gt;&lt;key app="EN" db-id="wvwewvew9zr221e52rb5s5r1fsd5z0rv0wdp" timestamp="1642805204"&gt;1707&lt;/key&gt;&lt;/foreign-keys&gt;&lt;ref-type name="Journal Article"&gt;17&lt;/ref-type&gt;&lt;contributors&gt;&lt;authors&gt;&lt;author&gt;Seol, Dongrim&lt;/author&gt;&lt;author&gt;McCabe, Daniel J&lt;/author&gt;&lt;author&gt;Choe, Hyeonghun&lt;/author&gt;&lt;author&gt;Zheng, Hongjun&lt;/author&gt;&lt;author&gt;Yu, Yin&lt;/author&gt;&lt;author&gt;Jang, Keewoong&lt;/author&gt;&lt;author&gt;Walter, Morgan W&lt;/author&gt;&lt;author&gt;Lehman, Abigail D&lt;/author&gt;&lt;author&gt;Ding, Lei&lt;/author&gt;&lt;author&gt;Buckwalter, Joseph A&lt;/author&gt;&lt;/authors&gt;&lt;/contributors&gt;&lt;titles&gt;&lt;title&gt;Chondrogenic progenitor cells respond to cartilage injury&lt;/title&gt;&lt;secondary-title&gt;Arthritis &amp;amp; Rheumatism&lt;/secondary-title&gt;&lt;/titles&gt;&lt;periodical&gt;&lt;full-title&gt;Arthritis &amp;amp; Rheumatism&lt;/full-title&gt;&lt;abbr-1&gt;Arthritis Rheum.&lt;/abbr-1&gt;&lt;/periodical&gt;&lt;pages&gt;3626-3637&lt;/pages&gt;&lt;volume&gt;64&lt;/volume&gt;&lt;number&gt;11&lt;/number&gt;&lt;dates&gt;&lt;year&gt;2012&lt;/year&gt;&lt;/dates&gt;&lt;isbn&gt;0004-3591&lt;/isbn&gt;&lt;urls&gt;&lt;/urls&gt;&lt;/record&gt;&lt;/Cite&gt;&lt;Cite&gt;&lt;Author&gt;Jiang&lt;/Author&gt;&lt;Year&gt;2015&lt;/Year&gt;&lt;RecNum&gt;1598&lt;/RecNum&gt;&lt;record&gt;&lt;rec-number&gt;1598&lt;/rec-number&gt;&lt;foreign-keys&gt;&lt;key app="EN" db-id="wvwewvew9zr221e52rb5s5r1fsd5z0rv0wdp" timestamp="1576687612"&gt;1598&lt;/key&gt;&lt;/foreign-keys&gt;&lt;ref-type name="Journal Article"&gt;17&lt;/ref-type&gt;&lt;contributors&gt;&lt;authors&gt;&lt;author&gt;Jiang, Yangzi&lt;/author&gt;&lt;author&gt;Tuan, Rocky S&lt;/author&gt;&lt;/authors&gt;&lt;/contributors&gt;&lt;titles&gt;&lt;title&gt;Origin and function of cartilage stem/progenitor cells in osteoarthritis&lt;/title&gt;&lt;secondary-title&gt;Nature Reviews Rheumatology&lt;/secondary-title&gt;&lt;/titles&gt;&lt;periodical&gt;&lt;full-title&gt;Nature Reviews Rheumatology&lt;/full-title&gt;&lt;/periodical&gt;&lt;pages&gt;206&lt;/pages&gt;&lt;volume&gt;11&lt;/volume&gt;&lt;number&gt;4&lt;/number&gt;&lt;dates&gt;&lt;year&gt;2015&lt;/year&gt;&lt;/dates&gt;&lt;isbn&gt;1759-4804&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Seol et al., 2012, Jiang and Tuan, 2015)</w:t>
      </w:r>
      <w:r w:rsidR="0048740F">
        <w:rPr>
          <w:rFonts w:eastAsiaTheme="minorHAnsi" w:cstheme="minorBidi"/>
          <w:b w:val="0"/>
        </w:rPr>
        <w:fldChar w:fldCharType="end"/>
      </w:r>
      <w:r w:rsidRPr="00F8379E">
        <w:rPr>
          <w:rFonts w:eastAsiaTheme="minorHAnsi" w:cstheme="minorBidi"/>
          <w:b w:val="0"/>
        </w:rPr>
        <w:t>. These progenitor cells have stem cell like properties and can be induced to commit to a chondrogenic fate. A similar process has been reported in the cartilage of the temporomandibular joint, with migrator cells within cartilage defects observed shortly after injury</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Cledes&lt;/Author&gt;&lt;Year&gt;2006&lt;/Year&gt;&lt;RecNum&gt;1708&lt;/RecNum&gt;&lt;DisplayText&gt;(Cledes et al., 2006)&lt;/DisplayText&gt;&lt;record&gt;&lt;rec-number&gt;1708&lt;/rec-number&gt;&lt;foreign-keys&gt;&lt;key app="EN" db-id="wvwewvew9zr221e52rb5s5r1fsd5z0rv0wdp" timestamp="1642805256"&gt;1708&lt;/key&gt;&lt;/foreign-keys&gt;&lt;ref-type name="Journal Article"&gt;17&lt;/ref-type&gt;&lt;contributors&gt;&lt;authors&gt;&lt;author&gt;Cledes, G&lt;/author&gt;&lt;author&gt;Felizardo, R&lt;/author&gt;&lt;author&gt;Foucart, J-M&lt;/author&gt;&lt;author&gt;Carpentier, P&lt;/author&gt;&lt;/authors&gt;&lt;/contributors&gt;&lt;titles&gt;&lt;title&gt;Validation of a chemical osteoarthritis model in rabbit temporomandibular joint: a compliment to biomechanical models&lt;/title&gt;&lt;secondary-title&gt;International journal of oral and maxillofacial surgery&lt;/secondary-title&gt;&lt;/titles&gt;&lt;periodical&gt;&lt;full-title&gt;International Journal of Oral and Maxillofacial Surgery&lt;/full-title&gt;&lt;abbr-1&gt;Int. J. Oral Maxillofac. Surg.&lt;/abbr-1&gt;&lt;abbr-2&gt;Int J Oral Maxillofac Surg&lt;/abbr-2&gt;&lt;abbr-3&gt;International Journal of Oral &amp;amp; Maxillofacial Surgery&lt;/abbr-3&gt;&lt;/periodical&gt;&lt;pages&gt;1026-1033&lt;/pages&gt;&lt;volume&gt;35&lt;/volume&gt;&lt;number&gt;11&lt;/number&gt;&lt;dates&gt;&lt;year&gt;2006&lt;/year&gt;&lt;/dates&gt;&lt;isbn&gt;0901-5027&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Cledes et al., 2006)</w:t>
      </w:r>
      <w:r w:rsidR="0048740F">
        <w:rPr>
          <w:rFonts w:eastAsiaTheme="minorHAnsi" w:cstheme="minorBidi"/>
          <w:b w:val="0"/>
        </w:rPr>
        <w:fldChar w:fldCharType="end"/>
      </w:r>
      <w:r w:rsidRPr="00F8379E">
        <w:rPr>
          <w:rFonts w:eastAsiaTheme="minorHAnsi" w:cstheme="minorBidi"/>
          <w:b w:val="0"/>
        </w:rPr>
        <w:t xml:space="preserve">. It is unknown if these migratory cells in the TMJ are the fibrocartilage stem cells recently identified from the rodent and human condyle </w:t>
      </w:r>
      <w:r w:rsidR="0048740F">
        <w:rPr>
          <w:rFonts w:eastAsiaTheme="minorHAnsi" w:cstheme="minorBidi"/>
          <w:b w:val="0"/>
        </w:rPr>
        <w:fldChar w:fldCharType="begin">
          <w:fldData xml:space="preserve">PEVuZE5vdGU+PENpdGU+PEF1dGhvcj5CaTwvQXV0aG9yPjxZZWFyPjIwMjA8L1llYXI+PFJlY051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CaTwvQXV0aG9yPjxZZWFyPjIwMjA8L1llYXI+PFJlY051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48740F">
        <w:rPr>
          <w:rFonts w:eastAsiaTheme="minorHAnsi" w:cstheme="minorBidi"/>
          <w:b w:val="0"/>
        </w:rPr>
      </w:r>
      <w:r w:rsidR="0048740F">
        <w:rPr>
          <w:rFonts w:eastAsiaTheme="minorHAnsi" w:cstheme="minorBidi"/>
          <w:b w:val="0"/>
        </w:rPr>
        <w:fldChar w:fldCharType="separate"/>
      </w:r>
      <w:r w:rsidR="00672BE0">
        <w:rPr>
          <w:rFonts w:eastAsiaTheme="minorHAnsi" w:cstheme="minorBidi"/>
          <w:b w:val="0"/>
          <w:noProof/>
        </w:rPr>
        <w:t>(Bi et al., 2020, Embree et al., 2016, Fan et al., 2021, Robinson et al., 2015)</w:t>
      </w:r>
      <w:r w:rsidR="0048740F">
        <w:rPr>
          <w:rFonts w:eastAsiaTheme="minorHAnsi" w:cstheme="minorBidi"/>
          <w:b w:val="0"/>
        </w:rPr>
        <w:fldChar w:fldCharType="end"/>
      </w:r>
      <w:r w:rsidRPr="00F8379E">
        <w:rPr>
          <w:rFonts w:eastAsiaTheme="minorHAnsi" w:cstheme="minorBidi"/>
          <w:b w:val="0"/>
        </w:rPr>
        <w:t>. Despite the mobilization of these cells, many post-natal injuries are not repaired. This is likely the result of the difficulties associated with migration through a dense and heterogeneous extracellular matrix that impairs the infiltration of repair cells into the affected area following post-traumatic injury</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Morales&lt;/Author&gt;&lt;Year&gt;2007&lt;/Year&gt;&lt;RecNum&gt;1796&lt;/RecNum&gt;&lt;DisplayText&gt;(Morales, 2007)&lt;/DisplayText&gt;&lt;record&gt;&lt;rec-number&gt;1796&lt;/rec-number&gt;&lt;foreign-keys&gt;&lt;key app="EN" db-id="wvwewvew9zr221e52rb5s5r1fsd5z0rv0wdp" timestamp="1680619924"&gt;1796&lt;/key&gt;&lt;/foreign-keys&gt;&lt;ref-type name="Journal Article"&gt;17&lt;/ref-type&gt;&lt;contributors&gt;&lt;authors&gt;&lt;author&gt;Morales, Teresa I&lt;/author&gt;&lt;/authors&gt;&lt;/contributors&gt;&lt;titles&gt;&lt;title&gt;Chondrocyte moves: clever strategie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861-871&lt;/pages&gt;&lt;volume&gt;15&lt;/volume&gt;&lt;number&gt;8&lt;/number&gt;&lt;dates&gt;&lt;year&gt;2007&lt;/year&gt;&lt;/dates&gt;&lt;isbn&gt;1063-4584&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Morales, 2007)</w:t>
      </w:r>
      <w:r w:rsidR="0048740F">
        <w:rPr>
          <w:rFonts w:eastAsiaTheme="minorHAnsi" w:cstheme="minorBidi"/>
          <w:b w:val="0"/>
        </w:rPr>
        <w:fldChar w:fldCharType="end"/>
      </w:r>
      <w:r w:rsidRPr="00F8379E">
        <w:rPr>
          <w:rFonts w:eastAsiaTheme="minorHAnsi" w:cstheme="minorBidi"/>
          <w:b w:val="0"/>
        </w:rPr>
        <w:t xml:space="preserve">. There is an important gap in knowledge related to the molecular mechanisms regulating the migratory potential and phenotype of chondrocytes.  </w:t>
      </w:r>
    </w:p>
    <w:p w14:paraId="550D4EC4" w14:textId="4A3998FE" w:rsidR="00F8379E" w:rsidRPr="00F8379E" w:rsidRDefault="00F8379E" w:rsidP="00F8379E">
      <w:pPr>
        <w:pStyle w:val="Heading1"/>
        <w:numPr>
          <w:ilvl w:val="0"/>
          <w:numId w:val="0"/>
        </w:numPr>
        <w:spacing w:line="480" w:lineRule="auto"/>
        <w:ind w:left="562" w:firstLine="158"/>
        <w:rPr>
          <w:rFonts w:eastAsiaTheme="minorHAnsi" w:cstheme="minorBidi"/>
          <w:b w:val="0"/>
        </w:rPr>
      </w:pPr>
      <w:r w:rsidRPr="00F8379E">
        <w:rPr>
          <w:rFonts w:eastAsiaTheme="minorHAnsi" w:cstheme="minorBidi"/>
          <w:b w:val="0"/>
        </w:rPr>
        <w:t>When moving through a heterogeneous substrate such as cartilage, cells adaptively modify their cell surface microdomain by modifying the composition and organization of receptors, proteoglycans, cell adhesion molecules, and proteases, switching between “path finding” and “path generating” behaviors</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Cattaruzza&lt;/Author&gt;&lt;Year&gt;2005&lt;/Year&gt;&lt;RecNum&gt;1795&lt;/RecNum&gt;&lt;DisplayText&gt;(Cattaruzza and Perris, 2005)&lt;/DisplayText&gt;&lt;record&gt;&lt;rec-number&gt;1795&lt;/rec-number&gt;&lt;foreign-keys&gt;&lt;key app="EN" db-id="wvwewvew9zr221e52rb5s5r1fsd5z0rv0wdp" timestamp="1680619349"&gt;1795&lt;/key&gt;&lt;/foreign-keys&gt;&lt;ref-type name="Journal Article"&gt;17&lt;/ref-type&gt;&lt;contributors&gt;&lt;authors&gt;&lt;author&gt;Cattaruzza, Sabrina&lt;/author&gt;&lt;author&gt;Perris, Roberto&lt;/author&gt;&lt;/authors&gt;&lt;/contributors&gt;&lt;titles&gt;&lt;title&gt;Proteoglycan control of cell movement during wound healing and cancer spreading&lt;/title&gt;&lt;secondary-title&gt;Matrix Biology&lt;/secondary-title&gt;&lt;/titles&gt;&lt;periodical&gt;&lt;full-title&gt;Matrix Biology&lt;/full-title&gt;&lt;abbr-1&gt;Matrix Biol.&lt;/abbr-1&gt;&lt;abbr-2&gt;Matrix Biol&lt;/abbr-2&gt;&lt;/periodical&gt;&lt;pages&gt;400-417&lt;/pages&gt;&lt;volume&gt;24&lt;/volume&gt;&lt;number&gt;6&lt;/number&gt;&lt;dates&gt;&lt;year&gt;2005&lt;/year&gt;&lt;/dates&gt;&lt;isbn&gt;0945-053X&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Cattaruzza and Perris, 2005)</w:t>
      </w:r>
      <w:r w:rsidR="0048740F">
        <w:rPr>
          <w:rFonts w:eastAsiaTheme="minorHAnsi" w:cstheme="minorBidi"/>
          <w:b w:val="0"/>
        </w:rPr>
        <w:fldChar w:fldCharType="end"/>
      </w:r>
      <w:r w:rsidRPr="00F8379E">
        <w:rPr>
          <w:rFonts w:eastAsiaTheme="minorHAnsi" w:cstheme="minorBidi"/>
          <w:b w:val="0"/>
        </w:rPr>
        <w:t xml:space="preserve">. Cells migrate through a substrate by </w:t>
      </w:r>
      <w:r w:rsidRPr="00F8379E">
        <w:rPr>
          <w:rFonts w:eastAsiaTheme="minorHAnsi" w:cstheme="minorBidi"/>
          <w:b w:val="0"/>
        </w:rPr>
        <w:lastRenderedPageBreak/>
        <w:t>active polymerization of the leading edge of the cell, generating cytoskeletal protrusions that adhere to the extracellular matrix substratum</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Lauffenburger&lt;/Author&gt;&lt;Year&gt;1996&lt;/Year&gt;&lt;RecNum&gt;1711&lt;/RecNum&gt;&lt;DisplayText&gt;(Lauffenburger and Horwitz, 1996, Yamada and Sixt, 2019)&lt;/DisplayText&gt;&lt;record&gt;&lt;rec-number&gt;1711&lt;/rec-number&gt;&lt;foreign-keys&gt;&lt;key app="EN" db-id="wvwewvew9zr221e52rb5s5r1fsd5z0rv0wdp" timestamp="1643134130"&gt;1711&lt;/key&gt;&lt;/foreign-keys&gt;&lt;ref-type name="Journal Article"&gt;17&lt;/ref-type&gt;&lt;contributors&gt;&lt;authors&gt;&lt;author&gt;Lauffenburger, Douglas A&lt;/author&gt;&lt;author&gt;Horwitz, Alan F&lt;/author&gt;&lt;/authors&gt;&lt;/contributors&gt;&lt;titles&gt;&lt;title&gt;Cell migration: a physically integrated molecular process&lt;/title&gt;&lt;secondary-title&gt;cell&lt;/secondary-title&gt;&lt;/titles&gt;&lt;periodical&gt;&lt;full-title&gt;Cell&lt;/full-title&gt;&lt;abbr-1&gt;Cell&lt;/abbr-1&gt;&lt;abbr-2&gt;Cell&lt;/abbr-2&gt;&lt;/periodical&gt;&lt;pages&gt;359-369&lt;/pages&gt;&lt;volume&gt;84&lt;/volume&gt;&lt;number&gt;3&lt;/number&gt;&lt;dates&gt;&lt;year&gt;1996&lt;/year&gt;&lt;/dates&gt;&lt;isbn&gt;0092-8674&lt;/isbn&gt;&lt;urls&gt;&lt;/urls&gt;&lt;/record&gt;&lt;/Cite&gt;&lt;Cite&gt;&lt;Author&gt;Yamada&lt;/Author&gt;&lt;Year&gt;2019&lt;/Year&gt;&lt;RecNum&gt;1710&lt;/RecNum&gt;&lt;record&gt;&lt;rec-number&gt;1710&lt;/rec-number&gt;&lt;foreign-keys&gt;&lt;key app="EN" db-id="wvwewvew9zr221e52rb5s5r1fsd5z0rv0wdp" timestamp="1643134123"&gt;1710&lt;/key&gt;&lt;/foreign-keys&gt;&lt;ref-type name="Journal Article"&gt;17&lt;/ref-type&gt;&lt;contributors&gt;&lt;authors&gt;&lt;author&gt;Yamada, Kenneth M&lt;/author&gt;&lt;author&gt;Sixt, Michael&lt;/author&gt;&lt;/authors&gt;&lt;/contributors&gt;&lt;titles&gt;&lt;title&gt;Mechanisms of 3D cell migration&lt;/title&gt;&lt;secondary-title&gt;Nature Reviews Molecular Cell Biology&lt;/secondary-title&gt;&lt;/titles&gt;&lt;periodical&gt;&lt;full-title&gt;Nature reviews Molecular cell biology&lt;/full-title&gt;&lt;/periodical&gt;&lt;pages&gt;738-752&lt;/pages&gt;&lt;volume&gt;20&lt;/volume&gt;&lt;number&gt;12&lt;/number&gt;&lt;dates&gt;&lt;year&gt;2019&lt;/year&gt;&lt;/dates&gt;&lt;isbn&gt;1471-0080&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Lauffenburger and Horwitz, 1996, Yamada and Sixt, 2019)</w:t>
      </w:r>
      <w:r w:rsidR="0048740F">
        <w:rPr>
          <w:rFonts w:eastAsiaTheme="minorHAnsi" w:cstheme="minorBidi"/>
          <w:b w:val="0"/>
        </w:rPr>
        <w:fldChar w:fldCharType="end"/>
      </w:r>
      <w:r w:rsidRPr="00F8379E">
        <w:rPr>
          <w:rFonts w:eastAsiaTheme="minorHAnsi" w:cstheme="minorBidi"/>
          <w:b w:val="0"/>
        </w:rPr>
        <w:t>. Adhesion to the substrate is achieved through integrin binding with coordinated mechanosensory integration with intracellular focal adhesions. These substrate interactions potentiate, in part, the capacity of cells to sense differences in the material properties of the extracellular matrix</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Yamada&lt;/Author&gt;&lt;Year&gt;2019&lt;/Year&gt;&lt;RecNum&gt;1710&lt;/RecNum&gt;&lt;DisplayText&gt;(Yamada and Sixt, 2019)&lt;/DisplayText&gt;&lt;record&gt;&lt;rec-number&gt;1710&lt;/rec-number&gt;&lt;foreign-keys&gt;&lt;key app="EN" db-id="wvwewvew9zr221e52rb5s5r1fsd5z0rv0wdp" timestamp="1643134123"&gt;1710&lt;/key&gt;&lt;/foreign-keys&gt;&lt;ref-type name="Journal Article"&gt;17&lt;/ref-type&gt;&lt;contributors&gt;&lt;authors&gt;&lt;author&gt;Yamada, Kenneth M&lt;/author&gt;&lt;author&gt;Sixt, Michael&lt;/author&gt;&lt;/authors&gt;&lt;/contributors&gt;&lt;titles&gt;&lt;title&gt;Mechanisms of 3D cell migration&lt;/title&gt;&lt;secondary-title&gt;Nature Reviews Molecular Cell Biology&lt;/secondary-title&gt;&lt;/titles&gt;&lt;periodical&gt;&lt;full-title&gt;Nature reviews Molecular cell biology&lt;/full-title&gt;&lt;/periodical&gt;&lt;pages&gt;738-752&lt;/pages&gt;&lt;volume&gt;20&lt;/volume&gt;&lt;number&gt;12&lt;/number&gt;&lt;dates&gt;&lt;year&gt;2019&lt;/year&gt;&lt;/dates&gt;&lt;isbn&gt;1471-0080&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Yamada and Sixt, 2019)</w:t>
      </w:r>
      <w:r w:rsidR="0048740F">
        <w:rPr>
          <w:rFonts w:eastAsiaTheme="minorHAnsi" w:cstheme="minorBidi"/>
          <w:b w:val="0"/>
        </w:rPr>
        <w:fldChar w:fldCharType="end"/>
      </w:r>
      <w:r w:rsidRPr="00F8379E">
        <w:rPr>
          <w:rFonts w:eastAsiaTheme="minorHAnsi" w:cstheme="minorBidi"/>
          <w:b w:val="0"/>
        </w:rPr>
        <w:t>. Cells integrate this adhesion information from the substrate with the mechanics of forward actin protrusion and actomyosin contractions to control cell polarity, migration directionality, and coordinated cell movements</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Haeger&lt;/Author&gt;&lt;Year&gt;2015&lt;/Year&gt;&lt;RecNum&gt;1712&lt;/RecNum&gt;&lt;DisplayText&gt;(Haeger et al., 2015)&lt;/DisplayText&gt;&lt;record&gt;&lt;rec-number&gt;1712&lt;/rec-number&gt;&lt;foreign-keys&gt;&lt;key app="EN" db-id="wvwewvew9zr221e52rb5s5r1fsd5z0rv0wdp" timestamp="1643134275"&gt;1712&lt;/key&gt;&lt;/foreign-keys&gt;&lt;ref-type name="Journal Article"&gt;17&lt;/ref-type&gt;&lt;contributors&gt;&lt;authors&gt;&lt;author&gt;Haeger, Anna&lt;/author&gt;&lt;author&gt;Wolf, Katarina&lt;/author&gt;&lt;author&gt;Zegers, Mirjam M&lt;/author&gt;&lt;author&gt;Friedl, Peter&lt;/author&gt;&lt;/authors&gt;&lt;/contributors&gt;&lt;titles&gt;&lt;title&gt;Collective cell migration: guidance principles and hierarchies&lt;/title&gt;&lt;secondary-title&gt;Trends in cell biology&lt;/secondary-title&gt;&lt;/titles&gt;&lt;periodical&gt;&lt;full-title&gt;Trends in Cell Biology&lt;/full-title&gt;&lt;abbr-1&gt;Trends Cell Biol.&lt;/abbr-1&gt;&lt;/periodical&gt;&lt;pages&gt;556-566&lt;/pages&gt;&lt;volume&gt;25&lt;/volume&gt;&lt;number&gt;9&lt;/number&gt;&lt;dates&gt;&lt;year&gt;2015&lt;/year&gt;&lt;/dates&gt;&lt;isbn&gt;0962-8924&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Haeger et al., 2015)</w:t>
      </w:r>
      <w:r w:rsidR="0048740F">
        <w:rPr>
          <w:rFonts w:eastAsiaTheme="minorHAnsi" w:cstheme="minorBidi"/>
          <w:b w:val="0"/>
        </w:rPr>
        <w:fldChar w:fldCharType="end"/>
      </w:r>
      <w:r w:rsidRPr="00F8379E">
        <w:rPr>
          <w:rFonts w:eastAsiaTheme="minorHAnsi" w:cstheme="minorBidi"/>
          <w:b w:val="0"/>
        </w:rPr>
        <w:t xml:space="preserve">. </w:t>
      </w:r>
    </w:p>
    <w:p w14:paraId="7A93A49E" w14:textId="4C7521FC" w:rsidR="00F8379E" w:rsidRPr="00F8379E" w:rsidRDefault="00F8379E" w:rsidP="00F8379E">
      <w:pPr>
        <w:pStyle w:val="Heading1"/>
        <w:numPr>
          <w:ilvl w:val="0"/>
          <w:numId w:val="0"/>
        </w:numPr>
        <w:spacing w:line="480" w:lineRule="auto"/>
        <w:ind w:left="562" w:firstLine="158"/>
        <w:rPr>
          <w:rFonts w:eastAsiaTheme="minorHAnsi" w:cstheme="minorBidi"/>
          <w:b w:val="0"/>
        </w:rPr>
      </w:pPr>
      <w:r w:rsidRPr="00F8379E">
        <w:rPr>
          <w:rFonts w:eastAsiaTheme="minorHAnsi" w:cstheme="minorBidi"/>
          <w:b w:val="0"/>
        </w:rPr>
        <w:t>Therefore, the direction of cell migration and commitment to a migratory phenotype necessitates a multivalent response to chemotactic and extracellular matrix mediated stimuli. Growth factors affecting cell migration including platelet derived growth factor (PDGF), fibroblast growth factor (FGF), insulin-like growth factor (IGF), and transforming growth factor (TGF)β. PDGF, FGF, and IGF are present in post-traumatic cartilage</w:t>
      </w:r>
      <w:r w:rsidR="0048740F">
        <w:rPr>
          <w:rFonts w:eastAsiaTheme="minorHAnsi" w:cstheme="minorBidi"/>
          <w:b w:val="0"/>
        </w:rPr>
        <w:t xml:space="preserve"> </w:t>
      </w:r>
      <w:r w:rsidR="0048740F">
        <w:rPr>
          <w:rFonts w:eastAsiaTheme="minorHAnsi" w:cstheme="minorBidi"/>
          <w:b w:val="0"/>
        </w:rPr>
        <w:fldChar w:fldCharType="begin"/>
      </w:r>
      <w:r w:rsidR="00672BE0">
        <w:rPr>
          <w:rFonts w:eastAsiaTheme="minorHAnsi" w:cstheme="minorBidi"/>
          <w:b w:val="0"/>
        </w:rPr>
        <w:instrText xml:space="preserve"> ADDIN EN.CITE &lt;EndNote&gt;&lt;Cite&gt;&lt;Author&gt;Hopper&lt;/Author&gt;&lt;Year&gt;2015&lt;/Year&gt;&lt;RecNum&gt;1798&lt;/RecNum&gt;&lt;DisplayText&gt;(Hopper et al., 2015, Mishima and Lotz, 2008)&lt;/DisplayText&gt;&lt;record&gt;&lt;rec-number&gt;1798&lt;/rec-number&gt;&lt;foreign-keys&gt;&lt;key app="EN" db-id="wvwewvew9zr221e52rb5s5r1fsd5z0rv0wdp" timestamp="1680621537"&gt;1798&lt;/key&gt;&lt;/foreign-keys&gt;&lt;ref-type name="Journal Article"&gt;17&lt;/ref-type&gt;&lt;contributors&gt;&lt;authors&gt;&lt;author&gt;Hopper, Niina&lt;/author&gt;&lt;author&gt;Henson, Frances&lt;/author&gt;&lt;author&gt;Brooks, Roger&lt;/author&gt;&lt;author&gt;Ali, Erden&lt;/author&gt;&lt;author&gt;Rushton, Neil&lt;/author&gt;&lt;author&gt;Wardale, John&lt;/author&gt;&lt;/authors&gt;&lt;/contributors&gt;&lt;titles&gt;&lt;title&gt;Peripheral blood derived mononuclear cells enhance osteoarthritic human chondrocyte migration&lt;/title&gt;&lt;secondary-title&gt;Arthritis Research &amp;amp; Therapy&lt;/secondary-title&gt;&lt;/titles&gt;&lt;periodical&gt;&lt;full-title&gt;Arthritis Research &amp;amp; Therapy&lt;/full-title&gt;&lt;abbr-1&gt;Arthrit. Res. Ther.&lt;/abbr-1&gt;&lt;/periodical&gt;&lt;pages&gt;1-10&lt;/pages&gt;&lt;volume&gt;17&lt;/volume&gt;&lt;number&gt;1&lt;/number&gt;&lt;dates&gt;&lt;year&gt;2015&lt;/year&gt;&lt;/dates&gt;&lt;isbn&gt;1478-6354&lt;/isbn&gt;&lt;urls&gt;&lt;/urls&gt;&lt;/record&gt;&lt;/Cite&gt;&lt;Cite&gt;&lt;Author&gt;Mishima&lt;/Author&gt;&lt;Year&gt;2008&lt;/Year&gt;&lt;RecNum&gt;1797&lt;/RecNum&gt;&lt;record&gt;&lt;rec-number&gt;1797&lt;/rec-number&gt;&lt;foreign-keys&gt;&lt;key app="EN" db-id="wvwewvew9zr221e52rb5s5r1fsd5z0rv0wdp" timestamp="1680621090"&gt;1797&lt;/key&gt;&lt;/foreign-keys&gt;&lt;ref-type name="Journal Article"&gt;17&lt;/ref-type&gt;&lt;contributors&gt;&lt;authors&gt;&lt;author&gt;Mishima, Yasunori&lt;/author&gt;&lt;author&gt;Lotz, Martin&lt;/author&gt;&lt;/authors&gt;&lt;/contributors&gt;&lt;titles&gt;&lt;title&gt;Chemotaxis of human articular chondrocytes and mesenchymal stem cells&lt;/title&gt;&lt;secondary-title&gt;Journal of Orthopaedic Research&lt;/secondary-title&gt;&lt;/titles&gt;&lt;periodical&gt;&lt;full-title&gt;Journal of Orthopaedic Research&lt;/full-title&gt;&lt;abbr-1&gt;J. Orthop. Res.&lt;/abbr-1&gt;&lt;abbr-2&gt;J Orthop Res&lt;/abbr-2&gt;&lt;/periodical&gt;&lt;pages&gt;1407-1412&lt;/pages&gt;&lt;volume&gt;26&lt;/volume&gt;&lt;number&gt;10&lt;/number&gt;&lt;dates&gt;&lt;year&gt;2008&lt;/year&gt;&lt;/dates&gt;&lt;isbn&gt;0736-0266&lt;/isbn&gt;&lt;urls&gt;&lt;/urls&gt;&lt;/record&gt;&lt;/Cite&gt;&lt;/EndNote&gt;</w:instrText>
      </w:r>
      <w:r w:rsidR="0048740F">
        <w:rPr>
          <w:rFonts w:eastAsiaTheme="minorHAnsi" w:cstheme="minorBidi"/>
          <w:b w:val="0"/>
        </w:rPr>
        <w:fldChar w:fldCharType="separate"/>
      </w:r>
      <w:r w:rsidR="00672BE0">
        <w:rPr>
          <w:rFonts w:eastAsiaTheme="minorHAnsi" w:cstheme="minorBidi"/>
          <w:b w:val="0"/>
          <w:noProof/>
        </w:rPr>
        <w:t>(Hopper et al., 2015, Mishima and Lotz, 2008)</w:t>
      </w:r>
      <w:r w:rsidR="0048740F">
        <w:rPr>
          <w:rFonts w:eastAsiaTheme="minorHAnsi" w:cstheme="minorBidi"/>
          <w:b w:val="0"/>
        </w:rPr>
        <w:fldChar w:fldCharType="end"/>
      </w:r>
      <w:r w:rsidRPr="00F8379E">
        <w:rPr>
          <w:rFonts w:eastAsiaTheme="minorHAnsi" w:cstheme="minorBidi"/>
          <w:b w:val="0"/>
        </w:rPr>
        <w:t>. Of these growth factors, PDGF appears to be one of the most potent. In chondrocytes and mesenchymal stem cells, PDGF-BB and –AB induce a robust migratory response from the cells, with a lower response is elicited from PDGF–AA</w:t>
      </w:r>
      <w:r w:rsidR="00BD05D0">
        <w:rPr>
          <w:rFonts w:eastAsiaTheme="minorHAnsi" w:cstheme="minorBidi"/>
          <w:b w:val="0"/>
        </w:rPr>
        <w:t xml:space="preserve">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Mishima&lt;/Author&gt;&lt;Year&gt;2008&lt;/Year&gt;&lt;RecNum&gt;1797&lt;/RecNum&gt;&lt;DisplayText&gt;(Mishima and Lotz, 2008)&lt;/DisplayText&gt;&lt;record&gt;&lt;rec-number&gt;1797&lt;/rec-number&gt;&lt;foreign-keys&gt;&lt;key app="EN" db-id="wvwewvew9zr221e52rb5s5r1fsd5z0rv0wdp" timestamp="1680621090"&gt;1797&lt;/key&gt;&lt;/foreign-keys&gt;&lt;ref-type name="Journal Article"&gt;17&lt;/ref-type&gt;&lt;contributors&gt;&lt;authors&gt;&lt;author&gt;Mishima, Yasunori&lt;/author&gt;&lt;author&gt;Lotz, Martin&lt;/author&gt;&lt;/authors&gt;&lt;/contributors&gt;&lt;titles&gt;&lt;title&gt;Chemotaxis of human articular chondrocytes and mesenchymal stem cells&lt;/title&gt;&lt;secondary-title&gt;Journal of Orthopaedic Research&lt;/secondary-title&gt;&lt;/titles&gt;&lt;periodical&gt;&lt;full-title&gt;Journal of Orthopaedic Research&lt;/full-title&gt;&lt;abbr-1&gt;J. Orthop. Res.&lt;/abbr-1&gt;&lt;abbr-2&gt;J Orthop Res&lt;/abbr-2&gt;&lt;/periodical&gt;&lt;pages&gt;1407-1412&lt;/pages&gt;&lt;volume&gt;26&lt;/volume&gt;&lt;number&gt;10&lt;/number&gt;&lt;dates&gt;&lt;year&gt;2008&lt;/year&gt;&lt;/dates&gt;&lt;isbn&gt;0736-0266&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Mishima and Lotz, 2008)</w:t>
      </w:r>
      <w:r w:rsidR="00BD05D0">
        <w:rPr>
          <w:rFonts w:eastAsiaTheme="minorHAnsi" w:cstheme="minorBidi"/>
          <w:b w:val="0"/>
        </w:rPr>
        <w:fldChar w:fldCharType="end"/>
      </w:r>
      <w:r w:rsidRPr="00F8379E">
        <w:rPr>
          <w:rFonts w:eastAsiaTheme="minorHAnsi" w:cstheme="minorBidi"/>
          <w:b w:val="0"/>
        </w:rPr>
        <w:t>.  PDGF is of special interest in biomedical studies as a prominent component of the serum used in cell culture media. TGFβ is also involved in the injury response of the cell, regulating the fibrogenic signaling axis. This TGFβ mediated injury response is also associated with the accumulation of cell surface and extracellular matrix proteoglycans</w:t>
      </w:r>
      <w:r w:rsidR="00BD05D0">
        <w:rPr>
          <w:rFonts w:eastAsiaTheme="minorHAnsi" w:cstheme="minorBidi"/>
          <w:b w:val="0"/>
        </w:rPr>
        <w:t xml:space="preserve">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Cattaruzza&lt;/Author&gt;&lt;Year&gt;2005&lt;/Year&gt;&lt;RecNum&gt;1795&lt;/RecNum&gt;&lt;DisplayText&gt;(Cattaruzza and Perris, 2005)&lt;/DisplayText&gt;&lt;record&gt;&lt;rec-number&gt;1795&lt;/rec-number&gt;&lt;foreign-keys&gt;&lt;key app="EN" db-id="wvwewvew9zr221e52rb5s5r1fsd5z0rv0wdp" timestamp="1680619349"&gt;1795&lt;/key&gt;&lt;/foreign-keys&gt;&lt;ref-type name="Journal Article"&gt;17&lt;/ref-type&gt;&lt;contributors&gt;&lt;authors&gt;&lt;author&gt;Cattaruzza, Sabrina&lt;/author&gt;&lt;author&gt;Perris, Roberto&lt;/author&gt;&lt;/authors&gt;&lt;/contributors&gt;&lt;titles&gt;&lt;title&gt;Proteoglycan control of cell movement during wound healing and cancer spreading&lt;/title&gt;&lt;secondary-title&gt;Matrix Biology&lt;/secondary-title&gt;&lt;/titles&gt;&lt;periodical&gt;&lt;full-title&gt;Matrix Biology&lt;/full-title&gt;&lt;abbr-1&gt;Matrix Biol.&lt;/abbr-1&gt;&lt;abbr-2&gt;Matrix Biol&lt;/abbr-2&gt;&lt;/periodical&gt;&lt;pages&gt;400-417&lt;/pages&gt;&lt;volume&gt;24&lt;/volume&gt;&lt;number&gt;6&lt;/number&gt;&lt;dates&gt;&lt;year&gt;2005&lt;/year&gt;&lt;/dates&gt;&lt;isbn&gt;0945-053X&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Cattaruzza and Perris, 2005)</w:t>
      </w:r>
      <w:r w:rsidR="00BD05D0">
        <w:rPr>
          <w:rFonts w:eastAsiaTheme="minorHAnsi" w:cstheme="minorBidi"/>
          <w:b w:val="0"/>
        </w:rPr>
        <w:fldChar w:fldCharType="end"/>
      </w:r>
      <w:r w:rsidRPr="00F8379E">
        <w:rPr>
          <w:rFonts w:eastAsiaTheme="minorHAnsi" w:cstheme="minorBidi"/>
          <w:b w:val="0"/>
        </w:rPr>
        <w:t xml:space="preserve">. </w:t>
      </w:r>
    </w:p>
    <w:p w14:paraId="0D1F456D" w14:textId="6C541EAA" w:rsidR="00F8379E" w:rsidRPr="00F8379E" w:rsidRDefault="00F8379E" w:rsidP="00F8379E">
      <w:pPr>
        <w:pStyle w:val="Heading1"/>
        <w:numPr>
          <w:ilvl w:val="0"/>
          <w:numId w:val="0"/>
        </w:numPr>
        <w:spacing w:line="480" w:lineRule="auto"/>
        <w:ind w:left="562" w:firstLine="158"/>
        <w:rPr>
          <w:rFonts w:eastAsiaTheme="minorHAnsi" w:cstheme="minorBidi"/>
          <w:b w:val="0"/>
        </w:rPr>
      </w:pPr>
      <w:r w:rsidRPr="00F8379E">
        <w:rPr>
          <w:rFonts w:eastAsiaTheme="minorHAnsi" w:cstheme="minorBidi"/>
          <w:b w:val="0"/>
        </w:rPr>
        <w:t xml:space="preserve">The accumulation of membrane associated proteoglycans after injury can have multiple roles including regulating growth factor mediated signaling, ectodomain shedding, the synthesis of </w:t>
      </w:r>
      <w:r w:rsidRPr="00F8379E">
        <w:rPr>
          <w:rFonts w:eastAsiaTheme="minorHAnsi" w:cstheme="minorBidi"/>
          <w:b w:val="0"/>
        </w:rPr>
        <w:lastRenderedPageBreak/>
        <w:t>scaffolding proteins, the composition of the subcellular microdomain, and the localization of glycosaminoglycan chains to the cell. These modifications are associated with both anti-adhesion and –migratory effects, and impact the regenerative and reparative potential of the tissue</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CcmFkYnVyeTwvQXV0aG9yPjxZZWFyPjIwMDI8L1llYXI+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CcmFkYnVyeTwvQXV0aG9yPjxZZWFyPjIwMDI8L1llYXI+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Bradbury et al., 2002, Krekoski et al., 2001, Zuo et al., 2002)</w:t>
      </w:r>
      <w:r w:rsidR="00BD05D0">
        <w:rPr>
          <w:rFonts w:eastAsiaTheme="minorHAnsi" w:cstheme="minorBidi"/>
          <w:b w:val="0"/>
        </w:rPr>
        <w:fldChar w:fldCharType="end"/>
      </w:r>
      <w:r w:rsidRPr="00F8379E">
        <w:rPr>
          <w:rFonts w:eastAsiaTheme="minorHAnsi" w:cstheme="minorBidi"/>
          <w:b w:val="0"/>
        </w:rPr>
        <w:t xml:space="preserve">. Specifically, the </w:t>
      </w:r>
      <w:proofErr w:type="spellStart"/>
      <w:r w:rsidRPr="00F8379E">
        <w:rPr>
          <w:rFonts w:eastAsiaTheme="minorHAnsi" w:cstheme="minorBidi"/>
          <w:b w:val="0"/>
        </w:rPr>
        <w:t>sulphated</w:t>
      </w:r>
      <w:proofErr w:type="spellEnd"/>
      <w:r w:rsidRPr="00F8379E">
        <w:rPr>
          <w:rFonts w:eastAsiaTheme="minorHAnsi" w:cstheme="minorBidi"/>
          <w:b w:val="0"/>
        </w:rPr>
        <w:t xml:space="preserve"> GAG side chains exert anti-adhesion and –migration effects on the cell due to the negative charge of the </w:t>
      </w:r>
      <w:r w:rsidR="00BD05D0">
        <w:rPr>
          <w:rFonts w:eastAsiaTheme="minorHAnsi" w:cstheme="minorBidi"/>
          <w:b w:val="0"/>
        </w:rPr>
        <w:t>molecul</w:t>
      </w:r>
      <w:r w:rsidRPr="00F8379E">
        <w:rPr>
          <w:rFonts w:eastAsiaTheme="minorHAnsi" w:cstheme="minorBidi"/>
          <w:b w:val="0"/>
        </w:rPr>
        <w:t>e</w:t>
      </w:r>
      <w:r w:rsidR="00BD05D0">
        <w:rPr>
          <w:rFonts w:eastAsiaTheme="minorHAnsi" w:cstheme="minorBidi"/>
          <w:b w:val="0"/>
        </w:rPr>
        <w:t xml:space="preserve">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Davies&lt;/Author&gt;&lt;Year&gt;2008&lt;/Year&gt;&lt;RecNum&gt;1799&lt;/RecNum&gt;&lt;DisplayText&gt;(Davies et al., 2008)&lt;/DisplayText&gt;&lt;record&gt;&lt;rec-number&gt;1799&lt;/rec-number&gt;&lt;foreign-keys&gt;&lt;key app="EN" db-id="wvwewvew9zr221e52rb5s5r1fsd5z0rv0wdp" timestamp="1680623003"&gt;1799&lt;/key&gt;&lt;/foreign-keys&gt;&lt;ref-type name="Journal Article"&gt;17&lt;/ref-type&gt;&lt;contributors&gt;&lt;authors&gt;&lt;author&gt;Davies, Lindsay Catrina&lt;/author&gt;&lt;author&gt;Blain, Emma Jane&lt;/author&gt;&lt;author&gt;Caterson, Bruce&lt;/author&gt;&lt;author&gt;Duance, Victor Colin&lt;/author&gt;&lt;/authors&gt;&lt;/contributors&gt;&lt;titles&gt;&lt;title&gt;Chondroitin sulphate impedes the migration of a sub-population of articular cartilage chondrocyte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855-864&lt;/pages&gt;&lt;volume&gt;16&lt;/volume&gt;&lt;number&gt;8&lt;/number&gt;&lt;dates&gt;&lt;year&gt;2008&lt;/year&gt;&lt;/dates&gt;&lt;isbn&gt;1063-4584&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Davies et al., 2008)</w:t>
      </w:r>
      <w:r w:rsidR="00BD05D0">
        <w:rPr>
          <w:rFonts w:eastAsiaTheme="minorHAnsi" w:cstheme="minorBidi"/>
          <w:b w:val="0"/>
        </w:rPr>
        <w:fldChar w:fldCharType="end"/>
      </w:r>
      <w:r w:rsidRPr="00F8379E">
        <w:rPr>
          <w:rFonts w:eastAsiaTheme="minorHAnsi" w:cstheme="minorBidi"/>
          <w:b w:val="0"/>
        </w:rPr>
        <w:t>. The anti-migratory effects of chondroitin sulfate chains in cartilage is well documented, particular in the major cartilage proteoglycan aggrecan</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EYXZpZXM8L0F1dGhvcj48WWVhcj4yMDA4PC9ZZWFyPjxS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U1LTg2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EYXZpZXM8L0F1dGhvcj48WWVhcj4yMDA4PC9ZZWFyPjxS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U1LTg2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Davies et al., 2008, Hunziker and Rosenberg, 1996, Johnson et al., 2005, Johnson et al., 2006, Perris et al., 1996)</w:t>
      </w:r>
      <w:r w:rsidR="00BD05D0">
        <w:rPr>
          <w:rFonts w:eastAsiaTheme="minorHAnsi" w:cstheme="minorBidi"/>
          <w:b w:val="0"/>
        </w:rPr>
        <w:fldChar w:fldCharType="end"/>
      </w:r>
      <w:r w:rsidRPr="00F8379E">
        <w:rPr>
          <w:rFonts w:eastAsiaTheme="minorHAnsi" w:cstheme="minorBidi"/>
          <w:b w:val="0"/>
        </w:rPr>
        <w:t>. Less is known about the role of other chondroitin sulfate containing, membrane associated proteoglycans in the migration of cartilage cells.</w:t>
      </w:r>
    </w:p>
    <w:p w14:paraId="03B71C2D" w14:textId="52E6751B" w:rsidR="00F8379E" w:rsidRPr="00F8379E" w:rsidRDefault="00F8379E" w:rsidP="00F8379E">
      <w:pPr>
        <w:pStyle w:val="Heading1"/>
        <w:numPr>
          <w:ilvl w:val="0"/>
          <w:numId w:val="0"/>
        </w:numPr>
        <w:spacing w:line="480" w:lineRule="auto"/>
        <w:ind w:left="562" w:firstLine="158"/>
        <w:rPr>
          <w:rFonts w:eastAsiaTheme="minorHAnsi" w:cstheme="minorBidi"/>
          <w:b w:val="0"/>
        </w:rPr>
      </w:pPr>
      <w:r w:rsidRPr="00F8379E">
        <w:rPr>
          <w:rFonts w:eastAsiaTheme="minorHAnsi" w:cstheme="minorBidi"/>
          <w:b w:val="0"/>
        </w:rPr>
        <w:t>One of these proteoglycans is Neuron glial antigen 2 (NG2; human homologue, CSPG4; mouse homologue, AN2). NG2/CSGP4 is a single-pass transmembrane proteoglycan with chondroitin sulfate chains present on the ectodomain. NG2/CSPG4 is present in cartilage</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GdWt1c2hpPC9BdXRob3I+PFllYXI+MjAwMzwvWWVhcj48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GdWt1c2hpPC9BdXRob3I+PFllYXI+MjAwMzwvWWVhcj48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Fukushi et al., 2003, Yotsuya et al., 2019)</w:t>
      </w:r>
      <w:r w:rsidR="00BD05D0">
        <w:rPr>
          <w:rFonts w:eastAsiaTheme="minorHAnsi" w:cstheme="minorBidi"/>
          <w:b w:val="0"/>
        </w:rPr>
        <w:fldChar w:fldCharType="end"/>
      </w:r>
      <w:r w:rsidRPr="00F8379E">
        <w:rPr>
          <w:rFonts w:eastAsiaTheme="minorHAnsi" w:cstheme="minorBidi"/>
          <w:b w:val="0"/>
        </w:rPr>
        <w:t xml:space="preserve"> and regulates the homeostasis of the cartilage during health and disease</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NaWR3b29kPC9BdXRob3I+PFllYXI+MjAwMTwvWWVhcj48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NaWR3b29kPC9BdXRob3I+PFllYXI+MjAwMTwvWWVhcj48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Midwood and Salter, 2001, Midwood and Salter, 1998, Reed et al., 2022)</w:t>
      </w:r>
      <w:r w:rsidR="00BD05D0">
        <w:rPr>
          <w:rFonts w:eastAsiaTheme="minorHAnsi" w:cstheme="minorBidi"/>
          <w:b w:val="0"/>
        </w:rPr>
        <w:fldChar w:fldCharType="end"/>
      </w:r>
      <w:r w:rsidRPr="00F8379E">
        <w:rPr>
          <w:rFonts w:eastAsiaTheme="minorHAnsi" w:cstheme="minorBidi"/>
          <w:b w:val="0"/>
        </w:rPr>
        <w:t>. NG2/CSPG4 has been implicated in cell migration and motility in other cell types</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GdWt1c2hpPC9BdXRob3I+PFllYXI+MjAwNDwvWWVhcj48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</w:fldData>
        </w:fldChar>
      </w:r>
      <w:r w:rsidR="00A03982">
        <w:rPr>
          <w:rFonts w:eastAsiaTheme="minorHAnsi" w:cstheme="minorBidi"/>
          <w:b w:val="0"/>
        </w:rPr>
        <w:instrText xml:space="preserve"> ADDIN EN.CITE </w:instrText>
      </w:r>
      <w:r w:rsidR="00A03982">
        <w:rPr>
          <w:rFonts w:eastAsiaTheme="minorHAnsi" w:cstheme="minorBidi"/>
          <w:b w:val="0"/>
        </w:rPr>
        <w:fldChar w:fldCharType="begin">
          <w:fldData xml:space="preserve">PEVuZE5vdGU+PENpdGU+PEF1dGhvcj5GdWt1c2hpPC9BdXRob3I+PFllYXI+MjAwNDwvWWVhcj48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</w:fldData>
        </w:fldChar>
      </w:r>
      <w:r w:rsidR="00A03982">
        <w:rPr>
          <w:rFonts w:eastAsiaTheme="minorHAnsi" w:cstheme="minorBidi"/>
          <w:b w:val="0"/>
        </w:rPr>
        <w:instrText xml:space="preserve"> ADDIN EN.CITE.DATA </w:instrText>
      </w:r>
      <w:r w:rsidR="00A03982">
        <w:rPr>
          <w:rFonts w:eastAsiaTheme="minorHAnsi" w:cstheme="minorBidi"/>
          <w:b w:val="0"/>
        </w:rPr>
      </w:r>
      <w:r w:rsidR="00A03982">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A03982">
        <w:rPr>
          <w:rFonts w:eastAsiaTheme="minorHAnsi" w:cstheme="minorBidi"/>
          <w:b w:val="0"/>
          <w:noProof/>
        </w:rPr>
        <w:t>(Fukushi et al., 2004, Makagiansar et al., 2007)</w:t>
      </w:r>
      <w:r w:rsidR="00BD05D0">
        <w:rPr>
          <w:rFonts w:eastAsiaTheme="minorHAnsi" w:cstheme="minorBidi"/>
          <w:b w:val="0"/>
        </w:rPr>
        <w:fldChar w:fldCharType="end"/>
      </w:r>
      <w:r w:rsidRPr="00F8379E">
        <w:rPr>
          <w:rFonts w:eastAsiaTheme="minorHAnsi" w:cstheme="minorBidi"/>
          <w:b w:val="0"/>
        </w:rPr>
        <w:t>, but has not been studied in temporomandibular joint cartilage. NG2/CSPG4 mediated migration/motility is achieved through both direct and indirect mechanisms. NG2/CSPG4 directly engages with the cell surface microdomain through beta-1 integrin</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CdXJnPC9BdXRob3I+PFllYXI+MTk5NzwvWWVhcj48UmVj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CdXJnPC9BdXRob3I+PFllYXI+MTk5NzwvWWVhcj48UmVj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Burg et al., 1997, Burg et al., 1996, Chekenya et al., 2008, Fukushi et al., 2004, Goretzki et al., 1999, Jamil et al., 2016, Makagiansar et al., 2007)</w:t>
      </w:r>
      <w:r w:rsidR="00BD05D0">
        <w:rPr>
          <w:rFonts w:eastAsiaTheme="minorHAnsi" w:cstheme="minorBidi"/>
          <w:b w:val="0"/>
        </w:rPr>
        <w:fldChar w:fldCharType="end"/>
      </w:r>
      <w:r w:rsidRPr="00F8379E">
        <w:rPr>
          <w:rFonts w:eastAsiaTheme="minorHAnsi" w:cstheme="minorBidi"/>
          <w:b w:val="0"/>
        </w:rPr>
        <w:t xml:space="preserve"> and is a cell surface ligand for type VI collagen</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CdXJnPC9BdXRob3I+PFllYXI+MTk5NzwvWWVhcj48UmVj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CdXJnPC9BdXRob3I+PFllYXI+MTk5NzwvWWVhcj48UmVj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Burg et al., 1997, Burg et al., 1996, Huang et al., 2010, Nishiyama and Stallcup, 1993, Stallcup et al., 1990, Tillet et al., 2002)</w:t>
      </w:r>
      <w:r w:rsidR="00BD05D0">
        <w:rPr>
          <w:rFonts w:eastAsiaTheme="minorHAnsi" w:cstheme="minorBidi"/>
          <w:b w:val="0"/>
        </w:rPr>
        <w:fldChar w:fldCharType="end"/>
      </w:r>
      <w:r w:rsidR="00BD05D0">
        <w:rPr>
          <w:rFonts w:eastAsiaTheme="minorHAnsi" w:cstheme="minorBidi"/>
          <w:b w:val="0"/>
        </w:rPr>
        <w:t>.</w:t>
      </w:r>
      <w:r w:rsidRPr="00F8379E">
        <w:rPr>
          <w:rFonts w:eastAsiaTheme="minorHAnsi" w:cstheme="minorBidi"/>
          <w:b w:val="0"/>
        </w:rPr>
        <w:t xml:space="preserve"> NG2/CSPG4 also regulates cell motility through binding with pro-migratory growth factors, PDGF-AA and FGF2</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Hb3JldHpraTwvQXV0aG9yPjxZZWFyPjE5OTk8L1llYXI+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Hb3JldHpraTwvQXV0aG9yPjxZZWFyPjE5OTk8L1llYXI+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 xml:space="preserve">(Goretzki et </w:t>
      </w:r>
      <w:r w:rsidR="00672BE0">
        <w:rPr>
          <w:rFonts w:eastAsiaTheme="minorHAnsi" w:cstheme="minorBidi"/>
          <w:b w:val="0"/>
          <w:noProof/>
        </w:rPr>
        <w:lastRenderedPageBreak/>
        <w:t>al., 1999, Grako et al., 1999, Nishiyama et al., 1996a, Nishiyama et al., 1996b)</w:t>
      </w:r>
      <w:r w:rsidR="00BD05D0">
        <w:rPr>
          <w:rFonts w:eastAsiaTheme="minorHAnsi" w:cstheme="minorBidi"/>
          <w:b w:val="0"/>
        </w:rPr>
        <w:fldChar w:fldCharType="end"/>
      </w:r>
      <w:r w:rsidRPr="00F8379E">
        <w:rPr>
          <w:rFonts w:eastAsiaTheme="minorHAnsi" w:cstheme="minorBidi"/>
          <w:b w:val="0"/>
        </w:rPr>
        <w:t>. Indirectly, the addition of NG2/CSPG4 enhances cellular motility even in cells that do not contain substantial endogenous cell surface NG2/CSPG such as vascular endothelial cells, promoting in vitro endothelial tube formation and in vivo blood vessel development</w:t>
      </w:r>
      <w:r w:rsidR="00BD05D0">
        <w:rPr>
          <w:rFonts w:eastAsiaTheme="minorHAnsi" w:cstheme="minorBidi"/>
          <w:b w:val="0"/>
        </w:rPr>
        <w:t xml:space="preserve">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Fukushi&lt;/Author&gt;&lt;Year&gt;2004&lt;/Year&gt;&lt;RecNum&gt;1556&lt;/RecNum&gt;&lt;DisplayText&gt;(Fukushi et al., 2004)&lt;/DisplayText&gt;&lt;record&gt;&lt;rec-number&gt;1556&lt;/rec-number&gt;&lt;foreign-keys&gt;&lt;key app="EN" db-id="wvwewvew9zr221e52rb5s5r1fsd5z0rv0wdp" timestamp="1570831432"&gt;1556&lt;/key&gt;&lt;/foreign-keys&gt;&lt;ref-type name="Journal Article"&gt;17&lt;/ref-type&gt;&lt;contributors&gt;&lt;authors&gt;&lt;author&gt;Fukushi, Jun-ichi&lt;/author&gt;&lt;author&gt;Makagiansar, Irwan T&lt;/author&gt;&lt;author&gt;Stallcup, William B&lt;/author&gt;&lt;/authors&gt;&lt;/contributors&gt;&lt;titles&gt;&lt;title&gt;NG2 proteoglycan promotes endothelial cell motility and angiogenesis via engagement of galectin-3 and α3β1 integrin&lt;/title&gt;&lt;secondary-title&gt;Molecular biology of the cell&lt;/secondary-title&gt;&lt;/titles&gt;&lt;periodical&gt;&lt;full-title&gt;Molecular Biology of the Cell&lt;/full-title&gt;&lt;abbr-1&gt;Mol Biol Cell&lt;/abbr-1&gt;&lt;/periodical&gt;&lt;pages&gt;3580-3590&lt;/pages&gt;&lt;volume&gt;15&lt;/volume&gt;&lt;number&gt;8&lt;/number&gt;&lt;dates&gt;&lt;year&gt;2004&lt;/year&gt;&lt;/dates&gt;&lt;isbn&gt;1059-1524&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Fukushi et al., 2004)</w:t>
      </w:r>
      <w:r w:rsidR="00BD05D0">
        <w:rPr>
          <w:rFonts w:eastAsiaTheme="minorHAnsi" w:cstheme="minorBidi"/>
          <w:b w:val="0"/>
        </w:rPr>
        <w:fldChar w:fldCharType="end"/>
      </w:r>
      <w:r w:rsidRPr="00F8379E">
        <w:rPr>
          <w:rFonts w:eastAsiaTheme="minorHAnsi" w:cstheme="minorBidi"/>
          <w:b w:val="0"/>
        </w:rPr>
        <w:t>.</w:t>
      </w:r>
    </w:p>
    <w:p w14:paraId="22C098F5" w14:textId="76E09C63" w:rsidR="00F8379E" w:rsidRDefault="00F8379E">
      <w:pPr>
        <w:pStyle w:val="Heading1"/>
        <w:numPr>
          <w:ilvl w:val="0"/>
          <w:numId w:val="0"/>
        </w:numPr>
        <w:spacing w:line="480" w:lineRule="auto"/>
        <w:ind w:left="562" w:firstLine="158"/>
        <w:rPr>
          <w:ins w:id="6" w:author="Reed, David Andrew" w:date="2023-09-29T16:19:00Z"/>
          <w:rFonts w:eastAsiaTheme="minorHAnsi" w:cstheme="minorBidi"/>
          <w:b w:val="0"/>
        </w:rPr>
      </w:pPr>
      <w:r w:rsidRPr="00F8379E">
        <w:rPr>
          <w:rFonts w:eastAsiaTheme="minorHAnsi" w:cstheme="minorBidi"/>
          <w:b w:val="0"/>
        </w:rPr>
        <w:t xml:space="preserve">The role of NG2/CSPG4 on the migratory potential of a cell is regulated by differential phosphorylation at two sites. Phosphorylation at Thr2256 through PKCα promotes migration by enhancing NG2/CSPG4 co-localization with beta1-integrin on leading edge lamellipodia. Phosphorylation at Thr2314 through ERK 1/2 enhances NG2/CSPG4 colocalization with β-1-integrin on the apical surface microprotrusions and promotes a proliferative phenotype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Makagiansar&lt;/Author&gt;&lt;Year&gt;2007&lt;/Year&gt;&lt;RecNum&gt;1261&lt;/RecNum&gt;&lt;DisplayText&gt;(Makagiansar et al., 2007)&lt;/DisplayText&gt;&lt;record&gt;&lt;rec-number&gt;1261&lt;/rec-number&gt;&lt;foreign-keys&gt;&lt;key app="EN" db-id="wvwewvew9zr221e52rb5s5r1fsd5z0rv0wdp" timestamp="1442433558"&gt;1261&lt;/key&gt;&lt;/foreign-keys&gt;&lt;ref-type name="Journal Article"&gt;17&lt;/ref-type&gt;&lt;contributors&gt;&lt;authors&gt;&lt;author&gt;Makagiansar, Irwan T&lt;/author&gt;&lt;author&gt;Williams, Scott&lt;/author&gt;&lt;author&gt;Mustelin, Tomas&lt;/author&gt;&lt;author&gt;Stallcup, William B&lt;/author&gt;&lt;/authors&gt;&lt;/contributors&gt;&lt;titles&gt;&lt;title&gt;Differential phosphorylation of NG2 proteoglycan by ERK and PKCα helps balance cell proliferation and migration&lt;/title&gt;&lt;secondary-title&gt;The Journal of cell biology&lt;/secondary-title&gt;&lt;/titles&gt;&lt;periodical&gt;&lt;full-title&gt;The Journal of cell biology&lt;/full-title&gt;&lt;/periodical&gt;&lt;pages&gt;155-165&lt;/pages&gt;&lt;volume&gt;178&lt;/volume&gt;&lt;number&gt;1&lt;/number&gt;&lt;dates&gt;&lt;year&gt;2007&lt;/year&gt;&lt;/dates&gt;&lt;isbn&gt;0021-9525&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Makagiansar et al., 2007)</w:t>
      </w:r>
      <w:r w:rsidR="00BD05D0">
        <w:rPr>
          <w:rFonts w:eastAsiaTheme="minorHAnsi" w:cstheme="minorBidi"/>
          <w:b w:val="0"/>
        </w:rPr>
        <w:fldChar w:fldCharType="end"/>
      </w:r>
      <w:r w:rsidRPr="00F8379E">
        <w:rPr>
          <w:rFonts w:eastAsiaTheme="minorHAnsi" w:cstheme="minorBidi"/>
          <w:b w:val="0"/>
        </w:rPr>
        <w:t>. The ERK 1/2 and PCKα signaling pathways are important mediators of chondrocyte differentiation and mechanotransduction</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MZWU8L0F1dGhvcj48WWVhcj4yMDAyPC9ZZWFyPjxSZWNO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kwLTg5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MZWU8L0F1dGhvcj48WWVhcj4yMDAyPC9ZZWFyPjxSZWNO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kwLTg5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Lee et al., 2002, Zhen et al., 2001)</w:t>
      </w:r>
      <w:r w:rsidR="00BD05D0">
        <w:rPr>
          <w:rFonts w:eastAsiaTheme="minorHAnsi" w:cstheme="minorBidi"/>
          <w:b w:val="0"/>
        </w:rPr>
        <w:fldChar w:fldCharType="end"/>
      </w:r>
      <w:r w:rsidRPr="00F8379E">
        <w:rPr>
          <w:rFonts w:eastAsiaTheme="minorHAnsi" w:cstheme="minorBidi"/>
          <w:b w:val="0"/>
        </w:rPr>
        <w:t xml:space="preserve">. PKCα activation occurs in an mTOR dependent manner, with mTOR signaling being a potent upstream regulator of migration </w:t>
      </w:r>
      <w:r w:rsidR="00BD05D0">
        <w:rPr>
          <w:rFonts w:eastAsiaTheme="minorHAnsi" w:cstheme="minorBidi"/>
          <w:b w:val="0"/>
        </w:rPr>
        <w:fldChar w:fldCharType="begin"/>
      </w:r>
      <w:r w:rsidR="00672BE0">
        <w:rPr>
          <w:rFonts w:eastAsiaTheme="minorHAnsi" w:cstheme="minorBidi"/>
          <w:b w:val="0"/>
        </w:rPr>
        <w:instrText xml:space="preserve"> ADDIN EN.CITE &lt;EndNote&gt;&lt;Cite&gt;&lt;Author&gt;Zhou&lt;/Author&gt;&lt;Year&gt;2006&lt;/Year&gt;&lt;RecNum&gt;1719&lt;/RecNum&gt;&lt;DisplayText&gt;(Zhou and Wong, 2006)&lt;/DisplayText&gt;&lt;record&gt;&lt;rec-number&gt;1719&lt;/rec-number&gt;&lt;foreign-keys&gt;&lt;key app="EN" db-id="wvwewvew9zr221e52rb5s5r1fsd5z0rv0wdp" timestamp="1643134861"&gt;1719&lt;/key&gt;&lt;/foreign-keys&gt;&lt;ref-type name="Journal Article"&gt;17&lt;/ref-type&gt;&lt;contributors&gt;&lt;authors&gt;&lt;author&gt;Zhou, Hong Y&lt;/author&gt;&lt;author&gt;Wong, Alice ST&lt;/author&gt;&lt;/authors&gt;&lt;/contributors&gt;&lt;titles&gt;&lt;title&gt;Activation of p70S6K induces expression of matrix metalloproteinase 9 associated with hepatocyte growth factor-mediated invasion in human ovarian cancer cells&lt;/title&gt;&lt;secondary-title&gt;Endocrinology&lt;/secondary-title&gt;&lt;/titles&gt;&lt;periodical&gt;&lt;full-title&gt;Endocrinology&lt;/full-title&gt;&lt;abbr-1&gt;Endocrinology&lt;/abbr-1&gt;&lt;abbr-2&gt;Endocrinology&lt;/abbr-2&gt;&lt;/periodical&gt;&lt;pages&gt;2557-2566&lt;/pages&gt;&lt;volume&gt;147&lt;/volume&gt;&lt;number&gt;5&lt;/number&gt;&lt;dates&gt;&lt;year&gt;2006&lt;/year&gt;&lt;/dates&gt;&lt;isbn&gt;0013-7227&lt;/isbn&gt;&lt;urls&gt;&lt;/urls&gt;&lt;/record&gt;&lt;/Cite&gt;&lt;/EndNote&gt;</w:instrText>
      </w:r>
      <w:r w:rsidR="00BD05D0">
        <w:rPr>
          <w:rFonts w:eastAsiaTheme="minorHAnsi" w:cstheme="minorBidi"/>
          <w:b w:val="0"/>
        </w:rPr>
        <w:fldChar w:fldCharType="separate"/>
      </w:r>
      <w:r w:rsidR="00672BE0">
        <w:rPr>
          <w:rFonts w:eastAsiaTheme="minorHAnsi" w:cstheme="minorBidi"/>
          <w:b w:val="0"/>
          <w:noProof/>
        </w:rPr>
        <w:t>(Zhou and Wong, 2006)</w:t>
      </w:r>
      <w:r w:rsidR="00BD05D0">
        <w:rPr>
          <w:rFonts w:eastAsiaTheme="minorHAnsi" w:cstheme="minorBidi"/>
          <w:b w:val="0"/>
        </w:rPr>
        <w:fldChar w:fldCharType="end"/>
      </w:r>
      <w:r w:rsidRPr="00F8379E">
        <w:rPr>
          <w:rFonts w:eastAsiaTheme="minorHAnsi" w:cstheme="minorBidi"/>
          <w:b w:val="0"/>
        </w:rPr>
        <w:t>. Chondrocyte migration is associated with the ERK 1/2 pathway. T</w:t>
      </w:r>
      <w:r w:rsidR="00D701D0">
        <w:rPr>
          <w:rFonts w:eastAsiaTheme="minorHAnsi" w:cstheme="minorBidi"/>
          <w:b w:val="0"/>
        </w:rPr>
        <w:t>ogether, t</w:t>
      </w:r>
      <w:r w:rsidRPr="00F8379E">
        <w:rPr>
          <w:rFonts w:eastAsiaTheme="minorHAnsi" w:cstheme="minorBidi"/>
          <w:b w:val="0"/>
        </w:rPr>
        <w:t xml:space="preserve">he ERK, PKC, and mTOR pathways </w:t>
      </w:r>
      <w:r w:rsidR="00D701D0">
        <w:rPr>
          <w:rFonts w:eastAsiaTheme="minorHAnsi" w:cstheme="minorBidi"/>
          <w:b w:val="0"/>
        </w:rPr>
        <w:t xml:space="preserve">represent parallel and complementary </w:t>
      </w:r>
      <w:r w:rsidRPr="00F8379E">
        <w:rPr>
          <w:rFonts w:eastAsiaTheme="minorHAnsi" w:cstheme="minorBidi"/>
          <w:b w:val="0"/>
        </w:rPr>
        <w:t>signaling pathw</w:t>
      </w:r>
      <w:r w:rsidR="00D701D0">
        <w:rPr>
          <w:rFonts w:eastAsiaTheme="minorHAnsi" w:cstheme="minorBidi"/>
          <w:b w:val="0"/>
        </w:rPr>
        <w:t xml:space="preserve">ays regulating cell migration in </w:t>
      </w:r>
      <w:r w:rsidRPr="00F8379E">
        <w:rPr>
          <w:rFonts w:eastAsiaTheme="minorHAnsi" w:cstheme="minorBidi"/>
          <w:b w:val="0"/>
        </w:rPr>
        <w:t>cartilage</w:t>
      </w:r>
      <w:r w:rsidR="00BD05D0">
        <w:rPr>
          <w:rFonts w:eastAsiaTheme="minorHAnsi" w:cstheme="minorBidi"/>
          <w:b w:val="0"/>
        </w:rPr>
        <w:t xml:space="preserve"> </w:t>
      </w:r>
      <w:r w:rsidR="00BD05D0">
        <w:rPr>
          <w:rFonts w:eastAsiaTheme="minorHAnsi" w:cstheme="minorBidi"/>
          <w:b w:val="0"/>
        </w:rPr>
        <w:fldChar w:fldCharType="begin">
          <w:fldData xml:space="preserve">PEVuZE5vdGU+PENpdGU+PEF1dGhvcj5EYXZpZXM8L0F1dGhvcj48WWVhcj4yMDA4PC9ZZWFyPjxS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U1LTg2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</w:fldData>
        </w:fldChar>
      </w:r>
      <w:r w:rsidR="00672BE0">
        <w:rPr>
          <w:rFonts w:eastAsiaTheme="minorHAnsi" w:cstheme="minorBidi"/>
          <w:b w:val="0"/>
        </w:rPr>
        <w:instrText xml:space="preserve"> ADDIN EN.CITE </w:instrText>
      </w:r>
      <w:r w:rsidR="00672BE0">
        <w:rPr>
          <w:rFonts w:eastAsiaTheme="minorHAnsi" w:cstheme="minorBidi"/>
          <w:b w:val="0"/>
        </w:rPr>
        <w:fldChar w:fldCharType="begin">
          <w:fldData xml:space="preserve">PEVuZE5vdGU+PENpdGU+PEF1dGhvcj5EYXZpZXM8L0F1dGhvcj48WWVhcj4yMDA4PC9ZZWFyPjxS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</w:fldData>
        </w:fldChar>
      </w:r>
      <w:r w:rsidR="00672BE0">
        <w:rPr>
          <w:rFonts w:eastAsiaTheme="minorHAnsi" w:cstheme="minorBidi"/>
          <w:b w:val="0"/>
        </w:rPr>
        <w:instrText xml:space="preserve"> ADDIN EN.CITE.DATA </w:instrText>
      </w:r>
      <w:r w:rsidR="00672BE0">
        <w:rPr>
          <w:rFonts w:eastAsiaTheme="minorHAnsi" w:cstheme="minorBidi"/>
          <w:b w:val="0"/>
        </w:rPr>
      </w:r>
      <w:r w:rsidR="00672BE0">
        <w:rPr>
          <w:rFonts w:eastAsiaTheme="minorHAnsi" w:cstheme="minorBidi"/>
          <w:b w:val="0"/>
        </w:rPr>
        <w:fldChar w:fldCharType="end"/>
      </w:r>
      <w:r w:rsidR="00BD05D0">
        <w:rPr>
          <w:rFonts w:eastAsiaTheme="minorHAnsi" w:cstheme="minorBidi"/>
          <w:b w:val="0"/>
        </w:rPr>
      </w:r>
      <w:r w:rsidR="00BD05D0">
        <w:rPr>
          <w:rFonts w:eastAsiaTheme="minorHAnsi" w:cstheme="minorBidi"/>
          <w:b w:val="0"/>
        </w:rPr>
        <w:fldChar w:fldCharType="separate"/>
      </w:r>
      <w:r w:rsidR="00672BE0">
        <w:rPr>
          <w:rFonts w:eastAsiaTheme="minorHAnsi" w:cstheme="minorBidi"/>
          <w:b w:val="0"/>
          <w:noProof/>
        </w:rPr>
        <w:t>(Davies et al., 2008, Fujita et al., 2004, Lu et al., 2013)</w:t>
      </w:r>
      <w:r w:rsidR="00BD05D0">
        <w:rPr>
          <w:rFonts w:eastAsiaTheme="minorHAnsi" w:cstheme="minorBidi"/>
          <w:b w:val="0"/>
        </w:rPr>
        <w:fldChar w:fldCharType="end"/>
      </w:r>
      <w:r w:rsidRPr="00F8379E">
        <w:rPr>
          <w:rFonts w:eastAsiaTheme="minorHAnsi" w:cstheme="minorBidi"/>
          <w:b w:val="0"/>
        </w:rPr>
        <w:t xml:space="preserve">.  </w:t>
      </w:r>
    </w:p>
    <w:p w14:paraId="21DC6BEA" w14:textId="614DE8C2" w:rsidR="00F018E2" w:rsidRPr="00F018E2" w:rsidDel="00F018E2" w:rsidRDefault="00F018E2">
      <w:pPr>
        <w:spacing w:line="480" w:lineRule="auto"/>
        <w:ind w:left="562" w:firstLine="158"/>
        <w:rPr>
          <w:del w:id="7" w:author="Reed, David Andrew" w:date="2023-09-29T16:27:00Z"/>
          <w:b/>
          <w:rPrChange w:id="8" w:author="Reed, David Andrew" w:date="2023-09-29T16:27:00Z">
            <w:rPr>
              <w:del w:id="9" w:author="Reed, David Andrew" w:date="2023-09-29T16:27:00Z"/>
              <w:rFonts w:eastAsiaTheme="minorHAnsi" w:cstheme="minorBidi"/>
              <w:b w:val="0"/>
            </w:rPr>
          </w:rPrChange>
        </w:rPr>
        <w:pPrChange w:id="10" w:author="Reed, David Andrew" w:date="2023-09-29T16:22:00Z">
          <w:pPr>
            <w:pStyle w:val="Heading1"/>
            <w:numPr>
              <w:numId w:val="0"/>
            </w:numPr>
            <w:tabs>
              <w:tab w:val="clear" w:pos="567"/>
            </w:tabs>
            <w:spacing w:line="480" w:lineRule="auto"/>
            <w:ind w:left="562" w:firstLine="158"/>
          </w:pPr>
        </w:pPrChange>
      </w:pPr>
      <w:del w:id="11" w:author="Reed, David Andrew" w:date="2023-09-29T16:27:00Z">
        <w:r w:rsidRPr="00DB6D84" w:rsidDel="00F018E2">
          <w:fldChar w:fldCharType="begin"/>
        </w:r>
        <w:r w:rsidRPr="00F018E2" w:rsidDel="00F018E2">
          <w:rPr>
            <w:rPrChange w:id="12" w:author="Reed, David Andrew" w:date="2023-09-29T16:27:00Z">
              <w:rPr>
                <w:b w:val="0"/>
              </w:rPr>
            </w:rPrChange>
          </w:rPr>
          <w:delInstrText xml:space="preserve"> ADDIN EN.CITE &lt;EndNote&gt;&lt;Cite&gt;&lt;Author&gt;Maus&lt;/Author&gt;&lt;Year&gt;2015&lt;/Year&gt;&lt;RecNum&gt;1307&lt;/RecNum&gt;&lt;DisplayText&gt;(Maus et al., 2015)&lt;/DisplayText&gt;&lt;record&gt;&lt;rec-number&gt;1307&lt;/rec-number&gt;&lt;foreign-keys&gt;&lt;key app="EN" db-id="wvwewvew9zr221e52rb5s5r1fsd5z0rv0wdp" timestamp="1467679241"&gt;1307&lt;/key&gt;&lt;/foreign-keys&gt;&lt;ref-type name="Journal Article"&gt;17&lt;/ref-type&gt;&lt;contributors&gt;&lt;authors&gt;&lt;author&gt;Maus, Frank&lt;/author&gt;&lt;author&gt;Sakry, Dominik&lt;/author&gt;&lt;author&gt;Binamé, Fabien&lt;/author&gt;&lt;author&gt;Karram, Khalad&lt;/author&gt;&lt;author&gt;Rajalingam, Krishnaraj&lt;/author&gt;&lt;author&gt;Watts, Colin&lt;/author&gt;&lt;author&gt;Heywood, Richard&lt;/author&gt;&lt;author&gt;Krüger, Rejko&lt;/author&gt;&lt;author&gt;Stegmüller, Judith&lt;/author&gt;&lt;author&gt;Werner, Hauke B&lt;/author&gt;&lt;/authors&gt;&lt;/contributors&gt;&lt;titles&gt;&lt;title&gt;The NG2 proteoglycan protects oligodendrocyte precursor cells against oxidative stress via interaction with OMI/HtrA2&lt;/title&gt;&lt;secondary-title&gt;PloS one&lt;/secondary-title&gt;&lt;/titles&gt;&lt;periodical&gt;&lt;full-title&gt;PLoS ONE&lt;/full-title&gt;&lt;abbr-1&gt;PLoS ONE&lt;/abbr-1&gt;&lt;/periodical&gt;&lt;pages&gt;e0137311&lt;/pages&gt;&lt;volume&gt;10&lt;/volume&gt;&lt;number&gt;9&lt;/number&gt;&lt;dates&gt;&lt;year&gt;2015&lt;/year&gt;&lt;/dates&gt;&lt;isbn&gt;1932-6203&lt;/isbn&gt;&lt;urls&gt;&lt;/urls&gt;&lt;/record&gt;&lt;/Cite&gt;&lt;/EndNote&gt;</w:delInstrText>
        </w:r>
        <w:r w:rsidRPr="00F018E2" w:rsidDel="00F018E2">
          <w:rPr>
            <w:rPrChange w:id="13" w:author="Reed, David Andrew" w:date="2023-09-29T16:27:00Z">
              <w:rPr>
                <w:b w:val="0"/>
              </w:rPr>
            </w:rPrChange>
          </w:rPr>
          <w:fldChar w:fldCharType="separate"/>
        </w:r>
        <w:r w:rsidRPr="00F018E2" w:rsidDel="00F018E2">
          <w:rPr>
            <w:noProof/>
            <w:rPrChange w:id="14" w:author="Reed, David Andrew" w:date="2023-09-29T16:27:00Z">
              <w:rPr>
                <w:b w:val="0"/>
                <w:noProof/>
              </w:rPr>
            </w:rPrChange>
          </w:rPr>
          <w:delText>(Maus et al., 2015)</w:delText>
        </w:r>
        <w:r w:rsidRPr="00F018E2" w:rsidDel="00F018E2">
          <w:rPr>
            <w:rPrChange w:id="15" w:author="Reed, David Andrew" w:date="2023-09-29T16:27:00Z">
              <w:rPr>
                <w:b w:val="0"/>
              </w:rPr>
            </w:rPrChange>
          </w:rPr>
          <w:fldChar w:fldCharType="end"/>
        </w:r>
        <w:r w:rsidRPr="00F018E2" w:rsidDel="00F018E2">
          <w:rPr>
            <w:rPrChange w:id="16" w:author="Reed, David Andrew" w:date="2023-09-29T16:27:00Z">
              <w:rPr>
                <w:b w:val="0"/>
              </w:rPr>
            </w:rPrChange>
          </w:rPr>
          <w:fldChar w:fldCharType="begin"/>
        </w:r>
        <w:r w:rsidRPr="00F018E2" w:rsidDel="00F018E2">
          <w:rPr>
            <w:rPrChange w:id="17" w:author="Reed, David Andrew" w:date="2023-09-29T16:27:00Z">
              <w:rPr>
                <w:b w:val="0"/>
              </w:rPr>
            </w:rPrChange>
          </w:rPr>
          <w:delInstrText xml:space="preserve"> ADDIN EN.CITE &lt;EndNote&gt;&lt;Cite&gt;&lt;Author&gt;Tanaka&lt;/Author&gt;&lt;Year&gt;2008&lt;/Year&gt;&lt;RecNum&gt;1280&lt;/RecNum&gt;&lt;DisplayText&gt;(Tanaka et al., 2008)&lt;/DisplayText&gt;&lt;record&gt;&lt;rec-number&gt;1280&lt;/rec-number&gt;&lt;foreign-keys&gt;&lt;key app="EN" db-id="wvwewvew9zr221e52rb5s5r1fsd5z0rv0wdp" timestamp="1443558135"&gt;1280&lt;/key&gt;&lt;/foreign-keys&gt;&lt;ref-type name="Journal Article"&gt;17&lt;/ref-type&gt;&lt;contributors&gt;&lt;authors&gt;&lt;author&gt;Tanaka, E&lt;/author&gt;&lt;author&gt;Detamore, MS&lt;/author&gt;&lt;author&gt;Mercuri, LG&lt;/author&gt;&lt;/authors&gt;&lt;/contributors&gt;&lt;titles&gt;&lt;title&gt;Degenerative disorders of the temporomandibular joint: etiology, diagnosis, and treatment&lt;/title&gt;&lt;secondary-title&gt;Journal of Dental Research&lt;/secondary-title&gt;&lt;/titles&gt;&lt;periodical&gt;&lt;full-title&gt;Journal of Dental Research&lt;/full-title&gt;&lt;abbr-1&gt;J. Dent. Res.&lt;/abbr-1&gt;&lt;abbr-2&gt;J Dent Res&lt;/abbr-2&gt;&lt;/periodical&gt;&lt;pages&gt;296-307&lt;/pages&gt;&lt;volume&gt;87&lt;/volume&gt;&lt;number&gt;4&lt;/number&gt;&lt;dates&gt;&lt;year&gt;2008&lt;/year&gt;&lt;/dates&gt;&lt;isbn&gt;0022-0345&lt;/isbn&gt;&lt;urls&gt;&lt;related-urls&gt;&lt;url&gt;http://jdr.sagepub.com/content/87/4/296.full.pdf&lt;/url&gt;&lt;/related-urls&gt;&lt;/urls&gt;&lt;/record&gt;&lt;/Cite&gt;&lt;/EndNote&gt;</w:delInstrText>
        </w:r>
        <w:r w:rsidRPr="00F018E2" w:rsidDel="00F018E2">
          <w:rPr>
            <w:rPrChange w:id="18" w:author="Reed, David Andrew" w:date="2023-09-29T16:27:00Z">
              <w:rPr>
                <w:b w:val="0"/>
              </w:rPr>
            </w:rPrChange>
          </w:rPr>
          <w:fldChar w:fldCharType="separate"/>
        </w:r>
        <w:r w:rsidRPr="00F018E2" w:rsidDel="00F018E2">
          <w:rPr>
            <w:noProof/>
            <w:rPrChange w:id="19" w:author="Reed, David Andrew" w:date="2023-09-29T16:27:00Z">
              <w:rPr>
                <w:b w:val="0"/>
                <w:noProof/>
              </w:rPr>
            </w:rPrChange>
          </w:rPr>
          <w:delText>(Tanaka et al., 2008)</w:delText>
        </w:r>
        <w:r w:rsidRPr="00F018E2" w:rsidDel="00F018E2">
          <w:rPr>
            <w:rPrChange w:id="20" w:author="Reed, David Andrew" w:date="2023-09-29T16:27:00Z">
              <w:rPr>
                <w:b w:val="0"/>
              </w:rPr>
            </w:rPrChange>
          </w:rPr>
          <w:fldChar w:fldCharType="end"/>
        </w:r>
      </w:del>
    </w:p>
    <w:p w14:paraId="37EEE052" w14:textId="1B503101" w:rsidR="00F32000" w:rsidRDefault="00F8379E" w:rsidP="00F018E2">
      <w:pPr>
        <w:spacing w:line="480" w:lineRule="auto"/>
        <w:ind w:left="562" w:firstLine="158"/>
        <w:rPr>
          <w:ins w:id="21" w:author="Reed, David Andrew" w:date="2023-09-29T16:27:00Z"/>
        </w:rPr>
      </w:pPr>
      <w:r w:rsidRPr="00F018E2">
        <w:rPr>
          <w:rPrChange w:id="22" w:author="Reed, David Andrew" w:date="2023-09-29T16:27:00Z">
            <w:rPr>
              <w:b/>
            </w:rPr>
          </w:rPrChange>
        </w:rPr>
        <w:t>NG2/CSPG4 contains large chondroitin sulfate chains, suggesting that it should have anti-migratory effects on the cells. However, multiple studies have demonstrated that the presence of NG2/CSPG4 in cancers is a strong indicator of the metastatic potential of the tumor</w:t>
      </w:r>
      <w:r w:rsidR="00BD05D0" w:rsidRPr="00F018E2">
        <w:rPr>
          <w:rPrChange w:id="23" w:author="Reed, David Andrew" w:date="2023-09-29T16:27:00Z">
            <w:rPr>
              <w:b/>
            </w:rPr>
          </w:rPrChange>
        </w:rPr>
        <w:t xml:space="preserve"> </w:t>
      </w:r>
      <w:r w:rsidR="00BD05D0" w:rsidRPr="00F018E2">
        <w:rPr>
          <w:rPrChange w:id="24" w:author="Reed, David Andrew" w:date="2023-09-29T16:27:00Z">
            <w:rPr>
              <w:b/>
            </w:rPr>
          </w:rPrChange>
        </w:rPr>
        <w:fldChar w:fldCharType="begin">
          <w:fldData xml:space="preserve">PEVuZE5vdGU+PENpdGU+PEF1dGhvcj5CdXJnPC9BdXRob3I+PFllYXI+MTk5ODwvWWVhcj48UmVj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</w:fldData>
        </w:fldChar>
      </w:r>
      <w:r w:rsidR="00672BE0" w:rsidRPr="00F018E2">
        <w:rPr>
          <w:rPrChange w:id="25" w:author="Reed, David Andrew" w:date="2023-09-29T16:27:00Z">
            <w:rPr>
              <w:b/>
            </w:rPr>
          </w:rPrChange>
        </w:rPr>
        <w:instrText xml:space="preserve"> ADDIN EN.CITE </w:instrText>
      </w:r>
      <w:r w:rsidR="00672BE0" w:rsidRPr="00F018E2">
        <w:rPr>
          <w:rPrChange w:id="26" w:author="Reed, David Andrew" w:date="2023-09-29T16:27:00Z">
            <w:rPr>
              <w:b/>
            </w:rPr>
          </w:rPrChange>
        </w:rPr>
        <w:fldChar w:fldCharType="begin">
          <w:fldData xml:space="preserve">PEVuZE5vdGU+PENpdGU+PEF1dGhvcj5CdXJnPC9BdXRob3I+PFllYXI+MTk5ODwvWWVhcj48UmVj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</w:fldData>
        </w:fldChar>
      </w:r>
      <w:r w:rsidR="00672BE0" w:rsidRPr="00F018E2">
        <w:rPr>
          <w:rPrChange w:id="27" w:author="Reed, David Andrew" w:date="2023-09-29T16:27:00Z">
            <w:rPr>
              <w:b/>
            </w:rPr>
          </w:rPrChange>
        </w:rPr>
        <w:instrText xml:space="preserve"> ADDIN EN.CITE.DATA </w:instrText>
      </w:r>
      <w:r w:rsidR="00672BE0" w:rsidRPr="00F018E2">
        <w:rPr>
          <w:rPrChange w:id="28" w:author="Reed, David Andrew" w:date="2023-09-29T16:27:00Z">
            <w:rPr/>
          </w:rPrChange>
        </w:rPr>
      </w:r>
      <w:r w:rsidR="00672BE0" w:rsidRPr="00F018E2">
        <w:rPr>
          <w:rPrChange w:id="29" w:author="Reed, David Andrew" w:date="2023-09-29T16:27:00Z">
            <w:rPr>
              <w:b/>
            </w:rPr>
          </w:rPrChange>
        </w:rPr>
        <w:fldChar w:fldCharType="end"/>
      </w:r>
      <w:r w:rsidR="00BD05D0" w:rsidRPr="00F018E2">
        <w:rPr>
          <w:rPrChange w:id="30" w:author="Reed, David Andrew" w:date="2023-09-29T16:27:00Z">
            <w:rPr/>
          </w:rPrChange>
        </w:rPr>
      </w:r>
      <w:r w:rsidR="00BD05D0" w:rsidRPr="00F018E2">
        <w:rPr>
          <w:rPrChange w:id="31" w:author="Reed, David Andrew" w:date="2023-09-29T16:27:00Z">
            <w:rPr>
              <w:b/>
            </w:rPr>
          </w:rPrChange>
        </w:rPr>
        <w:fldChar w:fldCharType="separate"/>
      </w:r>
      <w:r w:rsidR="00672BE0" w:rsidRPr="00F018E2">
        <w:rPr>
          <w:noProof/>
          <w:rPrChange w:id="32" w:author="Reed, David Andrew" w:date="2023-09-29T16:27:00Z">
            <w:rPr>
              <w:b/>
              <w:noProof/>
            </w:rPr>
          </w:rPrChange>
        </w:rPr>
        <w:t>(Burg et al., 1998, Burg et al., 1997, Chekenya and Pilkington, 2002)</w:t>
      </w:r>
      <w:r w:rsidR="00BD05D0" w:rsidRPr="00F018E2">
        <w:rPr>
          <w:rPrChange w:id="33" w:author="Reed, David Andrew" w:date="2023-09-29T16:27:00Z">
            <w:rPr>
              <w:b/>
            </w:rPr>
          </w:rPrChange>
        </w:rPr>
        <w:fldChar w:fldCharType="end"/>
      </w:r>
      <w:r w:rsidRPr="00F018E2">
        <w:rPr>
          <w:rPrChange w:id="34" w:author="Reed, David Andrew" w:date="2023-09-29T16:27:00Z">
            <w:rPr>
              <w:b/>
            </w:rPr>
          </w:rPrChange>
        </w:rPr>
        <w:t xml:space="preserve">, with NG2/CSPG4 loss of function experiments resulting in attenuated cell migration </w:t>
      </w:r>
      <w:r w:rsidR="00BD05D0" w:rsidRPr="00F018E2">
        <w:rPr>
          <w:rPrChange w:id="35" w:author="Reed, David Andrew" w:date="2023-09-29T16:27:00Z">
            <w:rPr>
              <w:b/>
            </w:rPr>
          </w:rPrChange>
        </w:rPr>
        <w:fldChar w:fldCharType="begin">
          <w:fldData xml:space="preserve">PEVuZE5vdGU+PENpdGU+PEF1dGhvcj5DYXR0YXJ1enphPC9BdXRob3I+PFllYXI+MjAxMzwvWWVh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</w:fldData>
        </w:fldChar>
      </w:r>
      <w:r w:rsidR="00672BE0" w:rsidRPr="00F018E2">
        <w:rPr>
          <w:rPrChange w:id="36" w:author="Reed, David Andrew" w:date="2023-09-29T16:27:00Z">
            <w:rPr>
              <w:b/>
            </w:rPr>
          </w:rPrChange>
        </w:rPr>
        <w:instrText xml:space="preserve"> ADDIN EN.CITE </w:instrText>
      </w:r>
      <w:r w:rsidR="00672BE0" w:rsidRPr="00F018E2">
        <w:rPr>
          <w:rPrChange w:id="37" w:author="Reed, David Andrew" w:date="2023-09-29T16:27:00Z">
            <w:rPr>
              <w:b/>
            </w:rPr>
          </w:rPrChange>
        </w:rPr>
        <w:fldChar w:fldCharType="begin">
          <w:fldData xml:space="preserve">PEVuZE5vdGU+PENpdGU+PEF1dGhvcj5DYXR0YXJ1enphPC9BdXRob3I+PFllYXI+MjAxMzwvWWVh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</w:fldData>
        </w:fldChar>
      </w:r>
      <w:r w:rsidR="00672BE0" w:rsidRPr="00F018E2">
        <w:rPr>
          <w:rPrChange w:id="38" w:author="Reed, David Andrew" w:date="2023-09-29T16:27:00Z">
            <w:rPr>
              <w:b/>
            </w:rPr>
          </w:rPrChange>
        </w:rPr>
        <w:instrText xml:space="preserve"> ADDIN EN.CITE.DATA </w:instrText>
      </w:r>
      <w:r w:rsidR="00672BE0" w:rsidRPr="00F018E2">
        <w:rPr>
          <w:rPrChange w:id="39" w:author="Reed, David Andrew" w:date="2023-09-29T16:27:00Z">
            <w:rPr/>
          </w:rPrChange>
        </w:rPr>
      </w:r>
      <w:r w:rsidR="00672BE0" w:rsidRPr="00F018E2">
        <w:rPr>
          <w:rPrChange w:id="40" w:author="Reed, David Andrew" w:date="2023-09-29T16:27:00Z">
            <w:rPr>
              <w:b/>
            </w:rPr>
          </w:rPrChange>
        </w:rPr>
        <w:fldChar w:fldCharType="end"/>
      </w:r>
      <w:r w:rsidR="00BD05D0" w:rsidRPr="00F018E2">
        <w:rPr>
          <w:rPrChange w:id="41" w:author="Reed, David Andrew" w:date="2023-09-29T16:27:00Z">
            <w:rPr/>
          </w:rPrChange>
        </w:rPr>
      </w:r>
      <w:r w:rsidR="00BD05D0" w:rsidRPr="00F018E2">
        <w:rPr>
          <w:rPrChange w:id="42" w:author="Reed, David Andrew" w:date="2023-09-29T16:27:00Z">
            <w:rPr>
              <w:b/>
            </w:rPr>
          </w:rPrChange>
        </w:rPr>
        <w:fldChar w:fldCharType="separate"/>
      </w:r>
      <w:r w:rsidR="00672BE0" w:rsidRPr="00F018E2">
        <w:rPr>
          <w:noProof/>
          <w:rPrChange w:id="43" w:author="Reed, David Andrew" w:date="2023-09-29T16:27:00Z">
            <w:rPr>
              <w:b/>
              <w:noProof/>
            </w:rPr>
          </w:rPrChange>
        </w:rPr>
        <w:t>(Cattaruzza et al., 2013b, Jamil et al., 2016, Wilms et al., 2022, Yang et al., 2019a)</w:t>
      </w:r>
      <w:r w:rsidR="00BD05D0" w:rsidRPr="00F018E2">
        <w:rPr>
          <w:rPrChange w:id="44" w:author="Reed, David Andrew" w:date="2023-09-29T16:27:00Z">
            <w:rPr>
              <w:b/>
            </w:rPr>
          </w:rPrChange>
        </w:rPr>
        <w:fldChar w:fldCharType="end"/>
      </w:r>
      <w:r w:rsidRPr="00F018E2">
        <w:rPr>
          <w:rPrChange w:id="45" w:author="Reed, David Andrew" w:date="2023-09-29T16:27:00Z">
            <w:rPr>
              <w:b/>
            </w:rPr>
          </w:rPrChange>
        </w:rPr>
        <w:t xml:space="preserve">. Given the multivalent nature of NG2/CSPG4 dependent </w:t>
      </w:r>
      <w:r w:rsidRPr="00F018E2">
        <w:rPr>
          <w:rPrChange w:id="46" w:author="Reed, David Andrew" w:date="2023-09-29T16:27:00Z">
            <w:rPr>
              <w:b/>
            </w:rPr>
          </w:rPrChange>
        </w:rPr>
        <w:lastRenderedPageBreak/>
        <w:t xml:space="preserve">migratory signaling, with cytoskeletal-mediated/growth factor independent pathways and convergent growth-factor/extracellular matrix pathways potentially influencing the phenotype and behavior of the cell </w:t>
      </w:r>
      <w:r w:rsidR="00BD05D0" w:rsidRPr="00F018E2">
        <w:rPr>
          <w:rPrChange w:id="47" w:author="Reed, David Andrew" w:date="2023-09-29T16:27:00Z">
            <w:rPr>
              <w:b/>
            </w:rPr>
          </w:rPrChange>
        </w:rPr>
        <w:fldChar w:fldCharType="begin"/>
      </w:r>
      <w:r w:rsidR="00672BE0" w:rsidRPr="00F018E2">
        <w:rPr>
          <w:rPrChange w:id="48" w:author="Reed, David Andrew" w:date="2023-09-29T16:27:00Z">
            <w:rPr>
              <w:b/>
            </w:rPr>
          </w:rPrChange>
        </w:rPr>
        <w:instrText xml:space="preserve"> ADDIN EN.CITE &lt;EndNote&gt;&lt;Cite&gt;&lt;Author&gt;Cattaruzza&lt;/Author&gt;&lt;Year&gt;2005&lt;/Year&gt;&lt;RecNum&gt;1795&lt;/RecNum&gt;&lt;DisplayText&gt;(Cattaruzza and Perris, 2005)&lt;/DisplayText&gt;&lt;record&gt;&lt;rec-number&gt;1795&lt;/rec-number&gt;&lt;foreign-keys&gt;&lt;key app="EN" db-id="wvwewvew9zr221e52rb5s5r1fsd5z0rv0wdp" timestamp="1680619349"&gt;1795&lt;/key&gt;&lt;/foreign-keys&gt;&lt;ref-type name="Journal Article"&gt;17&lt;/ref-type&gt;&lt;contributors&gt;&lt;authors&gt;&lt;author&gt;Cattaruzza, Sabrina&lt;/author&gt;&lt;author&gt;Perris, Roberto&lt;/author&gt;&lt;/authors&gt;&lt;/contributors&gt;&lt;titles&gt;&lt;title&gt;Proteoglycan control of cell movement during wound healing and cancer spreading&lt;/title&gt;&lt;secondary-title&gt;Matrix Biology&lt;/secondary-title&gt;&lt;/titles&gt;&lt;periodical&gt;&lt;full-title&gt;Matrix Biology&lt;/full-title&gt;&lt;abbr-1&gt;Matrix Biol.&lt;/abbr-1&gt;&lt;abbr-2&gt;Matrix Biol&lt;/abbr-2&gt;&lt;/periodical&gt;&lt;pages&gt;400-417&lt;/pages&gt;&lt;volume&gt;24&lt;/volume&gt;&lt;number&gt;6&lt;/number&gt;&lt;dates&gt;&lt;year&gt;2005&lt;/year&gt;&lt;/dates&gt;&lt;isbn&gt;0945-053X&lt;/isbn&gt;&lt;urls&gt;&lt;/urls&gt;&lt;/record&gt;&lt;/Cite&gt;&lt;/EndNote&gt;</w:instrText>
      </w:r>
      <w:r w:rsidR="00BD05D0" w:rsidRPr="00F018E2">
        <w:rPr>
          <w:rPrChange w:id="49" w:author="Reed, David Andrew" w:date="2023-09-29T16:27:00Z">
            <w:rPr>
              <w:b/>
            </w:rPr>
          </w:rPrChange>
        </w:rPr>
        <w:fldChar w:fldCharType="separate"/>
      </w:r>
      <w:r w:rsidR="00672BE0" w:rsidRPr="00F018E2">
        <w:rPr>
          <w:noProof/>
          <w:rPrChange w:id="50" w:author="Reed, David Andrew" w:date="2023-09-29T16:27:00Z">
            <w:rPr>
              <w:b/>
              <w:noProof/>
            </w:rPr>
          </w:rPrChange>
        </w:rPr>
        <w:t>(Cattaruzza and Perris, 2005)</w:t>
      </w:r>
      <w:r w:rsidR="00BD05D0" w:rsidRPr="00F018E2">
        <w:rPr>
          <w:rPrChange w:id="51" w:author="Reed, David Andrew" w:date="2023-09-29T16:27:00Z">
            <w:rPr>
              <w:b/>
            </w:rPr>
          </w:rPrChange>
        </w:rPr>
        <w:fldChar w:fldCharType="end"/>
      </w:r>
      <w:r w:rsidRPr="00F018E2">
        <w:rPr>
          <w:rPrChange w:id="52" w:author="Reed, David Andrew" w:date="2023-09-29T16:27:00Z">
            <w:rPr>
              <w:b/>
            </w:rPr>
          </w:rPrChange>
        </w:rPr>
        <w:t xml:space="preserve">, the role of NG2/CSPG4 </w:t>
      </w:r>
      <w:del w:id="53" w:author="Reed, David Andrew" w:date="2023-09-29T16:28:00Z">
        <w:r w:rsidRPr="00F018E2" w:rsidDel="00F32000">
          <w:rPr>
            <w:rPrChange w:id="54" w:author="Reed, David Andrew" w:date="2023-09-29T16:27:00Z">
              <w:rPr>
                <w:b/>
              </w:rPr>
            </w:rPrChange>
          </w:rPr>
          <w:delText xml:space="preserve">in </w:delText>
        </w:r>
      </w:del>
      <w:ins w:id="55" w:author="Reed, David Andrew" w:date="2023-09-29T16:28:00Z">
        <w:r w:rsidR="00F32000">
          <w:t>as a regulator of</w:t>
        </w:r>
        <w:r w:rsidR="00F32000" w:rsidRPr="00F018E2">
          <w:rPr>
            <w:rPrChange w:id="56" w:author="Reed, David Andrew" w:date="2023-09-29T16:27:00Z">
              <w:rPr>
                <w:b/>
              </w:rPr>
            </w:rPrChange>
          </w:rPr>
          <w:t xml:space="preserve"> </w:t>
        </w:r>
      </w:ins>
      <w:r w:rsidRPr="00F018E2">
        <w:rPr>
          <w:rPrChange w:id="57" w:author="Reed, David Andrew" w:date="2023-09-29T16:27:00Z">
            <w:rPr>
              <w:b/>
            </w:rPr>
          </w:rPrChange>
        </w:rPr>
        <w:t xml:space="preserve">cell migration in cartilage </w:t>
      </w:r>
      <w:ins w:id="58" w:author="Reed, David Andrew" w:date="2023-09-29T16:27:00Z">
        <w:r w:rsidR="00F32000">
          <w:t xml:space="preserve">health and disease </w:t>
        </w:r>
      </w:ins>
      <w:del w:id="59" w:author="Reed, David Andrew" w:date="2023-09-29T16:27:00Z">
        <w:r w:rsidRPr="00F018E2" w:rsidDel="00F32000">
          <w:rPr>
            <w:rPrChange w:id="60" w:author="Reed, David Andrew" w:date="2023-09-29T16:27:00Z">
              <w:rPr>
                <w:b/>
              </w:rPr>
            </w:rPrChange>
          </w:rPr>
          <w:delText xml:space="preserve">is </w:delText>
        </w:r>
      </w:del>
      <w:r w:rsidRPr="00F018E2">
        <w:rPr>
          <w:rPrChange w:id="61" w:author="Reed, David Andrew" w:date="2023-09-29T16:27:00Z">
            <w:rPr>
              <w:b/>
            </w:rPr>
          </w:rPrChange>
        </w:rPr>
        <w:t xml:space="preserve">has yet to be resolved. </w:t>
      </w:r>
    </w:p>
    <w:p w14:paraId="7728A6E9" w14:textId="2BECD9E6" w:rsidR="00F018E2" w:rsidRPr="00F018E2" w:rsidRDefault="00F32000">
      <w:pPr>
        <w:spacing w:line="480" w:lineRule="auto"/>
        <w:ind w:left="562" w:firstLine="158"/>
        <w:rPr>
          <w:ins w:id="62" w:author="Reed, David Andrew" w:date="2023-09-29T16:27:00Z"/>
        </w:rPr>
      </w:pPr>
      <w:ins w:id="63" w:author="Reed, David Andrew" w:date="2023-09-29T16:35:00Z">
        <w:r>
          <w:t>The interaction of</w:t>
        </w:r>
      </w:ins>
      <w:ins w:id="64" w:author="Reed, David Andrew" w:date="2023-09-29T16:32:00Z">
        <w:r>
          <w:t xml:space="preserve"> </w:t>
        </w:r>
      </w:ins>
      <w:ins w:id="65" w:author="Reed, David Andrew" w:date="2023-09-29T16:27:00Z">
        <w:r w:rsidR="00F018E2" w:rsidRPr="00F018E2">
          <w:t>NG2/CSPG</w:t>
        </w:r>
      </w:ins>
      <w:ins w:id="66" w:author="Reed, David Andrew" w:date="2023-09-29T16:33:00Z">
        <w:r>
          <w:t xml:space="preserve"> </w:t>
        </w:r>
      </w:ins>
      <w:ins w:id="67" w:author="Reed, David Andrew" w:date="2023-09-29T16:35:00Z">
        <w:r>
          <w:t xml:space="preserve">with </w:t>
        </w:r>
      </w:ins>
      <w:del w:id="68" w:author="Reed, David Andrew" w:date="2023-09-29T16:33:00Z">
        <w:r w:rsidDel="00F32000">
          <w:fldChar w:fldCharType="begin"/>
        </w:r>
        <w:r w:rsidDel="00F32000">
          <w:delInstrText xml:space="preserve"> ADDIN EN.CITE &lt;EndNote&gt;&lt;Cite&gt;&lt;Author&gt;Reed&lt;/Author&gt;&lt;Year&gt;2022&lt;/Year&gt;&lt;RecNum&gt;1791&lt;/RecNum&gt;&lt;DisplayText&gt;(Reed et al., 2022)&lt;/DisplayText&gt;&lt;record&gt;&lt;rec-number&gt;1791&lt;/rec-number&gt;&lt;foreign-keys&gt;&lt;key app="EN" db-id="wvwewvew9zr221e52rb5s5r1fsd5z0rv0wdp" timestamp="1676664404"&gt;1791&lt;/key&gt;&lt;/foreign-keys&gt;&lt;ref-type name="Journal Article"&gt;17&lt;/ref-type&gt;&lt;contributors&gt;&lt;authors&gt;&lt;author&gt;Reed, David Andrew&lt;/author&gt;&lt;author&gt;Zhao, Yan&lt;/author&gt;&lt;author&gt;Bagheri Varzaneh, Mina&lt;/author&gt;&lt;author&gt;Soo Shin, Jun&lt;/author&gt;&lt;author&gt;Rozynek, Jacob&lt;/author&gt;&lt;author&gt;Miloro, Michael&lt;/author&gt;&lt;author&gt;Han, Michael&lt;/author&gt;&lt;/authors&gt;&lt;/contributors&gt;&lt;titles&gt;&lt;title&gt;NG2/CSPG4 regulates cartilage degeneration during TMJ osteoarthritis&lt;/title&gt;&lt;secondary-title&gt;Frontiers in Dental Medicine&lt;/secondary-title&gt;&lt;/titles&gt;&lt;periodical&gt;&lt;full-title&gt;Frontiers in Dental Medicine&lt;/full-title&gt;&lt;/periodical&gt;&lt;pages&gt;69&lt;/pages&gt;&lt;dates&gt;&lt;year&gt;2022&lt;/year&gt;&lt;/dates&gt;&lt;isbn&gt;2673-4915&lt;/isbn&gt;&lt;urls&gt;&lt;/urls&gt;&lt;/record&gt;&lt;/Cite&gt;&lt;/EndNote&gt;</w:delInstrText>
        </w:r>
        <w:r w:rsidDel="00F32000">
          <w:fldChar w:fldCharType="separate"/>
        </w:r>
        <w:r w:rsidDel="00F32000">
          <w:rPr>
            <w:noProof/>
          </w:rPr>
          <w:delText>(Reed et al., 2022)</w:delText>
        </w:r>
        <w:r w:rsidDel="00F32000">
          <w:fldChar w:fldCharType="end"/>
        </w:r>
      </w:del>
      <w:ins w:id="69" w:author="Reed, David Andrew" w:date="2023-09-29T16:27:00Z">
        <w:r w:rsidR="00F018E2" w:rsidRPr="00F018E2">
          <w:t>OMI/HTRA2</w:t>
        </w:r>
      </w:ins>
      <w:ins w:id="70" w:author="Reed, David Andrew" w:date="2023-09-29T16:35:00Z">
        <w:r>
          <w:t xml:space="preserve"> to regulate oxidative stress implicates the proteoglycan in the</w:t>
        </w:r>
      </w:ins>
      <w:ins w:id="71" w:author="Reed, David Andrew" w:date="2023-09-29T16:36:00Z">
        <w:r>
          <w:t xml:space="preserve"> transcriptional regulation of the</w:t>
        </w:r>
      </w:ins>
      <w:ins w:id="72" w:author="Reed, David Andrew" w:date="2023-09-29T16:35:00Z">
        <w:r>
          <w:t xml:space="preserve"> cell stress response</w:t>
        </w:r>
      </w:ins>
      <w:ins w:id="73" w:author="Reed, David Andrew" w:date="2023-09-29T16:27:00Z">
        <w:r w:rsidR="00F018E2" w:rsidRPr="00F018E2">
          <w:t xml:space="preserve"> </w:t>
        </w:r>
        <w:r w:rsidR="00F018E2" w:rsidRPr="00DB6D84">
          <w:fldChar w:fldCharType="begin"/>
        </w:r>
        <w:r w:rsidR="00F018E2" w:rsidRPr="00F018E2">
          <w:instrText xml:space="preserve"> ADDIN EN.CITE &lt;EndNote&gt;&lt;Cite&gt;&lt;Author&gt;Maus&lt;/Author&gt;&lt;Year&gt;2015&lt;/Year&gt;&lt;RecNum&gt;1307&lt;/RecNum&gt;&lt;DisplayText&gt;(Maus et al., 2015)&lt;/DisplayText&gt;&lt;record&gt;&lt;rec-number&gt;1307&lt;/rec-number&gt;&lt;foreign-keys&gt;&lt;key app="EN" db-id="wvwewvew9zr221e52rb5s5r1fsd5z0rv0wdp" timestamp="1467679241"&gt;1307&lt;/key&gt;&lt;/foreign-keys&gt;&lt;ref-type name="Journal Article"&gt;17&lt;/ref-type&gt;&lt;contributors&gt;&lt;authors&gt;&lt;author&gt;Maus, Frank&lt;/author&gt;&lt;author&gt;Sakry, Dominik&lt;/author&gt;&lt;author&gt;Binamé, Fabien&lt;/author&gt;&lt;author&gt;Karram, Khalad&lt;/author&gt;&lt;author&gt;Rajalingam, Krishnaraj&lt;/author&gt;&lt;author&gt;Watts, Colin&lt;/author&gt;&lt;author&gt;Heywood, Richard&lt;/author&gt;&lt;author&gt;Krüger, Rejko&lt;/author&gt;&lt;author&gt;Stegmüller, Judith&lt;/author&gt;&lt;author&gt;Werner, Hauke B&lt;/author&gt;&lt;/authors&gt;&lt;/contributors&gt;&lt;titles&gt;&lt;title&gt;The NG2 proteoglycan protects oligodendrocyte precursor cells against oxidative stress via interaction with OMI/HtrA2&lt;/title&gt;&lt;secondary-title&gt;PloS one&lt;/secondary-title&gt;&lt;/titles&gt;&lt;periodical&gt;&lt;full-title&gt;PLoS ONE&lt;/full-title&gt;&lt;abbr-1&gt;PLoS ONE&lt;/abbr-1&gt;&lt;/periodical&gt;&lt;pages&gt;e0137311&lt;/pages&gt;&lt;volume&gt;10&lt;/volume&gt;&lt;number&gt;9&lt;/number&gt;&lt;dates&gt;&lt;year&gt;2015&lt;/year&gt;&lt;/dates&gt;&lt;isbn&gt;1932-6203&lt;/isbn&gt;&lt;urls&gt;&lt;/urls&gt;&lt;/record&gt;&lt;/Cite&gt;&lt;/EndNote&gt;</w:instrText>
        </w:r>
        <w:r w:rsidR="00F018E2" w:rsidRPr="00F018E2">
          <w:rPr>
            <w:rPrChange w:id="74" w:author="Reed, David Andrew" w:date="2023-09-29T16:27:00Z">
              <w:rPr/>
            </w:rPrChange>
          </w:rPr>
          <w:fldChar w:fldCharType="separate"/>
        </w:r>
        <w:r w:rsidR="00F018E2" w:rsidRPr="00F018E2">
          <w:rPr>
            <w:noProof/>
          </w:rPr>
          <w:t>(Maus et al., 2015)</w:t>
        </w:r>
        <w:r w:rsidR="00F018E2" w:rsidRPr="00DB6D84">
          <w:fldChar w:fldCharType="end"/>
        </w:r>
        <w:r w:rsidR="00F018E2" w:rsidRPr="00F018E2">
          <w:t xml:space="preserve">. Oxidative stress is </w:t>
        </w:r>
      </w:ins>
      <w:ins w:id="75" w:author="Reed, David Andrew" w:date="2023-09-29T16:36:00Z">
        <w:r>
          <w:t>an important</w:t>
        </w:r>
      </w:ins>
      <w:ins w:id="76" w:author="Reed, David Andrew" w:date="2023-09-29T16:27:00Z">
        <w:r w:rsidR="00F018E2" w:rsidRPr="00F018E2">
          <w:t xml:space="preserve"> factor in the </w:t>
        </w:r>
      </w:ins>
      <w:ins w:id="77" w:author="Reed, David Andrew" w:date="2023-09-29T16:36:00Z">
        <w:r>
          <w:t>progression</w:t>
        </w:r>
      </w:ins>
      <w:ins w:id="78" w:author="Reed, David Andrew" w:date="2023-09-29T16:27:00Z">
        <w:r w:rsidR="00F018E2" w:rsidRPr="00F018E2">
          <w:t xml:space="preserve"> of degenerative conditions such as osteoarthritis </w:t>
        </w:r>
        <w:r w:rsidR="00F018E2" w:rsidRPr="00DB6D84">
          <w:fldChar w:fldCharType="begin"/>
        </w:r>
        <w:r w:rsidR="00F018E2" w:rsidRPr="00F018E2">
          <w:instrText xml:space="preserve"> ADDIN EN.CITE &lt;EndNote&gt;&lt;Cite&gt;&lt;Author&gt;Tanaka&lt;/Author&gt;&lt;Year&gt;2008&lt;/Year&gt;&lt;RecNum&gt;1280&lt;/RecNum&gt;&lt;DisplayText&gt;(Tanaka et al., 2008)&lt;/DisplayText&gt;&lt;record&gt;&lt;rec-number&gt;1280&lt;/rec-number&gt;&lt;foreign-keys&gt;&lt;key app="EN" db-id="wvwewvew9zr221e52rb5s5r1fsd5z0rv0wdp" timestamp="1443558135"&gt;1280&lt;/key&gt;&lt;/foreign-keys&gt;&lt;ref-type name="Journal Article"&gt;17&lt;/ref-type&gt;&lt;contributors&gt;&lt;authors&gt;&lt;author&gt;Tanaka, E&lt;/author&gt;&lt;author&gt;Detamore, MS&lt;/author&gt;&lt;author&gt;Mercuri, LG&lt;/author&gt;&lt;/authors&gt;&lt;/contributors&gt;&lt;titles&gt;&lt;title&gt;Degenerative disorders of the temporomandibular joint: etiology, diagnosis, and treatment&lt;/title&gt;&lt;secondary-title&gt;Journal of Dental Research&lt;/secondary-title&gt;&lt;/titles&gt;&lt;periodical&gt;&lt;full-title&gt;Journal of Dental Research&lt;/full-title&gt;&lt;abbr-1&gt;J. Dent. Res.&lt;/abbr-1&gt;&lt;abbr-2&gt;J Dent Res&lt;/abbr-2&gt;&lt;/periodical&gt;&lt;pages&gt;296-307&lt;/pages&gt;&lt;volume&gt;87&lt;/volume&gt;&lt;number&gt;4&lt;/number&gt;&lt;dates&gt;&lt;year&gt;2008&lt;/year&gt;&lt;/dates&gt;&lt;isbn&gt;0022-0345&lt;/isbn&gt;&lt;urls&gt;&lt;related-urls&gt;&lt;url&gt;http://jdr.sagepub.com/content/87/4/296.full.pdf&lt;/url&gt;&lt;/related-urls&gt;&lt;/urls&gt;&lt;/record&gt;&lt;/Cite&gt;&lt;/EndNote&gt;</w:instrText>
        </w:r>
        <w:r w:rsidR="00F018E2" w:rsidRPr="00F018E2">
          <w:rPr>
            <w:rPrChange w:id="79" w:author="Reed, David Andrew" w:date="2023-09-29T16:27:00Z">
              <w:rPr/>
            </w:rPrChange>
          </w:rPr>
          <w:fldChar w:fldCharType="separate"/>
        </w:r>
        <w:r w:rsidR="00F018E2" w:rsidRPr="00F018E2">
          <w:rPr>
            <w:noProof/>
          </w:rPr>
          <w:t>(Tanaka et al., 2008)</w:t>
        </w:r>
        <w:r w:rsidR="00F018E2" w:rsidRPr="00DB6D84">
          <w:fldChar w:fldCharType="end"/>
        </w:r>
        <w:r w:rsidR="00F018E2" w:rsidRPr="00F018E2">
          <w:t xml:space="preserve">. </w:t>
        </w:r>
      </w:ins>
      <w:ins w:id="80" w:author="Reed, David Andrew" w:date="2023-09-29T16:36:00Z">
        <w:r>
          <w:t>O</w:t>
        </w:r>
      </w:ins>
      <w:ins w:id="81" w:author="Reed, David Andrew" w:date="2023-09-29T16:27:00Z">
        <w:r w:rsidR="00F018E2" w:rsidRPr="00F018E2">
          <w:t>xidative stress can be</w:t>
        </w:r>
      </w:ins>
      <w:ins w:id="82" w:author="Reed, David Andrew" w:date="2023-09-29T16:36:00Z">
        <w:r>
          <w:t xml:space="preserve"> modeled in an in vitro environment using </w:t>
        </w:r>
      </w:ins>
      <w:ins w:id="83" w:author="Reed, David Andrew" w:date="2023-09-29T16:27:00Z">
        <w:r w:rsidR="00F018E2" w:rsidRPr="00F018E2">
          <w:t>serum starvation</w:t>
        </w:r>
      </w:ins>
      <w:ins w:id="84" w:author="Reed, David Andrew" w:date="2023-09-29T16:29:00Z">
        <w:r>
          <w:t xml:space="preserve"> </w:t>
        </w:r>
      </w:ins>
      <w:r w:rsidR="00BA3E68">
        <w:fldChar w:fldCharType="begin"/>
      </w:r>
      <w:r w:rsidR="00BA3E68">
        <w:instrText xml:space="preserve"> ADDIN EN.CITE &lt;EndNote&gt;&lt;Cite&gt;&lt;Author&gt;Tangtrongsup&lt;/Author&gt;&lt;Year&gt;2018&lt;/Year&gt;&lt;RecNum&gt;1565&lt;/RecNum&gt;&lt;DisplayText&gt;(Tangtrongsup and Kisiday, 2018)&lt;/DisplayText&gt;&lt;record&gt;&lt;rec-number&gt;1565&lt;/rec-number&gt;&lt;foreign-keys&gt;&lt;key app="EN" db-id="wvwewvew9zr221e52rb5s5r1fsd5z0rv0wdp" timestamp="1574775623"&gt;1565&lt;/key&gt;&lt;/foreign-keys&gt;&lt;ref-type name="Journal Article"&gt;17&lt;/ref-type&gt;&lt;contributors&gt;&lt;authors&gt;&lt;author&gt;Tangtrongsup, Suwimol&lt;/author&gt;&lt;author&gt;Kisiday, John D&lt;/author&gt;&lt;/authors&gt;&lt;/contributors&gt;&lt;titles&gt;&lt;title&gt;Modulating the oxidative environment during mesenchymal stem cells chondrogenesis with serum increases collagen accumulation in agarose culture&lt;/title&gt;&lt;secondary-title&gt;Journal of Orthopaedic Research®&lt;/secondary-title&gt;&lt;/titles&gt;&lt;periodical&gt;&lt;full-title&gt;Journal of Orthopaedic Research®&lt;/full-title&gt;&lt;/periodical&gt;&lt;pages&gt;506-514&lt;/pages&gt;&lt;volume&gt;36&lt;/volume&gt;&lt;number&gt;1&lt;/number&gt;&lt;dates&gt;&lt;year&gt;2018&lt;/year&gt;&lt;/dates&gt;&lt;isbn&gt;0736-0266&lt;/isbn&gt;&lt;urls&gt;&lt;/urls&gt;&lt;/record&gt;&lt;/Cite&gt;&lt;/EndNote&gt;</w:instrText>
      </w:r>
      <w:r w:rsidR="00BA3E68">
        <w:fldChar w:fldCharType="separate"/>
      </w:r>
      <w:r w:rsidR="00BA3E68">
        <w:rPr>
          <w:noProof/>
        </w:rPr>
        <w:t>(Tangtrongsup and Kisiday, 2018)</w:t>
      </w:r>
      <w:r w:rsidR="00BA3E68">
        <w:fldChar w:fldCharType="end"/>
      </w:r>
      <w:ins w:id="85" w:author="Reed, David Andrew" w:date="2023-09-29T16:27:00Z">
        <w:r w:rsidR="00BA3E68">
          <w:t xml:space="preserve">, </w:t>
        </w:r>
      </w:ins>
      <w:ins w:id="86" w:author="Reed, David Andrew" w:date="2023-09-29T16:41:00Z">
        <w:r w:rsidR="00BA3E68">
          <w:t xml:space="preserve">not only elevating </w:t>
        </w:r>
        <w:r w:rsidR="00BA3E68" w:rsidRPr="00BA3E68">
          <w:t>reactive oxygen species</w:t>
        </w:r>
        <w:r w:rsidR="00BA3E68">
          <w:t xml:space="preserve">, </w:t>
        </w:r>
      </w:ins>
      <w:ins w:id="87" w:author="Reed, David Andrew" w:date="2023-09-29T16:27:00Z">
        <w:r w:rsidR="004B2D77">
          <w:t>but also removing a</w:t>
        </w:r>
        <w:r w:rsidR="00F018E2" w:rsidRPr="00F018E2">
          <w:t xml:space="preserve"> number of key growth factors known to interact with NG2/CSPG4</w:t>
        </w:r>
      </w:ins>
      <w:ins w:id="88" w:author="Reed, David Andrew" w:date="2023-09-29T16:44:00Z">
        <w:r w:rsidR="00BA3E68">
          <w:t xml:space="preserve">, </w:t>
        </w:r>
      </w:ins>
      <w:moveToRangeStart w:id="89" w:author="Reed, David Andrew" w:date="2023-09-29T16:44:00Z" w:name="move146898315"/>
      <w:moveTo w:id="90" w:author="Reed, David Andrew" w:date="2023-09-29T16:44:00Z">
        <w:del w:id="91" w:author="Reed, David Andrew" w:date="2023-09-29T16:45:00Z">
          <w:r w:rsidR="00BA3E68" w:rsidDel="00BA3E68">
            <w:delText xml:space="preserve">Serum starvation is an important step for cell migration assays since it </w:delText>
          </w:r>
        </w:del>
        <w:r w:rsidR="00BA3E68">
          <w:t>synchroniz</w:t>
        </w:r>
      </w:moveTo>
      <w:ins w:id="92" w:author="Reed, David Andrew" w:date="2023-09-29T16:55:00Z">
        <w:r w:rsidR="004B2D77">
          <w:t>ing</w:t>
        </w:r>
      </w:ins>
      <w:moveTo w:id="93" w:author="Reed, David Andrew" w:date="2023-09-29T16:44:00Z">
        <w:del w:id="94" w:author="Reed, David Andrew" w:date="2023-09-29T16:55:00Z">
          <w:r w:rsidR="00BA3E68" w:rsidDel="004B2D77">
            <w:delText>es</w:delText>
          </w:r>
        </w:del>
        <w:r w:rsidR="00BA3E68">
          <w:t xml:space="preserve"> the cell-cycle kinetics of cells, suppress</w:t>
        </w:r>
      </w:moveTo>
      <w:ins w:id="95" w:author="Reed, David Andrew" w:date="2023-09-29T16:55:00Z">
        <w:r w:rsidR="004B2D77">
          <w:t>ing</w:t>
        </w:r>
      </w:ins>
      <w:moveTo w:id="96" w:author="Reed, David Andrew" w:date="2023-09-29T16:44:00Z">
        <w:del w:id="97" w:author="Reed, David Andrew" w:date="2023-09-29T16:55:00Z">
          <w:r w:rsidR="00BA3E68" w:rsidDel="004B2D77">
            <w:delText>es</w:delText>
          </w:r>
        </w:del>
        <w:r w:rsidR="00BA3E68">
          <w:t xml:space="preserve"> proliferation, </w:t>
        </w:r>
        <w:del w:id="98" w:author="Reed, David Andrew" w:date="2023-09-29T16:45:00Z">
          <w:r w:rsidR="00BA3E68" w:rsidDel="00BA3E68">
            <w:delText>and depletes endogenous growth factors. It also influences</w:delText>
          </w:r>
        </w:del>
      </w:moveTo>
      <w:ins w:id="99" w:author="Reed, David Andrew" w:date="2023-09-29T16:45:00Z">
        <w:r w:rsidR="00BA3E68">
          <w:t>and alter</w:t>
        </w:r>
      </w:ins>
      <w:ins w:id="100" w:author="Reed, David Andrew" w:date="2023-09-29T16:55:00Z">
        <w:r w:rsidR="004B2D77">
          <w:t>ing</w:t>
        </w:r>
      </w:ins>
      <w:ins w:id="101" w:author="Reed, David Andrew" w:date="2023-09-29T16:45:00Z">
        <w:r w:rsidR="00BA3E68">
          <w:t xml:space="preserve"> signaling molecules associated with NG2/</w:t>
        </w:r>
      </w:ins>
      <w:ins w:id="102" w:author="Reed, David Andrew" w:date="2023-09-29T16:46:00Z">
        <w:r w:rsidR="00BA3E68">
          <w:t>CSPG4 functionality such as</w:t>
        </w:r>
      </w:ins>
      <w:moveTo w:id="103" w:author="Reed, David Andrew" w:date="2023-09-29T16:44:00Z">
        <w:r w:rsidR="00BA3E68">
          <w:t xml:space="preserve"> ERK</w:t>
        </w:r>
      </w:moveTo>
      <w:ins w:id="104" w:author="Reed, David Andrew" w:date="2023-09-29T16:46:00Z">
        <w:r w:rsidR="00BA3E68">
          <w:t xml:space="preserve"> 1/2</w:t>
        </w:r>
      </w:ins>
      <w:moveTo w:id="105" w:author="Reed, David Andrew" w:date="2023-09-29T16:44:00Z">
        <w:r w:rsidR="00BA3E68">
          <w:t xml:space="preserve">, PKCα, and mTOR signaling </w:t>
        </w:r>
        <w:r w:rsidR="00BA3E68">
          <w:fldChar w:fldCharType="begin">
            <w:fldData xml:space="preserve">PEVuZE5vdGU+PENpdGU+PEF1dGhvcj5DaGVuPC9BdXRob3I+PFllYXI+MjAxNDwvWWVhcj48UmVj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</w:fldData>
          </w:fldChar>
        </w:r>
        <w:r w:rsidR="00BA3E68">
          <w:instrText xml:space="preserve"> ADDIN EN.CITE </w:instrText>
        </w:r>
        <w:r w:rsidR="00BA3E68">
          <w:fldChar w:fldCharType="begin">
            <w:fldData xml:space="preserve">PEVuZE5vdGU+PENpdGU+PEF1dGhvcj5DaGVuPC9BdXRob3I+PFllYXI+MjAxNDwvWWVhcj48UmVj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</w:fldData>
          </w:fldChar>
        </w:r>
        <w:r w:rsidR="00BA3E68">
          <w:instrText xml:space="preserve"> ADDIN EN.CITE.DATA </w:instrText>
        </w:r>
      </w:moveTo>
      <w:ins w:id="106" w:author="Reed, David Andrew" w:date="2023-09-29T16:44:00Z"/>
      <w:moveTo w:id="107" w:author="Reed, David Andrew" w:date="2023-09-29T16:44:00Z">
        <w:r w:rsidR="00BA3E68">
          <w:fldChar w:fldCharType="end"/>
        </w:r>
      </w:moveTo>
      <w:ins w:id="108" w:author="Reed, David Andrew" w:date="2023-09-29T16:44:00Z"/>
      <w:moveTo w:id="109" w:author="Reed, David Andrew" w:date="2023-09-29T16:44:00Z">
        <w:r w:rsidR="00BA3E68">
          <w:fldChar w:fldCharType="separate"/>
        </w:r>
        <w:r w:rsidR="00BA3E68">
          <w:rPr>
            <w:noProof/>
          </w:rPr>
          <w:t>(Chen and Long, 2014, Hasan et al., 1999, Raja et al., 2018)</w:t>
        </w:r>
        <w:r w:rsidR="00BA3E68">
          <w:fldChar w:fldCharType="end"/>
        </w:r>
        <w:del w:id="110" w:author="Reed, David Andrew" w:date="2023-09-29T17:48:00Z">
          <w:r w:rsidR="00BA3E68" w:rsidDel="004D0607">
            <w:delText>.</w:delText>
          </w:r>
        </w:del>
      </w:moveTo>
      <w:moveToRangeEnd w:id="89"/>
      <w:ins w:id="111" w:author="Reed, David Andrew" w:date="2023-09-29T16:27:00Z">
        <w:r w:rsidR="00F018E2" w:rsidRPr="00F018E2">
          <w:t>. Here we will leverage this cell culture model</w:t>
        </w:r>
      </w:ins>
      <w:ins w:id="112" w:author="Reed, David Andrew" w:date="2023-09-29T16:55:00Z">
        <w:r w:rsidR="004B2D77">
          <w:t xml:space="preserve"> together with live cell imaging of migration</w:t>
        </w:r>
      </w:ins>
      <w:ins w:id="113" w:author="Reed, David Andrew" w:date="2023-09-29T16:27:00Z">
        <w:r w:rsidR="00BA3E68">
          <w:t xml:space="preserve"> to determine </w:t>
        </w:r>
      </w:ins>
      <w:ins w:id="114" w:author="Reed, David Andrew" w:date="2023-09-29T16:56:00Z">
        <w:r w:rsidR="004B2D77">
          <w:t>the role of</w:t>
        </w:r>
      </w:ins>
      <w:ins w:id="115" w:author="Reed, David Andrew" w:date="2023-09-29T16:27:00Z">
        <w:r w:rsidR="00F018E2" w:rsidRPr="00F018E2">
          <w:t xml:space="preserve"> NG2/CSPG4 </w:t>
        </w:r>
      </w:ins>
      <w:ins w:id="116" w:author="Reed, David Andrew" w:date="2023-09-29T16:56:00Z">
        <w:r w:rsidR="004B2D77">
          <w:t>as a regulator of</w:t>
        </w:r>
      </w:ins>
      <w:ins w:id="117" w:author="Reed, David Andrew" w:date="2023-09-29T16:27:00Z">
        <w:r w:rsidR="00F018E2" w:rsidRPr="00F018E2">
          <w:t xml:space="preserve"> cell migration </w:t>
        </w:r>
      </w:ins>
      <w:ins w:id="118" w:author="Reed, David Andrew" w:date="2023-09-29T16:42:00Z">
        <w:r w:rsidR="00BA3E68">
          <w:t>during normal physiological and cell stress conditions</w:t>
        </w:r>
      </w:ins>
      <w:ins w:id="119" w:author="Reed, David Andrew" w:date="2023-09-29T16:27:00Z">
        <w:r w:rsidR="00F018E2" w:rsidRPr="00F018E2">
          <w:t xml:space="preserve">. </w:t>
        </w:r>
      </w:ins>
    </w:p>
    <w:p w14:paraId="0F350A3A" w14:textId="6920FA66" w:rsidR="00F8379E" w:rsidRPr="00F8379E" w:rsidDel="00BA3E68" w:rsidRDefault="00F8379E">
      <w:pPr>
        <w:pStyle w:val="Heading1"/>
        <w:numPr>
          <w:ilvl w:val="0"/>
          <w:numId w:val="0"/>
        </w:numPr>
        <w:spacing w:line="480" w:lineRule="auto"/>
        <w:ind w:left="562" w:firstLine="158"/>
        <w:rPr>
          <w:del w:id="120" w:author="Reed, David Andrew" w:date="2023-09-29T16:43:00Z"/>
        </w:rPr>
      </w:pPr>
      <w:del w:id="121" w:author="Reed, David Andrew" w:date="2023-09-29T16:43:00Z">
        <w:r w:rsidRPr="00F8379E" w:rsidDel="00BA3E68">
          <w:rPr>
            <w:rFonts w:eastAsiaTheme="minorHAnsi" w:cstheme="minorBidi"/>
            <w:b w:val="0"/>
          </w:rPr>
          <w:delText xml:space="preserve">The objective of this study is to determine if NG2/CSPG4 regulates the migratory capacity of mandibular fibrochondrocytes. </w:delText>
        </w:r>
      </w:del>
    </w:p>
    <w:p w14:paraId="4944DA33" w14:textId="77777777" w:rsidR="00537327" w:rsidRDefault="00537327" w:rsidP="00537327">
      <w:pPr>
        <w:pStyle w:val="Heading1"/>
      </w:pPr>
      <w:r>
        <w:t>Materials and methods</w:t>
      </w:r>
    </w:p>
    <w:p w14:paraId="7173A114"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 xml:space="preserve">Control, NG2/CSPG4 knockout, and </w:t>
      </w:r>
      <w:proofErr w:type="spellStart"/>
      <w:r w:rsidRPr="00EF5CA6">
        <w:rPr>
          <w:rFonts w:eastAsiaTheme="minorHAnsi" w:cstheme="minorBidi"/>
          <w:szCs w:val="22"/>
        </w:rPr>
        <w:t>DSRed</w:t>
      </w:r>
      <w:proofErr w:type="spellEnd"/>
      <w:r w:rsidRPr="00EF5CA6">
        <w:rPr>
          <w:rFonts w:eastAsiaTheme="minorHAnsi" w:cstheme="minorBidi"/>
          <w:szCs w:val="22"/>
        </w:rPr>
        <w:t xml:space="preserve"> NG2/CSPG4 reporter mice </w:t>
      </w:r>
    </w:p>
    <w:p w14:paraId="7BF77233" w14:textId="77777777"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Control mice from a C57 BL/6J background were purchased from Jackson Laboratory. Knockout mice were acquired from the KOMP repository (</w:t>
      </w:r>
      <w:proofErr w:type="gramStart"/>
      <w:r w:rsidRPr="00EF5CA6">
        <w:rPr>
          <w:rFonts w:eastAsiaTheme="minorHAnsi" w:cstheme="minorBidi"/>
          <w:b w:val="0"/>
          <w:szCs w:val="22"/>
        </w:rPr>
        <w:t>Cspg4tm1a(</w:t>
      </w:r>
      <w:proofErr w:type="gramEnd"/>
      <w:r w:rsidRPr="00EF5CA6">
        <w:rPr>
          <w:rFonts w:eastAsiaTheme="minorHAnsi" w:cstheme="minorBidi"/>
          <w:b w:val="0"/>
          <w:szCs w:val="22"/>
        </w:rPr>
        <w:t>KOMP)</w:t>
      </w:r>
      <w:proofErr w:type="spellStart"/>
      <w:r w:rsidRPr="00EF5CA6">
        <w:rPr>
          <w:rFonts w:eastAsiaTheme="minorHAnsi" w:cstheme="minorBidi"/>
          <w:b w:val="0"/>
          <w:szCs w:val="22"/>
        </w:rPr>
        <w:t>Wtsi</w:t>
      </w:r>
      <w:proofErr w:type="spellEnd"/>
      <w:r w:rsidRPr="00EF5CA6">
        <w:rPr>
          <w:rFonts w:eastAsiaTheme="minorHAnsi" w:cstheme="minorBidi"/>
          <w:b w:val="0"/>
          <w:szCs w:val="22"/>
        </w:rPr>
        <w:t>/</w:t>
      </w:r>
      <w:proofErr w:type="spellStart"/>
      <w:r w:rsidRPr="00EF5CA6">
        <w:rPr>
          <w:rFonts w:eastAsiaTheme="minorHAnsi" w:cstheme="minorBidi"/>
          <w:b w:val="0"/>
          <w:szCs w:val="22"/>
        </w:rPr>
        <w:t>Bcm</w:t>
      </w:r>
      <w:proofErr w:type="spellEnd"/>
      <w:r w:rsidRPr="00EF5CA6">
        <w:rPr>
          <w:rFonts w:eastAsiaTheme="minorHAnsi" w:cstheme="minorBidi"/>
          <w:b w:val="0"/>
          <w:szCs w:val="22"/>
        </w:rPr>
        <w:t xml:space="preserve">) and </w:t>
      </w:r>
      <w:r w:rsidRPr="00EF5CA6">
        <w:rPr>
          <w:rFonts w:eastAsiaTheme="minorHAnsi" w:cstheme="minorBidi"/>
          <w:b w:val="0"/>
          <w:szCs w:val="22"/>
        </w:rPr>
        <w:lastRenderedPageBreak/>
        <w:t xml:space="preserve">were generated using the Knockout-first allele: Promoter driven section kit. The knockout mice used in this study were generated cross breeding with a Cre expressing line to generate a reporter-tagged deletion allele. Mice heterogeneous for the reporter-tagged deletion allele were backcrossed to a C57 BL/6J line and then mated to generate a reporter-tagged deletion allele for NG2/CSPG4. All animals were housed together to minimize confounding conditions. NG2/CSPG4 knockout mice were viable through skeletal maturity with no strong developmental phenotype aside from those reported including increased lean body mass (Mousephenotype.org). A mild but significant phenotype in the TMJ cartilage is reported here. </w:t>
      </w:r>
      <w:proofErr w:type="spellStart"/>
      <w:r w:rsidRPr="00EF5CA6">
        <w:rPr>
          <w:rFonts w:eastAsiaTheme="minorHAnsi" w:cstheme="minorBidi"/>
          <w:b w:val="0"/>
          <w:szCs w:val="22"/>
        </w:rPr>
        <w:t>DSRed</w:t>
      </w:r>
      <w:proofErr w:type="spellEnd"/>
      <w:r w:rsidRPr="00EF5CA6">
        <w:rPr>
          <w:rFonts w:eastAsiaTheme="minorHAnsi" w:cstheme="minorBidi"/>
          <w:b w:val="0"/>
          <w:szCs w:val="22"/>
        </w:rPr>
        <w:t xml:space="preserve"> NG2/CSPG4 reporter mice were acquired from commercial source (</w:t>
      </w:r>
      <w:proofErr w:type="spellStart"/>
      <w:proofErr w:type="gramStart"/>
      <w:r w:rsidRPr="00EF5CA6">
        <w:rPr>
          <w:rFonts w:eastAsiaTheme="minorHAnsi" w:cstheme="minorBidi"/>
          <w:b w:val="0"/>
          <w:szCs w:val="22"/>
        </w:rPr>
        <w:t>Tg</w:t>
      </w:r>
      <w:proofErr w:type="spellEnd"/>
      <w:r w:rsidRPr="00EF5CA6">
        <w:rPr>
          <w:rFonts w:eastAsiaTheme="minorHAnsi" w:cstheme="minorBidi"/>
          <w:b w:val="0"/>
          <w:szCs w:val="22"/>
        </w:rPr>
        <w:t>(</w:t>
      </w:r>
      <w:proofErr w:type="gramEnd"/>
      <w:r w:rsidRPr="00EF5CA6">
        <w:rPr>
          <w:rFonts w:eastAsiaTheme="minorHAnsi" w:cstheme="minorBidi"/>
          <w:b w:val="0"/>
          <w:szCs w:val="22"/>
        </w:rPr>
        <w:t xml:space="preserve">Cspg4-DsRed.T1)1Akik, Jackson Laboratory) and bred to generate offspring </w:t>
      </w:r>
      <w:proofErr w:type="spellStart"/>
      <w:r w:rsidRPr="00EF5CA6">
        <w:rPr>
          <w:rFonts w:eastAsiaTheme="minorHAnsi" w:cstheme="minorBidi"/>
          <w:b w:val="0"/>
          <w:szCs w:val="22"/>
        </w:rPr>
        <w:t>hemizygous</w:t>
      </w:r>
      <w:proofErr w:type="spellEnd"/>
      <w:r w:rsidRPr="00EF5CA6">
        <w:rPr>
          <w:rFonts w:eastAsiaTheme="minorHAnsi" w:cstheme="minorBidi"/>
          <w:b w:val="0"/>
          <w:szCs w:val="22"/>
        </w:rPr>
        <w:t xml:space="preserve"> for the reporter construct. The use of all animal tissues followed an approved animal use protocol (UIC ACC #23-042/#20-068).</w:t>
      </w:r>
    </w:p>
    <w:p w14:paraId="4D92F6FB" w14:textId="77777777" w:rsidR="003626FE" w:rsidRPr="00EF5CA6" w:rsidRDefault="003626FE" w:rsidP="003626FE">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 xml:space="preserve">Immunohistochemistry and immunocytochemistry </w:t>
      </w:r>
    </w:p>
    <w:p w14:paraId="1A19CECE" w14:textId="25F04A43" w:rsidR="003626FE" w:rsidRPr="00EF5CA6" w:rsidRDefault="003626FE" w:rsidP="003626FE">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 xml:space="preserve">For immunohistochemistry, sections were deparaffinized, treated with sodium borohydride (132.2 </w:t>
      </w:r>
      <w:proofErr w:type="spellStart"/>
      <w:r w:rsidRPr="00EF5CA6">
        <w:rPr>
          <w:rFonts w:eastAsiaTheme="minorHAnsi" w:cstheme="minorBidi"/>
          <w:b w:val="0"/>
          <w:szCs w:val="22"/>
        </w:rPr>
        <w:t>mM</w:t>
      </w:r>
      <w:proofErr w:type="spellEnd"/>
      <w:r w:rsidRPr="00EF5CA6">
        <w:rPr>
          <w:rFonts w:eastAsiaTheme="minorHAnsi" w:cstheme="minorBidi"/>
          <w:b w:val="0"/>
          <w:szCs w:val="22"/>
        </w:rPr>
        <w:t xml:space="preserve">, 452882, Sigma), permeabilized with methanol and 0.5% Triton (v/v), blocked in 5% donkey serum (D9663, Sigma, St. Louis, MO) for 2 hours, and incubated with primary antibodies against NG2/CSPG4 (1:200, AB5320, Sigma-Millipore, Santa Cruz, CA) or mTOR (1:500, 2972S, Cell Signaling Technology, Danvers, MA). All secondary labeling was with Alexa Fluor donkey anti-rabbit 568 (1:500, Invitrogen, Invitrogen, </w:t>
      </w:r>
      <w:proofErr w:type="gramStart"/>
      <w:r w:rsidRPr="00EF5CA6">
        <w:rPr>
          <w:rFonts w:eastAsiaTheme="minorHAnsi" w:cstheme="minorBidi"/>
          <w:b w:val="0"/>
          <w:szCs w:val="22"/>
        </w:rPr>
        <w:t>Carlsbad</w:t>
      </w:r>
      <w:proofErr w:type="gramEnd"/>
      <w:r w:rsidRPr="00EF5CA6">
        <w:rPr>
          <w:rFonts w:eastAsiaTheme="minorHAnsi" w:cstheme="minorBidi"/>
          <w:b w:val="0"/>
          <w:szCs w:val="22"/>
        </w:rPr>
        <w:t xml:space="preserve">, CA). Nuclei were label with DAPI (D9542-1MG, 1 </w:t>
      </w:r>
      <w:proofErr w:type="spellStart"/>
      <w:r w:rsidRPr="00EF5CA6">
        <w:rPr>
          <w:rFonts w:eastAsiaTheme="minorHAnsi" w:cstheme="minorBidi"/>
          <w:b w:val="0"/>
          <w:szCs w:val="22"/>
        </w:rPr>
        <w:t>μg</w:t>
      </w:r>
      <w:proofErr w:type="spellEnd"/>
      <w:r w:rsidRPr="00EF5CA6">
        <w:rPr>
          <w:rFonts w:eastAsiaTheme="minorHAnsi" w:cstheme="minorBidi"/>
          <w:b w:val="0"/>
          <w:szCs w:val="22"/>
        </w:rPr>
        <w:t>/</w:t>
      </w:r>
      <w:proofErr w:type="spellStart"/>
      <w:r w:rsidRPr="00EF5CA6">
        <w:rPr>
          <w:rFonts w:eastAsiaTheme="minorHAnsi" w:cstheme="minorBidi"/>
          <w:b w:val="0"/>
          <w:szCs w:val="22"/>
        </w:rPr>
        <w:t>μL</w:t>
      </w:r>
      <w:proofErr w:type="spellEnd"/>
      <w:r w:rsidRPr="00EF5CA6">
        <w:rPr>
          <w:rFonts w:eastAsiaTheme="minorHAnsi" w:cstheme="minorBidi"/>
          <w:b w:val="0"/>
          <w:szCs w:val="22"/>
        </w:rPr>
        <w:t xml:space="preserve">, Sigma, St. Louis, MO). Sections were imaged using an inverted fluorescent microscope using a 10x objective (DMI6000B, Leica, </w:t>
      </w:r>
      <w:proofErr w:type="gramStart"/>
      <w:r w:rsidRPr="00EF5CA6">
        <w:rPr>
          <w:rFonts w:eastAsiaTheme="minorHAnsi" w:cstheme="minorBidi"/>
          <w:b w:val="0"/>
          <w:szCs w:val="22"/>
        </w:rPr>
        <w:t>Buffalo</w:t>
      </w:r>
      <w:proofErr w:type="gramEnd"/>
      <w:r w:rsidRPr="00EF5CA6">
        <w:rPr>
          <w:rFonts w:eastAsiaTheme="minorHAnsi" w:cstheme="minorBidi"/>
          <w:b w:val="0"/>
          <w:szCs w:val="22"/>
        </w:rPr>
        <w:t xml:space="preserve"> Grove, IL). Laser intensity, gain, and magnification was standardized for all acquisitions. Brightness and contrast settings were standardized for all images during post-processing. All data were compared to a no primary antibody control and isotype control. For immunocytochemistry, </w:t>
      </w:r>
      <w:r w:rsidRPr="00EF5CA6">
        <w:rPr>
          <w:rFonts w:eastAsiaTheme="minorHAnsi" w:cstheme="minorBidi"/>
          <w:b w:val="0"/>
          <w:szCs w:val="22"/>
        </w:rPr>
        <w:lastRenderedPageBreak/>
        <w:t xml:space="preserve">cells were fixed using </w:t>
      </w:r>
      <w:proofErr w:type="spellStart"/>
      <w:r w:rsidRPr="00EF5CA6">
        <w:rPr>
          <w:rFonts w:eastAsiaTheme="minorHAnsi" w:cstheme="minorBidi"/>
          <w:b w:val="0"/>
          <w:szCs w:val="22"/>
        </w:rPr>
        <w:t>Histochoice</w:t>
      </w:r>
      <w:proofErr w:type="spellEnd"/>
      <w:r w:rsidRPr="00EF5CA6">
        <w:rPr>
          <w:rFonts w:eastAsiaTheme="minorHAnsi" w:cstheme="minorBidi"/>
          <w:b w:val="0"/>
          <w:szCs w:val="22"/>
        </w:rPr>
        <w:t xml:space="preserve"> Tissue Fixative (VWRVH102, VWR, </w:t>
      </w:r>
      <w:proofErr w:type="gramStart"/>
      <w:r w:rsidRPr="00EF5CA6">
        <w:rPr>
          <w:rFonts w:eastAsiaTheme="minorHAnsi" w:cstheme="minorBidi"/>
          <w:b w:val="0"/>
          <w:szCs w:val="22"/>
        </w:rPr>
        <w:t>Radnor</w:t>
      </w:r>
      <w:proofErr w:type="gramEnd"/>
      <w:r w:rsidRPr="00EF5CA6">
        <w:rPr>
          <w:rFonts w:eastAsiaTheme="minorHAnsi" w:cstheme="minorBidi"/>
          <w:b w:val="0"/>
          <w:szCs w:val="22"/>
        </w:rPr>
        <w:t xml:space="preserve">, PA). Antigen retrieval is the same as that described for immunohistochemistry. All samples were imaged using a laser scanning confocal microscope with 63x oil immersion objective (LSM 710, Zeiss) using identical laser intensity, brightness, and gain standardized for all image acquisitions. Images a representative of four biological replicates for each experimental group. </w:t>
      </w:r>
    </w:p>
    <w:p w14:paraId="5EE50B22"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Primary cell isolation</w:t>
      </w:r>
    </w:p>
    <w:p w14:paraId="13E8F3E4" w14:textId="58A9477A"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Primary cell isolation followed publ</w:t>
      </w:r>
      <w:r>
        <w:rPr>
          <w:rFonts w:eastAsiaTheme="minorHAnsi" w:cstheme="minorBidi"/>
          <w:b w:val="0"/>
          <w:szCs w:val="22"/>
        </w:rPr>
        <w:t xml:space="preserve">ished methods for chondrocytes </w:t>
      </w:r>
      <w:r>
        <w:rPr>
          <w:rFonts w:eastAsiaTheme="minorHAnsi" w:cstheme="minorBidi"/>
          <w:b w:val="0"/>
          <w:szCs w:val="22"/>
        </w:rPr>
        <w:fldChar w:fldCharType="begin">
          <w:fldData xml:space="preserve">PEVuZE5vdGU+PENpdGU+PEF1dGhvcj5Hb3NzZXQ8L0F1dGhvcj48WWVhcj4yMDA4PC9ZZWFyPjxS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</w:fldData>
        </w:fldChar>
      </w:r>
      <w:r w:rsidR="003626FE">
        <w:rPr>
          <w:rFonts w:eastAsiaTheme="minorHAnsi" w:cstheme="minorBidi"/>
          <w:b w:val="0"/>
          <w:szCs w:val="22"/>
        </w:rPr>
        <w:instrText xml:space="preserve"> ADDIN EN.CITE </w:instrText>
      </w:r>
      <w:r w:rsidR="003626FE">
        <w:rPr>
          <w:rFonts w:eastAsiaTheme="minorHAnsi" w:cstheme="minorBidi"/>
          <w:b w:val="0"/>
          <w:szCs w:val="22"/>
        </w:rPr>
        <w:fldChar w:fldCharType="begin">
          <w:fldData xml:space="preserve">PEVuZE5vdGU+PENpdGU+PEF1dGhvcj5Hb3NzZXQ8L0F1dGhvcj48WWVhcj4yMDA4PC9ZZWFyPjxS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</w:fldData>
        </w:fldChar>
      </w:r>
      <w:r w:rsidR="003626FE">
        <w:rPr>
          <w:rFonts w:eastAsiaTheme="minorHAnsi" w:cstheme="minorBidi"/>
          <w:b w:val="0"/>
          <w:szCs w:val="22"/>
        </w:rPr>
        <w:instrText xml:space="preserve"> ADDIN EN.CITE.DATA </w:instrText>
      </w:r>
      <w:r w:rsidR="003626FE">
        <w:rPr>
          <w:rFonts w:eastAsiaTheme="minorHAnsi" w:cstheme="minorBidi"/>
          <w:b w:val="0"/>
          <w:szCs w:val="22"/>
        </w:rPr>
      </w:r>
      <w:r w:rsidR="003626FE">
        <w:rPr>
          <w:rFonts w:eastAsiaTheme="minorHAnsi" w:cstheme="minorBidi"/>
          <w:b w:val="0"/>
          <w:szCs w:val="22"/>
        </w:rPr>
        <w:fldChar w:fldCharType="end"/>
      </w:r>
      <w:r>
        <w:rPr>
          <w:rFonts w:eastAsiaTheme="minorHAnsi" w:cstheme="minorBidi"/>
          <w:b w:val="0"/>
          <w:szCs w:val="22"/>
        </w:rPr>
      </w:r>
      <w:r>
        <w:rPr>
          <w:rFonts w:eastAsiaTheme="minorHAnsi" w:cstheme="minorBidi"/>
          <w:b w:val="0"/>
          <w:szCs w:val="22"/>
        </w:rPr>
        <w:fldChar w:fldCharType="separate"/>
      </w:r>
      <w:r w:rsidR="003626FE">
        <w:rPr>
          <w:rFonts w:eastAsiaTheme="minorHAnsi" w:cstheme="minorBidi"/>
          <w:b w:val="0"/>
          <w:noProof/>
          <w:szCs w:val="22"/>
        </w:rPr>
        <w:t>(Gosset et al., 2008, Reed et al., 2022, Reed et al., 2021, Bagheri Varzaneh et al., 2023)</w:t>
      </w:r>
      <w:r>
        <w:rPr>
          <w:rFonts w:eastAsiaTheme="minorHAnsi" w:cstheme="minorBidi"/>
          <w:b w:val="0"/>
          <w:szCs w:val="22"/>
        </w:rPr>
        <w:fldChar w:fldCharType="end"/>
      </w:r>
      <w:r w:rsidRPr="00EF5CA6">
        <w:rPr>
          <w:rFonts w:eastAsiaTheme="minorHAnsi" w:cstheme="minorBidi"/>
          <w:b w:val="0"/>
          <w:szCs w:val="22"/>
        </w:rPr>
        <w:t xml:space="preserve">. Mandibular condylar cartilages (MCC) were collected from wild-type, NG2/CSPG2 knockout, and/or </w:t>
      </w:r>
      <w:proofErr w:type="spellStart"/>
      <w:r w:rsidRPr="00EF5CA6">
        <w:rPr>
          <w:rFonts w:eastAsiaTheme="minorHAnsi" w:cstheme="minorBidi"/>
          <w:b w:val="0"/>
          <w:szCs w:val="22"/>
        </w:rPr>
        <w:t>DSRed</w:t>
      </w:r>
      <w:proofErr w:type="spellEnd"/>
      <w:r w:rsidRPr="00EF5CA6">
        <w:rPr>
          <w:rFonts w:eastAsiaTheme="minorHAnsi" w:cstheme="minorBidi"/>
          <w:b w:val="0"/>
          <w:szCs w:val="22"/>
        </w:rPr>
        <w:t xml:space="preserve"> reporter mice from 10-14 day old pups. Extracted MCCs were placed in collection medium DMEM (12492–013, Gibco, Gaithersburg, MD) and rinsed twice with sterile phosphate-buffered saline (PBS) solution with 25 mg/ml </w:t>
      </w:r>
      <w:proofErr w:type="spellStart"/>
      <w:r w:rsidRPr="00EF5CA6">
        <w:rPr>
          <w:rFonts w:eastAsiaTheme="minorHAnsi" w:cstheme="minorBidi"/>
          <w:b w:val="0"/>
          <w:szCs w:val="22"/>
        </w:rPr>
        <w:t>Plasmocin</w:t>
      </w:r>
      <w:proofErr w:type="spellEnd"/>
      <w:r w:rsidRPr="00EF5CA6">
        <w:rPr>
          <w:rFonts w:eastAsiaTheme="minorHAnsi" w:cstheme="minorBidi"/>
          <w:b w:val="0"/>
          <w:szCs w:val="22"/>
        </w:rPr>
        <w:t xml:space="preserve"> (ant-</w:t>
      </w:r>
      <w:proofErr w:type="spellStart"/>
      <w:r w:rsidRPr="00EF5CA6">
        <w:rPr>
          <w:rFonts w:eastAsiaTheme="minorHAnsi" w:cstheme="minorBidi"/>
          <w:b w:val="0"/>
          <w:szCs w:val="22"/>
        </w:rPr>
        <w:t>mmp</w:t>
      </w:r>
      <w:proofErr w:type="spellEnd"/>
      <w:r w:rsidRPr="00EF5CA6">
        <w:rPr>
          <w:rFonts w:eastAsiaTheme="minorHAnsi" w:cstheme="minorBidi"/>
          <w:b w:val="0"/>
          <w:szCs w:val="22"/>
        </w:rPr>
        <w:t xml:space="preserve">, </w:t>
      </w:r>
      <w:proofErr w:type="spellStart"/>
      <w:r w:rsidRPr="00EF5CA6">
        <w:rPr>
          <w:rFonts w:eastAsiaTheme="minorHAnsi" w:cstheme="minorBidi"/>
          <w:b w:val="0"/>
          <w:szCs w:val="22"/>
        </w:rPr>
        <w:t>InVivoGen</w:t>
      </w:r>
      <w:proofErr w:type="spellEnd"/>
      <w:r w:rsidRPr="00EF5CA6">
        <w:rPr>
          <w:rFonts w:eastAsiaTheme="minorHAnsi" w:cstheme="minorBidi"/>
          <w:b w:val="0"/>
          <w:szCs w:val="22"/>
        </w:rPr>
        <w:t>, San Diego, CA), 50 U/ml penicillin, and 0.05 mg/ml streptomycin (P0781, Sigma, St. Louis, MO) under sterile flow hood. For cell isolation, MCCs were digested in type II collagenase (S004174, Worthington Biochemical, Lakewood, NJ)</w:t>
      </w:r>
      <w:r>
        <w:rPr>
          <w:rFonts w:eastAsiaTheme="minorHAnsi" w:cstheme="minorBidi"/>
          <w:b w:val="0"/>
          <w:szCs w:val="22"/>
        </w:rPr>
        <w:t xml:space="preserve"> </w:t>
      </w:r>
      <w:r w:rsidRPr="00EF5CA6">
        <w:rPr>
          <w:rFonts w:eastAsiaTheme="minorHAnsi" w:cstheme="minorBidi"/>
          <w:b w:val="0"/>
          <w:szCs w:val="22"/>
        </w:rPr>
        <w:t xml:space="preserve">suspended at 3 mg/ml in Dulbecco’s Modified Eagle’s Medium (11966 to 025, Gibco, Gaithersburg, MD)  for 45 minutes in a thermal incubator under 5% CO2 at 37 °C. Tissue fragments were agitated using a pipette to detach soft tissues then washed with PBS solution. The cartilage pieces were retrieved then transferred to type II collagenase digestion medium at 1.5 mg/ml overnight in 5% CO¬2 at 37 °C. Cell solution was retrieved and placed in 15-ml tube, then </w:t>
      </w:r>
      <w:r w:rsidR="003626FE">
        <w:rPr>
          <w:rFonts w:eastAsiaTheme="minorHAnsi" w:cstheme="minorBidi"/>
          <w:b w:val="0"/>
          <w:szCs w:val="22"/>
        </w:rPr>
        <w:t>dispersed by transfer pipette</w:t>
      </w:r>
      <w:r w:rsidRPr="00EF5CA6">
        <w:rPr>
          <w:rFonts w:eastAsiaTheme="minorHAnsi" w:cstheme="minorBidi"/>
          <w:b w:val="0"/>
          <w:szCs w:val="22"/>
        </w:rPr>
        <w:t xml:space="preserve">. Cell suspension was filtered using a sterile 48 </w:t>
      </w:r>
      <w:proofErr w:type="spellStart"/>
      <w:r w:rsidRPr="00EF5CA6">
        <w:rPr>
          <w:rFonts w:eastAsiaTheme="minorHAnsi" w:cstheme="minorBidi"/>
          <w:b w:val="0"/>
          <w:szCs w:val="22"/>
        </w:rPr>
        <w:t>uM</w:t>
      </w:r>
      <w:proofErr w:type="spellEnd"/>
      <w:r w:rsidRPr="00EF5CA6">
        <w:rPr>
          <w:rFonts w:eastAsiaTheme="minorHAnsi" w:cstheme="minorBidi"/>
          <w:b w:val="0"/>
          <w:szCs w:val="22"/>
        </w:rPr>
        <w:t xml:space="preserve"> cell strainer, then centrifuged at 10,000 g for 10 min at room temperature. The pellet was retrieved and washed with PBS and resuspended with 15 ml of culture medium. Cell density was calculated using a hemocytometer. </w:t>
      </w:r>
    </w:p>
    <w:p w14:paraId="6AE131D1"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lastRenderedPageBreak/>
        <w:t>Bulk RNAseq with gene ontology analysis:</w:t>
      </w:r>
    </w:p>
    <w:p w14:paraId="5C40FD69" w14:textId="41AC37D0"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The bulk RNA-seq analysis</w:t>
      </w:r>
      <w:r>
        <w:rPr>
          <w:rFonts w:eastAsiaTheme="minorHAnsi" w:cstheme="minorBidi"/>
          <w:b w:val="0"/>
          <w:szCs w:val="22"/>
        </w:rPr>
        <w:t xml:space="preserve"> follows previously published methods </w:t>
      </w:r>
      <w:r>
        <w:rPr>
          <w:rFonts w:eastAsiaTheme="minorHAnsi" w:cstheme="minorBidi"/>
          <w:b w:val="0"/>
          <w:szCs w:val="22"/>
        </w:rPr>
        <w:fldChar w:fldCharType="begin"/>
      </w:r>
      <w:r>
        <w:rPr>
          <w:rFonts w:eastAsiaTheme="minorHAnsi" w:cstheme="minorBidi"/>
          <w:b w:val="0"/>
          <w:szCs w:val="22"/>
        </w:rPr>
        <w:instrText xml:space="preserve"> ADDIN EN.CITE &lt;EndNote&gt;&lt;Cite&gt;&lt;Author&gt;Reed&lt;/Author&gt;&lt;Year&gt;2022&lt;/Year&gt;&lt;RecNum&gt;1791&lt;/RecNum&gt;&lt;DisplayText&gt;(Reed et al., 2022)&lt;/DisplayText&gt;&lt;record&gt;&lt;rec-number&gt;1791&lt;/rec-number&gt;&lt;foreign-keys&gt;&lt;key app="EN" db-id="wvwewvew9zr221e52rb5s5r1fsd5z0rv0wdp" timestamp="1676664404"&gt;1791&lt;/key&gt;&lt;/foreign-keys&gt;&lt;ref-type name="Journal Article"&gt;17&lt;/ref-type&gt;&lt;contributors&gt;&lt;authors&gt;&lt;author&gt;Reed, David Andrew&lt;/author&gt;&lt;author&gt;Zhao, Yan&lt;/author&gt;&lt;author&gt;Bagheri Varzaneh, Mina&lt;/author&gt;&lt;author&gt;Soo Shin, Jun&lt;/author&gt;&lt;author&gt;Rozynek, Jacob&lt;/author&gt;&lt;author&gt;Miloro, Michael&lt;/author&gt;&lt;author&gt;Han, Michael&lt;/author&gt;&lt;/authors&gt;&lt;/contributors&gt;&lt;titles&gt;&lt;title&gt;NG2/CSPG4 regulates cartilage degeneration during TMJ osteoarthritis&lt;/title&gt;&lt;secondary-title&gt;Frontiers in Dental Medicine&lt;/secondary-title&gt;&lt;/titles&gt;&lt;periodical&gt;&lt;full-title&gt;Frontiers in Dental Medicine&lt;/full-title&gt;&lt;/periodical&gt;&lt;pages&gt;69&lt;/pages&gt;&lt;dates&gt;&lt;year&gt;2022&lt;/year&gt;&lt;/dates&gt;&lt;isbn&gt;2673-4915&lt;/isbn&gt;&lt;urls&gt;&lt;/urls&gt;&lt;/record&gt;&lt;/Cite&gt;&lt;/EndNote&gt;</w:instrText>
      </w:r>
      <w:r>
        <w:rPr>
          <w:rFonts w:eastAsiaTheme="minorHAnsi" w:cstheme="minorBidi"/>
          <w:b w:val="0"/>
          <w:szCs w:val="22"/>
        </w:rPr>
        <w:fldChar w:fldCharType="separate"/>
      </w:r>
      <w:r>
        <w:rPr>
          <w:rFonts w:eastAsiaTheme="minorHAnsi" w:cstheme="minorBidi"/>
          <w:b w:val="0"/>
          <w:noProof/>
          <w:szCs w:val="22"/>
        </w:rPr>
        <w:t>(Reed et al., 2022)</w:t>
      </w:r>
      <w:r>
        <w:rPr>
          <w:rFonts w:eastAsiaTheme="minorHAnsi" w:cstheme="minorBidi"/>
          <w:b w:val="0"/>
          <w:szCs w:val="22"/>
        </w:rPr>
        <w:fldChar w:fldCharType="end"/>
      </w:r>
      <w:r>
        <w:rPr>
          <w:rFonts w:eastAsiaTheme="minorHAnsi" w:cstheme="minorBidi"/>
          <w:b w:val="0"/>
          <w:szCs w:val="22"/>
        </w:rPr>
        <w:t>.</w:t>
      </w:r>
      <w:r w:rsidRPr="00EF5CA6">
        <w:rPr>
          <w:rFonts w:eastAsiaTheme="minorHAnsi" w:cstheme="minorBidi"/>
          <w:b w:val="0"/>
          <w:szCs w:val="22"/>
        </w:rPr>
        <w:t xml:space="preserve"> </w:t>
      </w:r>
      <w:r>
        <w:rPr>
          <w:rFonts w:eastAsiaTheme="minorHAnsi" w:cstheme="minorBidi"/>
          <w:b w:val="0"/>
          <w:szCs w:val="22"/>
        </w:rPr>
        <w:t xml:space="preserve"> In short, RNA was isolated using the </w:t>
      </w:r>
      <w:proofErr w:type="spellStart"/>
      <w:r w:rsidRPr="00EF5CA6">
        <w:rPr>
          <w:rFonts w:eastAsiaTheme="minorHAnsi" w:cstheme="minorBidi"/>
          <w:b w:val="0"/>
          <w:szCs w:val="22"/>
        </w:rPr>
        <w:t>Qiagen</w:t>
      </w:r>
      <w:proofErr w:type="spellEnd"/>
      <w:r w:rsidRPr="00EF5CA6">
        <w:rPr>
          <w:rFonts w:eastAsiaTheme="minorHAnsi" w:cstheme="minorBidi"/>
          <w:b w:val="0"/>
          <w:szCs w:val="22"/>
        </w:rPr>
        <w:t xml:space="preserve"> RNeasy Mini Kit (79216 </w:t>
      </w:r>
      <w:proofErr w:type="spellStart"/>
      <w:r w:rsidRPr="00EF5CA6">
        <w:rPr>
          <w:rFonts w:eastAsiaTheme="minorHAnsi" w:cstheme="minorBidi"/>
          <w:b w:val="0"/>
          <w:szCs w:val="22"/>
        </w:rPr>
        <w:t>Qiagen</w:t>
      </w:r>
      <w:proofErr w:type="spellEnd"/>
      <w:r w:rsidRPr="00EF5CA6">
        <w:rPr>
          <w:rFonts w:eastAsiaTheme="minorHAnsi" w:cstheme="minorBidi"/>
          <w:b w:val="0"/>
          <w:szCs w:val="22"/>
        </w:rPr>
        <w:t xml:space="preserve">, Germantown, MD). </w:t>
      </w:r>
      <w:r>
        <w:rPr>
          <w:rFonts w:eastAsiaTheme="minorHAnsi" w:cstheme="minorBidi"/>
          <w:b w:val="0"/>
          <w:szCs w:val="22"/>
        </w:rPr>
        <w:t>A</w:t>
      </w:r>
      <w:r w:rsidRPr="00EF5CA6">
        <w:rPr>
          <w:rFonts w:eastAsiaTheme="minorHAnsi" w:cstheme="minorBidi"/>
          <w:b w:val="0"/>
          <w:szCs w:val="22"/>
        </w:rPr>
        <w:t xml:space="preserve"> Poly(A) RNA sequencing library </w:t>
      </w:r>
      <w:r>
        <w:rPr>
          <w:rFonts w:eastAsiaTheme="minorHAnsi" w:cstheme="minorBidi"/>
          <w:b w:val="0"/>
          <w:szCs w:val="22"/>
        </w:rPr>
        <w:t>was prepared with the</w:t>
      </w:r>
      <w:r w:rsidRPr="00EF5CA6">
        <w:rPr>
          <w:rFonts w:eastAsiaTheme="minorHAnsi" w:cstheme="minorBidi"/>
          <w:b w:val="0"/>
          <w:szCs w:val="22"/>
        </w:rPr>
        <w:t xml:space="preserve"> Illumina’s </w:t>
      </w:r>
      <w:proofErr w:type="spellStart"/>
      <w:r w:rsidRPr="00EF5CA6">
        <w:rPr>
          <w:rFonts w:eastAsiaTheme="minorHAnsi" w:cstheme="minorBidi"/>
          <w:b w:val="0"/>
          <w:szCs w:val="22"/>
        </w:rPr>
        <w:t>TruSeq</w:t>
      </w:r>
      <w:proofErr w:type="spellEnd"/>
      <w:r w:rsidRPr="00EF5CA6">
        <w:rPr>
          <w:rFonts w:eastAsiaTheme="minorHAnsi" w:cstheme="minorBidi"/>
          <w:b w:val="0"/>
          <w:szCs w:val="22"/>
        </w:rPr>
        <w:t>-stranded-mR</w:t>
      </w:r>
      <w:r>
        <w:rPr>
          <w:rFonts w:eastAsiaTheme="minorHAnsi" w:cstheme="minorBidi"/>
          <w:b w:val="0"/>
          <w:szCs w:val="22"/>
        </w:rPr>
        <w:t>NA sample preparation protocol including o</w:t>
      </w:r>
      <w:r w:rsidRPr="00EF5CA6">
        <w:rPr>
          <w:rFonts w:eastAsiaTheme="minorHAnsi" w:cstheme="minorBidi"/>
          <w:b w:val="0"/>
          <w:szCs w:val="22"/>
        </w:rPr>
        <w:t>ligo-(</w:t>
      </w:r>
      <w:proofErr w:type="spellStart"/>
      <w:r w:rsidRPr="00EF5CA6">
        <w:rPr>
          <w:rFonts w:eastAsiaTheme="minorHAnsi" w:cstheme="minorBidi"/>
          <w:b w:val="0"/>
          <w:szCs w:val="22"/>
        </w:rPr>
        <w:t>dT</w:t>
      </w:r>
      <w:proofErr w:type="spellEnd"/>
      <w:r w:rsidRPr="00EF5CA6">
        <w:rPr>
          <w:rFonts w:eastAsiaTheme="minorHAnsi" w:cstheme="minorBidi"/>
          <w:b w:val="0"/>
          <w:szCs w:val="22"/>
        </w:rPr>
        <w:t>) magnetic beads</w:t>
      </w:r>
      <w:r>
        <w:rPr>
          <w:rFonts w:eastAsiaTheme="minorHAnsi" w:cstheme="minorBidi"/>
          <w:b w:val="0"/>
          <w:szCs w:val="22"/>
        </w:rPr>
        <w:t xml:space="preserve"> purification, poly(A) RNA fragmentation,</w:t>
      </w:r>
      <w:r w:rsidRPr="00EF5CA6">
        <w:rPr>
          <w:rFonts w:eastAsiaTheme="minorHAnsi" w:cstheme="minorBidi"/>
          <w:b w:val="0"/>
          <w:szCs w:val="22"/>
        </w:rPr>
        <w:t xml:space="preserve"> DNA library construction</w:t>
      </w:r>
      <w:r>
        <w:rPr>
          <w:rFonts w:eastAsiaTheme="minorHAnsi" w:cstheme="minorBidi"/>
          <w:b w:val="0"/>
          <w:szCs w:val="22"/>
        </w:rPr>
        <w:t xml:space="preserve">, and </w:t>
      </w:r>
      <w:r w:rsidRPr="00EF5CA6">
        <w:rPr>
          <w:rFonts w:eastAsiaTheme="minorHAnsi" w:cstheme="minorBidi"/>
          <w:b w:val="0"/>
          <w:szCs w:val="22"/>
        </w:rPr>
        <w:t xml:space="preserve">Agilent Technologies 2100 </w:t>
      </w:r>
      <w:proofErr w:type="spellStart"/>
      <w:r w:rsidRPr="00EF5CA6">
        <w:rPr>
          <w:rFonts w:eastAsiaTheme="minorHAnsi" w:cstheme="minorBidi"/>
          <w:b w:val="0"/>
          <w:szCs w:val="22"/>
        </w:rPr>
        <w:t>Bioanalyzer</w:t>
      </w:r>
      <w:proofErr w:type="spellEnd"/>
      <w:r w:rsidRPr="00EF5CA6">
        <w:rPr>
          <w:rFonts w:eastAsiaTheme="minorHAnsi" w:cstheme="minorBidi"/>
          <w:b w:val="0"/>
          <w:szCs w:val="22"/>
        </w:rPr>
        <w:t xml:space="preserve"> High Sensitivity DNA Chip</w:t>
      </w:r>
      <w:r>
        <w:rPr>
          <w:rFonts w:eastAsiaTheme="minorHAnsi" w:cstheme="minorBidi"/>
          <w:b w:val="0"/>
          <w:szCs w:val="22"/>
        </w:rPr>
        <w:t xml:space="preserve"> quality control</w:t>
      </w:r>
      <w:r w:rsidRPr="00EF5CA6">
        <w:rPr>
          <w:rFonts w:eastAsiaTheme="minorHAnsi" w:cstheme="minorBidi"/>
          <w:b w:val="0"/>
          <w:szCs w:val="22"/>
        </w:rPr>
        <w:t xml:space="preserve">. </w:t>
      </w:r>
      <w:r>
        <w:rPr>
          <w:rFonts w:eastAsiaTheme="minorHAnsi" w:cstheme="minorBidi"/>
          <w:b w:val="0"/>
          <w:szCs w:val="22"/>
        </w:rPr>
        <w:t xml:space="preserve">Sequencing was performed using the </w:t>
      </w:r>
      <w:r w:rsidRPr="00EF5CA6">
        <w:rPr>
          <w:rFonts w:eastAsiaTheme="minorHAnsi" w:cstheme="minorBidi"/>
          <w:b w:val="0"/>
          <w:szCs w:val="22"/>
        </w:rPr>
        <w:t xml:space="preserve">Illumina’s </w:t>
      </w:r>
      <w:proofErr w:type="spellStart"/>
      <w:r w:rsidRPr="00EF5CA6">
        <w:rPr>
          <w:rFonts w:eastAsiaTheme="minorHAnsi" w:cstheme="minorBidi"/>
          <w:b w:val="0"/>
          <w:szCs w:val="22"/>
        </w:rPr>
        <w:t>NovaSeq</w:t>
      </w:r>
      <w:proofErr w:type="spellEnd"/>
      <w:r w:rsidRPr="00EF5CA6">
        <w:rPr>
          <w:rFonts w:eastAsiaTheme="minorHAnsi" w:cstheme="minorBidi"/>
          <w:b w:val="0"/>
          <w:szCs w:val="22"/>
        </w:rPr>
        <w:t xml:space="preserve"> 6000 sequencing system. </w:t>
      </w:r>
      <w:r>
        <w:rPr>
          <w:rFonts w:eastAsiaTheme="minorHAnsi" w:cstheme="minorBidi"/>
          <w:b w:val="0"/>
          <w:szCs w:val="22"/>
        </w:rPr>
        <w:t>HISAT2 was used to carry out map reads</w:t>
      </w:r>
      <w:r w:rsidRPr="00EF5CA6">
        <w:rPr>
          <w:rFonts w:eastAsiaTheme="minorHAnsi" w:cstheme="minorBidi"/>
          <w:b w:val="0"/>
          <w:szCs w:val="22"/>
        </w:rPr>
        <w:t xml:space="preserve"> to the genome </w:t>
      </w:r>
      <w:r>
        <w:rPr>
          <w:rFonts w:eastAsiaTheme="minorHAnsi" w:cstheme="minorBidi"/>
          <w:b w:val="0"/>
          <w:szCs w:val="22"/>
        </w:rPr>
        <w:t xml:space="preserve">and reads were assembled using </w:t>
      </w:r>
      <w:proofErr w:type="spellStart"/>
      <w:r>
        <w:rPr>
          <w:rFonts w:eastAsiaTheme="minorHAnsi" w:cstheme="minorBidi"/>
          <w:b w:val="0"/>
          <w:szCs w:val="22"/>
        </w:rPr>
        <w:t>StringTie</w:t>
      </w:r>
      <w:proofErr w:type="spellEnd"/>
      <w:r w:rsidRPr="00EF5CA6">
        <w:rPr>
          <w:rFonts w:eastAsiaTheme="minorHAnsi" w:cstheme="minorBidi"/>
          <w:b w:val="0"/>
          <w:szCs w:val="22"/>
        </w:rPr>
        <w:t xml:space="preserve">. </w:t>
      </w:r>
      <w:r>
        <w:rPr>
          <w:rFonts w:eastAsiaTheme="minorHAnsi" w:cstheme="minorBidi"/>
          <w:b w:val="0"/>
          <w:szCs w:val="22"/>
        </w:rPr>
        <w:t>A</w:t>
      </w:r>
      <w:r w:rsidRPr="00EF5CA6">
        <w:rPr>
          <w:rFonts w:eastAsiaTheme="minorHAnsi" w:cstheme="minorBidi"/>
          <w:b w:val="0"/>
          <w:szCs w:val="22"/>
        </w:rPr>
        <w:t xml:space="preserve">ll transcriptomes were merged using </w:t>
      </w:r>
      <w:proofErr w:type="spellStart"/>
      <w:r w:rsidRPr="00EF5CA6">
        <w:rPr>
          <w:rFonts w:eastAsiaTheme="minorHAnsi" w:cstheme="minorBidi"/>
          <w:b w:val="0"/>
          <w:szCs w:val="22"/>
        </w:rPr>
        <w:t>perl</w:t>
      </w:r>
      <w:proofErr w:type="spellEnd"/>
      <w:r w:rsidRPr="00EF5CA6">
        <w:rPr>
          <w:rFonts w:eastAsiaTheme="minorHAnsi" w:cstheme="minorBidi"/>
          <w:b w:val="0"/>
          <w:szCs w:val="22"/>
        </w:rPr>
        <w:t xml:space="preserve"> scripts and </w:t>
      </w:r>
      <w:proofErr w:type="spellStart"/>
      <w:r w:rsidRPr="00EF5CA6">
        <w:rPr>
          <w:rFonts w:eastAsiaTheme="minorHAnsi" w:cstheme="minorBidi"/>
          <w:b w:val="0"/>
          <w:szCs w:val="22"/>
        </w:rPr>
        <w:t>gffcompare</w:t>
      </w:r>
      <w:proofErr w:type="spellEnd"/>
      <w:r w:rsidRPr="00EF5CA6">
        <w:rPr>
          <w:rFonts w:eastAsiaTheme="minorHAnsi" w:cstheme="minorBidi"/>
          <w:b w:val="0"/>
          <w:szCs w:val="22"/>
        </w:rPr>
        <w:t xml:space="preserve">. </w:t>
      </w:r>
      <w:proofErr w:type="spellStart"/>
      <w:r w:rsidRPr="00EF5CA6">
        <w:rPr>
          <w:rFonts w:eastAsiaTheme="minorHAnsi" w:cstheme="minorBidi"/>
          <w:b w:val="0"/>
          <w:szCs w:val="22"/>
        </w:rPr>
        <w:t>S</w:t>
      </w:r>
      <w:r>
        <w:rPr>
          <w:rFonts w:eastAsiaTheme="minorHAnsi" w:cstheme="minorBidi"/>
          <w:b w:val="0"/>
          <w:szCs w:val="22"/>
        </w:rPr>
        <w:t>tringTie</w:t>
      </w:r>
      <w:proofErr w:type="spellEnd"/>
      <w:r>
        <w:rPr>
          <w:rFonts w:eastAsiaTheme="minorHAnsi" w:cstheme="minorBidi"/>
          <w:b w:val="0"/>
          <w:szCs w:val="22"/>
        </w:rPr>
        <w:t xml:space="preserve"> and </w:t>
      </w:r>
      <w:proofErr w:type="spellStart"/>
      <w:r>
        <w:rPr>
          <w:rFonts w:eastAsiaTheme="minorHAnsi" w:cstheme="minorBidi"/>
          <w:b w:val="0"/>
          <w:szCs w:val="22"/>
        </w:rPr>
        <w:t>edgeR</w:t>
      </w:r>
      <w:proofErr w:type="spellEnd"/>
      <w:r>
        <w:rPr>
          <w:rFonts w:eastAsiaTheme="minorHAnsi" w:cstheme="minorBidi"/>
          <w:b w:val="0"/>
          <w:szCs w:val="22"/>
        </w:rPr>
        <w:t xml:space="preserve"> were </w:t>
      </w:r>
      <w:r w:rsidRPr="00EF5CA6">
        <w:rPr>
          <w:rFonts w:eastAsiaTheme="minorHAnsi" w:cstheme="minorBidi"/>
          <w:b w:val="0"/>
          <w:szCs w:val="22"/>
        </w:rPr>
        <w:t>used to estimate the expression levels</w:t>
      </w:r>
      <w:r>
        <w:rPr>
          <w:rFonts w:eastAsiaTheme="minorHAnsi" w:cstheme="minorBidi"/>
          <w:b w:val="0"/>
          <w:szCs w:val="22"/>
        </w:rPr>
        <w:t xml:space="preserve"> and</w:t>
      </w:r>
      <w:r w:rsidRPr="00EF5CA6">
        <w:rPr>
          <w:rFonts w:eastAsiaTheme="minorHAnsi" w:cstheme="minorBidi"/>
          <w:b w:val="0"/>
          <w:szCs w:val="22"/>
        </w:rPr>
        <w:t xml:space="preserve"> perform mRNAs</w:t>
      </w:r>
      <w:r>
        <w:rPr>
          <w:rFonts w:eastAsiaTheme="minorHAnsi" w:cstheme="minorBidi"/>
          <w:b w:val="0"/>
          <w:szCs w:val="22"/>
        </w:rPr>
        <w:t xml:space="preserve"> expression levels</w:t>
      </w:r>
      <w:r w:rsidRPr="00EF5CA6">
        <w:rPr>
          <w:rFonts w:eastAsiaTheme="minorHAnsi" w:cstheme="minorBidi"/>
          <w:b w:val="0"/>
          <w:szCs w:val="22"/>
        </w:rPr>
        <w:t xml:space="preserve">. </w:t>
      </w:r>
      <w:del w:id="122" w:author="Reed, David Andrew" w:date="2023-09-29T17:46:00Z">
        <w:r w:rsidRPr="00EF5CA6" w:rsidDel="004D0607">
          <w:rPr>
            <w:rFonts w:eastAsiaTheme="minorHAnsi" w:cstheme="minorBidi"/>
            <w:b w:val="0"/>
            <w:szCs w:val="22"/>
          </w:rPr>
          <w:delText xml:space="preserve">Four </w:delText>
        </w:r>
      </w:del>
      <w:ins w:id="123" w:author="Reed, David Andrew" w:date="2023-09-29T17:46:00Z">
        <w:r w:rsidR="004D0607">
          <w:rPr>
            <w:rFonts w:eastAsiaTheme="minorHAnsi" w:cstheme="minorBidi"/>
            <w:b w:val="0"/>
            <w:szCs w:val="22"/>
          </w:rPr>
          <w:t>Three</w:t>
        </w:r>
        <w:r w:rsidR="004D0607" w:rsidRPr="00EF5CA6">
          <w:rPr>
            <w:rFonts w:eastAsiaTheme="minorHAnsi" w:cstheme="minorBidi"/>
            <w:b w:val="0"/>
            <w:szCs w:val="22"/>
          </w:rPr>
          <w:t xml:space="preserve"> </w:t>
        </w:r>
      </w:ins>
      <w:r w:rsidRPr="00EF5CA6">
        <w:rPr>
          <w:rFonts w:eastAsiaTheme="minorHAnsi" w:cstheme="minorBidi"/>
          <w:b w:val="0"/>
          <w:szCs w:val="22"/>
        </w:rPr>
        <w:t>biological replicates were used for the analysis.</w:t>
      </w:r>
      <w:r w:rsidR="001D6924">
        <w:rPr>
          <w:rFonts w:eastAsiaTheme="minorHAnsi" w:cstheme="minorBidi"/>
          <w:b w:val="0"/>
          <w:szCs w:val="22"/>
        </w:rPr>
        <w:t xml:space="preserve"> Differential gene expression was used for a gene ontology analysis using the </w:t>
      </w:r>
      <w:proofErr w:type="spellStart"/>
      <w:r w:rsidR="001D6924">
        <w:rPr>
          <w:rFonts w:eastAsiaTheme="minorHAnsi" w:cstheme="minorBidi"/>
          <w:b w:val="0"/>
          <w:szCs w:val="22"/>
        </w:rPr>
        <w:t>ShinyGO</w:t>
      </w:r>
      <w:proofErr w:type="spellEnd"/>
      <w:r w:rsidR="001D6924">
        <w:rPr>
          <w:rFonts w:eastAsiaTheme="minorHAnsi" w:cstheme="minorBidi"/>
          <w:b w:val="0"/>
          <w:szCs w:val="22"/>
        </w:rPr>
        <w:t xml:space="preserve"> platform </w:t>
      </w:r>
      <w:r w:rsidR="001D6924">
        <w:rPr>
          <w:rFonts w:eastAsiaTheme="minorHAnsi" w:cstheme="minorBidi"/>
          <w:b w:val="0"/>
          <w:szCs w:val="22"/>
        </w:rPr>
        <w:fldChar w:fldCharType="begin"/>
      </w:r>
      <w:r w:rsidR="001D6924">
        <w:rPr>
          <w:rFonts w:eastAsiaTheme="minorHAnsi" w:cstheme="minorBidi"/>
          <w:b w:val="0"/>
          <w:szCs w:val="22"/>
        </w:rPr>
        <w:instrText xml:space="preserve"> ADDIN EN.CITE &lt;EndNote&gt;&lt;Cite&gt;&lt;Author&gt;Ge&lt;/Author&gt;&lt;Year&gt;2020&lt;/Year&gt;&lt;RecNum&gt;1815&lt;/RecNum&gt;&lt;DisplayText&gt;(Ge et al., 2020)&lt;/DisplayText&gt;&lt;record&gt;&lt;rec-number&gt;1815&lt;/rec-number&gt;&lt;foreign-keys&gt;&lt;key app="EN" db-id="wvwewvew9zr221e52rb5s5r1fsd5z0rv0wdp" timestamp="1686602139"&gt;1815&lt;/key&gt;&lt;/foreign-keys&gt;&lt;ref-type name="Journal Article"&gt;17&lt;/ref-type&gt;&lt;contributors&gt;&lt;authors&gt;&lt;author&gt;Ge, Steven Xijin&lt;/author&gt;&lt;author&gt;Jung, Dongmin&lt;/author&gt;&lt;author&gt;Yao, Runan&lt;/author&gt;&lt;/authors&gt;&lt;/contributors&gt;&lt;titles&gt;&lt;title&gt;ShinyGO: a graphical gene-set enrichment tool for animals and plants&lt;/title&gt;&lt;secondary-title&gt;Bioinformatics&lt;/secondary-title&gt;&lt;/titles&gt;&lt;periodical&gt;&lt;full-title&gt;Bioinformatics&lt;/full-title&gt;&lt;abbr-1&gt;Bioinformatics&lt;/abbr-1&gt;&lt;/periodical&gt;&lt;pages&gt;2628-2629&lt;/pages&gt;&lt;volume&gt;36&lt;/volume&gt;&lt;number&gt;8&lt;/number&gt;&lt;dates&gt;&lt;year&gt;2020&lt;/year&gt;&lt;/dates&gt;&lt;isbn&gt;1367-4803&lt;/isbn&gt;&lt;urls&gt;&lt;/urls&gt;&lt;/record&gt;&lt;/Cite&gt;&lt;/EndNote&gt;</w:instrText>
      </w:r>
      <w:r w:rsidR="001D6924">
        <w:rPr>
          <w:rFonts w:eastAsiaTheme="minorHAnsi" w:cstheme="minorBidi"/>
          <w:b w:val="0"/>
          <w:szCs w:val="22"/>
        </w:rPr>
        <w:fldChar w:fldCharType="separate"/>
      </w:r>
      <w:r w:rsidR="001D6924">
        <w:rPr>
          <w:rFonts w:eastAsiaTheme="minorHAnsi" w:cstheme="minorBidi"/>
          <w:b w:val="0"/>
          <w:noProof/>
          <w:szCs w:val="22"/>
        </w:rPr>
        <w:t>(Ge et al., 2020)</w:t>
      </w:r>
      <w:r w:rsidR="001D6924">
        <w:rPr>
          <w:rFonts w:eastAsiaTheme="minorHAnsi" w:cstheme="minorBidi"/>
          <w:b w:val="0"/>
          <w:szCs w:val="22"/>
        </w:rPr>
        <w:fldChar w:fldCharType="end"/>
      </w:r>
      <w:r w:rsidR="001D6924">
        <w:rPr>
          <w:rFonts w:eastAsiaTheme="minorHAnsi" w:cstheme="minorBidi"/>
          <w:b w:val="0"/>
          <w:szCs w:val="22"/>
        </w:rPr>
        <w:t xml:space="preserve"> using the Biological Processes pathway database (</w:t>
      </w:r>
      <w:proofErr w:type="spellStart"/>
      <w:r w:rsidR="001D6924">
        <w:rPr>
          <w:rFonts w:eastAsiaTheme="minorHAnsi" w:cstheme="minorBidi"/>
          <w:b w:val="0"/>
          <w:szCs w:val="22"/>
        </w:rPr>
        <w:t>ShinyGO</w:t>
      </w:r>
      <w:proofErr w:type="spellEnd"/>
      <w:r w:rsidR="001D6924">
        <w:rPr>
          <w:rFonts w:eastAsiaTheme="minorHAnsi" w:cstheme="minorBidi"/>
          <w:b w:val="0"/>
          <w:szCs w:val="22"/>
        </w:rPr>
        <w:t xml:space="preserve"> 0.77)</w:t>
      </w:r>
      <w:r w:rsidR="003626FE">
        <w:rPr>
          <w:rFonts w:eastAsiaTheme="minorHAnsi" w:cstheme="minorBidi"/>
          <w:b w:val="0"/>
          <w:szCs w:val="22"/>
        </w:rPr>
        <w:t>, with d</w:t>
      </w:r>
      <w:r w:rsidR="001D6924">
        <w:rPr>
          <w:rFonts w:eastAsiaTheme="minorHAnsi" w:cstheme="minorBidi"/>
          <w:b w:val="0"/>
          <w:szCs w:val="22"/>
        </w:rPr>
        <w:t>ifferentially up- and down-regulated genes analyzed</w:t>
      </w:r>
      <w:r w:rsidR="003626FE">
        <w:rPr>
          <w:rFonts w:eastAsiaTheme="minorHAnsi" w:cstheme="minorBidi"/>
          <w:b w:val="0"/>
          <w:szCs w:val="22"/>
        </w:rPr>
        <w:t xml:space="preserve"> together and separately</w:t>
      </w:r>
      <w:r w:rsidR="001D6924">
        <w:rPr>
          <w:rFonts w:eastAsiaTheme="minorHAnsi" w:cstheme="minorBidi"/>
          <w:b w:val="0"/>
          <w:szCs w:val="22"/>
        </w:rPr>
        <w:t xml:space="preserve"> (</w:t>
      </w:r>
      <w:proofErr w:type="spellStart"/>
      <w:r w:rsidR="003626FE">
        <w:rPr>
          <w:rFonts w:eastAsiaTheme="minorHAnsi" w:cstheme="minorBidi"/>
          <w:b w:val="0"/>
          <w:szCs w:val="22"/>
        </w:rPr>
        <w:t>qval</w:t>
      </w:r>
      <w:proofErr w:type="spellEnd"/>
      <w:r w:rsidR="003626FE">
        <w:rPr>
          <w:rFonts w:eastAsiaTheme="minorHAnsi" w:cstheme="minorBidi"/>
          <w:b w:val="0"/>
          <w:szCs w:val="22"/>
        </w:rPr>
        <w:t xml:space="preserve"> &lt; 0.05) against background genes.</w:t>
      </w:r>
    </w:p>
    <w:p w14:paraId="5A190DE4"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Western blot</w:t>
      </w:r>
    </w:p>
    <w:p w14:paraId="0E36BBCC" w14:textId="2B990ECC" w:rsidR="00537327" w:rsidRPr="003626FE" w:rsidRDefault="00537327" w:rsidP="00707E21">
      <w:pPr>
        <w:pStyle w:val="Heading1"/>
        <w:numPr>
          <w:ilvl w:val="0"/>
          <w:numId w:val="0"/>
        </w:numPr>
        <w:spacing w:line="480" w:lineRule="auto"/>
        <w:ind w:left="562"/>
        <w:rPr>
          <w:rFonts w:eastAsiaTheme="minorHAnsi" w:cstheme="minorBidi"/>
          <w:b w:val="0"/>
          <w:szCs w:val="22"/>
        </w:rPr>
      </w:pPr>
      <w:r w:rsidRPr="003626FE">
        <w:rPr>
          <w:rFonts w:eastAsiaTheme="minorHAnsi" w:cstheme="minorBidi"/>
          <w:b w:val="0"/>
          <w:szCs w:val="22"/>
        </w:rPr>
        <w:t xml:space="preserve">For in vitro and in vivo protein isolation of cultured cells, plates were washed in ice-cold, 1x PBS, lysed using an extraction reagent (M-PER,  78501, </w:t>
      </w:r>
      <w:proofErr w:type="spellStart"/>
      <w:r w:rsidRPr="003626FE">
        <w:rPr>
          <w:rFonts w:eastAsiaTheme="minorHAnsi" w:cstheme="minorBidi"/>
          <w:b w:val="0"/>
          <w:szCs w:val="22"/>
        </w:rPr>
        <w:t>Thermo</w:t>
      </w:r>
      <w:proofErr w:type="spellEnd"/>
      <w:r w:rsidRPr="003626FE">
        <w:rPr>
          <w:rFonts w:eastAsiaTheme="minorHAnsi" w:cstheme="minorBidi"/>
          <w:b w:val="0"/>
          <w:szCs w:val="22"/>
        </w:rPr>
        <w:t xml:space="preserve"> Fisher, Waltham, MA) with protease (cOmplete,4693116001, Sigma, St. Louis, MO) and phosphatase (PhosSTOP,4906845001, Sigma, St. Louis, MO) inhibitors. For in vivo tissues, tissue was homogenized in the lysis buffer. For in vitro protein isolation of the cell-agarose scaffolds, samples were rinsed in 1x PBS for 20 minutes, placed in Laemmli Buffer, boiled for 5 minutes, cooled on ice, and spun down for 2 hours using a mini-spin column (Pierce Spin Cups, 69700, </w:t>
      </w:r>
      <w:proofErr w:type="spellStart"/>
      <w:r w:rsidRPr="003626FE">
        <w:rPr>
          <w:rFonts w:eastAsiaTheme="minorHAnsi" w:cstheme="minorBidi"/>
          <w:b w:val="0"/>
          <w:szCs w:val="22"/>
        </w:rPr>
        <w:lastRenderedPageBreak/>
        <w:t>Thermo</w:t>
      </w:r>
      <w:proofErr w:type="spellEnd"/>
      <w:r w:rsidRPr="003626FE">
        <w:rPr>
          <w:rFonts w:eastAsiaTheme="minorHAnsi" w:cstheme="minorBidi"/>
          <w:b w:val="0"/>
          <w:szCs w:val="22"/>
        </w:rPr>
        <w:t xml:space="preserve"> Fisher, Waltham, MA). For all samples, lysate insolubles were removed by centrifugation at 14000 g for 15 minutes at 4 °C. For monolayer cell and tissue samples tested for NG2/CSPG4, supernatant was incubated with Chondroitinase ABC (100330-1, </w:t>
      </w:r>
      <w:proofErr w:type="spellStart"/>
      <w:r w:rsidRPr="003626FE">
        <w:rPr>
          <w:rFonts w:eastAsiaTheme="minorHAnsi" w:cstheme="minorBidi"/>
          <w:b w:val="0"/>
          <w:szCs w:val="22"/>
        </w:rPr>
        <w:t>AMSBio</w:t>
      </w:r>
      <w:proofErr w:type="spellEnd"/>
      <w:r w:rsidRPr="003626FE">
        <w:rPr>
          <w:rFonts w:eastAsiaTheme="minorHAnsi" w:cstheme="minorBidi"/>
          <w:b w:val="0"/>
          <w:szCs w:val="22"/>
        </w:rPr>
        <w:t xml:space="preserve">, Cambridge, MA) added at 0.05 units/ml for 3 hours at 37 °C. For all samples, lysates were adjusted to a 1x Protein Sample Loading Buffer (928–40004, </w:t>
      </w:r>
      <w:proofErr w:type="spellStart"/>
      <w:r w:rsidRPr="003626FE">
        <w:rPr>
          <w:rFonts w:eastAsiaTheme="minorHAnsi" w:cstheme="minorBidi"/>
          <w:b w:val="0"/>
          <w:szCs w:val="22"/>
        </w:rPr>
        <w:t>Licor</w:t>
      </w:r>
      <w:proofErr w:type="spellEnd"/>
      <w:r w:rsidRPr="003626FE">
        <w:rPr>
          <w:rFonts w:eastAsiaTheme="minorHAnsi" w:cstheme="minorBidi"/>
          <w:b w:val="0"/>
          <w:szCs w:val="22"/>
        </w:rPr>
        <w:t>, Lincoln, NE), heated at 100 °C 5 minutes, run on a 4–15% sodium dodecyl sulfate polyacrylamide gel (SDS-PAGE), and analyzed by western blot with antibodies against NG2/CSPG4 (1:500, AB5320, Sigma-Millipore, Santa Cruz, CA) and PCNA (1:</w:t>
      </w:r>
      <w:r w:rsidR="00D701D0" w:rsidRPr="003626FE">
        <w:rPr>
          <w:rFonts w:eastAsiaTheme="minorHAnsi" w:cstheme="minorBidi"/>
          <w:b w:val="0"/>
          <w:szCs w:val="22"/>
        </w:rPr>
        <w:t>1</w:t>
      </w:r>
      <w:r w:rsidRPr="003626FE">
        <w:rPr>
          <w:rFonts w:eastAsiaTheme="minorHAnsi" w:cstheme="minorBidi"/>
          <w:b w:val="0"/>
          <w:szCs w:val="22"/>
        </w:rPr>
        <w:t>00</w:t>
      </w:r>
      <w:r w:rsidR="006E7B6F" w:rsidRPr="003626FE">
        <w:rPr>
          <w:rFonts w:eastAsiaTheme="minorHAnsi" w:cstheme="minorBidi"/>
          <w:b w:val="0"/>
          <w:szCs w:val="22"/>
        </w:rPr>
        <w:t>0</w:t>
      </w:r>
      <w:r w:rsidRPr="003626FE">
        <w:rPr>
          <w:rFonts w:eastAsiaTheme="minorHAnsi" w:cstheme="minorBidi"/>
          <w:b w:val="0"/>
          <w:szCs w:val="22"/>
        </w:rPr>
        <w:t>, 2586S, Cell Signaling Technologies</w:t>
      </w:r>
      <w:r w:rsidR="006E7B6F" w:rsidRPr="003626FE">
        <w:rPr>
          <w:rFonts w:eastAsiaTheme="minorHAnsi" w:cstheme="minorBidi"/>
          <w:b w:val="0"/>
          <w:szCs w:val="22"/>
        </w:rPr>
        <w:t>, Danvers, Massachusetts</w:t>
      </w:r>
      <w:r w:rsidRPr="003626FE">
        <w:rPr>
          <w:rFonts w:eastAsiaTheme="minorHAnsi" w:cstheme="minorBidi"/>
          <w:b w:val="0"/>
          <w:szCs w:val="22"/>
        </w:rPr>
        <w:t xml:space="preserve">). Blots were imaged using a </w:t>
      </w:r>
      <w:r w:rsidR="006E7B6F" w:rsidRPr="003626FE">
        <w:rPr>
          <w:rFonts w:eastAsiaTheme="minorHAnsi" w:cstheme="minorBidi"/>
          <w:b w:val="0"/>
          <w:szCs w:val="22"/>
        </w:rPr>
        <w:t>Li-COR</w:t>
      </w:r>
      <w:r w:rsidRPr="003626FE">
        <w:rPr>
          <w:rFonts w:eastAsiaTheme="minorHAnsi" w:cstheme="minorBidi"/>
          <w:b w:val="0"/>
          <w:szCs w:val="22"/>
        </w:rPr>
        <w:t xml:space="preserve"> Fluorescence Quantitative western blot. Fluorescence values were normalized to β-actin and standardized to experimental control samples. Four biological replicates were used for all western blots.</w:t>
      </w:r>
      <w:r w:rsidR="003626FE" w:rsidRPr="003626FE">
        <w:rPr>
          <w:rFonts w:eastAsiaTheme="minorHAnsi" w:cstheme="minorBidi"/>
          <w:b w:val="0"/>
          <w:szCs w:val="22"/>
        </w:rPr>
        <w:t xml:space="preserve"> All samples were collected from 4 biological replicates.</w:t>
      </w:r>
    </w:p>
    <w:p w14:paraId="64CF3E06" w14:textId="23DF7FE0" w:rsidR="00537327" w:rsidRPr="00EF5CA6" w:rsidRDefault="00537327" w:rsidP="003626FE">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Migration assay</w:t>
      </w:r>
    </w:p>
    <w:p w14:paraId="2E7FEC28" w14:textId="70448A77"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Primary cells under 3 passages were used for the study. Primary cells were trypsinized and seeded in a three-well culture insert for cell migration (</w:t>
      </w:r>
      <w:proofErr w:type="spellStart"/>
      <w:r w:rsidRPr="00EF5CA6">
        <w:rPr>
          <w:rFonts w:eastAsiaTheme="minorHAnsi" w:cstheme="minorBidi"/>
          <w:b w:val="0"/>
          <w:szCs w:val="22"/>
        </w:rPr>
        <w:t>Ibidi</w:t>
      </w:r>
      <w:proofErr w:type="spellEnd"/>
      <w:r w:rsidRPr="00EF5CA6">
        <w:rPr>
          <w:rFonts w:eastAsiaTheme="minorHAnsi" w:cstheme="minorBidi"/>
          <w:b w:val="0"/>
          <w:szCs w:val="22"/>
        </w:rPr>
        <w:t xml:space="preserve">, </w:t>
      </w:r>
      <w:proofErr w:type="spellStart"/>
      <w:r w:rsidRPr="00EF5CA6">
        <w:rPr>
          <w:rFonts w:eastAsiaTheme="minorHAnsi" w:cstheme="minorBidi"/>
          <w:b w:val="0"/>
          <w:szCs w:val="22"/>
        </w:rPr>
        <w:t>Gräfelfing</w:t>
      </w:r>
      <w:proofErr w:type="spellEnd"/>
      <w:r w:rsidRPr="00EF5CA6">
        <w:rPr>
          <w:rFonts w:eastAsiaTheme="minorHAnsi" w:cstheme="minorBidi"/>
          <w:b w:val="0"/>
          <w:szCs w:val="22"/>
        </w:rPr>
        <w:t xml:space="preserve">) at a concentration of 55x103 cells per 100 </w:t>
      </w:r>
      <w:proofErr w:type="spellStart"/>
      <w:r w:rsidRPr="00EF5CA6">
        <w:rPr>
          <w:rFonts w:eastAsiaTheme="minorHAnsi" w:cstheme="minorBidi"/>
          <w:b w:val="0"/>
          <w:szCs w:val="22"/>
        </w:rPr>
        <w:t>ul</w:t>
      </w:r>
      <w:proofErr w:type="spellEnd"/>
      <w:r w:rsidRPr="00EF5CA6">
        <w:rPr>
          <w:rFonts w:eastAsiaTheme="minorHAnsi" w:cstheme="minorBidi"/>
          <w:b w:val="0"/>
          <w:szCs w:val="22"/>
        </w:rPr>
        <w:t xml:space="preserve">. Cells were incubated in </w:t>
      </w:r>
      <w:del w:id="124" w:author="Reed, David Andrew" w:date="2023-09-29T16:49:00Z">
        <w:r w:rsidRPr="00EF5CA6" w:rsidDel="00BA3E68">
          <w:rPr>
            <w:rFonts w:eastAsiaTheme="minorHAnsi" w:cstheme="minorBidi"/>
            <w:b w:val="0"/>
            <w:szCs w:val="22"/>
          </w:rPr>
          <w:delText xml:space="preserve">normal </w:delText>
        </w:r>
      </w:del>
      <w:ins w:id="125" w:author="Reed, David Andrew" w:date="2023-09-29T16:49:00Z">
        <w:r w:rsidR="00BA3E68">
          <w:rPr>
            <w:rFonts w:eastAsiaTheme="minorHAnsi" w:cstheme="minorBidi"/>
            <w:b w:val="0"/>
            <w:szCs w:val="22"/>
          </w:rPr>
          <w:t>se</w:t>
        </w:r>
        <w:r w:rsidR="00BA3E68" w:rsidRPr="00EF5CA6">
          <w:rPr>
            <w:rFonts w:eastAsiaTheme="minorHAnsi" w:cstheme="minorBidi"/>
            <w:b w:val="0"/>
            <w:szCs w:val="22"/>
          </w:rPr>
          <w:t xml:space="preserve"> </w:t>
        </w:r>
      </w:ins>
      <w:r w:rsidRPr="00EF5CA6">
        <w:rPr>
          <w:rFonts w:eastAsiaTheme="minorHAnsi" w:cstheme="minorBidi"/>
          <w:b w:val="0"/>
          <w:szCs w:val="22"/>
        </w:rPr>
        <w:t xml:space="preserve">growth conditions overnight to achieve an 80% confluence. </w:t>
      </w:r>
      <w:ins w:id="126" w:author="Reed, David Andrew" w:date="2023-09-29T17:42:00Z">
        <w:r w:rsidR="00AB2FE3">
          <w:rPr>
            <w:rFonts w:eastAsiaTheme="minorHAnsi" w:cstheme="minorBidi"/>
            <w:b w:val="0"/>
            <w:szCs w:val="22"/>
          </w:rPr>
          <w:t xml:space="preserve">To suppress cell proliferation, </w:t>
        </w:r>
      </w:ins>
      <w:ins w:id="127" w:author="Reed, David Andrew" w:date="2023-09-29T17:43:00Z">
        <w:r w:rsidR="00AB2FE3">
          <w:rPr>
            <w:rFonts w:eastAsiaTheme="minorHAnsi" w:cstheme="minorBidi"/>
            <w:b w:val="0"/>
            <w:szCs w:val="22"/>
          </w:rPr>
          <w:t>mitomycin c (</w:t>
        </w:r>
      </w:ins>
      <w:ins w:id="128" w:author="Reed, David Andrew" w:date="2023-09-29T17:42:00Z">
        <w:r w:rsidR="00AB2FE3">
          <w:rPr>
            <w:rFonts w:eastAsiaTheme="minorHAnsi" w:cstheme="minorBidi"/>
            <w:b w:val="0"/>
            <w:szCs w:val="22"/>
          </w:rPr>
          <w:t xml:space="preserve">5 </w:t>
        </w:r>
        <w:proofErr w:type="spellStart"/>
        <w:r w:rsidR="00AB2FE3">
          <w:rPr>
            <w:rFonts w:eastAsiaTheme="minorHAnsi"/>
            <w:b w:val="0"/>
            <w:szCs w:val="22"/>
          </w:rPr>
          <w:t>μ</w:t>
        </w:r>
        <w:r w:rsidR="00AB2FE3">
          <w:rPr>
            <w:rFonts w:eastAsiaTheme="minorHAnsi" w:cstheme="minorBidi"/>
            <w:b w:val="0"/>
            <w:szCs w:val="22"/>
          </w:rPr>
          <w:t>g</w:t>
        </w:r>
        <w:proofErr w:type="spellEnd"/>
        <w:r w:rsidR="00AB2FE3">
          <w:rPr>
            <w:rFonts w:eastAsiaTheme="minorHAnsi" w:cstheme="minorBidi"/>
            <w:b w:val="0"/>
            <w:szCs w:val="22"/>
          </w:rPr>
          <w:t>/ml</w:t>
        </w:r>
      </w:ins>
      <w:ins w:id="129" w:author="Reed, David Andrew" w:date="2023-09-29T17:43:00Z">
        <w:r w:rsidR="00323766">
          <w:rPr>
            <w:rFonts w:eastAsiaTheme="minorHAnsi" w:cstheme="minorBidi"/>
            <w:b w:val="0"/>
            <w:szCs w:val="22"/>
          </w:rPr>
          <w:t xml:space="preserve">; Sigma-Aldrich, St. </w:t>
        </w:r>
      </w:ins>
      <w:ins w:id="130" w:author="Reed, David Andrew" w:date="2023-09-29T17:44:00Z">
        <w:r w:rsidR="00323766">
          <w:rPr>
            <w:rFonts w:eastAsiaTheme="minorHAnsi" w:cstheme="minorBidi"/>
            <w:b w:val="0"/>
            <w:szCs w:val="22"/>
          </w:rPr>
          <w:t>Louis, MO) was added to cell culture media and cell were incubated for 2 hours at 37</w:t>
        </w:r>
        <w:r w:rsidR="00323766">
          <w:rPr>
            <w:rFonts w:eastAsiaTheme="minorHAnsi"/>
            <w:b w:val="0"/>
            <w:szCs w:val="22"/>
          </w:rPr>
          <w:t>°</w:t>
        </w:r>
        <w:r w:rsidR="00323766">
          <w:rPr>
            <w:rFonts w:eastAsiaTheme="minorHAnsi" w:cstheme="minorBidi"/>
            <w:b w:val="0"/>
            <w:szCs w:val="22"/>
          </w:rPr>
          <w:t xml:space="preserve"> C and 5% CO</w:t>
        </w:r>
        <w:r w:rsidR="00323766" w:rsidRPr="00323766">
          <w:rPr>
            <w:rFonts w:eastAsiaTheme="minorHAnsi" w:cstheme="minorBidi"/>
            <w:b w:val="0"/>
            <w:szCs w:val="22"/>
            <w:vertAlign w:val="subscript"/>
            <w:rPrChange w:id="131" w:author="Reed, David Andrew" w:date="2023-09-29T17:44:00Z">
              <w:rPr>
                <w:rFonts w:eastAsiaTheme="minorHAnsi" w:cstheme="minorBidi"/>
                <w:b w:val="0"/>
                <w:szCs w:val="22"/>
              </w:rPr>
            </w:rPrChange>
          </w:rPr>
          <w:t>2</w:t>
        </w:r>
        <w:r w:rsidR="00323766">
          <w:rPr>
            <w:rFonts w:eastAsiaTheme="minorHAnsi" w:cstheme="minorBidi"/>
            <w:b w:val="0"/>
            <w:szCs w:val="22"/>
          </w:rPr>
          <w:t>.</w:t>
        </w:r>
      </w:ins>
      <w:ins w:id="132" w:author="Reed, David Andrew" w:date="2023-09-29T17:42:00Z">
        <w:r w:rsidR="00AB2FE3">
          <w:rPr>
            <w:rFonts w:eastAsiaTheme="minorHAnsi" w:cstheme="minorBidi"/>
            <w:b w:val="0"/>
            <w:szCs w:val="22"/>
          </w:rPr>
          <w:t xml:space="preserve"> </w:t>
        </w:r>
      </w:ins>
      <w:r w:rsidRPr="00EF5CA6">
        <w:rPr>
          <w:rFonts w:eastAsiaTheme="minorHAnsi" w:cstheme="minorBidi"/>
          <w:b w:val="0"/>
          <w:szCs w:val="22"/>
        </w:rPr>
        <w:t xml:space="preserve">To initiate cell migration, the insert was removed and the culture plate was placed in a live cell microscope stage at 37 ° C and 5% CO2 (Leica, DMI6000B). Cells were imaged under a phase contrast microscopy every 15-minutes for 24 hours. Each experimental group consistent for four biological replicates, and four technical replicates per biological sample. To quantify cell migration, the gap closure rate was analyzed using </w:t>
      </w:r>
      <w:proofErr w:type="spellStart"/>
      <w:r w:rsidRPr="00EF5CA6">
        <w:rPr>
          <w:rFonts w:eastAsiaTheme="minorHAnsi" w:cstheme="minorBidi"/>
          <w:b w:val="0"/>
          <w:szCs w:val="22"/>
        </w:rPr>
        <w:t>ImageJ</w:t>
      </w:r>
      <w:proofErr w:type="spellEnd"/>
      <w:r w:rsidRPr="00EF5CA6">
        <w:rPr>
          <w:rFonts w:eastAsiaTheme="minorHAnsi" w:cstheme="minorBidi"/>
          <w:b w:val="0"/>
          <w:szCs w:val="22"/>
        </w:rPr>
        <w:t xml:space="preserve"> software. The leading edges of the cells on each image were manually traced to create an outline of the </w:t>
      </w:r>
      <w:r w:rsidRPr="00EF5CA6">
        <w:rPr>
          <w:rFonts w:eastAsiaTheme="minorHAnsi" w:cstheme="minorBidi"/>
          <w:b w:val="0"/>
          <w:szCs w:val="22"/>
        </w:rPr>
        <w:lastRenderedPageBreak/>
        <w:t xml:space="preserve">target cell-free areas at </w:t>
      </w:r>
      <w:proofErr w:type="spellStart"/>
      <w:r w:rsidRPr="00EF5CA6">
        <w:rPr>
          <w:rFonts w:eastAsiaTheme="minorHAnsi" w:cstheme="minorBidi"/>
          <w:b w:val="0"/>
          <w:szCs w:val="22"/>
        </w:rPr>
        <w:t>at</w:t>
      </w:r>
      <w:proofErr w:type="spellEnd"/>
      <w:r w:rsidRPr="00EF5CA6">
        <w:rPr>
          <w:rFonts w:eastAsiaTheme="minorHAnsi" w:cstheme="minorBidi"/>
          <w:b w:val="0"/>
          <w:szCs w:val="22"/>
        </w:rPr>
        <w:t xml:space="preserve"> 0, 1, 4, 12, and 24 hours. Image J measure tool was used to calculate the areas in pixels at each time point and were transferred to data window. The cell-free area at 0 </w:t>
      </w:r>
      <w:proofErr w:type="spellStart"/>
      <w:r w:rsidRPr="00EF5CA6">
        <w:rPr>
          <w:rFonts w:eastAsiaTheme="minorHAnsi" w:cstheme="minorBidi"/>
          <w:b w:val="0"/>
          <w:szCs w:val="22"/>
        </w:rPr>
        <w:t>hr</w:t>
      </w:r>
      <w:proofErr w:type="spellEnd"/>
      <w:r w:rsidRPr="00EF5CA6">
        <w:rPr>
          <w:rFonts w:eastAsiaTheme="minorHAnsi" w:cstheme="minorBidi"/>
          <w:b w:val="0"/>
          <w:szCs w:val="22"/>
        </w:rPr>
        <w:t xml:space="preserve"> is used as baseline to calculate % closure of the area over time: % closure = [(cell-free area at 0 </w:t>
      </w:r>
      <w:proofErr w:type="spellStart"/>
      <w:r w:rsidRPr="00EF5CA6">
        <w:rPr>
          <w:rFonts w:eastAsiaTheme="minorHAnsi" w:cstheme="minorBidi"/>
          <w:b w:val="0"/>
          <w:szCs w:val="22"/>
        </w:rPr>
        <w:t>hr</w:t>
      </w:r>
      <w:proofErr w:type="spellEnd"/>
      <w:r w:rsidRPr="00EF5CA6">
        <w:rPr>
          <w:rFonts w:eastAsiaTheme="minorHAnsi" w:cstheme="minorBidi"/>
          <w:b w:val="0"/>
          <w:szCs w:val="22"/>
        </w:rPr>
        <w:t xml:space="preserve">) – (cell-free area at x </w:t>
      </w:r>
      <w:proofErr w:type="spellStart"/>
      <w:r w:rsidRPr="00EF5CA6">
        <w:rPr>
          <w:rFonts w:eastAsiaTheme="minorHAnsi" w:cstheme="minorBidi"/>
          <w:b w:val="0"/>
          <w:szCs w:val="22"/>
        </w:rPr>
        <w:t>hr</w:t>
      </w:r>
      <w:proofErr w:type="spellEnd"/>
      <w:r w:rsidRPr="00EF5CA6">
        <w:rPr>
          <w:rFonts w:eastAsiaTheme="minorHAnsi" w:cstheme="minorBidi"/>
          <w:b w:val="0"/>
          <w:szCs w:val="22"/>
        </w:rPr>
        <w:t xml:space="preserve">)] / (cell-free area at 0 </w:t>
      </w:r>
      <w:proofErr w:type="spellStart"/>
      <w:r w:rsidRPr="00EF5CA6">
        <w:rPr>
          <w:rFonts w:eastAsiaTheme="minorHAnsi" w:cstheme="minorBidi"/>
          <w:b w:val="0"/>
          <w:szCs w:val="22"/>
        </w:rPr>
        <w:t>hr</w:t>
      </w:r>
      <w:proofErr w:type="spellEnd"/>
      <w:r w:rsidRPr="00EF5CA6">
        <w:rPr>
          <w:rFonts w:eastAsiaTheme="minorHAnsi" w:cstheme="minorBidi"/>
          <w:b w:val="0"/>
          <w:szCs w:val="22"/>
        </w:rPr>
        <w:t>). Cell counting was performed by counting to total number of cell</w:t>
      </w:r>
      <w:ins w:id="133" w:author="Reed, David Andrew" w:date="2023-09-29T16:09:00Z">
        <w:r w:rsidR="003D4F8A">
          <w:rPr>
            <w:rFonts w:eastAsiaTheme="minorHAnsi" w:cstheme="minorBidi"/>
            <w:b w:val="0"/>
            <w:szCs w:val="22"/>
          </w:rPr>
          <w:t>s</w:t>
        </w:r>
      </w:ins>
      <w:r w:rsidRPr="00EF5CA6">
        <w:rPr>
          <w:rFonts w:eastAsiaTheme="minorHAnsi" w:cstheme="minorBidi"/>
          <w:b w:val="0"/>
          <w:szCs w:val="22"/>
        </w:rPr>
        <w:t xml:space="preserve"> in the cell free zone defined at time zero for each experimental time point.</w:t>
      </w:r>
      <w:r w:rsidR="002070EC">
        <w:rPr>
          <w:rFonts w:eastAsiaTheme="minorHAnsi" w:cstheme="minorBidi"/>
          <w:b w:val="0"/>
          <w:szCs w:val="22"/>
        </w:rPr>
        <w:t xml:space="preserve"> </w:t>
      </w:r>
      <w:r w:rsidR="002070EC" w:rsidRPr="00EF5CA6">
        <w:rPr>
          <w:rFonts w:eastAsiaTheme="minorHAnsi" w:cstheme="minorBidi"/>
          <w:b w:val="0"/>
          <w:szCs w:val="22"/>
        </w:rPr>
        <w:t xml:space="preserve">Four biological replicates and </w:t>
      </w:r>
      <w:del w:id="134" w:author="Reed, David Andrew" w:date="2023-09-29T17:45:00Z">
        <w:r w:rsidR="002070EC" w:rsidDel="00323766">
          <w:rPr>
            <w:rFonts w:eastAsiaTheme="minorHAnsi" w:cstheme="minorBidi"/>
            <w:b w:val="0"/>
            <w:szCs w:val="22"/>
          </w:rPr>
          <w:delText>four</w:delText>
        </w:r>
        <w:r w:rsidR="002070EC" w:rsidRPr="00EF5CA6" w:rsidDel="00323766">
          <w:rPr>
            <w:rFonts w:eastAsiaTheme="minorHAnsi" w:cstheme="minorBidi"/>
            <w:b w:val="0"/>
            <w:szCs w:val="22"/>
          </w:rPr>
          <w:delText xml:space="preserve"> </w:delText>
        </w:r>
      </w:del>
      <w:ins w:id="135" w:author="Reed, David Andrew" w:date="2023-09-29T17:45:00Z">
        <w:r w:rsidR="00323766">
          <w:rPr>
            <w:rFonts w:eastAsiaTheme="minorHAnsi" w:cstheme="minorBidi"/>
            <w:b w:val="0"/>
            <w:szCs w:val="22"/>
          </w:rPr>
          <w:t>two</w:t>
        </w:r>
      </w:ins>
      <w:ins w:id="136" w:author="Reed, David Andrew" w:date="2023-09-29T17:46:00Z">
        <w:r w:rsidR="004D0607">
          <w:rPr>
            <w:rFonts w:eastAsiaTheme="minorHAnsi" w:cstheme="minorBidi"/>
            <w:b w:val="0"/>
            <w:szCs w:val="22"/>
          </w:rPr>
          <w:t xml:space="preserve"> or four</w:t>
        </w:r>
      </w:ins>
      <w:ins w:id="137" w:author="Reed, David Andrew" w:date="2023-09-29T17:45:00Z">
        <w:r w:rsidR="00323766" w:rsidRPr="00EF5CA6">
          <w:rPr>
            <w:rFonts w:eastAsiaTheme="minorHAnsi" w:cstheme="minorBidi"/>
            <w:b w:val="0"/>
            <w:szCs w:val="22"/>
          </w:rPr>
          <w:t xml:space="preserve"> </w:t>
        </w:r>
      </w:ins>
      <w:r w:rsidR="002070EC" w:rsidRPr="00EF5CA6">
        <w:rPr>
          <w:rFonts w:eastAsiaTheme="minorHAnsi" w:cstheme="minorBidi"/>
          <w:b w:val="0"/>
          <w:szCs w:val="22"/>
        </w:rPr>
        <w:t>technical replicates were used for each experimental group.</w:t>
      </w:r>
      <w:ins w:id="138" w:author="Reed, David Andrew" w:date="2023-09-29T17:45:00Z">
        <w:r w:rsidR="00323766">
          <w:rPr>
            <w:rFonts w:eastAsiaTheme="minorHAnsi" w:cstheme="minorBidi"/>
            <w:b w:val="0"/>
            <w:szCs w:val="22"/>
          </w:rPr>
          <w:t xml:space="preserve"> </w:t>
        </w:r>
      </w:ins>
    </w:p>
    <w:p w14:paraId="202D1EE5" w14:textId="77777777" w:rsidR="003626FE" w:rsidRPr="00EF5CA6" w:rsidRDefault="003626FE" w:rsidP="003626FE">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 xml:space="preserve">RT-qPCR </w:t>
      </w:r>
    </w:p>
    <w:p w14:paraId="1C004CFB" w14:textId="77777777" w:rsidR="003626FE" w:rsidRDefault="003626FE" w:rsidP="003626FE">
      <w:pPr>
        <w:pStyle w:val="Heading1"/>
        <w:numPr>
          <w:ilvl w:val="0"/>
          <w:numId w:val="0"/>
        </w:numPr>
        <w:spacing w:line="480" w:lineRule="auto"/>
        <w:ind w:left="567" w:hanging="5"/>
        <w:rPr>
          <w:rFonts w:eastAsiaTheme="minorHAnsi" w:cstheme="minorBidi"/>
          <w:b w:val="0"/>
          <w:szCs w:val="22"/>
        </w:rPr>
      </w:pPr>
      <w:r w:rsidRPr="00EF5CA6">
        <w:rPr>
          <w:rFonts w:eastAsiaTheme="minorHAnsi" w:cstheme="minorBidi"/>
          <w:b w:val="0"/>
          <w:szCs w:val="22"/>
        </w:rPr>
        <w:t xml:space="preserve">For quantifying gene expression changes from lysate, RNA was isolated using the RNeasy Mini Kit (74104, </w:t>
      </w:r>
      <w:proofErr w:type="spellStart"/>
      <w:r w:rsidRPr="00EF5CA6">
        <w:rPr>
          <w:rFonts w:eastAsiaTheme="minorHAnsi" w:cstheme="minorBidi"/>
          <w:b w:val="0"/>
          <w:szCs w:val="22"/>
        </w:rPr>
        <w:t>Qiagen</w:t>
      </w:r>
      <w:proofErr w:type="spellEnd"/>
      <w:r w:rsidRPr="00EF5CA6">
        <w:rPr>
          <w:rFonts w:eastAsiaTheme="minorHAnsi" w:cstheme="minorBidi"/>
          <w:b w:val="0"/>
          <w:szCs w:val="22"/>
        </w:rPr>
        <w:t xml:space="preserve">, Germantown, MD). All target genes were amplified with the SYBR® Select Master Mix (4385610, Applied </w:t>
      </w:r>
      <w:proofErr w:type="spellStart"/>
      <w:r w:rsidRPr="00EF5CA6">
        <w:rPr>
          <w:rFonts w:eastAsiaTheme="minorHAnsi" w:cstheme="minorBidi"/>
          <w:b w:val="0"/>
          <w:szCs w:val="22"/>
        </w:rPr>
        <w:t>Biosystems</w:t>
      </w:r>
      <w:proofErr w:type="spellEnd"/>
      <w:r w:rsidRPr="00EF5CA6">
        <w:rPr>
          <w:rFonts w:eastAsiaTheme="minorHAnsi" w:cstheme="minorBidi"/>
          <w:b w:val="0"/>
          <w:szCs w:val="22"/>
        </w:rPr>
        <w:t xml:space="preserve">, Waltham, MA) in a Bio-Rad iQ5 (Bio-Rad, Des Plaines, IL). Primer sequences are reported in Table 1. All primers were validated using negative controls substituting molecular grade water for cDNA were carried out for each primer for standard quality control. Gene expression changes were calculated by comparative threshold cycle method with data standardized to a sample control and normalized to GAPDH using the </w:t>
      </w:r>
      <w:proofErr w:type="spellStart"/>
      <w:r w:rsidRPr="00EF5CA6">
        <w:rPr>
          <w:rFonts w:eastAsiaTheme="minorHAnsi" w:cstheme="minorBidi"/>
          <w:b w:val="0"/>
          <w:szCs w:val="22"/>
        </w:rPr>
        <w:t>ΔΔCq</w:t>
      </w:r>
      <w:proofErr w:type="spellEnd"/>
      <w:r w:rsidRPr="00EF5CA6">
        <w:rPr>
          <w:rFonts w:eastAsiaTheme="minorHAnsi" w:cstheme="minorBidi"/>
          <w:b w:val="0"/>
          <w:szCs w:val="22"/>
        </w:rPr>
        <w:t xml:space="preserve"> method. Negative controls with no cDNA were run for all primers. Four biological replicates and two technical replicates were used for each experimental group. </w:t>
      </w:r>
    </w:p>
    <w:p w14:paraId="7C937785" w14:textId="7390FB29" w:rsidR="00537327" w:rsidRPr="00EF5CA6" w:rsidRDefault="00537327" w:rsidP="003626FE">
      <w:pPr>
        <w:pStyle w:val="Heading1"/>
        <w:numPr>
          <w:ilvl w:val="0"/>
          <w:numId w:val="0"/>
        </w:numPr>
        <w:spacing w:line="480" w:lineRule="auto"/>
        <w:ind w:left="567" w:hanging="5"/>
        <w:rPr>
          <w:rFonts w:eastAsiaTheme="minorHAnsi" w:cstheme="minorBidi"/>
          <w:szCs w:val="22"/>
        </w:rPr>
      </w:pPr>
      <w:r w:rsidRPr="00EF5CA6">
        <w:rPr>
          <w:rFonts w:eastAsiaTheme="minorHAnsi" w:cstheme="minorBidi"/>
          <w:szCs w:val="22"/>
        </w:rPr>
        <w:t>Cell tracking</w:t>
      </w:r>
    </w:p>
    <w:p w14:paraId="405D23F9" w14:textId="65474600"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 xml:space="preserve">Primary cells from the mandibular condyles of </w:t>
      </w:r>
      <w:proofErr w:type="spellStart"/>
      <w:r w:rsidRPr="00EF5CA6">
        <w:rPr>
          <w:rFonts w:eastAsiaTheme="minorHAnsi" w:cstheme="minorBidi"/>
          <w:b w:val="0"/>
          <w:szCs w:val="22"/>
        </w:rPr>
        <w:t>DSRed</w:t>
      </w:r>
      <w:proofErr w:type="spellEnd"/>
      <w:r w:rsidRPr="00EF5CA6">
        <w:rPr>
          <w:rFonts w:eastAsiaTheme="minorHAnsi" w:cstheme="minorBidi"/>
          <w:b w:val="0"/>
          <w:szCs w:val="22"/>
        </w:rPr>
        <w:t xml:space="preserve"> reporter mice were plated in a 12-well plate and grown to confluence. For the migration assay, a scratch was made across the length of the </w:t>
      </w:r>
      <w:r w:rsidR="006E7B6F">
        <w:rPr>
          <w:rFonts w:eastAsiaTheme="minorHAnsi" w:cstheme="minorBidi"/>
          <w:b w:val="0"/>
          <w:szCs w:val="22"/>
        </w:rPr>
        <w:t xml:space="preserve">plate with a 10 </w:t>
      </w:r>
      <w:proofErr w:type="spellStart"/>
      <w:r w:rsidR="006E7B6F">
        <w:rPr>
          <w:rFonts w:eastAsiaTheme="minorHAnsi" w:cstheme="minorBidi"/>
          <w:b w:val="0"/>
          <w:szCs w:val="22"/>
        </w:rPr>
        <w:t>μL</w:t>
      </w:r>
      <w:proofErr w:type="spellEnd"/>
      <w:r w:rsidR="006E7B6F">
        <w:rPr>
          <w:rFonts w:eastAsiaTheme="minorHAnsi" w:cstheme="minorBidi"/>
          <w:b w:val="0"/>
          <w:szCs w:val="22"/>
        </w:rPr>
        <w:t xml:space="preserve"> pipette tip, creating a </w:t>
      </w:r>
      <w:r w:rsidR="0033003C">
        <w:rPr>
          <w:rFonts w:eastAsiaTheme="minorHAnsi" w:cstheme="minorBidi"/>
          <w:b w:val="0"/>
          <w:szCs w:val="22"/>
        </w:rPr>
        <w:t>higher</w:t>
      </w:r>
      <w:r w:rsidRPr="00EF5CA6">
        <w:rPr>
          <w:rFonts w:eastAsiaTheme="minorHAnsi" w:cstheme="minorBidi"/>
          <w:b w:val="0"/>
          <w:szCs w:val="22"/>
        </w:rPr>
        <w:t xml:space="preserve"> signal intensit</w:t>
      </w:r>
      <w:r w:rsidR="006E7B6F">
        <w:rPr>
          <w:rFonts w:eastAsiaTheme="minorHAnsi" w:cstheme="minorBidi"/>
          <w:b w:val="0"/>
          <w:szCs w:val="22"/>
        </w:rPr>
        <w:t>y of</w:t>
      </w:r>
      <w:r w:rsidRPr="00EF5CA6">
        <w:rPr>
          <w:rFonts w:eastAsiaTheme="minorHAnsi" w:cstheme="minorBidi"/>
          <w:b w:val="0"/>
          <w:szCs w:val="22"/>
        </w:rPr>
        <w:t xml:space="preserve"> </w:t>
      </w:r>
      <w:proofErr w:type="spellStart"/>
      <w:r w:rsidRPr="00EF5CA6">
        <w:rPr>
          <w:rFonts w:eastAsiaTheme="minorHAnsi" w:cstheme="minorBidi"/>
          <w:b w:val="0"/>
          <w:szCs w:val="22"/>
        </w:rPr>
        <w:t>DSRed</w:t>
      </w:r>
      <w:proofErr w:type="spellEnd"/>
      <w:r w:rsidRPr="00EF5CA6">
        <w:rPr>
          <w:rFonts w:eastAsiaTheme="minorHAnsi" w:cstheme="minorBidi"/>
          <w:b w:val="0"/>
          <w:szCs w:val="22"/>
        </w:rPr>
        <w:t xml:space="preserve"> positive cells at the injury site than using the insert. Cells were cultured in </w:t>
      </w:r>
      <w:del w:id="139" w:author="Reed, David Andrew" w:date="2023-09-29T16:49:00Z">
        <w:r w:rsidRPr="00EF5CA6" w:rsidDel="00BA3E68">
          <w:rPr>
            <w:rFonts w:eastAsiaTheme="minorHAnsi" w:cstheme="minorBidi"/>
            <w:b w:val="0"/>
            <w:szCs w:val="22"/>
          </w:rPr>
          <w:delText xml:space="preserve">normal </w:delText>
        </w:r>
      </w:del>
      <w:ins w:id="140" w:author="Reed, David Andrew" w:date="2023-09-29T16:49:00Z">
        <w:r w:rsidR="00BA3E68">
          <w:rPr>
            <w:rFonts w:eastAsiaTheme="minorHAnsi" w:cstheme="minorBidi"/>
            <w:b w:val="0"/>
            <w:szCs w:val="22"/>
          </w:rPr>
          <w:t>serum supplemented</w:t>
        </w:r>
        <w:r w:rsidR="00BA3E68" w:rsidRPr="00EF5CA6">
          <w:rPr>
            <w:rFonts w:eastAsiaTheme="minorHAnsi" w:cstheme="minorBidi"/>
            <w:b w:val="0"/>
            <w:szCs w:val="22"/>
          </w:rPr>
          <w:t xml:space="preserve"> </w:t>
        </w:r>
      </w:ins>
      <w:r w:rsidRPr="00EF5CA6">
        <w:rPr>
          <w:rFonts w:eastAsiaTheme="minorHAnsi" w:cstheme="minorBidi"/>
          <w:b w:val="0"/>
          <w:szCs w:val="22"/>
        </w:rPr>
        <w:t xml:space="preserve">and low serum condition during the migration assay. Live cell microscopy followed the methods </w:t>
      </w:r>
      <w:r w:rsidRPr="00EF5CA6">
        <w:rPr>
          <w:rFonts w:eastAsiaTheme="minorHAnsi" w:cstheme="minorBidi"/>
          <w:b w:val="0"/>
          <w:szCs w:val="22"/>
        </w:rPr>
        <w:lastRenderedPageBreak/>
        <w:t>previously describe</w:t>
      </w:r>
      <w:r w:rsidR="006E7B6F">
        <w:rPr>
          <w:rFonts w:eastAsiaTheme="minorHAnsi" w:cstheme="minorBidi"/>
          <w:b w:val="0"/>
          <w:szCs w:val="22"/>
        </w:rPr>
        <w:t>d</w:t>
      </w:r>
      <w:r w:rsidRPr="00EF5CA6">
        <w:rPr>
          <w:rFonts w:eastAsiaTheme="minorHAnsi" w:cstheme="minorBidi"/>
          <w:b w:val="0"/>
          <w:szCs w:val="22"/>
        </w:rPr>
        <w:t xml:space="preserve"> along with a fluorescent channel (588 excitation/583 emission). Laser intensity, brightness, and contrast of image acquisition was established before starting the experiment to optimize imaging </w:t>
      </w:r>
      <w:proofErr w:type="spellStart"/>
      <w:r w:rsidRPr="00EF5CA6">
        <w:rPr>
          <w:rFonts w:eastAsiaTheme="minorHAnsi" w:cstheme="minorBidi"/>
          <w:b w:val="0"/>
          <w:szCs w:val="22"/>
        </w:rPr>
        <w:t>DSRed</w:t>
      </w:r>
      <w:proofErr w:type="spellEnd"/>
      <w:r w:rsidRPr="00EF5CA6">
        <w:rPr>
          <w:rFonts w:eastAsiaTheme="minorHAnsi" w:cstheme="minorBidi"/>
          <w:b w:val="0"/>
          <w:szCs w:val="22"/>
        </w:rPr>
        <w:t xml:space="preserve"> positive cells. Exported data was processed and cell motility performance was quantified using </w:t>
      </w:r>
      <w:proofErr w:type="spellStart"/>
      <w:r w:rsidRPr="00EF5CA6">
        <w:rPr>
          <w:rFonts w:eastAsiaTheme="minorHAnsi" w:cstheme="minorBidi"/>
          <w:b w:val="0"/>
          <w:szCs w:val="22"/>
        </w:rPr>
        <w:t>Trackmate</w:t>
      </w:r>
      <w:proofErr w:type="spellEnd"/>
      <w:r w:rsidR="006E7B6F">
        <w:rPr>
          <w:rFonts w:eastAsiaTheme="minorHAnsi" w:cstheme="minorBidi"/>
          <w:b w:val="0"/>
          <w:szCs w:val="22"/>
        </w:rPr>
        <w:t xml:space="preserve"> </w:t>
      </w:r>
      <w:r w:rsidR="006E7B6F">
        <w:rPr>
          <w:rFonts w:eastAsiaTheme="minorHAnsi" w:cstheme="minorBidi"/>
          <w:b w:val="0"/>
          <w:szCs w:val="22"/>
        </w:rPr>
        <w:fldChar w:fldCharType="begin"/>
      </w:r>
      <w:r w:rsidR="006E7B6F">
        <w:rPr>
          <w:rFonts w:eastAsiaTheme="minorHAnsi" w:cstheme="minorBidi"/>
          <w:b w:val="0"/>
          <w:szCs w:val="22"/>
        </w:rPr>
        <w:instrText xml:space="preserve"> ADDIN EN.CITE &lt;EndNote&gt;&lt;Cite&gt;&lt;Author&gt;Tinevez&lt;/Author&gt;&lt;Year&gt;2017&lt;/Year&gt;&lt;RecNum&gt;1702&lt;/RecNum&gt;&lt;DisplayText&gt;(Tinevez et al., 2017)&lt;/DisplayText&gt;&lt;record&gt;&lt;rec-number&gt;1702&lt;/rec-number&gt;&lt;foreign-keys&gt;&lt;key app="EN" db-id="wvwewvew9zr221e52rb5s5r1fsd5z0rv0wdp" timestamp="1641580682"&gt;1702&lt;/key&gt;&lt;/foreign-keys&gt;&lt;ref-type name="Journal Article"&gt;17&lt;/ref-type&gt;&lt;contributors&gt;&lt;authors&gt;&lt;author&gt;Tinevez, Jean-Yves&lt;/author&gt;&lt;author&gt;Perry, Nick&lt;/author&gt;&lt;author&gt;Schindelin, Johannes&lt;/author&gt;&lt;author&gt;Hoopes, Genevieve M&lt;/author&gt;&lt;author&gt;Reynolds, Gregory D&lt;/author&gt;&lt;author&gt;Laplantine, Emmanuel&lt;/author&gt;&lt;author&gt;Bednarek, Sebastian Y&lt;/author&gt;&lt;author&gt;Shorte, Spencer L&lt;/author&gt;&lt;author&gt;Eliceiri, Kevin W&lt;/author&gt;&lt;/authors&gt;&lt;/contributors&gt;&lt;titles&gt;&lt;title&gt;TrackMate: An open and extensible platform for single-particle tracking&lt;/title&gt;&lt;secondary-title&gt;Methods&lt;/secondary-title&gt;&lt;/titles&gt;&lt;periodical&gt;&lt;full-title&gt;Methods&lt;/full-title&gt;&lt;abbr-1&gt;Methods&lt;/abbr-1&gt;&lt;abbr-2&gt;Methods&lt;/abbr-2&gt;&lt;/periodical&gt;&lt;pages&gt;80-90&lt;/pages&gt;&lt;volume&gt;115&lt;/volume&gt;&lt;dates&gt;&lt;year&gt;2017&lt;/year&gt;&lt;/dates&gt;&lt;isbn&gt;1046-2023&lt;/isbn&gt;&lt;urls&gt;&lt;/urls&gt;&lt;/record&gt;&lt;/Cite&gt;&lt;/EndNote&gt;</w:instrText>
      </w:r>
      <w:r w:rsidR="006E7B6F">
        <w:rPr>
          <w:rFonts w:eastAsiaTheme="minorHAnsi" w:cstheme="minorBidi"/>
          <w:b w:val="0"/>
          <w:szCs w:val="22"/>
        </w:rPr>
        <w:fldChar w:fldCharType="separate"/>
      </w:r>
      <w:r w:rsidR="006E7B6F">
        <w:rPr>
          <w:rFonts w:eastAsiaTheme="minorHAnsi" w:cstheme="minorBidi"/>
          <w:b w:val="0"/>
          <w:noProof/>
          <w:szCs w:val="22"/>
        </w:rPr>
        <w:t>(Tinevez et al., 2017)</w:t>
      </w:r>
      <w:r w:rsidR="006E7B6F">
        <w:rPr>
          <w:rFonts w:eastAsiaTheme="minorHAnsi" w:cstheme="minorBidi"/>
          <w:b w:val="0"/>
          <w:szCs w:val="22"/>
        </w:rPr>
        <w:fldChar w:fldCharType="end"/>
      </w:r>
      <w:r w:rsidR="006E7B6F">
        <w:rPr>
          <w:rFonts w:eastAsiaTheme="minorHAnsi" w:cstheme="minorBidi"/>
          <w:b w:val="0"/>
          <w:szCs w:val="22"/>
        </w:rPr>
        <w:t xml:space="preserve">. </w:t>
      </w:r>
      <w:proofErr w:type="spellStart"/>
      <w:r w:rsidR="006E7B6F">
        <w:rPr>
          <w:rFonts w:eastAsiaTheme="minorHAnsi" w:cstheme="minorBidi"/>
          <w:b w:val="0"/>
          <w:szCs w:val="22"/>
        </w:rPr>
        <w:t>DSRed</w:t>
      </w:r>
      <w:proofErr w:type="spellEnd"/>
      <w:r w:rsidR="006E7B6F">
        <w:rPr>
          <w:rFonts w:eastAsiaTheme="minorHAnsi" w:cstheme="minorBidi"/>
          <w:b w:val="0"/>
          <w:szCs w:val="22"/>
        </w:rPr>
        <w:t xml:space="preserve"> positive and negative cells were tracked using the software and manually correct by frame. </w:t>
      </w:r>
      <w:r w:rsidR="001D6924">
        <w:rPr>
          <w:rFonts w:eastAsiaTheme="minorHAnsi" w:cstheme="minorBidi"/>
          <w:b w:val="0"/>
          <w:szCs w:val="22"/>
        </w:rPr>
        <w:t xml:space="preserve">The migration, velocity, and distance of each cell was calculated and output by </w:t>
      </w:r>
      <w:proofErr w:type="spellStart"/>
      <w:r w:rsidR="001D6924">
        <w:rPr>
          <w:rFonts w:eastAsiaTheme="minorHAnsi" w:cstheme="minorBidi"/>
          <w:b w:val="0"/>
          <w:szCs w:val="22"/>
        </w:rPr>
        <w:t>Trackmate</w:t>
      </w:r>
      <w:proofErr w:type="spellEnd"/>
      <w:r w:rsidR="001D6924">
        <w:rPr>
          <w:rFonts w:eastAsiaTheme="minorHAnsi" w:cstheme="minorBidi"/>
          <w:b w:val="0"/>
          <w:szCs w:val="22"/>
        </w:rPr>
        <w:t>.</w:t>
      </w:r>
      <w:r w:rsidR="002070EC">
        <w:rPr>
          <w:rFonts w:eastAsiaTheme="minorHAnsi" w:cstheme="minorBidi"/>
          <w:b w:val="0"/>
          <w:szCs w:val="22"/>
        </w:rPr>
        <w:t xml:space="preserve"> </w:t>
      </w:r>
      <w:r w:rsidR="002070EC" w:rsidRPr="00EF5CA6">
        <w:rPr>
          <w:rFonts w:eastAsiaTheme="minorHAnsi" w:cstheme="minorBidi"/>
          <w:b w:val="0"/>
          <w:szCs w:val="22"/>
        </w:rPr>
        <w:t xml:space="preserve">Four biological replicates and </w:t>
      </w:r>
      <w:r w:rsidR="002070EC">
        <w:rPr>
          <w:rFonts w:eastAsiaTheme="minorHAnsi" w:cstheme="minorBidi"/>
          <w:b w:val="0"/>
          <w:szCs w:val="22"/>
        </w:rPr>
        <w:t>five</w:t>
      </w:r>
      <w:r w:rsidR="002070EC" w:rsidRPr="00EF5CA6">
        <w:rPr>
          <w:rFonts w:eastAsiaTheme="minorHAnsi" w:cstheme="minorBidi"/>
          <w:b w:val="0"/>
          <w:szCs w:val="22"/>
        </w:rPr>
        <w:t xml:space="preserve"> technical replicates</w:t>
      </w:r>
      <w:r w:rsidR="002070EC">
        <w:rPr>
          <w:rFonts w:eastAsiaTheme="minorHAnsi" w:cstheme="minorBidi"/>
          <w:b w:val="0"/>
          <w:szCs w:val="22"/>
        </w:rPr>
        <w:t xml:space="preserve"> (i.e. cells)</w:t>
      </w:r>
      <w:r w:rsidR="002070EC" w:rsidRPr="00EF5CA6">
        <w:rPr>
          <w:rFonts w:eastAsiaTheme="minorHAnsi" w:cstheme="minorBidi"/>
          <w:b w:val="0"/>
          <w:szCs w:val="22"/>
        </w:rPr>
        <w:t xml:space="preserve"> were used for each experimental group.</w:t>
      </w:r>
    </w:p>
    <w:p w14:paraId="5039EEA2"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Immortalization of mandibular fibrochondrocytes</w:t>
      </w:r>
    </w:p>
    <w:p w14:paraId="59849B43" w14:textId="0568B4B4"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 xml:space="preserve">Primary cells from 10-14 day old mouse mandibular condylar cartilage </w:t>
      </w:r>
      <w:r w:rsidR="001D6924">
        <w:rPr>
          <w:rFonts w:eastAsiaTheme="minorHAnsi" w:cstheme="minorBidi"/>
          <w:b w:val="0"/>
          <w:szCs w:val="22"/>
        </w:rPr>
        <w:t xml:space="preserve">were isolated </w:t>
      </w:r>
      <w:r w:rsidRPr="00EF5CA6">
        <w:rPr>
          <w:rFonts w:eastAsiaTheme="minorHAnsi" w:cstheme="minorBidi"/>
          <w:b w:val="0"/>
          <w:szCs w:val="22"/>
        </w:rPr>
        <w:t xml:space="preserve">as described </w:t>
      </w:r>
      <w:r w:rsidR="001D6924">
        <w:rPr>
          <w:rFonts w:eastAsiaTheme="minorHAnsi" w:cstheme="minorBidi"/>
          <w:b w:val="0"/>
          <w:szCs w:val="22"/>
        </w:rPr>
        <w:t>in the previous section</w:t>
      </w:r>
      <w:r w:rsidRPr="00EF5CA6">
        <w:rPr>
          <w:rFonts w:eastAsiaTheme="minorHAnsi" w:cstheme="minorBidi"/>
          <w:b w:val="0"/>
          <w:szCs w:val="22"/>
        </w:rPr>
        <w:t xml:space="preserve">. Once confluent in a 100 mm dish, cells were transduced with the supernatant of a recombinant retroviral vector containing </w:t>
      </w:r>
      <w:proofErr w:type="spellStart"/>
      <w:r w:rsidRPr="00EF5CA6">
        <w:rPr>
          <w:rFonts w:eastAsiaTheme="minorHAnsi" w:cstheme="minorBidi"/>
          <w:b w:val="0"/>
          <w:szCs w:val="22"/>
        </w:rPr>
        <w:t>cDNAs</w:t>
      </w:r>
      <w:proofErr w:type="spellEnd"/>
      <w:r w:rsidRPr="00EF5CA6">
        <w:rPr>
          <w:rFonts w:eastAsiaTheme="minorHAnsi" w:cstheme="minorBidi"/>
          <w:b w:val="0"/>
          <w:szCs w:val="22"/>
        </w:rPr>
        <w:t xml:space="preserve"> expressing </w:t>
      </w:r>
      <w:proofErr w:type="spellStart"/>
      <w:r w:rsidRPr="00EF5CA6">
        <w:rPr>
          <w:rFonts w:eastAsiaTheme="minorHAnsi" w:cstheme="minorBidi"/>
          <w:b w:val="0"/>
          <w:szCs w:val="22"/>
        </w:rPr>
        <w:t>hTERT</w:t>
      </w:r>
      <w:proofErr w:type="spellEnd"/>
      <w:r w:rsidRPr="00EF5CA6">
        <w:rPr>
          <w:rFonts w:eastAsiaTheme="minorHAnsi" w:cstheme="minorBidi"/>
          <w:b w:val="0"/>
          <w:szCs w:val="22"/>
        </w:rPr>
        <w:t xml:space="preserve"> containing a GFP expressing protein. After one round of retroviral transduction, cells were given </w:t>
      </w:r>
      <w:del w:id="141" w:author="Reed, David Andrew" w:date="2023-09-29T16:49:00Z">
        <w:r w:rsidRPr="00EF5CA6" w:rsidDel="00BA3E68">
          <w:rPr>
            <w:rFonts w:eastAsiaTheme="minorHAnsi" w:cstheme="minorBidi"/>
            <w:b w:val="0"/>
            <w:szCs w:val="22"/>
          </w:rPr>
          <w:delText xml:space="preserve">normal </w:delText>
        </w:r>
      </w:del>
      <w:ins w:id="142" w:author="Reed, David Andrew" w:date="2023-09-29T16:49:00Z">
        <w:r w:rsidR="00BA3E68">
          <w:rPr>
            <w:rFonts w:eastAsiaTheme="minorHAnsi" w:cstheme="minorBidi"/>
            <w:b w:val="0"/>
            <w:szCs w:val="22"/>
          </w:rPr>
          <w:t>serum supplemented</w:t>
        </w:r>
        <w:r w:rsidR="00BA3E68" w:rsidRPr="00EF5CA6">
          <w:rPr>
            <w:rFonts w:eastAsiaTheme="minorHAnsi" w:cstheme="minorBidi"/>
            <w:b w:val="0"/>
            <w:szCs w:val="22"/>
          </w:rPr>
          <w:t xml:space="preserve"> </w:t>
        </w:r>
      </w:ins>
      <w:r w:rsidRPr="00EF5CA6">
        <w:rPr>
          <w:rFonts w:eastAsiaTheme="minorHAnsi" w:cstheme="minorBidi"/>
          <w:b w:val="0"/>
          <w:szCs w:val="22"/>
        </w:rPr>
        <w:t xml:space="preserve">media and grown to confluence. Confluent cells were </w:t>
      </w:r>
      <w:r w:rsidR="001D6924">
        <w:rPr>
          <w:rFonts w:eastAsiaTheme="minorHAnsi" w:cstheme="minorBidi"/>
          <w:b w:val="0"/>
          <w:szCs w:val="22"/>
        </w:rPr>
        <w:t xml:space="preserve">then </w:t>
      </w:r>
      <w:r w:rsidRPr="00EF5CA6">
        <w:rPr>
          <w:rFonts w:eastAsiaTheme="minorHAnsi" w:cstheme="minorBidi"/>
          <w:b w:val="0"/>
          <w:szCs w:val="22"/>
        </w:rPr>
        <w:t xml:space="preserve">trypsinized </w:t>
      </w:r>
      <w:r w:rsidR="001D6924">
        <w:rPr>
          <w:rFonts w:eastAsiaTheme="minorHAnsi" w:cstheme="minorBidi"/>
          <w:b w:val="0"/>
          <w:szCs w:val="22"/>
        </w:rPr>
        <w:t xml:space="preserve">to a </w:t>
      </w:r>
      <w:r w:rsidRPr="00EF5CA6">
        <w:rPr>
          <w:rFonts w:eastAsiaTheme="minorHAnsi" w:cstheme="minorBidi"/>
          <w:b w:val="0"/>
          <w:szCs w:val="22"/>
        </w:rPr>
        <w:t>single-cell suspension and sorted for GFP using a flow cytometer (Bio-</w:t>
      </w:r>
      <w:proofErr w:type="spellStart"/>
      <w:r w:rsidRPr="00EF5CA6">
        <w:rPr>
          <w:rFonts w:eastAsiaTheme="minorHAnsi" w:cstheme="minorBidi"/>
          <w:b w:val="0"/>
          <w:szCs w:val="22"/>
        </w:rPr>
        <w:t>Plex</w:t>
      </w:r>
      <w:proofErr w:type="spellEnd"/>
      <w:r w:rsidRPr="00EF5CA6">
        <w:rPr>
          <w:rFonts w:eastAsiaTheme="minorHAnsi" w:cstheme="minorBidi"/>
          <w:b w:val="0"/>
          <w:szCs w:val="22"/>
        </w:rPr>
        <w:t xml:space="preserve">, Bio-Rad). GFP-positive cells were then </w:t>
      </w:r>
      <w:r w:rsidR="001D6924">
        <w:rPr>
          <w:rFonts w:eastAsiaTheme="minorHAnsi" w:cstheme="minorBidi"/>
          <w:b w:val="0"/>
          <w:szCs w:val="22"/>
        </w:rPr>
        <w:t xml:space="preserve">plated in a 96 well plate </w:t>
      </w:r>
      <w:r w:rsidRPr="00EF5CA6">
        <w:rPr>
          <w:rFonts w:eastAsiaTheme="minorHAnsi" w:cstheme="minorBidi"/>
          <w:b w:val="0"/>
          <w:szCs w:val="22"/>
        </w:rPr>
        <w:t>using a single-cell cloning approach. The clone with the highest growth rate was selected and frozen for to a stock solution. Resuspended cells from this clone were used for all experiments and for the CRISPR/Cas9 modifications from cells under 10 passages.</w:t>
      </w:r>
    </w:p>
    <w:p w14:paraId="4F452E15" w14:textId="0E4C4484"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 xml:space="preserve">CRISPR/Cas9 </w:t>
      </w:r>
      <w:r w:rsidR="00B46DEB">
        <w:rPr>
          <w:rFonts w:eastAsiaTheme="minorHAnsi" w:cstheme="minorBidi"/>
          <w:szCs w:val="22"/>
        </w:rPr>
        <w:t>modification of the NG2/CSPG4 ectodomain</w:t>
      </w:r>
    </w:p>
    <w:p w14:paraId="2C05C62E" w14:textId="1F70E73F" w:rsidR="00537327" w:rsidRPr="00EF5CA6" w:rsidRDefault="00537327" w:rsidP="00537327">
      <w:pPr>
        <w:pStyle w:val="Heading1"/>
        <w:numPr>
          <w:ilvl w:val="0"/>
          <w:numId w:val="0"/>
        </w:numPr>
        <w:spacing w:line="480" w:lineRule="auto"/>
        <w:ind w:left="562"/>
        <w:rPr>
          <w:rFonts w:eastAsiaTheme="minorHAnsi" w:cstheme="minorBidi"/>
          <w:b w:val="0"/>
          <w:szCs w:val="22"/>
        </w:rPr>
      </w:pPr>
      <w:r w:rsidRPr="00EF5CA6">
        <w:rPr>
          <w:rFonts w:eastAsiaTheme="minorHAnsi" w:cstheme="minorBidi"/>
          <w:b w:val="0"/>
          <w:szCs w:val="22"/>
        </w:rPr>
        <w:t>The collagen VI binding sequence for NG2/CSPG4 was identified from published sequences (</w:t>
      </w:r>
      <w:proofErr w:type="spellStart"/>
      <w:r w:rsidRPr="00EF5CA6">
        <w:rPr>
          <w:rFonts w:eastAsiaTheme="minorHAnsi" w:cstheme="minorBidi"/>
          <w:b w:val="0"/>
          <w:szCs w:val="22"/>
        </w:rPr>
        <w:t>Tamburini</w:t>
      </w:r>
      <w:proofErr w:type="spellEnd"/>
      <w:r w:rsidRPr="00EF5CA6">
        <w:rPr>
          <w:rFonts w:eastAsiaTheme="minorHAnsi" w:cstheme="minorBidi"/>
          <w:b w:val="0"/>
          <w:szCs w:val="22"/>
        </w:rPr>
        <w:t xml:space="preserve"> et al. 2018). The </w:t>
      </w:r>
      <w:proofErr w:type="spellStart"/>
      <w:r w:rsidRPr="00EF5CA6">
        <w:rPr>
          <w:rFonts w:eastAsiaTheme="minorHAnsi" w:cstheme="minorBidi"/>
          <w:b w:val="0"/>
          <w:szCs w:val="22"/>
        </w:rPr>
        <w:t>sgRNA</w:t>
      </w:r>
      <w:proofErr w:type="spellEnd"/>
      <w:r w:rsidRPr="00EF5CA6">
        <w:rPr>
          <w:rFonts w:eastAsiaTheme="minorHAnsi" w:cstheme="minorBidi"/>
          <w:b w:val="0"/>
          <w:szCs w:val="22"/>
        </w:rPr>
        <w:t xml:space="preserve"> sequences were designed from this target sequence using the ALT-R® CRISPR-Cas9 system from Integrated DNA Technologies (IDT, Coralville, IA, </w:t>
      </w:r>
      <w:r w:rsidRPr="00EF5CA6">
        <w:rPr>
          <w:rFonts w:eastAsiaTheme="minorHAnsi" w:cstheme="minorBidi"/>
          <w:b w:val="0"/>
          <w:szCs w:val="22"/>
        </w:rPr>
        <w:lastRenderedPageBreak/>
        <w:t>USA). All of the off- and on-targets using IDT software (https://eu.idtdna.com/pages). The ALT-R® CRISPR-Cas9 system was used for transfection and includes the Cas9 protein, trans-activating CRISPR RNA (</w:t>
      </w:r>
      <w:proofErr w:type="spellStart"/>
      <w:r w:rsidRPr="00EF5CA6">
        <w:rPr>
          <w:rFonts w:eastAsiaTheme="minorHAnsi" w:cstheme="minorBidi"/>
          <w:b w:val="0"/>
          <w:szCs w:val="22"/>
        </w:rPr>
        <w:t>tracrRNA</w:t>
      </w:r>
      <w:proofErr w:type="spellEnd"/>
      <w:r w:rsidRPr="00EF5CA6">
        <w:rPr>
          <w:rFonts w:eastAsiaTheme="minorHAnsi" w:cstheme="minorBidi"/>
          <w:b w:val="0"/>
          <w:szCs w:val="22"/>
        </w:rPr>
        <w:t xml:space="preserve">) and CRISPR RNA (crRNA). </w:t>
      </w:r>
      <w:proofErr w:type="spellStart"/>
      <w:r w:rsidRPr="00EF5CA6">
        <w:rPr>
          <w:rFonts w:eastAsiaTheme="minorHAnsi" w:cstheme="minorBidi"/>
          <w:b w:val="0"/>
          <w:szCs w:val="22"/>
        </w:rPr>
        <w:t>TracrRNA</w:t>
      </w:r>
      <w:proofErr w:type="spellEnd"/>
      <w:r w:rsidRPr="00EF5CA6">
        <w:rPr>
          <w:rFonts w:eastAsiaTheme="minorHAnsi" w:cstheme="minorBidi"/>
          <w:b w:val="0"/>
          <w:szCs w:val="22"/>
        </w:rPr>
        <w:t xml:space="preserve"> (5 </w:t>
      </w:r>
      <w:proofErr w:type="spellStart"/>
      <w:r w:rsidRPr="00EF5CA6">
        <w:rPr>
          <w:rFonts w:eastAsiaTheme="minorHAnsi" w:cstheme="minorBidi"/>
          <w:b w:val="0"/>
          <w:szCs w:val="22"/>
        </w:rPr>
        <w:t>nmol</w:t>
      </w:r>
      <w:proofErr w:type="spellEnd"/>
      <w:r w:rsidRPr="00EF5CA6">
        <w:rPr>
          <w:rFonts w:eastAsiaTheme="minorHAnsi" w:cstheme="minorBidi"/>
          <w:b w:val="0"/>
          <w:szCs w:val="22"/>
        </w:rPr>
        <w:t xml:space="preserve">; 3 </w:t>
      </w:r>
      <w:proofErr w:type="spellStart"/>
      <w:r w:rsidRPr="00EF5CA6">
        <w:rPr>
          <w:rFonts w:eastAsiaTheme="minorHAnsi" w:cstheme="minorBidi"/>
          <w:b w:val="0"/>
          <w:szCs w:val="22"/>
        </w:rPr>
        <w:t>μl</w:t>
      </w:r>
      <w:proofErr w:type="spellEnd"/>
      <w:r w:rsidRPr="00EF5CA6">
        <w:rPr>
          <w:rFonts w:eastAsiaTheme="minorHAnsi" w:cstheme="minorBidi"/>
          <w:b w:val="0"/>
          <w:szCs w:val="22"/>
        </w:rPr>
        <w:t xml:space="preserve">) was mixed with target-specific crRNA (2 </w:t>
      </w:r>
      <w:proofErr w:type="spellStart"/>
      <w:r w:rsidRPr="00EF5CA6">
        <w:rPr>
          <w:rFonts w:eastAsiaTheme="minorHAnsi" w:cstheme="minorBidi"/>
          <w:b w:val="0"/>
          <w:szCs w:val="22"/>
        </w:rPr>
        <w:t>nmol</w:t>
      </w:r>
      <w:proofErr w:type="spellEnd"/>
      <w:r w:rsidRPr="00EF5CA6">
        <w:rPr>
          <w:rFonts w:eastAsiaTheme="minorHAnsi" w:cstheme="minorBidi"/>
          <w:b w:val="0"/>
          <w:szCs w:val="22"/>
        </w:rPr>
        <w:t xml:space="preserve">, 3 </w:t>
      </w:r>
      <w:proofErr w:type="spellStart"/>
      <w:r w:rsidRPr="00EF5CA6">
        <w:rPr>
          <w:rFonts w:eastAsiaTheme="minorHAnsi" w:cstheme="minorBidi"/>
          <w:b w:val="0"/>
          <w:szCs w:val="22"/>
        </w:rPr>
        <w:t>μl</w:t>
      </w:r>
      <w:proofErr w:type="spellEnd"/>
      <w:r w:rsidRPr="00EF5CA6">
        <w:rPr>
          <w:rFonts w:eastAsiaTheme="minorHAnsi" w:cstheme="minorBidi"/>
          <w:b w:val="0"/>
          <w:szCs w:val="22"/>
        </w:rPr>
        <w:t xml:space="preserve">) in IDT nuclease free duplex buffer. The solution was incubated for 5 min at 95°C and slowly annealed at room temperature for 10 min. The </w:t>
      </w:r>
      <w:proofErr w:type="spellStart"/>
      <w:r w:rsidRPr="00EF5CA6">
        <w:rPr>
          <w:rFonts w:eastAsiaTheme="minorHAnsi" w:cstheme="minorBidi"/>
          <w:b w:val="0"/>
          <w:szCs w:val="22"/>
        </w:rPr>
        <w:t>sgRNA</w:t>
      </w:r>
      <w:proofErr w:type="spellEnd"/>
      <w:r w:rsidRPr="00EF5CA6">
        <w:rPr>
          <w:rFonts w:eastAsiaTheme="minorHAnsi" w:cstheme="minorBidi"/>
          <w:b w:val="0"/>
          <w:szCs w:val="22"/>
        </w:rPr>
        <w:t xml:space="preserve"> (400 ng in total) and Cas9 (1 </w:t>
      </w:r>
      <w:proofErr w:type="spellStart"/>
      <w:r w:rsidRPr="00EF5CA6">
        <w:rPr>
          <w:rFonts w:eastAsiaTheme="minorHAnsi" w:cstheme="minorBidi"/>
          <w:b w:val="0"/>
          <w:szCs w:val="22"/>
        </w:rPr>
        <w:t>μg</w:t>
      </w:r>
      <w:proofErr w:type="spellEnd"/>
      <w:r w:rsidRPr="00EF5CA6">
        <w:rPr>
          <w:rFonts w:eastAsiaTheme="minorHAnsi" w:cstheme="minorBidi"/>
          <w:b w:val="0"/>
          <w:szCs w:val="22"/>
        </w:rPr>
        <w:t>) was complexed for 5 min reduced serum medium (</w:t>
      </w:r>
      <w:proofErr w:type="spellStart"/>
      <w:r w:rsidRPr="00EF5CA6">
        <w:rPr>
          <w:rFonts w:eastAsiaTheme="minorHAnsi" w:cstheme="minorBidi"/>
          <w:b w:val="0"/>
          <w:szCs w:val="22"/>
        </w:rPr>
        <w:t>Opti</w:t>
      </w:r>
      <w:proofErr w:type="spellEnd"/>
      <w:r w:rsidRPr="00EF5CA6">
        <w:rPr>
          <w:rFonts w:eastAsiaTheme="minorHAnsi" w:cstheme="minorBidi"/>
          <w:b w:val="0"/>
          <w:szCs w:val="22"/>
        </w:rPr>
        <w:t xml:space="preserve">-MEM, Gibco, NY, USA). The solution was combined with 150,000 cells, placed in a cuvette and </w:t>
      </w:r>
      <w:proofErr w:type="spellStart"/>
      <w:r w:rsidRPr="00EF5CA6">
        <w:rPr>
          <w:rFonts w:eastAsiaTheme="minorHAnsi" w:cstheme="minorBidi"/>
          <w:b w:val="0"/>
          <w:szCs w:val="22"/>
        </w:rPr>
        <w:t>eletroporated</w:t>
      </w:r>
      <w:proofErr w:type="spellEnd"/>
      <w:r w:rsidRPr="00EF5CA6">
        <w:rPr>
          <w:rFonts w:eastAsiaTheme="minorHAnsi" w:cstheme="minorBidi"/>
          <w:b w:val="0"/>
          <w:szCs w:val="22"/>
        </w:rPr>
        <w:t xml:space="preserve"> at 225 V for six pulses (</w:t>
      </w:r>
      <w:proofErr w:type="spellStart"/>
      <w:r w:rsidRPr="00EF5CA6">
        <w:rPr>
          <w:rFonts w:eastAsiaTheme="minorHAnsi" w:cstheme="minorBidi"/>
          <w:b w:val="0"/>
          <w:szCs w:val="22"/>
        </w:rPr>
        <w:t>GenePulser</w:t>
      </w:r>
      <w:proofErr w:type="spellEnd"/>
      <w:r w:rsidRPr="00EF5CA6">
        <w:rPr>
          <w:rFonts w:eastAsiaTheme="minorHAnsi" w:cstheme="minorBidi"/>
          <w:b w:val="0"/>
          <w:szCs w:val="22"/>
        </w:rPr>
        <w:t xml:space="preserve"> </w:t>
      </w:r>
      <w:proofErr w:type="spellStart"/>
      <w:r w:rsidRPr="00EF5CA6">
        <w:rPr>
          <w:rFonts w:eastAsiaTheme="minorHAnsi" w:cstheme="minorBidi"/>
          <w:b w:val="0"/>
          <w:szCs w:val="22"/>
        </w:rPr>
        <w:t>xCell</w:t>
      </w:r>
      <w:proofErr w:type="spellEnd"/>
      <w:r w:rsidRPr="00EF5CA6">
        <w:rPr>
          <w:rFonts w:eastAsiaTheme="minorHAnsi" w:cstheme="minorBidi"/>
          <w:b w:val="0"/>
          <w:szCs w:val="22"/>
        </w:rPr>
        <w:t xml:space="preserve">, </w:t>
      </w:r>
      <w:proofErr w:type="spellStart"/>
      <w:r w:rsidRPr="00EF5CA6">
        <w:rPr>
          <w:rFonts w:eastAsiaTheme="minorHAnsi" w:cstheme="minorBidi"/>
          <w:b w:val="0"/>
          <w:szCs w:val="22"/>
        </w:rPr>
        <w:t>BioRad</w:t>
      </w:r>
      <w:proofErr w:type="spellEnd"/>
      <w:r w:rsidRPr="00EF5CA6">
        <w:rPr>
          <w:rFonts w:eastAsiaTheme="minorHAnsi" w:cstheme="minorBidi"/>
          <w:b w:val="0"/>
          <w:szCs w:val="22"/>
        </w:rPr>
        <w:t>) following published optimization values for chondrocytes (</w:t>
      </w:r>
      <w:proofErr w:type="spellStart"/>
      <w:r w:rsidRPr="00EF5CA6">
        <w:rPr>
          <w:rFonts w:eastAsiaTheme="minorHAnsi" w:cstheme="minorBidi"/>
          <w:b w:val="0"/>
          <w:szCs w:val="22"/>
        </w:rPr>
        <w:t>Schönenberger</w:t>
      </w:r>
      <w:proofErr w:type="spellEnd"/>
      <w:r w:rsidRPr="00EF5CA6">
        <w:rPr>
          <w:rFonts w:eastAsiaTheme="minorHAnsi" w:cstheme="minorBidi"/>
          <w:b w:val="0"/>
          <w:szCs w:val="22"/>
        </w:rPr>
        <w:t xml:space="preserve"> et al. 2011). The cells were then incubated in 10%</w:t>
      </w:r>
      <w:r>
        <w:rPr>
          <w:rFonts w:eastAsiaTheme="minorHAnsi" w:cstheme="minorBidi"/>
          <w:b w:val="0"/>
          <w:szCs w:val="22"/>
        </w:rPr>
        <w:t xml:space="preserve"> </w:t>
      </w:r>
      <w:r w:rsidRPr="00EF5CA6">
        <w:rPr>
          <w:rFonts w:eastAsiaTheme="minorHAnsi" w:cstheme="minorBidi"/>
          <w:b w:val="0"/>
          <w:szCs w:val="22"/>
        </w:rPr>
        <w:t>FBS/DMEM for a further 48 h and allowed to recover. After the recovery period, dead cells were removed and adherent cells were trypsinized to generate a single cell suspension. These cells were then plated for single cell clonal expansion using the dilution</w:t>
      </w:r>
      <w:r w:rsidR="00722B2A">
        <w:rPr>
          <w:rFonts w:eastAsiaTheme="minorHAnsi" w:cstheme="minorBidi"/>
          <w:b w:val="0"/>
          <w:szCs w:val="22"/>
        </w:rPr>
        <w:t xml:space="preserve"> method. Clone colonies were expanded into two plates. One plate was </w:t>
      </w:r>
      <w:r w:rsidRPr="00EF5CA6">
        <w:rPr>
          <w:rFonts w:eastAsiaTheme="minorHAnsi" w:cstheme="minorBidi"/>
          <w:b w:val="0"/>
          <w:szCs w:val="22"/>
        </w:rPr>
        <w:t xml:space="preserve">screened by PCR with primers designed to span the target deletion (Table </w:t>
      </w:r>
      <w:r w:rsidR="001D6924">
        <w:rPr>
          <w:rFonts w:eastAsiaTheme="minorHAnsi" w:cstheme="minorBidi"/>
          <w:b w:val="0"/>
          <w:szCs w:val="22"/>
        </w:rPr>
        <w:t>1</w:t>
      </w:r>
      <w:r w:rsidRPr="00EF5CA6">
        <w:rPr>
          <w:rFonts w:eastAsiaTheme="minorHAnsi" w:cstheme="minorBidi"/>
          <w:b w:val="0"/>
          <w:szCs w:val="22"/>
        </w:rPr>
        <w:t xml:space="preserve">). </w:t>
      </w:r>
      <w:r w:rsidR="00722B2A">
        <w:rPr>
          <w:rFonts w:eastAsiaTheme="minorHAnsi" w:cstheme="minorBidi"/>
          <w:b w:val="0"/>
          <w:szCs w:val="22"/>
        </w:rPr>
        <w:t>The second plate was</w:t>
      </w:r>
      <w:r w:rsidRPr="00EF5CA6">
        <w:rPr>
          <w:rFonts w:eastAsiaTheme="minorHAnsi" w:cstheme="minorBidi"/>
          <w:b w:val="0"/>
          <w:szCs w:val="22"/>
        </w:rPr>
        <w:t xml:space="preserve"> screened using Sanger Sequencing (3730xl Analyzer, Life Technologies). NG2/CSPG4 sequences from the control and CRISPR/Cas9 truncated cells were manually aligned to confirm the truncation of the amino acid sequence corresponding to the collage VI binding region. One clone with the best growth properties and the appropriate genotype was isolated and used for all subsequent studies. </w:t>
      </w:r>
    </w:p>
    <w:p w14:paraId="7490916C" w14:textId="77777777" w:rsidR="00537327" w:rsidRPr="00EF5CA6" w:rsidRDefault="00537327" w:rsidP="00537327">
      <w:pPr>
        <w:pStyle w:val="Heading1"/>
        <w:numPr>
          <w:ilvl w:val="0"/>
          <w:numId w:val="0"/>
        </w:numPr>
        <w:spacing w:line="480" w:lineRule="auto"/>
        <w:ind w:left="562"/>
        <w:rPr>
          <w:rFonts w:eastAsiaTheme="minorHAnsi" w:cstheme="minorBidi"/>
          <w:szCs w:val="22"/>
        </w:rPr>
      </w:pPr>
      <w:r w:rsidRPr="00EF5CA6">
        <w:rPr>
          <w:rFonts w:eastAsiaTheme="minorHAnsi" w:cstheme="minorBidi"/>
          <w:szCs w:val="22"/>
        </w:rPr>
        <w:t>Statistical analysis</w:t>
      </w:r>
    </w:p>
    <w:p w14:paraId="6927DDB5" w14:textId="77777777" w:rsidR="00537327" w:rsidRPr="00EF5CA6" w:rsidRDefault="00537327" w:rsidP="00537327">
      <w:pPr>
        <w:pStyle w:val="Heading1"/>
        <w:numPr>
          <w:ilvl w:val="0"/>
          <w:numId w:val="0"/>
        </w:numPr>
        <w:spacing w:line="480" w:lineRule="auto"/>
        <w:ind w:left="562"/>
      </w:pPr>
      <w:r w:rsidRPr="00EF5CA6">
        <w:rPr>
          <w:rFonts w:eastAsiaTheme="minorHAnsi" w:cstheme="minorBidi"/>
          <w:b w:val="0"/>
          <w:szCs w:val="22"/>
        </w:rPr>
        <w:t xml:space="preserve">A one-way ANOVA was used for all statistical tests.  Post hoc Bonferroni tests were carried out for multi-group comparisons (SPSS, Chicago, IL). Bonferroni tables are reported in Supplemental Table 02. A p-value &lt; 0.05 was considered statistically significant for all studies. </w:t>
      </w:r>
    </w:p>
    <w:p w14:paraId="7822AAD4" w14:textId="2EA54998" w:rsidR="001D5C23" w:rsidRDefault="00F8379E" w:rsidP="001D5C23">
      <w:pPr>
        <w:pStyle w:val="Heading1"/>
      </w:pPr>
      <w:r>
        <w:lastRenderedPageBreak/>
        <w:t>Results</w:t>
      </w:r>
    </w:p>
    <w:p w14:paraId="485A55BF" w14:textId="4EE063C7" w:rsidR="00F8379E" w:rsidRDefault="00F8379E" w:rsidP="00F8379E">
      <w:pPr>
        <w:spacing w:line="480" w:lineRule="auto"/>
        <w:ind w:left="567"/>
      </w:pPr>
      <w:r w:rsidRPr="00F8379E">
        <w:rPr>
          <w:b/>
        </w:rPr>
        <w:t>NG2/CSPG4 is abundant in a restricted cell population in mandibular condylar cartilage.</w:t>
      </w:r>
      <w:r>
        <w:t xml:space="preserve"> The mandibular condylar cartilage of the TMJ is a secondary cartilage that forms from a migratory cell population derived from the periosteum of the developing mandibular mesenchyme </w:t>
      </w:r>
      <w:r w:rsidR="00BD05D0">
        <w:fldChar w:fldCharType="begin"/>
      </w:r>
      <w:r w:rsidR="00672BE0">
        <w:instrText xml:space="preserve"> ADDIN EN.CITE &lt;EndNote&gt;&lt;Cite&gt;&lt;Author&gt;Hinton&lt;/Author&gt;&lt;Year&gt;2005&lt;/Year&gt;&lt;RecNum&gt;848&lt;/RecNum&gt;&lt;DisplayText&gt;(Hinton and Carlson, 2005)&lt;/DisplayText&gt;&lt;record&gt;&lt;rec-number&gt;848&lt;/rec-number&gt;&lt;foreign-keys&gt;&lt;key app="EN" db-id="wvwewvew9zr221e52rb5s5r1fsd5z0rv0wdp" timestamp="1336499552"&gt;848&lt;/key&gt;&lt;/foreign-keys&gt;&lt;ref-type name="Journal Article"&gt;17&lt;/ref-type&gt;&lt;contributors&gt;&lt;authors&gt;&lt;author&gt;Hinton, R. J.&lt;/author&gt;&lt;author&gt;Carlson, D.S.&lt;/author&gt;&lt;/authors&gt;&lt;/contributors&gt;&lt;titles&gt;&lt;title&gt;Regulation of growth in mandibular condylar cartilage&lt;/title&gt;&lt;secondary-title&gt;Seminars in Orthodontics&lt;/secondary-title&gt;&lt;/titles&gt;&lt;periodical&gt;&lt;full-title&gt;Seminars in Orthodontics&lt;/full-title&gt;&lt;/periodical&gt;&lt;pages&gt;209-218&lt;/pages&gt;&lt;volume&gt;11&lt;/volume&gt;&lt;number&gt;4&lt;/number&gt;&lt;dates&gt;&lt;year&gt;2005&lt;/year&gt;&lt;/dates&gt;&lt;urls&gt;&lt;/urls&gt;&lt;/record&gt;&lt;/Cite&gt;&lt;/EndNote&gt;</w:instrText>
      </w:r>
      <w:r w:rsidR="00BD05D0">
        <w:fldChar w:fldCharType="separate"/>
      </w:r>
      <w:r w:rsidR="00672BE0">
        <w:rPr>
          <w:noProof/>
        </w:rPr>
        <w:t>(Hinton and Carlson, 2005)</w:t>
      </w:r>
      <w:r w:rsidR="00BD05D0">
        <w:fldChar w:fldCharType="end"/>
      </w:r>
      <w:r>
        <w:t>. In the mandibular condylar cartilage, the superficial perichondrium is continuous with the fibrous bony periosteum and the underlying prechondroblastic layer is continuous with the osteogenic layer of the bony periosteum. Both of these cell layers are superficial to chondroblastic cells evident by the presence of proteoglyc</w:t>
      </w:r>
      <w:r w:rsidR="002F2BA8">
        <w:t>ans such as aggrecan (Figure 1.A-B</w:t>
      </w:r>
      <w:r>
        <w:t>).  During MCC development, NG2/CSPG4 is abundant in the prechondroblastic layer (Figure 1.</w:t>
      </w:r>
      <w:r w:rsidR="002F2BA8">
        <w:t>C-D</w:t>
      </w:r>
      <w:r>
        <w:t>). In skeletally mature mandibular condylar cartilage, the continuity of the perichondrium with the periosteum is still apparent near the pole of the condyle (Figure 1.</w:t>
      </w:r>
      <w:r w:rsidR="002F2BA8">
        <w:t>E-F</w:t>
      </w:r>
      <w:r>
        <w:t>). There is also an NG2/CSPG4 positive cell population deep to this perichondrium, in the prechondroblastic and chondroblastic cell layer (Figure 1.</w:t>
      </w:r>
      <w:r w:rsidR="002F2BA8">
        <w:t>G-H</w:t>
      </w:r>
      <w:r>
        <w:t>). During the early stages of TMJ OA, the pole of the condyle expands as the condyle flattens and the pe</w:t>
      </w:r>
      <w:r w:rsidR="002F2BA8">
        <w:t>richondrium thickens (Figure 1.I-J</w:t>
      </w:r>
      <w:r>
        <w:t>), with a concomitant increase in the NG2/CSPG4 positive layer deep to the perichondrium (</w:t>
      </w:r>
      <w:r w:rsidR="002F2BA8">
        <w:t>Figure 1.K-L</w:t>
      </w:r>
      <w:r>
        <w:t xml:space="preserve">). These data illustrate that NG2/CSPG4 is not localized to the fibrous perichondrium but is concentrated in cells that have committed to chondrogenic differentiation. </w:t>
      </w:r>
    </w:p>
    <w:p w14:paraId="0A96A295" w14:textId="592E0E01" w:rsidR="00F8379E" w:rsidRDefault="00F8379E" w:rsidP="00CC4703">
      <w:pPr>
        <w:spacing w:line="480" w:lineRule="auto"/>
        <w:ind w:left="567"/>
      </w:pPr>
      <w:r w:rsidRPr="00F8379E">
        <w:rPr>
          <w:b/>
        </w:rPr>
        <w:t>The transcriptional profile of NG2/CSPG4 regulates cell-matrix interactions and migration</w:t>
      </w:r>
      <w:r>
        <w:t xml:space="preserve">. </w:t>
      </w:r>
      <w:ins w:id="143" w:author="Reed, David Andrew" w:date="2023-09-29T15:37:00Z">
        <w:r w:rsidR="00707E21">
          <w:t xml:space="preserve">Bulk </w:t>
        </w:r>
      </w:ins>
      <w:r>
        <w:t xml:space="preserve">RNAseq analysis of primary mandibular fibrochondrocytes derived from the mandibular condylar cartilage of control and NG2/CSPG4 knockout mice </w:t>
      </w:r>
      <w:ins w:id="144" w:author="Reed, David Andrew" w:date="2023-09-29T15:37:00Z">
        <w:r w:rsidR="00707E21">
          <w:t xml:space="preserve">cultured in serum and serum starvation conditions </w:t>
        </w:r>
      </w:ins>
      <w:r>
        <w:t>was analyzed using gene ontology enrichment analysis.</w:t>
      </w:r>
      <w:r w:rsidR="00CF35F3">
        <w:t xml:space="preserve"> Using the biological process </w:t>
      </w:r>
      <w:r>
        <w:t xml:space="preserve">ontology set, several </w:t>
      </w:r>
      <w:del w:id="145" w:author="Reed, David Andrew" w:date="2023-09-29T16:03:00Z">
        <w:r w:rsidDel="00AA225B">
          <w:delText xml:space="preserve">categories </w:delText>
        </w:r>
      </w:del>
      <w:ins w:id="146" w:author="Reed, David Andrew" w:date="2023-09-29T16:03:00Z">
        <w:r w:rsidR="00AA225B">
          <w:t xml:space="preserve">significant GO terms </w:t>
        </w:r>
      </w:ins>
      <w:r>
        <w:t xml:space="preserve">associated with </w:t>
      </w:r>
      <w:del w:id="147" w:author="Reed, David Andrew" w:date="2023-09-29T16:03:00Z">
        <w:r w:rsidDel="00AA225B">
          <w:delText xml:space="preserve">cell </w:delText>
        </w:r>
        <w:r w:rsidR="00FC5126" w:rsidDel="00AA225B">
          <w:delText>adhesion</w:delText>
        </w:r>
        <w:r w:rsidDel="00AA225B">
          <w:delText xml:space="preserve"> were </w:delText>
        </w:r>
        <w:r w:rsidR="00CA5D4C" w:rsidDel="00AA225B">
          <w:delText xml:space="preserve">associated with </w:delText>
        </w:r>
        <w:r w:rsidR="00FC5126" w:rsidDel="00AA225B">
          <w:delText>upregulated</w:delText>
        </w:r>
        <w:r w:rsidR="00CA5D4C" w:rsidDel="00AA225B">
          <w:delText xml:space="preserve"> genes</w:delText>
        </w:r>
      </w:del>
      <w:ins w:id="148" w:author="Reed, David Andrew" w:date="2023-09-29T16:03:00Z">
        <w:r w:rsidR="00AA225B">
          <w:t>cell migration</w:t>
        </w:r>
      </w:ins>
      <w:ins w:id="149" w:author="Reed, David Andrew" w:date="2023-09-29T15:38:00Z">
        <w:r w:rsidR="00707E21">
          <w:t xml:space="preserve"> during serum culture conditions</w:t>
        </w:r>
      </w:ins>
      <w:r w:rsidR="00CA5D4C">
        <w:t xml:space="preserve"> </w:t>
      </w:r>
      <w:ins w:id="150" w:author="Reed, David Andrew" w:date="2023-09-29T16:03:00Z">
        <w:r w:rsidR="00AA225B">
          <w:lastRenderedPageBreak/>
          <w:t xml:space="preserve">were identified </w:t>
        </w:r>
      </w:ins>
      <w:r w:rsidR="00CA5D4C">
        <w:t xml:space="preserve">including </w:t>
      </w:r>
      <w:r w:rsidR="00CC4703">
        <w:t>the “</w:t>
      </w:r>
      <w:r w:rsidR="00CF35F3">
        <w:t xml:space="preserve">Regulation of cell migration” (-log10 FDR = </w:t>
      </w:r>
      <w:del w:id="151" w:author="Reed, David Andrew" w:date="2023-09-29T15:39:00Z">
        <w:r w:rsidR="00CF35F3" w:rsidDel="00707E21">
          <w:delText>34</w:delText>
        </w:r>
      </w:del>
      <w:ins w:id="152" w:author="Reed, David Andrew" w:date="2023-09-29T15:39:00Z">
        <w:r w:rsidR="00707E21">
          <w:t>16</w:t>
        </w:r>
      </w:ins>
      <w:r w:rsidR="00CF35F3">
        <w:t xml:space="preserve">; </w:t>
      </w:r>
      <w:del w:id="153" w:author="Reed, David Andrew" w:date="2023-09-29T15:39:00Z">
        <w:r w:rsidR="00CF35F3" w:rsidDel="00707E21">
          <w:delText>175</w:delText>
        </w:r>
        <w:r w:rsidR="00CC4703" w:rsidDel="00707E21">
          <w:delText xml:space="preserve"> </w:delText>
        </w:r>
      </w:del>
      <w:ins w:id="154" w:author="Reed, David Andrew" w:date="2023-09-29T15:39:00Z">
        <w:r w:rsidR="00707E21">
          <w:t xml:space="preserve">200 </w:t>
        </w:r>
      </w:ins>
      <w:r w:rsidR="00CC4703">
        <w:t>genes),</w:t>
      </w:r>
      <w:r w:rsidR="00CC4703" w:rsidRPr="00CC4703">
        <w:t xml:space="preserve"> </w:t>
      </w:r>
      <w:r w:rsidR="00CC4703">
        <w:t>“</w:t>
      </w:r>
      <w:r w:rsidR="00CF35F3">
        <w:t xml:space="preserve">Cell migration” (-log10 FDR = </w:t>
      </w:r>
      <w:del w:id="155" w:author="Reed, David Andrew" w:date="2023-09-29T15:39:00Z">
        <w:r w:rsidR="00CF35F3" w:rsidDel="00707E21">
          <w:delText>36</w:delText>
        </w:r>
      </w:del>
      <w:ins w:id="156" w:author="Reed, David Andrew" w:date="2023-09-29T15:39:00Z">
        <w:r w:rsidR="00707E21">
          <w:t>24</w:t>
        </w:r>
      </w:ins>
      <w:r w:rsidR="00CF35F3">
        <w:t xml:space="preserve">; </w:t>
      </w:r>
      <w:del w:id="157" w:author="Reed, David Andrew" w:date="2023-09-29T15:39:00Z">
        <w:r w:rsidR="00CF35F3" w:rsidDel="00707E21">
          <w:delText>225</w:delText>
        </w:r>
        <w:r w:rsidR="00CC4703" w:rsidDel="00707E21">
          <w:delText xml:space="preserve"> </w:delText>
        </w:r>
      </w:del>
      <w:ins w:id="158" w:author="Reed, David Andrew" w:date="2023-09-29T15:39:00Z">
        <w:r w:rsidR="00707E21">
          <w:t xml:space="preserve">300 </w:t>
        </w:r>
      </w:ins>
      <w:r w:rsidR="00CC4703">
        <w:t>genes), and “</w:t>
      </w:r>
      <w:r w:rsidR="00CF35F3">
        <w:t>Cell motility</w:t>
      </w:r>
      <w:r w:rsidR="00CC4703">
        <w:t xml:space="preserve">” (-log10 FDR = </w:t>
      </w:r>
      <w:del w:id="159" w:author="Reed, David Andrew" w:date="2023-09-29T15:40:00Z">
        <w:r w:rsidR="00CF35F3" w:rsidDel="00707E21">
          <w:delText>3</w:delText>
        </w:r>
      </w:del>
      <w:ins w:id="160" w:author="Reed, David Andrew" w:date="2023-09-29T15:40:00Z">
        <w:r w:rsidR="00707E21">
          <w:t>16</w:t>
        </w:r>
      </w:ins>
      <w:del w:id="161" w:author="Reed, David Andrew" w:date="2023-09-29T15:40:00Z">
        <w:r w:rsidR="00CF35F3" w:rsidDel="00707E21">
          <w:delText>4</w:delText>
        </w:r>
      </w:del>
      <w:r w:rsidR="00CF35F3">
        <w:t xml:space="preserve">; </w:t>
      </w:r>
      <w:del w:id="162" w:author="Reed, David Andrew" w:date="2023-09-29T15:40:00Z">
        <w:r w:rsidR="00CF35F3" w:rsidDel="00707E21">
          <w:delText>225</w:delText>
        </w:r>
        <w:r w:rsidR="00CC4703" w:rsidDel="00707E21">
          <w:delText xml:space="preserve"> </w:delText>
        </w:r>
      </w:del>
      <w:ins w:id="163" w:author="Reed, David Andrew" w:date="2023-09-29T15:40:00Z">
        <w:r w:rsidR="00707E21">
          <w:t xml:space="preserve">300 </w:t>
        </w:r>
      </w:ins>
      <w:r w:rsidR="00CC4703">
        <w:t xml:space="preserve">genes). </w:t>
      </w:r>
      <w:ins w:id="164" w:author="Reed, David Andrew" w:date="2023-09-29T15:40:00Z">
        <w:r w:rsidR="00707E21">
          <w:t xml:space="preserve">In serum starvation conditions, </w:t>
        </w:r>
      </w:ins>
      <w:ins w:id="165" w:author="Reed, David Andrew" w:date="2023-09-29T15:41:00Z">
        <w:r w:rsidR="00707E21">
          <w:t xml:space="preserve">significant pathways include </w:t>
        </w:r>
      </w:ins>
      <w:ins w:id="166" w:author="Reed, David Andrew" w:date="2023-09-29T15:40:00Z">
        <w:r w:rsidR="00707E21">
          <w:t>“Cell migration” (-log10 FDR = 4; 200 genes), and “Cell motility” (-log10 FDR = 4; 200 genes).</w:t>
        </w:r>
      </w:ins>
      <w:ins w:id="167" w:author="Reed, David Andrew" w:date="2023-09-29T15:41:00Z">
        <w:r w:rsidR="00707E21">
          <w:t xml:space="preserve"> In both serum and serum starvation conditions, </w:t>
        </w:r>
      </w:ins>
      <w:ins w:id="168" w:author="Reed, David Andrew" w:date="2023-09-29T15:42:00Z">
        <w:r w:rsidR="00707E21">
          <w:t>NG2/CSPG4 knockout cells have a transcriptionally distinct profile affecting genes that regulate cell migration</w:t>
        </w:r>
      </w:ins>
      <w:ins w:id="169" w:author="Reed, David Andrew" w:date="2023-09-29T16:04:00Z">
        <w:r w:rsidR="00AA225B">
          <w:t xml:space="preserve"> (Figure 2)</w:t>
        </w:r>
      </w:ins>
      <w:ins w:id="170" w:author="Reed, David Andrew" w:date="2023-09-29T15:42:00Z">
        <w:r w:rsidR="00707E21">
          <w:t>.</w:t>
        </w:r>
      </w:ins>
      <w:del w:id="171" w:author="Reed, David Andrew" w:date="2023-09-29T15:40:00Z">
        <w:r w:rsidR="00CF35F3" w:rsidDel="00707E21">
          <w:delText xml:space="preserve">There were also significant associations with cellular adhesion including the “Cell adhesion” (-log10 FDR = 34; 200 genes) and “Biological adhesion” (-log10 FDR = 34; 200 genes). Analysis of enriched </w:delText>
        </w:r>
        <w:r w:rsidR="00FC5126" w:rsidDel="00707E21">
          <w:delText xml:space="preserve">KEGG </w:delText>
        </w:r>
        <w:r w:rsidR="00CF35F3" w:rsidDel="00707E21">
          <w:delText>terms illustrates significant changes in</w:delText>
        </w:r>
        <w:r w:rsidR="00FC5126" w:rsidDel="00707E21">
          <w:delText xml:space="preserve"> </w:delText>
        </w:r>
        <w:r w:rsidR="00CF35F3" w:rsidDel="00707E21">
          <w:delText xml:space="preserve">key migratory pathways including the “Focal adhesion” (-log10 FDR = 10; 50 genes), “MAPK signaling pathway” (-log10 FDR = 8; 50 genes), and </w:delText>
        </w:r>
        <w:r w:rsidR="00CC4703" w:rsidDel="00707E21">
          <w:delText>“PI3K-Akt sign</w:delText>
        </w:r>
        <w:r w:rsidR="00CF35F3" w:rsidDel="00707E21">
          <w:delText>aling pathway” (-log10 FDR = 8; 50</w:delText>
        </w:r>
        <w:r w:rsidR="00CC4703" w:rsidDel="00707E21">
          <w:delText xml:space="preserve"> genes). </w:delText>
        </w:r>
      </w:del>
    </w:p>
    <w:p w14:paraId="108CC90A" w14:textId="02A67778" w:rsidR="00F8379E" w:rsidRDefault="00F8379E" w:rsidP="00F8379E">
      <w:pPr>
        <w:spacing w:line="480" w:lineRule="auto"/>
        <w:ind w:left="567"/>
      </w:pPr>
      <w:r w:rsidRPr="00F8379E">
        <w:rPr>
          <w:b/>
        </w:rPr>
        <w:t xml:space="preserve">NG2/CSPG4 knockout cells migrate more quickly in serum starvation conditions. </w:t>
      </w:r>
      <w:ins w:id="172" w:author="Reed, David Andrew" w:date="2023-09-29T16:47:00Z">
        <w:r w:rsidR="00BA3E68">
          <w:t xml:space="preserve">Control and </w:t>
        </w:r>
      </w:ins>
      <w:moveFromRangeStart w:id="173" w:author="Reed, David Andrew" w:date="2023-09-29T16:44:00Z" w:name="move146898315"/>
      <w:moveFrom w:id="174" w:author="Reed, David Andrew" w:date="2023-09-29T16:44:00Z">
        <w:r w:rsidDel="00BA3E68">
          <w:t>Serum starvation is an important step for cell migration assays since it synchronizes the cell-cycle kinetics of cells, suppresses proliferation, and depletes endogenous growth factors. It also influences ERK, PKCα, and mTOR signaling</w:t>
        </w:r>
        <w:r w:rsidR="00BD05D0" w:rsidDel="00BA3E68">
          <w:t xml:space="preserve"> </w:t>
        </w:r>
        <w:r w:rsidR="00BD05D0" w:rsidDel="00BA3E68">
          <w:fldChar w:fldCharType="begin">
            <w:fldData xml:space="preserve">PEVuZE5vdGU+PENpdGU+PEF1dGhvcj5DaGVuPC9BdXRob3I+PFllYXI+MjAxNDwvWWVhcj48UmVj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</w:fldData>
          </w:fldChar>
        </w:r>
        <w:r w:rsidR="00672BE0" w:rsidDel="00BA3E68">
          <w:instrText xml:space="preserve"> ADDIN EN.CITE </w:instrText>
        </w:r>
        <w:r w:rsidR="00672BE0" w:rsidDel="00BA3E68">
          <w:fldChar w:fldCharType="begin">
            <w:fldData xml:space="preserve">PEVuZE5vdGU+PENpdGU+PEF1dGhvcj5DaGVuPC9BdXRob3I+PFllYXI+MjAxNDwvWWVhcj48UmVj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</w:fldData>
          </w:fldChar>
        </w:r>
        <w:r w:rsidR="00672BE0" w:rsidDel="00BA3E68">
          <w:instrText xml:space="preserve"> ADDIN EN.CITE.DATA </w:instrText>
        </w:r>
      </w:moveFrom>
      <w:del w:id="175" w:author="Reed, David Andrew" w:date="2023-09-29T16:44:00Z"/>
      <w:moveFrom w:id="176" w:author="Reed, David Andrew" w:date="2023-09-29T16:44:00Z">
        <w:r w:rsidR="00672BE0" w:rsidDel="00BA3E68">
          <w:fldChar w:fldCharType="end"/>
        </w:r>
      </w:moveFrom>
      <w:del w:id="177" w:author="Reed, David Andrew" w:date="2023-09-29T16:44:00Z"/>
      <w:moveFrom w:id="178" w:author="Reed, David Andrew" w:date="2023-09-29T16:44:00Z">
        <w:r w:rsidR="00BD05D0" w:rsidDel="00BA3E68">
          <w:fldChar w:fldCharType="separate"/>
        </w:r>
        <w:r w:rsidR="00672BE0" w:rsidDel="00BA3E68">
          <w:rPr>
            <w:noProof/>
          </w:rPr>
          <w:t>(Chen and Long, 2014, Hasan et al., 1999, Raja et al., 2018)</w:t>
        </w:r>
        <w:r w:rsidR="00BD05D0" w:rsidDel="00BA3E68">
          <w:fldChar w:fldCharType="end"/>
        </w:r>
        <w:r w:rsidDel="00BA3E68">
          <w:t xml:space="preserve">. </w:t>
        </w:r>
      </w:moveFrom>
      <w:moveFromRangeEnd w:id="173"/>
      <w:del w:id="179" w:author="Reed, David Andrew" w:date="2023-09-29T16:44:00Z">
        <w:r w:rsidDel="00BA3E68">
          <w:delText xml:space="preserve">Since NG2/CSPG4 is associated with all of the aforementioned signaling pathways, we conducted a migration assay in control and </w:delText>
        </w:r>
      </w:del>
      <w:r>
        <w:t xml:space="preserve">NG2/CSPG4 knockout </w:t>
      </w:r>
      <w:del w:id="180" w:author="Reed, David Andrew" w:date="2023-09-29T16:48:00Z">
        <w:r w:rsidDel="00BA3E68">
          <w:delText xml:space="preserve">cells </w:delText>
        </w:r>
      </w:del>
      <w:ins w:id="181" w:author="Reed, David Andrew" w:date="2023-09-29T16:48:00Z">
        <w:r w:rsidR="00BA3E68">
          <w:t xml:space="preserve">cells cultured </w:t>
        </w:r>
      </w:ins>
      <w:r>
        <w:t xml:space="preserve">in </w:t>
      </w:r>
      <w:del w:id="182" w:author="Reed, David Andrew" w:date="2023-09-29T16:50:00Z">
        <w:r w:rsidDel="00BA3E68">
          <w:delText xml:space="preserve">normal </w:delText>
        </w:r>
      </w:del>
      <w:ins w:id="183" w:author="Reed, David Andrew" w:date="2023-09-29T16:50:00Z">
        <w:r w:rsidR="00BA3E68">
          <w:t xml:space="preserve">serum supplemented </w:t>
        </w:r>
      </w:ins>
      <w:r>
        <w:t>media and in redu</w:t>
      </w:r>
      <w:r w:rsidR="002F2BA8">
        <w:t xml:space="preserve">ced serum conditions </w:t>
      </w:r>
      <w:ins w:id="184" w:author="Reed, David Andrew" w:date="2023-09-29T16:48:00Z">
        <w:r w:rsidR="00BA3E68">
          <w:t xml:space="preserve">illustrate that NG2/CSPG4 is only present on the control cells </w:t>
        </w:r>
      </w:ins>
      <w:r w:rsidR="002F2BA8">
        <w:t>(Figure 3.A-B</w:t>
      </w:r>
      <w:r>
        <w:t xml:space="preserve">). </w:t>
      </w:r>
      <w:ins w:id="185" w:author="Reed, David Andrew" w:date="2023-09-29T16:48:00Z">
        <w:r w:rsidR="00BA3E68">
          <w:t>Western blot analysis of the control cells illustrates that s</w:t>
        </w:r>
      </w:ins>
      <w:del w:id="186" w:author="Reed, David Andrew" w:date="2023-09-29T16:48:00Z">
        <w:r w:rsidDel="00BA3E68">
          <w:delText>S</w:delText>
        </w:r>
      </w:del>
      <w:r>
        <w:t>erum starvation d</w:t>
      </w:r>
      <w:ins w:id="187" w:author="Reed, David Andrew" w:date="2023-09-29T16:48:00Z">
        <w:r w:rsidR="00BA3E68">
          <w:t>oes</w:t>
        </w:r>
      </w:ins>
      <w:del w:id="188" w:author="Reed, David Andrew" w:date="2023-09-29T16:48:00Z">
        <w:r w:rsidDel="00BA3E68">
          <w:delText>id</w:delText>
        </w:r>
      </w:del>
      <w:r>
        <w:t xml:space="preserve"> not affect the amount of full length NG2/CSPG4 protein </w:t>
      </w:r>
      <w:del w:id="189" w:author="Reed, David Andrew" w:date="2023-09-29T16:49:00Z">
        <w:r w:rsidR="002F2BA8" w:rsidDel="00BA3E68">
          <w:delText xml:space="preserve">on the control cells </w:delText>
        </w:r>
      </w:del>
      <w:r w:rsidR="002F2BA8">
        <w:t>(Figure 3.C-D</w:t>
      </w:r>
      <w:r>
        <w:t xml:space="preserve">). In </w:t>
      </w:r>
      <w:del w:id="190" w:author="Reed, David Andrew" w:date="2023-09-29T16:49:00Z">
        <w:r w:rsidDel="00BA3E68">
          <w:delText xml:space="preserve">normal </w:delText>
        </w:r>
      </w:del>
      <w:ins w:id="191" w:author="Reed, David Andrew" w:date="2023-09-29T16:49:00Z">
        <w:r w:rsidR="00BA3E68">
          <w:t xml:space="preserve">serum supplemented </w:t>
        </w:r>
      </w:ins>
      <w:r>
        <w:t>cell culture conditions, there was no difference in cell migration between the control and NG2/CSPG4 knockout cells measured by the percent closure or cell free area after 24 hours of migration (Figure 3.</w:t>
      </w:r>
      <w:r w:rsidR="00707E21">
        <w:t>E</w:t>
      </w:r>
      <w:r>
        <w:t xml:space="preserve">). In serum starvation conditions, NG2/CSPG4 knockout cells migrated </w:t>
      </w:r>
      <w:r>
        <w:lastRenderedPageBreak/>
        <w:t>more than the controls as measure by both</w:t>
      </w:r>
      <w:r w:rsidR="002F2BA8">
        <w:t xml:space="preserve"> the percent closure (Figure 3.</w:t>
      </w:r>
      <w:r w:rsidR="00707E21">
        <w:t>E</w:t>
      </w:r>
      <w:r>
        <w:t>; p&lt;0.05; n=4/genotype) and the number of cells in the cell free r</w:t>
      </w:r>
      <w:r w:rsidR="002F2BA8">
        <w:t>egion after 24 hours (Figure 3.</w:t>
      </w:r>
      <w:r w:rsidR="00707E21">
        <w:t>F</w:t>
      </w:r>
      <w:r>
        <w:t xml:space="preserve">; p&lt;0.05; n=4/genotype). Further, there was no significant difference in percent closure in NG2/CSPG4 knockout cells in </w:t>
      </w:r>
      <w:del w:id="192" w:author="Reed, David Andrew" w:date="2023-09-29T16:50:00Z">
        <w:r w:rsidDel="00BA3E68">
          <w:delText xml:space="preserve">normal </w:delText>
        </w:r>
      </w:del>
      <w:ins w:id="193" w:author="Reed, David Andrew" w:date="2023-09-29T16:50:00Z">
        <w:r w:rsidR="00BA3E68">
          <w:t xml:space="preserve">serum supplemented </w:t>
        </w:r>
      </w:ins>
      <w:r>
        <w:t>and serum free culture conditions (Figure 3.</w:t>
      </w:r>
      <w:r w:rsidR="00707E21">
        <w:t>E</w:t>
      </w:r>
      <w:r>
        <w:t>).</w:t>
      </w:r>
    </w:p>
    <w:p w14:paraId="322D80ED" w14:textId="5468F7A7" w:rsidR="00707E21" w:rsidRDefault="00707E21" w:rsidP="00707E21">
      <w:pPr>
        <w:spacing w:line="480" w:lineRule="auto"/>
        <w:ind w:left="567"/>
        <w:rPr>
          <w:ins w:id="194" w:author="Reed, David Andrew" w:date="2023-09-29T15:42:00Z"/>
        </w:rPr>
      </w:pPr>
      <w:ins w:id="195" w:author="Reed, David Andrew" w:date="2023-09-29T15:42:00Z">
        <w:r w:rsidRPr="00F8379E">
          <w:rPr>
            <w:b/>
          </w:rPr>
          <w:t xml:space="preserve">NG2/CSPG4 knockout cells migrate more quickly </w:t>
        </w:r>
      </w:ins>
      <w:r>
        <w:rPr>
          <w:b/>
        </w:rPr>
        <w:t>in a cell proliferation independent manner</w:t>
      </w:r>
      <w:ins w:id="196" w:author="Reed, David Andrew" w:date="2023-09-29T15:42:00Z">
        <w:r w:rsidRPr="00F8379E">
          <w:rPr>
            <w:b/>
          </w:rPr>
          <w:t xml:space="preserve">. </w:t>
        </w:r>
      </w:ins>
      <w:r>
        <w:t xml:space="preserve">NG2/CSPG4 </w:t>
      </w:r>
      <w:ins w:id="197" w:author="Reed, David Andrew" w:date="2023-09-29T16:46:00Z">
        <w:r w:rsidR="00BA3E68">
          <w:t xml:space="preserve">cells </w:t>
        </w:r>
      </w:ins>
      <w:r>
        <w:t xml:space="preserve">have significantly lower levels of cell proliferation during </w:t>
      </w:r>
      <w:del w:id="198" w:author="Reed, David Andrew" w:date="2023-09-29T16:50:00Z">
        <w:r w:rsidDel="00BA3E68">
          <w:delText xml:space="preserve">normal </w:delText>
        </w:r>
      </w:del>
      <w:ins w:id="199" w:author="Reed, David Andrew" w:date="2023-09-29T16:50:00Z">
        <w:r w:rsidR="00BA3E68">
          <w:t xml:space="preserve">serum supplemented </w:t>
        </w:r>
      </w:ins>
      <w:r>
        <w:t>cell culture conditions</w:t>
      </w:r>
      <w:del w:id="200" w:author="Reed, David Andrew" w:date="2023-09-29T16:47:00Z">
        <w:r w:rsidDel="00BA3E68">
          <w:delText>, with serum starvation suppressed cell proliferation in both the control and NG2/CSPG4 knockout cells</w:delText>
        </w:r>
      </w:del>
      <w:r>
        <w:t xml:space="preserve"> (</w:t>
      </w:r>
      <w:r w:rsidR="00897694">
        <w:t xml:space="preserve">Figure 4.A-B; </w:t>
      </w:r>
      <w:r>
        <w:t>p&lt;0.001; n=4/experimental group)</w:t>
      </w:r>
      <w:ins w:id="201" w:author="Reed, David Andrew" w:date="2023-09-29T16:47:00Z">
        <w:r w:rsidR="004B2D77">
          <w:t xml:space="preserve">. </w:t>
        </w:r>
      </w:ins>
      <w:ins w:id="202" w:author="Reed, David Andrew" w:date="2023-09-29T16:57:00Z">
        <w:r w:rsidR="004B2D77">
          <w:t>S</w:t>
        </w:r>
      </w:ins>
      <w:ins w:id="203" w:author="Reed, David Andrew" w:date="2023-09-29T16:47:00Z">
        <w:r w:rsidR="00BA3E68">
          <w:t>erum starvation suppressing cell proliferation in both the control and NG2/CSPG4 knockout cells</w:t>
        </w:r>
      </w:ins>
      <w:ins w:id="204" w:author="Reed, David Andrew" w:date="2023-09-29T16:57:00Z">
        <w:r w:rsidR="004B2D77">
          <w:t xml:space="preserve">, equilibrating proliferation to statistically indistinguishable, but non-zero levels. To </w:t>
        </w:r>
      </w:ins>
      <w:ins w:id="205" w:author="Reed, David Andrew" w:date="2023-09-29T16:58:00Z">
        <w:r w:rsidR="004B2D77">
          <w:t xml:space="preserve">remove the confounding impact of proliferation, we </w:t>
        </w:r>
      </w:ins>
      <w:del w:id="206" w:author="Reed, David Andrew" w:date="2023-09-29T16:57:00Z">
        <w:r w:rsidDel="004B2D77">
          <w:delText xml:space="preserve">. </w:delText>
        </w:r>
        <w:r w:rsidR="00897694" w:rsidDel="004B2D77">
          <w:delText xml:space="preserve">Since cell proliferation was measurable in serum starvation conditions, we </w:delText>
        </w:r>
      </w:del>
      <w:r w:rsidR="00897694">
        <w:t xml:space="preserve">repeated all migration experiments following at 2 hour 5 </w:t>
      </w:r>
      <w:proofErr w:type="spellStart"/>
      <w:r w:rsidR="00897694">
        <w:rPr>
          <w:rFonts w:cs="Times New Roman"/>
        </w:rPr>
        <w:t>μ</w:t>
      </w:r>
      <w:r w:rsidR="00897694">
        <w:t>g</w:t>
      </w:r>
      <w:proofErr w:type="spellEnd"/>
      <w:r w:rsidR="00897694">
        <w:t xml:space="preserve">/ml mitomycin c treatment to suppress DNA synthesis. </w:t>
      </w:r>
      <w:ins w:id="207" w:author="Reed, David Andrew" w:date="2023-09-29T15:42:00Z">
        <w:r>
          <w:t xml:space="preserve">In </w:t>
        </w:r>
      </w:ins>
      <w:ins w:id="208" w:author="Reed, David Andrew" w:date="2023-09-29T16:50:00Z">
        <w:r w:rsidR="00BA3E68">
          <w:t>serum supplemented</w:t>
        </w:r>
      </w:ins>
      <w:ins w:id="209" w:author="Reed, David Andrew" w:date="2023-09-29T15:42:00Z">
        <w:r>
          <w:t xml:space="preserve"> cell culture conditions, </w:t>
        </w:r>
      </w:ins>
      <w:r w:rsidR="00897694">
        <w:t xml:space="preserve">mitomycin c pretreatment resulted in a decrease in the rate of </w:t>
      </w:r>
      <w:ins w:id="210" w:author="Reed, David Andrew" w:date="2023-09-29T15:42:00Z">
        <w:r>
          <w:t xml:space="preserve">cell migration </w:t>
        </w:r>
      </w:ins>
      <w:r w:rsidR="00897694">
        <w:t>in</w:t>
      </w:r>
      <w:ins w:id="211" w:author="Reed, David Andrew" w:date="2023-09-29T15:42:00Z">
        <w:r>
          <w:t xml:space="preserve"> NG2/CSPG4 knockout cells </w:t>
        </w:r>
      </w:ins>
      <w:r w:rsidR="00897694">
        <w:t xml:space="preserve">when compared with the control as </w:t>
      </w:r>
      <w:ins w:id="212" w:author="Reed, David Andrew" w:date="2023-09-29T15:42:00Z">
        <w:r>
          <w:t xml:space="preserve">measured by the percent closure or cell free area after 24 hours of migration (Figure </w:t>
        </w:r>
      </w:ins>
      <w:r w:rsidR="00897694">
        <w:t>4.C</w:t>
      </w:r>
      <w:ins w:id="213" w:author="Reed, David Andrew" w:date="2023-09-29T15:42:00Z">
        <w:r>
          <w:t xml:space="preserve">). In serum starvation conditions, </w:t>
        </w:r>
      </w:ins>
      <w:r w:rsidR="00897694">
        <w:t xml:space="preserve">mitomycin c pretreatment results in an increase in the rate of cell migration in </w:t>
      </w:r>
      <w:ins w:id="214" w:author="Reed, David Andrew" w:date="2023-09-29T15:42:00Z">
        <w:r>
          <w:t xml:space="preserve">NG2/CSPG4 knockout </w:t>
        </w:r>
      </w:ins>
      <w:del w:id="215" w:author="Reed, David Andrew" w:date="2023-09-29T16:56:00Z">
        <w:r w:rsidR="00897694" w:rsidDel="004B2D77">
          <w:delText xml:space="preserve"> </w:delText>
        </w:r>
      </w:del>
      <w:r w:rsidR="00897694">
        <w:t>when compared with</w:t>
      </w:r>
      <w:ins w:id="216" w:author="Reed, David Andrew" w:date="2023-09-29T15:42:00Z">
        <w:r>
          <w:t xml:space="preserve"> controls as measure by both the percent closure (Figure </w:t>
        </w:r>
      </w:ins>
      <w:r w:rsidR="00897694">
        <w:t>4.C</w:t>
      </w:r>
      <w:ins w:id="217" w:author="Reed, David Andrew" w:date="2023-09-29T15:42:00Z">
        <w:r>
          <w:t>; p&lt;0.05; n=4/genotype)</w:t>
        </w:r>
      </w:ins>
      <w:r w:rsidR="00897694">
        <w:t xml:space="preserve"> and an increase in the </w:t>
      </w:r>
      <w:ins w:id="218" w:author="Reed, David Andrew" w:date="2023-09-29T15:42:00Z">
        <w:r>
          <w:t xml:space="preserve">number of cells in the cell free region after </w:t>
        </w:r>
      </w:ins>
      <w:r w:rsidR="00897694">
        <w:t xml:space="preserve">4 and 12 </w:t>
      </w:r>
      <w:ins w:id="219" w:author="Reed, David Andrew" w:date="2023-09-29T15:42:00Z">
        <w:r>
          <w:t xml:space="preserve">hours (Figure </w:t>
        </w:r>
      </w:ins>
      <w:r w:rsidR="00897694">
        <w:t>4</w:t>
      </w:r>
      <w:ins w:id="220" w:author="Reed, David Andrew" w:date="2023-09-29T15:42:00Z">
        <w:r>
          <w:t>.</w:t>
        </w:r>
      </w:ins>
      <w:r w:rsidR="00897694">
        <w:t>D</w:t>
      </w:r>
      <w:ins w:id="221" w:author="Reed, David Andrew" w:date="2023-09-29T15:42:00Z">
        <w:r>
          <w:t xml:space="preserve">; p&lt;0.05; n=4/genotype). </w:t>
        </w:r>
      </w:ins>
      <w:r w:rsidR="00897694">
        <w:t xml:space="preserve">The percent closure and number of cells in the NG2/CSPG4 knockout cells decreased at 24 hours likely due to </w:t>
      </w:r>
      <w:del w:id="222" w:author="Reed, David Andrew" w:date="2023-09-29T16:59:00Z">
        <w:r w:rsidR="00897694" w:rsidDel="004B2D77">
          <w:delText xml:space="preserve">high </w:delText>
        </w:r>
      </w:del>
      <w:ins w:id="223" w:author="Reed, David Andrew" w:date="2023-09-29T16:59:00Z">
        <w:r w:rsidR="004B2D77">
          <w:t xml:space="preserve">elevated </w:t>
        </w:r>
      </w:ins>
      <w:r w:rsidR="00897694">
        <w:t xml:space="preserve">levels of cell </w:t>
      </w:r>
      <w:del w:id="224" w:author="Reed, David Andrew" w:date="2023-09-29T16:58:00Z">
        <w:r w:rsidR="00897694" w:rsidDel="004B2D77">
          <w:delText xml:space="preserve">stress </w:delText>
        </w:r>
      </w:del>
      <w:ins w:id="225" w:author="Reed, David Andrew" w:date="2023-09-29T16:58:00Z">
        <w:r w:rsidR="004B2D77">
          <w:t xml:space="preserve">death </w:t>
        </w:r>
      </w:ins>
      <w:ins w:id="226" w:author="Reed, David Andrew" w:date="2023-09-29T16:59:00Z">
        <w:r w:rsidR="004B2D77">
          <w:t xml:space="preserve">resulting from prolonged exposure to the stress conditions resulting </w:t>
        </w:r>
      </w:ins>
      <w:r w:rsidR="00897694">
        <w:t xml:space="preserve">from mitomycin c pretreatment and serum starvation (see Figure 4.F). </w:t>
      </w:r>
    </w:p>
    <w:p w14:paraId="04094992" w14:textId="37435206" w:rsidR="00F8379E" w:rsidRDefault="00F8379E" w:rsidP="00F8379E">
      <w:pPr>
        <w:spacing w:line="480" w:lineRule="auto"/>
        <w:ind w:left="567"/>
      </w:pPr>
      <w:r w:rsidRPr="00F8379E">
        <w:rPr>
          <w:b/>
        </w:rPr>
        <w:lastRenderedPageBreak/>
        <w:t>NG2/CSPG4 is diminished during active migration in mandibular fibrochondrocytes.</w:t>
      </w:r>
      <w:r>
        <w:t xml:space="preserve"> To characterize NG2/CSPG4 levels in actively migrating cells, we conducted a migration assay on a glass slide and fixed the cells after 6 hours. Confocal immunofluorescence using an antibody against full length NG2/CSGP4 illustrates that cell-cell contact is associated with high levels of NG2/CSPG4, while migration is associated with lower</w:t>
      </w:r>
      <w:r w:rsidR="00897694">
        <w:t xml:space="preserve"> levels of NG2/CSPG4 (Figure 5</w:t>
      </w:r>
      <w:r w:rsidR="002F2BA8">
        <w:t>.A-C</w:t>
      </w:r>
      <w:r>
        <w:t>). It has been previously reported that NG2/CSPG4 levels are linked with cell density (Asher et al. 2005). To determine if the heterogeneous distribution of NG2/CSPG4 protein in these cells was related to cell density or the migratory phenotype, we characterized NG2/CSPG4 levels from a confluence and sub-confluent population of primary mandibul</w:t>
      </w:r>
      <w:r w:rsidR="002F2BA8">
        <w:t xml:space="preserve">ar fibrochondrocytes (Figure </w:t>
      </w:r>
      <w:r w:rsidR="00897694">
        <w:t>5</w:t>
      </w:r>
      <w:r w:rsidR="002F2BA8">
        <w:t>.D-E</w:t>
      </w:r>
      <w:r>
        <w:t>). There was no difference in the gene expression levels between the confluent and sub-confluence population (</w:t>
      </w:r>
      <w:r w:rsidR="00897694">
        <w:t xml:space="preserve">Figure 5.F; </w:t>
      </w:r>
      <w:r>
        <w:t xml:space="preserve">p=0.194; n=4/experimental group). Western blot analysis illustrates that the sub-confluence population of cells had a significantly higher level of both full length and shed-membrane tethered fragments of NG2/CSPG4 (Figure </w:t>
      </w:r>
      <w:r w:rsidR="00897694">
        <w:t>5</w:t>
      </w:r>
      <w:r>
        <w:t>.</w:t>
      </w:r>
      <w:r w:rsidR="002F2BA8">
        <w:t>G-I</w:t>
      </w:r>
      <w:r>
        <w:t>; p &lt; 0.05; n=4/experimental group). Together, these findings illustrate that the turnover of NG2/CSPG4 protein in actively migration cells is a property of the migratory phenotype and not of the density of the cells.</w:t>
      </w:r>
    </w:p>
    <w:p w14:paraId="2DBA338B" w14:textId="496809F6" w:rsidR="00F8379E" w:rsidRDefault="00F8379E" w:rsidP="00F8379E">
      <w:pPr>
        <w:spacing w:line="480" w:lineRule="auto"/>
        <w:ind w:left="567"/>
      </w:pPr>
      <w:r w:rsidRPr="0048740F">
        <w:rPr>
          <w:b/>
        </w:rPr>
        <w:t>NG2/CSPG4-DSred positive cells migrate slower in serum starvation conditions</w:t>
      </w:r>
      <w:r>
        <w:t xml:space="preserve">. Since NG2/CSPG4 knockout cells have a distinct transcriptional profile, we conducted a scratch assay in primary mandibular fibrochondrocytes derived from NG2/CSPG4-DSred reporter mice. Primary cells extracted from the mandibular condylar cartilage reflect the heterogeneity associated with the cartilage, with only some of the cells expressing NG2/CSPG4 (i.e. </w:t>
      </w:r>
      <w:proofErr w:type="spellStart"/>
      <w:r>
        <w:t>DSRed</w:t>
      </w:r>
      <w:proofErr w:type="spellEnd"/>
      <w:r>
        <w:t xml:space="preserve"> positive). Cell tracing software was used to characterize the distance and velocity of NG2/CSPG4-DSred positive and negative cells during migration. NG2/CSPG4-DSred positive cells migrated with a significantly lower distance and velocity than NG2/CSPG4-DSred </w:t>
      </w:r>
      <w:r>
        <w:lastRenderedPageBreak/>
        <w:t>negative cells (</w:t>
      </w:r>
      <w:r w:rsidR="00897694">
        <w:t xml:space="preserve">Figure 6. D-E; </w:t>
      </w:r>
      <w:r>
        <w:t>p&lt;0.05; n=5/reporter status). This finding illustrates that NG2/CSPG4 expressing cells have an attenuated migratory phenotype, consistent with the knockout data.</w:t>
      </w:r>
    </w:p>
    <w:p w14:paraId="7A002E7C" w14:textId="44B3EBB4" w:rsidR="00F8379E" w:rsidRPr="00F8379E" w:rsidRDefault="00F8379E" w:rsidP="00F8379E">
      <w:pPr>
        <w:spacing w:line="480" w:lineRule="auto"/>
        <w:ind w:left="567"/>
      </w:pPr>
      <w:r w:rsidRPr="00F8379E">
        <w:rPr>
          <w:b/>
        </w:rPr>
        <w:t>NG2/CSPG4 ectodomain</w:t>
      </w:r>
      <w:r w:rsidR="00897694">
        <w:rPr>
          <w:b/>
        </w:rPr>
        <w:t xml:space="preserve"> perturbation</w:t>
      </w:r>
      <w:r w:rsidRPr="00F8379E">
        <w:rPr>
          <w:b/>
        </w:rPr>
        <w:t xml:space="preserve"> impacts cell migration</w:t>
      </w:r>
      <w:r>
        <w:t xml:space="preserve">. Since the NG2/CSPG4 ectodomain interacts with the extracellular matrix through type VI collagen, we next asked the question whether the NG2/CSPG4 ectodomain was a select and specific regulator of the migratory phenotype of the cell. Mandibular fibrochondrocytes from c57 BL/6J mice were immortalized using </w:t>
      </w:r>
      <w:proofErr w:type="spellStart"/>
      <w:r>
        <w:t>hTERT</w:t>
      </w:r>
      <w:proofErr w:type="spellEnd"/>
      <w:r>
        <w:t xml:space="preserve"> and stabilized for 5 passages. </w:t>
      </w:r>
      <w:r w:rsidR="00AA225B">
        <w:t>To mutate the ectodomain, th</w:t>
      </w:r>
      <w:r>
        <w:t xml:space="preserve">e type VI collagen binding </w:t>
      </w:r>
      <w:r w:rsidR="00AA225B">
        <w:t>region</w:t>
      </w:r>
      <w:r>
        <w:t xml:space="preserve"> was truncated from the NG2/CSPG4 ectodomain using CRISPR/Cas9 (NG2|</w:t>
      </w:r>
      <w:del w:id="227" w:author="Reed, David Andrew" w:date="2023-09-29T15:36:00Z">
        <w:r w:rsidDel="00707E21">
          <w:delText>Col6Trunc</w:delText>
        </w:r>
      </w:del>
      <w:ins w:id="228" w:author="Reed, David Andrew" w:date="2023-09-29T15:36:00Z">
        <w:r w:rsidR="00707E21">
          <w:t>EDmut</w:t>
        </w:r>
      </w:ins>
      <w:r>
        <w:t>). Western blot analysis of these cells illustrates that the NG2|</w:t>
      </w:r>
      <w:del w:id="229" w:author="Reed, David Andrew" w:date="2023-09-29T15:36:00Z">
        <w:r w:rsidDel="00707E21">
          <w:delText>Col6Trunc</w:delText>
        </w:r>
      </w:del>
      <w:ins w:id="230" w:author="Reed, David Andrew" w:date="2023-09-29T15:36:00Z">
        <w:r w:rsidR="00707E21">
          <w:t>EDmut</w:t>
        </w:r>
      </w:ins>
      <w:r>
        <w:t xml:space="preserve"> lacks robust full length and shed, membrane tethered bands com</w:t>
      </w:r>
      <w:r w:rsidR="00AA225B">
        <w:t>pared to the control (Figure 7</w:t>
      </w:r>
      <w:r w:rsidR="002F2BA8">
        <w:t>.A</w:t>
      </w:r>
      <w:r>
        <w:t>). Immunocytochemistry using a polyclonal antibody against the NG2/CSPG4 ectodomain shows a similar trend, with the control cells having robust membrane associated NG2/CSPG4 that is greatly diminished in the NG2|</w:t>
      </w:r>
      <w:del w:id="231" w:author="Reed, David Andrew" w:date="2023-09-29T15:36:00Z">
        <w:r w:rsidDel="00707E21">
          <w:delText>Col6Trunc</w:delText>
        </w:r>
      </w:del>
      <w:ins w:id="232" w:author="Reed, David Andrew" w:date="2023-09-29T15:36:00Z">
        <w:r w:rsidR="00707E21">
          <w:t>EDmut</w:t>
        </w:r>
      </w:ins>
      <w:r>
        <w:t xml:space="preserve"> cells (Figure </w:t>
      </w:r>
      <w:r w:rsidR="00AA225B">
        <w:t>7</w:t>
      </w:r>
      <w:r>
        <w:t>.</w:t>
      </w:r>
      <w:r w:rsidR="002F2BA8">
        <w:t>B-C</w:t>
      </w:r>
      <w:r>
        <w:t>). Immunocytochemistry using a monoclonal antibody against the NG2/CSPG4 intracellular domain illustrates robust intracellular/cytosolic NG2/CSPG4 in the control and</w:t>
      </w:r>
      <w:r w:rsidR="002F2BA8">
        <w:t xml:space="preserve"> NG2|</w:t>
      </w:r>
      <w:del w:id="233" w:author="Reed, David Andrew" w:date="2023-09-29T15:36:00Z">
        <w:r w:rsidR="002F2BA8" w:rsidDel="00707E21">
          <w:delText>Col6Trunc</w:delText>
        </w:r>
      </w:del>
      <w:ins w:id="234" w:author="Reed, David Andrew" w:date="2023-09-29T15:36:00Z">
        <w:r w:rsidR="00707E21">
          <w:t>EDmut</w:t>
        </w:r>
      </w:ins>
      <w:r w:rsidR="002F2BA8">
        <w:t xml:space="preserve"> cells (Figure </w:t>
      </w:r>
      <w:r w:rsidR="00AA225B">
        <w:t>7</w:t>
      </w:r>
      <w:r w:rsidR="002F2BA8">
        <w:t>.D-E</w:t>
      </w:r>
      <w:r>
        <w:t>). The NG2/CSPG4 intracellular domain could not be resolved on western blot in either sample</w:t>
      </w:r>
      <w:r w:rsidR="00AA225B">
        <w:t xml:space="preserve"> but has been previously validated </w:t>
      </w:r>
      <w:r w:rsidR="00AA225B">
        <w:fldChar w:fldCharType="begin"/>
      </w:r>
      <w:r w:rsidR="00AA225B">
        <w:instrText xml:space="preserve"> ADDIN EN.CITE &lt;EndNote&gt;&lt;Cite&gt;&lt;Author&gt;Reed&lt;/Author&gt;&lt;Year&gt;2022&lt;/Year&gt;&lt;RecNum&gt;1791&lt;/RecNum&gt;&lt;Prefix&gt;see: &lt;/Prefix&gt;&lt;DisplayText&gt;(see: Reed et al., 2022)&lt;/DisplayText&gt;&lt;record&gt;&lt;rec-number&gt;1791&lt;/rec-number&gt;&lt;foreign-keys&gt;&lt;key app="EN" db-id="wvwewvew9zr221e52rb5s5r1fsd5z0rv0wdp" timestamp="1676664404"&gt;1791&lt;/key&gt;&lt;/foreign-keys&gt;&lt;ref-type name="Journal Article"&gt;17&lt;/ref-type&gt;&lt;contributors&gt;&lt;authors&gt;&lt;author&gt;Reed, David Andrew&lt;/author&gt;&lt;author&gt;Zhao, Yan&lt;/author&gt;&lt;author&gt;Bagheri Varzaneh, Mina&lt;/author&gt;&lt;author&gt;Soo Shin, Jun&lt;/author&gt;&lt;author&gt;Rozynek, Jacob&lt;/author&gt;&lt;author&gt;Miloro, Michael&lt;/author&gt;&lt;author&gt;Han, Michael&lt;/author&gt;&lt;/authors&gt;&lt;/contributors&gt;&lt;titles&gt;&lt;title&gt;NG2/CSPG4 regulates cartilage degeneration during TMJ osteoarthritis&lt;/title&gt;&lt;secondary-title&gt;Frontiers in Dental Medicine&lt;/secondary-title&gt;&lt;/titles&gt;&lt;periodical&gt;&lt;full-title&gt;Frontiers in Dental Medicine&lt;/full-title&gt;&lt;/periodical&gt;&lt;pages&gt;69&lt;/pages&gt;&lt;dates&gt;&lt;year&gt;2022&lt;/year&gt;&lt;/dates&gt;&lt;isbn&gt;2673-4915&lt;/isbn&gt;&lt;urls&gt;&lt;/urls&gt;&lt;/record&gt;&lt;/Cite&gt;&lt;/EndNote&gt;</w:instrText>
      </w:r>
      <w:r w:rsidR="00AA225B">
        <w:fldChar w:fldCharType="separate"/>
      </w:r>
      <w:r w:rsidR="00AA225B">
        <w:rPr>
          <w:noProof/>
        </w:rPr>
        <w:t>(see: Reed et al., 2022)</w:t>
      </w:r>
      <w:r w:rsidR="00AA225B">
        <w:fldChar w:fldCharType="end"/>
      </w:r>
      <w:r>
        <w:t>. The gene expression of NG2/CSPG4 is significantly higher in the NG2|</w:t>
      </w:r>
      <w:del w:id="235" w:author="Reed, David Andrew" w:date="2023-09-29T15:36:00Z">
        <w:r w:rsidDel="00707E21">
          <w:delText>Col6Trunc</w:delText>
        </w:r>
      </w:del>
      <w:ins w:id="236" w:author="Reed, David Andrew" w:date="2023-09-29T15:36:00Z">
        <w:r w:rsidR="00707E21">
          <w:t>EDmut</w:t>
        </w:r>
      </w:ins>
      <w:r>
        <w:t xml:space="preserve"> cells compared to the control (</w:t>
      </w:r>
      <w:ins w:id="237" w:author="Reed, David Andrew" w:date="2023-09-29T16:00:00Z">
        <w:r w:rsidR="00AA225B">
          <w:t xml:space="preserve">Figure 7.F; </w:t>
        </w:r>
      </w:ins>
      <w:r>
        <w:t>p &lt; 0.05; n=4/genotype</w:t>
      </w:r>
      <w:del w:id="238" w:author="Reed, David Andrew" w:date="2023-09-29T16:00:00Z">
        <w:r w:rsidR="00D05F13" w:rsidDel="00AA225B">
          <w:delText>; Figure 6.F</w:delText>
        </w:r>
      </w:del>
      <w:r w:rsidR="00D05F13">
        <w:t>)</w:t>
      </w:r>
      <w:del w:id="239" w:author="Reed, David Andrew" w:date="2023-09-29T16:00:00Z">
        <w:r w:rsidDel="00AA225B">
          <w:delText>)</w:delText>
        </w:r>
      </w:del>
      <w:r>
        <w:t xml:space="preserve">. </w:t>
      </w:r>
      <w:r w:rsidR="00D05F13">
        <w:t xml:space="preserve">There is no statistically significant difference in the rate of proliferation for the transgenic or serum experimental conditions (Figure </w:t>
      </w:r>
      <w:del w:id="240" w:author="Reed, David Andrew" w:date="2023-09-29T16:00:00Z">
        <w:r w:rsidR="00D05F13" w:rsidDel="00AA225B">
          <w:delText>6</w:delText>
        </w:r>
      </w:del>
      <w:ins w:id="241" w:author="Reed, David Andrew" w:date="2023-09-29T16:00:00Z">
        <w:r w:rsidR="00AA225B">
          <w:t>7</w:t>
        </w:r>
      </w:ins>
      <w:r w:rsidR="00D05F13">
        <w:t xml:space="preserve">.G-H). The rate of migration was significantly different in a genetic and serum dependent manner. </w:t>
      </w:r>
      <w:r>
        <w:t xml:space="preserve">In </w:t>
      </w:r>
      <w:del w:id="242" w:author="Reed, David Andrew" w:date="2023-09-29T16:50:00Z">
        <w:r w:rsidDel="00BA3E68">
          <w:delText xml:space="preserve">normal </w:delText>
        </w:r>
      </w:del>
      <w:ins w:id="243" w:author="Reed, David Andrew" w:date="2023-09-29T16:50:00Z">
        <w:r w:rsidR="00BA3E68">
          <w:t xml:space="preserve">serum supplemented </w:t>
        </w:r>
      </w:ins>
      <w:r>
        <w:t>culture conditions, the control and NG2|</w:t>
      </w:r>
      <w:del w:id="244" w:author="Reed, David Andrew" w:date="2023-09-29T15:36:00Z">
        <w:r w:rsidDel="00707E21">
          <w:delText>Col6Trunc</w:delText>
        </w:r>
      </w:del>
      <w:ins w:id="245" w:author="Reed, David Andrew" w:date="2023-09-29T15:36:00Z">
        <w:r w:rsidR="00707E21">
          <w:t>EDmut</w:t>
        </w:r>
      </w:ins>
      <w:r>
        <w:t xml:space="preserve"> cells migrate as the </w:t>
      </w:r>
      <w:r>
        <w:lastRenderedPageBreak/>
        <w:t>same rate. In serum starvation conditions, the NG2|</w:t>
      </w:r>
      <w:del w:id="246" w:author="Reed, David Andrew" w:date="2023-09-29T15:36:00Z">
        <w:r w:rsidDel="00707E21">
          <w:delText>Col6Trunc</w:delText>
        </w:r>
      </w:del>
      <w:ins w:id="247" w:author="Reed, David Andrew" w:date="2023-09-29T15:36:00Z">
        <w:r w:rsidR="00707E21">
          <w:t>EDmut</w:t>
        </w:r>
      </w:ins>
      <w:r>
        <w:t xml:space="preserve"> cells migrate significantly fast</w:t>
      </w:r>
      <w:r w:rsidR="002F2BA8">
        <w:t xml:space="preserve">er than the controls (Figure </w:t>
      </w:r>
      <w:del w:id="248" w:author="Reed, David Andrew" w:date="2023-09-29T16:00:00Z">
        <w:r w:rsidR="002F2BA8" w:rsidDel="00AA225B">
          <w:delText>6</w:delText>
        </w:r>
      </w:del>
      <w:ins w:id="249" w:author="Reed, David Andrew" w:date="2023-09-29T16:00:00Z">
        <w:r w:rsidR="00AA225B">
          <w:t>7</w:t>
        </w:r>
      </w:ins>
      <w:r w:rsidR="002F2BA8">
        <w:t>.</w:t>
      </w:r>
      <w:r w:rsidR="00D05F13">
        <w:t>I</w:t>
      </w:r>
      <w:r>
        <w:t>; p &lt; 0.05; n=4/genotype), and have significantly more cells migrating into the cell free re</w:t>
      </w:r>
      <w:r w:rsidR="002F2BA8">
        <w:t xml:space="preserve">gions after 24 hours (Figure </w:t>
      </w:r>
      <w:del w:id="250" w:author="Reed, David Andrew" w:date="2023-09-29T16:00:00Z">
        <w:r w:rsidR="002F2BA8" w:rsidDel="00AA225B">
          <w:delText>6</w:delText>
        </w:r>
      </w:del>
      <w:ins w:id="251" w:author="Reed, David Andrew" w:date="2023-09-29T16:00:00Z">
        <w:r w:rsidR="00AA225B">
          <w:t>7</w:t>
        </w:r>
      </w:ins>
      <w:r w:rsidR="002F2BA8">
        <w:t>.</w:t>
      </w:r>
      <w:r w:rsidR="00D05F13">
        <w:t>J</w:t>
      </w:r>
      <w:r>
        <w:t>; p &lt; 0.05; n=4/genotype). Together, these data illustrate that the NG2/CSPG4 ectodomain is an important regulator of the migratory phenotype of mandibular fibrochondrocytes.</w:t>
      </w:r>
      <w:ins w:id="252" w:author="Reed, David Andrew" w:date="2023-09-29T16:01:00Z">
        <w:r w:rsidR="00AA225B" w:rsidRPr="00AA225B">
          <w:rPr>
            <w:b/>
          </w:rPr>
          <w:t xml:space="preserve"> </w:t>
        </w:r>
        <w:r w:rsidR="00AA225B">
          <w:t xml:space="preserve">Bulk RNAseq analysis of the NG2|EDmut and control cells in serum and serum starvation conditions was analyzed using gene ontology enrichment analysis. Using the biological process ontology set, several </w:t>
        </w:r>
      </w:ins>
      <w:ins w:id="253" w:author="Reed, David Andrew" w:date="2023-09-29T16:03:00Z">
        <w:r w:rsidR="00AA225B">
          <w:t xml:space="preserve">significant GO terms </w:t>
        </w:r>
      </w:ins>
      <w:ins w:id="254" w:author="Reed, David Andrew" w:date="2023-09-29T16:01:00Z">
        <w:r w:rsidR="00AA225B">
          <w:t xml:space="preserve">associated with </w:t>
        </w:r>
      </w:ins>
      <w:ins w:id="255" w:author="Reed, David Andrew" w:date="2023-09-29T16:03:00Z">
        <w:r w:rsidR="00AA225B">
          <w:t>cell migration</w:t>
        </w:r>
      </w:ins>
      <w:ins w:id="256" w:author="Reed, David Andrew" w:date="2023-09-29T16:01:00Z">
        <w:r w:rsidR="00AA225B">
          <w:t xml:space="preserve"> </w:t>
        </w:r>
      </w:ins>
      <w:ins w:id="257" w:author="Reed, David Andrew" w:date="2023-09-29T16:03:00Z">
        <w:r w:rsidR="00AA225B">
          <w:t>were identified in</w:t>
        </w:r>
      </w:ins>
      <w:ins w:id="258" w:author="Reed, David Andrew" w:date="2023-09-29T16:01:00Z">
        <w:r w:rsidR="00AA225B">
          <w:t xml:space="preserve"> serum culture conditions including the “Regulation of cell migration” (-log10 FDR = </w:t>
        </w:r>
      </w:ins>
      <w:ins w:id="259" w:author="Reed, David Andrew" w:date="2023-09-29T16:05:00Z">
        <w:r w:rsidR="00AA225B">
          <w:t>12.5</w:t>
        </w:r>
      </w:ins>
      <w:ins w:id="260" w:author="Reed, David Andrew" w:date="2023-09-29T16:01:00Z">
        <w:r w:rsidR="00AA225B">
          <w:t>; 200 genes),</w:t>
        </w:r>
        <w:r w:rsidR="00AA225B" w:rsidRPr="00CC4703">
          <w:t xml:space="preserve"> </w:t>
        </w:r>
        <w:r w:rsidR="00AA225B">
          <w:t xml:space="preserve">“Cell migration” (-log10 FDR = </w:t>
        </w:r>
      </w:ins>
      <w:ins w:id="261" w:author="Reed, David Andrew" w:date="2023-09-29T16:05:00Z">
        <w:r w:rsidR="00AA225B">
          <w:t>15</w:t>
        </w:r>
      </w:ins>
      <w:ins w:id="262" w:author="Reed, David Andrew" w:date="2023-09-29T16:01:00Z">
        <w:r w:rsidR="00AA225B">
          <w:t xml:space="preserve">; 300 genes), and “Cell motility” (-log10 FDR = </w:t>
        </w:r>
      </w:ins>
      <w:ins w:id="263" w:author="Reed, David Andrew" w:date="2023-09-29T16:06:00Z">
        <w:r w:rsidR="00AA225B">
          <w:t>12.5</w:t>
        </w:r>
      </w:ins>
      <w:ins w:id="264" w:author="Reed, David Andrew" w:date="2023-09-29T16:01:00Z">
        <w:r w:rsidR="00AA225B">
          <w:t>; 300 genes). In serum starvation conditions, significant pathways include “</w:t>
        </w:r>
      </w:ins>
      <w:ins w:id="265" w:author="Reed, David Andrew" w:date="2023-09-29T16:06:00Z">
        <w:r w:rsidR="00AA225B">
          <w:t>Positive regulation of cell migration</w:t>
        </w:r>
      </w:ins>
      <w:ins w:id="266" w:author="Reed, David Andrew" w:date="2023-09-29T16:01:00Z">
        <w:r w:rsidR="00AA225B">
          <w:t>” (-log10 FDR = 10; 200 genes), “</w:t>
        </w:r>
      </w:ins>
      <w:ins w:id="267" w:author="Reed, David Andrew" w:date="2023-09-29T16:06:00Z">
        <w:r w:rsidR="00AA225B">
          <w:t>Regulation of cell migration</w:t>
        </w:r>
      </w:ins>
      <w:ins w:id="268" w:author="Reed, David Andrew" w:date="2023-09-29T16:01:00Z">
        <w:r w:rsidR="00AA225B">
          <w:t xml:space="preserve">” (-log10 FDR = </w:t>
        </w:r>
      </w:ins>
      <w:ins w:id="269" w:author="Reed, David Andrew" w:date="2023-09-29T16:07:00Z">
        <w:r w:rsidR="00AA225B">
          <w:t>12.5</w:t>
        </w:r>
      </w:ins>
      <w:ins w:id="270" w:author="Reed, David Andrew" w:date="2023-09-29T16:01:00Z">
        <w:r w:rsidR="00AA225B">
          <w:t>; 300 genes)</w:t>
        </w:r>
      </w:ins>
      <w:ins w:id="271" w:author="Reed, David Andrew" w:date="2023-09-29T16:07:00Z">
        <w:r w:rsidR="003D4F8A">
          <w:t>, “Cell migration” (-log10 FDR = 17.5; 400 genes)</w:t>
        </w:r>
      </w:ins>
      <w:ins w:id="272" w:author="Reed, David Andrew" w:date="2023-09-29T16:08:00Z">
        <w:r w:rsidR="003D4F8A">
          <w:t xml:space="preserve">, and </w:t>
        </w:r>
        <w:proofErr w:type="gramStart"/>
        <w:r w:rsidR="003D4F8A">
          <w:t>“ Cell</w:t>
        </w:r>
        <w:proofErr w:type="gramEnd"/>
        <w:r w:rsidR="003D4F8A">
          <w:t xml:space="preserve"> motility” (-log10 FDR = 12.5; 400 genes).</w:t>
        </w:r>
      </w:ins>
      <w:ins w:id="273" w:author="Reed, David Andrew" w:date="2023-09-29T16:01:00Z">
        <w:r w:rsidR="00AA225B">
          <w:t xml:space="preserve"> In both serum and serum starvation conditions, </w:t>
        </w:r>
      </w:ins>
      <w:ins w:id="274" w:author="Reed, David Andrew" w:date="2023-09-29T16:08:00Z">
        <w:r w:rsidR="003D4F8A">
          <w:t xml:space="preserve">NG2|EDmut </w:t>
        </w:r>
      </w:ins>
      <w:ins w:id="275" w:author="Reed, David Andrew" w:date="2023-09-29T16:01:00Z">
        <w:r w:rsidR="00AA225B">
          <w:t>cells have a transcriptionally distinct profile affecting genes that regulate cell migration</w:t>
        </w:r>
      </w:ins>
    </w:p>
    <w:p w14:paraId="7CC34FEE" w14:textId="253B7738" w:rsidR="00B657B8" w:rsidRPr="00376CC5" w:rsidRDefault="0048740F" w:rsidP="00B657B8">
      <w:pPr>
        <w:numPr>
          <w:ilvl w:val="0"/>
          <w:numId w:val="17"/>
        </w:numPr>
        <w:tabs>
          <w:tab w:val="clear" w:pos="567"/>
        </w:tabs>
        <w:rPr>
          <w:b/>
          <w:bCs/>
          <w:szCs w:val="24"/>
          <w:lang w:val="en-GB"/>
        </w:rPr>
      </w:pPr>
      <w:r>
        <w:rPr>
          <w:b/>
          <w:bCs/>
          <w:szCs w:val="24"/>
          <w:lang w:val="en-GB"/>
        </w:rPr>
        <w:t>Discussion</w:t>
      </w:r>
    </w:p>
    <w:p w14:paraId="4267E22E" w14:textId="4736A018" w:rsidR="00EF5CA6" w:rsidRPr="00EF5CA6" w:rsidRDefault="00EF5CA6" w:rsidP="00EF5CA6">
      <w:pPr>
        <w:spacing w:line="480" w:lineRule="auto"/>
        <w:ind w:left="567" w:firstLine="153"/>
        <w:rPr>
          <w:szCs w:val="24"/>
        </w:rPr>
      </w:pPr>
      <w:r w:rsidRPr="00EF5CA6">
        <w:rPr>
          <w:szCs w:val="24"/>
        </w:rPr>
        <w:t>This study defines the role of NG2/CSPG4 in the migration of mandibular fibrochondrocytes</w:t>
      </w:r>
      <w:ins w:id="276" w:author="Reed, David Andrew" w:date="2023-09-29T17:00:00Z">
        <w:r w:rsidR="004B2D77">
          <w:rPr>
            <w:szCs w:val="24"/>
          </w:rPr>
          <w:t xml:space="preserve"> during normal physiological and cell stress conditions</w:t>
        </w:r>
      </w:ins>
      <w:r w:rsidRPr="00EF5CA6">
        <w:rPr>
          <w:szCs w:val="24"/>
        </w:rPr>
        <w:t xml:space="preserve">. NG2/CSPG4 has multivalent properties due to the ability to bind the pro-migratory growth factor PDGF and bind with the extracellular matrix through type VI collagen. In </w:t>
      </w:r>
      <w:del w:id="277" w:author="Reed, David Andrew" w:date="2023-09-29T16:50:00Z">
        <w:r w:rsidRPr="00EF5CA6" w:rsidDel="00BA3E68">
          <w:rPr>
            <w:szCs w:val="24"/>
          </w:rPr>
          <w:delText xml:space="preserve">normal </w:delText>
        </w:r>
      </w:del>
      <w:ins w:id="278" w:author="Reed, David Andrew" w:date="2023-09-29T16:50:00Z">
        <w:r w:rsidR="00BA3E68">
          <w:rPr>
            <w:szCs w:val="24"/>
          </w:rPr>
          <w:t>serum supplemented</w:t>
        </w:r>
        <w:r w:rsidR="00BA3E68" w:rsidRPr="00EF5CA6">
          <w:rPr>
            <w:szCs w:val="24"/>
          </w:rPr>
          <w:t xml:space="preserve"> </w:t>
        </w:r>
      </w:ins>
      <w:r w:rsidRPr="00EF5CA6">
        <w:rPr>
          <w:szCs w:val="24"/>
        </w:rPr>
        <w:t>culture conditions, containing the pro-migratory growth factor PDGF, there is no difference in the migration potential of control and NG2/CSPG4 knockout cells</w:t>
      </w:r>
      <w:ins w:id="279" w:author="Reed, David Andrew" w:date="2023-09-29T17:00:00Z">
        <w:r w:rsidR="004B2D77">
          <w:rPr>
            <w:szCs w:val="24"/>
          </w:rPr>
          <w:t xml:space="preserve">. However, pretreatment with mitomycin c resulted in the suppression of cell migration in </w:t>
        </w:r>
      </w:ins>
      <w:ins w:id="280" w:author="Reed, David Andrew" w:date="2023-09-29T17:01:00Z">
        <w:r w:rsidR="004B2D77">
          <w:rPr>
            <w:szCs w:val="24"/>
          </w:rPr>
          <w:t>NG2/CSPG4 knockout cells</w:t>
        </w:r>
      </w:ins>
      <w:r w:rsidRPr="00EF5CA6">
        <w:rPr>
          <w:szCs w:val="24"/>
        </w:rPr>
        <w:t xml:space="preserve">. In serum starvation conditions, </w:t>
      </w:r>
      <w:del w:id="281" w:author="Reed, David Andrew" w:date="2023-09-29T17:01:00Z">
        <w:r w:rsidRPr="00EF5CA6" w:rsidDel="004B2D77">
          <w:rPr>
            <w:szCs w:val="24"/>
          </w:rPr>
          <w:delText xml:space="preserve">control cells migrate slower than </w:delText>
        </w:r>
      </w:del>
      <w:r w:rsidRPr="00EF5CA6">
        <w:rPr>
          <w:szCs w:val="24"/>
        </w:rPr>
        <w:t>NG2/CSPG4 knockout cells</w:t>
      </w:r>
      <w:ins w:id="282" w:author="Reed, David Andrew" w:date="2023-09-29T17:01:00Z">
        <w:r w:rsidR="004B2D77">
          <w:rPr>
            <w:szCs w:val="24"/>
          </w:rPr>
          <w:t xml:space="preserve"> migrated at a higher </w:t>
        </w:r>
        <w:r w:rsidR="004B2D77">
          <w:rPr>
            <w:szCs w:val="24"/>
          </w:rPr>
          <w:lastRenderedPageBreak/>
          <w:t xml:space="preserve">rate that control cells both with and without </w:t>
        </w:r>
        <w:proofErr w:type="spellStart"/>
        <w:r w:rsidR="004B2D77">
          <w:rPr>
            <w:szCs w:val="24"/>
          </w:rPr>
          <w:t>mitomyocin</w:t>
        </w:r>
        <w:proofErr w:type="spellEnd"/>
        <w:r w:rsidR="004B2D77">
          <w:rPr>
            <w:szCs w:val="24"/>
          </w:rPr>
          <w:t xml:space="preserve"> c</w:t>
        </w:r>
      </w:ins>
      <w:r w:rsidRPr="00EF5CA6">
        <w:rPr>
          <w:szCs w:val="24"/>
        </w:rPr>
        <w:t>. Using NG2-DSRed reporter cells and cell tracking software, we find that NG2-DSRed positive cells migrate a shorter distance and slower than NG2-DSRed negative cells in serum starvation conditions. When</w:t>
      </w:r>
      <w:ins w:id="283" w:author="Reed, David Andrew" w:date="2023-09-29T17:02:00Z">
        <w:r w:rsidR="0043098D">
          <w:rPr>
            <w:szCs w:val="24"/>
          </w:rPr>
          <w:t xml:space="preserve"> </w:t>
        </w:r>
      </w:ins>
      <w:del w:id="284" w:author="Reed, David Andrew" w:date="2023-09-29T17:02:00Z">
        <w:r w:rsidRPr="00EF5CA6" w:rsidDel="0043098D">
          <w:rPr>
            <w:szCs w:val="24"/>
          </w:rPr>
          <w:delText xml:space="preserve"> the type VI collagen binding region of </w:delText>
        </w:r>
      </w:del>
      <w:r w:rsidRPr="00EF5CA6">
        <w:rPr>
          <w:szCs w:val="24"/>
        </w:rPr>
        <w:t xml:space="preserve">the NG2/CSPG4 ectodomain is </w:t>
      </w:r>
      <w:del w:id="285" w:author="Reed, David Andrew" w:date="2023-09-29T17:02:00Z">
        <w:r w:rsidRPr="00EF5CA6" w:rsidDel="0043098D">
          <w:rPr>
            <w:szCs w:val="24"/>
          </w:rPr>
          <w:delText>truncated</w:delText>
        </w:r>
      </w:del>
      <w:ins w:id="286" w:author="Reed, David Andrew" w:date="2023-09-29T17:02:00Z">
        <w:r w:rsidR="0043098D">
          <w:rPr>
            <w:szCs w:val="24"/>
          </w:rPr>
          <w:t>perturbed</w:t>
        </w:r>
      </w:ins>
      <w:r w:rsidRPr="00EF5CA6">
        <w:rPr>
          <w:szCs w:val="24"/>
        </w:rPr>
        <w:t xml:space="preserve">, a similar pattern of migration potential is observed. </w:t>
      </w:r>
      <w:del w:id="287" w:author="Reed, David Andrew" w:date="2023-09-29T17:02:00Z">
        <w:r w:rsidRPr="00EF5CA6" w:rsidDel="0043098D">
          <w:rPr>
            <w:szCs w:val="24"/>
          </w:rPr>
          <w:delText xml:space="preserve">Control cells migrate slower than the </w:delText>
        </w:r>
      </w:del>
      <w:r w:rsidRPr="00EF5CA6">
        <w:rPr>
          <w:szCs w:val="24"/>
        </w:rPr>
        <w:t>NG2|</w:t>
      </w:r>
      <w:del w:id="288" w:author="Reed, David Andrew" w:date="2023-09-29T15:36:00Z">
        <w:r w:rsidRPr="00EF5CA6" w:rsidDel="00707E21">
          <w:rPr>
            <w:szCs w:val="24"/>
          </w:rPr>
          <w:delText>Col6Trunc</w:delText>
        </w:r>
      </w:del>
      <w:ins w:id="289" w:author="Reed, David Andrew" w:date="2023-09-29T15:36:00Z">
        <w:r w:rsidR="00707E21">
          <w:rPr>
            <w:szCs w:val="24"/>
          </w:rPr>
          <w:t>EDmut</w:t>
        </w:r>
      </w:ins>
      <w:r w:rsidRPr="00EF5CA6">
        <w:rPr>
          <w:szCs w:val="24"/>
        </w:rPr>
        <w:t xml:space="preserve"> cells </w:t>
      </w:r>
      <w:ins w:id="290" w:author="Reed, David Andrew" w:date="2023-09-29T17:02:00Z">
        <w:r w:rsidR="0043098D">
          <w:rPr>
            <w:szCs w:val="24"/>
          </w:rPr>
          <w:t xml:space="preserve">migrate faster </w:t>
        </w:r>
      </w:ins>
      <w:r w:rsidRPr="00EF5CA6">
        <w:rPr>
          <w:szCs w:val="24"/>
        </w:rPr>
        <w:t>in serum starvation conditions. Together, these three model systems illustrate that the presence of full length NG2/CSPG4 on the cell surface attenuates the migratory potential of mandibular fibrochondrocytes.</w:t>
      </w:r>
    </w:p>
    <w:p w14:paraId="265CCC7D" w14:textId="71E30F33" w:rsidR="00EF5CA6" w:rsidRPr="00EF5CA6" w:rsidRDefault="00EF5CA6" w:rsidP="00EF5CA6">
      <w:pPr>
        <w:spacing w:line="480" w:lineRule="auto"/>
        <w:ind w:left="567" w:firstLine="153"/>
        <w:rPr>
          <w:szCs w:val="24"/>
        </w:rPr>
      </w:pPr>
      <w:r w:rsidRPr="00EF5CA6">
        <w:rPr>
          <w:szCs w:val="24"/>
        </w:rPr>
        <w:t xml:space="preserve">Our findings from healthy, primary mandibular </w:t>
      </w:r>
      <w:del w:id="291" w:author="Reed, David Andrew" w:date="2023-09-29T17:03:00Z">
        <w:r w:rsidRPr="00EF5CA6" w:rsidDel="0043098D">
          <w:rPr>
            <w:szCs w:val="24"/>
          </w:rPr>
          <w:delText xml:space="preserve">chondrocytes </w:delText>
        </w:r>
      </w:del>
      <w:ins w:id="292" w:author="Reed, David Andrew" w:date="2023-09-29T17:03:00Z">
        <w:r w:rsidR="0043098D" w:rsidRPr="00EF5CA6">
          <w:rPr>
            <w:szCs w:val="24"/>
          </w:rPr>
          <w:t>chondrocytes</w:t>
        </w:r>
        <w:r w:rsidR="0043098D">
          <w:rPr>
            <w:szCs w:val="24"/>
          </w:rPr>
          <w:t xml:space="preserve"> cultured in serum supplemented conditions and pretreated with </w:t>
        </w:r>
      </w:ins>
      <w:ins w:id="293" w:author="Reed, David Andrew" w:date="2023-09-29T17:04:00Z">
        <w:r w:rsidR="0043098D">
          <w:rPr>
            <w:szCs w:val="24"/>
          </w:rPr>
          <w:t>mitomycin</w:t>
        </w:r>
      </w:ins>
      <w:ins w:id="294" w:author="Reed, David Andrew" w:date="2023-09-29T17:03:00Z">
        <w:r w:rsidR="0043098D">
          <w:rPr>
            <w:szCs w:val="24"/>
          </w:rPr>
          <w:t xml:space="preserve"> c are</w:t>
        </w:r>
      </w:ins>
      <w:del w:id="295" w:author="Reed, David Andrew" w:date="2023-09-29T17:03:00Z">
        <w:r w:rsidRPr="00EF5CA6" w:rsidDel="0043098D">
          <w:rPr>
            <w:szCs w:val="24"/>
          </w:rPr>
          <w:delText>are not in</w:delText>
        </w:r>
      </w:del>
      <w:r w:rsidRPr="00EF5CA6">
        <w:rPr>
          <w:szCs w:val="24"/>
        </w:rPr>
        <w:t xml:space="preserve"> </w:t>
      </w:r>
      <w:ins w:id="296" w:author="Reed, David Andrew" w:date="2023-09-29T17:04:00Z">
        <w:r w:rsidR="0043098D">
          <w:rPr>
            <w:szCs w:val="24"/>
          </w:rPr>
          <w:t xml:space="preserve">in </w:t>
        </w:r>
      </w:ins>
      <w:r w:rsidRPr="00EF5CA6">
        <w:rPr>
          <w:szCs w:val="24"/>
        </w:rPr>
        <w:t>agreement with the consensus view from studies using cancer cells. In these cells, NG2/CSGP4 is hypothesized to be a prognostic indicator of metastasis and promote migration. In chondrosarcoma, siRNA suppression of NG2/CSPG4 attenuated of the rate of migration</w:t>
      </w:r>
      <w:r w:rsidR="00BD05D0">
        <w:rPr>
          <w:szCs w:val="24"/>
        </w:rPr>
        <w:t xml:space="preserve"> </w:t>
      </w:r>
      <w:r w:rsidR="00BD05D0">
        <w:rPr>
          <w:szCs w:val="24"/>
        </w:rPr>
        <w:fldChar w:fldCharType="begin"/>
      </w:r>
      <w:r w:rsidR="00672BE0">
        <w:rPr>
          <w:szCs w:val="24"/>
        </w:rPr>
        <w:instrText xml:space="preserve"> ADDIN EN.CITE &lt;EndNote&gt;&lt;Cite&gt;&lt;Author&gt;Jamil&lt;/Author&gt;&lt;Year&gt;2016&lt;/Year&gt;&lt;RecNum&gt;1379&lt;/RecNum&gt;&lt;DisplayText&gt;(Jamil et al., 2016)&lt;/DisplayText&gt;&lt;record&gt;&lt;rec-number&gt;1379&lt;/rec-number&gt;&lt;foreign-keys&gt;&lt;key app="EN" db-id="wvwewvew9zr221e52rb5s5r1fsd5z0rv0wdp" timestamp="1513121847"&gt;1379&lt;/key&gt;&lt;/foreign-keys&gt;&lt;ref-type name="Journal Article"&gt;17&lt;/ref-type&gt;&lt;contributors&gt;&lt;authors&gt;&lt;author&gt;Jamil, Nuor SM&lt;/author&gt;&lt;author&gt;Azfer, Asim&lt;/author&gt;&lt;author&gt;Worrell, Harrison&lt;/author&gt;&lt;author&gt;Salter, Donald M&lt;/author&gt;&lt;/authors&gt;&lt;/contributors&gt;&lt;titles&gt;&lt;title&gt;Functional roles of CSPG4/NG2 in chondrosarcoma&lt;/title&gt;&lt;secondary-title&gt;International journal of experimental pathology&lt;/secondary-title&gt;&lt;/titles&gt;&lt;periodical&gt;&lt;full-title&gt;International Journal of Experimental Pathology&lt;/full-title&gt;&lt;abbr-1&gt;Int. J. Exp. Pathol.&lt;/abbr-1&gt;&lt;abbr-2&gt;Int J Exp Pathol&lt;/abbr-2&gt;&lt;/periodical&gt;&lt;pages&gt;178-186&lt;/pages&gt;&lt;volume&gt;97&lt;/volume&gt;&lt;number&gt;2&lt;/number&gt;&lt;dates&gt;&lt;year&gt;2016&lt;/year&gt;&lt;/dates&gt;&lt;isbn&gt;1365-2613&lt;/isbn&gt;&lt;urls&gt;&lt;/urls&gt;&lt;/record&gt;&lt;/Cite&gt;&lt;/EndNote&gt;</w:instrText>
      </w:r>
      <w:r w:rsidR="00BD05D0">
        <w:rPr>
          <w:szCs w:val="24"/>
        </w:rPr>
        <w:fldChar w:fldCharType="separate"/>
      </w:r>
      <w:r w:rsidR="00672BE0">
        <w:rPr>
          <w:noProof/>
          <w:szCs w:val="24"/>
        </w:rPr>
        <w:t>(Jamil et al., 2016)</w:t>
      </w:r>
      <w:r w:rsidR="00BD05D0">
        <w:rPr>
          <w:szCs w:val="24"/>
        </w:rPr>
        <w:fldChar w:fldCharType="end"/>
      </w:r>
      <w:r w:rsidRPr="00EF5CA6">
        <w:rPr>
          <w:szCs w:val="24"/>
        </w:rPr>
        <w:t>. In glia and glioma cells, SP-1 binding to the enhancer region of NG2/CSPG4, and subsequent increase in NG2/CSPG4 protein, increased the migratory potential of the cells</w:t>
      </w:r>
      <w:r w:rsidR="00BD05D0">
        <w:rPr>
          <w:szCs w:val="24"/>
        </w:rPr>
        <w:t xml:space="preserve"> </w:t>
      </w:r>
      <w:r w:rsidR="00BD05D0">
        <w:rPr>
          <w:szCs w:val="24"/>
        </w:rPr>
        <w:fldChar w:fldCharType="begin"/>
      </w:r>
      <w:r w:rsidR="00672BE0">
        <w:rPr>
          <w:szCs w:val="24"/>
        </w:rPr>
        <w:instrText xml:space="preserve"> ADDIN EN.CITE &lt;EndNote&gt;&lt;Cite&gt;&lt;Author&gt;Wilms&lt;/Author&gt;&lt;Year&gt;2022&lt;/Year&gt;&lt;RecNum&gt;1809&lt;/RecNum&gt;&lt;DisplayText&gt;(Wilms et al., 2022)&lt;/DisplayText&gt;&lt;record&gt;&lt;rec-number&gt;1809&lt;/rec-number&gt;&lt;foreign-keys&gt;&lt;key app="EN" db-id="wvwewvew9zr221e52rb5s5r1fsd5z0rv0wdp" timestamp="1680639331"&gt;1809&lt;/key&gt;&lt;/foreign-keys&gt;&lt;ref-type name="Journal Article"&gt;17&lt;/ref-type&gt;&lt;contributors&gt;&lt;authors&gt;&lt;author&gt;Wilms, Christina&lt;/author&gt;&lt;author&gt;Lepka, Klaudia&lt;/author&gt;&lt;author&gt;Häberlein, Felix&lt;/author&gt;&lt;author&gt;Edwards, Steven&lt;/author&gt;&lt;author&gt;Felsberg, Jörg&lt;/author&gt;&lt;author&gt;Pudelko, Linda&lt;/author&gt;&lt;author&gt;Lindenberg, Tobias T&lt;/author&gt;&lt;author&gt;Poschmann, Gereon&lt;/author&gt;&lt;author&gt;Qin, Nan&lt;/author&gt;&lt;author&gt;Volbracht, Katrin&lt;/author&gt;&lt;/authors&gt;&lt;/contributors&gt;&lt;titles&gt;&lt;title&gt;Glutaredoxin 2 promotes SP-1-dependent CSPG4 transcription and migration of wound healing NG2 glia and glioma cells: Enzymatic Taoism&lt;/title&gt;&lt;secondary-title&gt;Redox Biology&lt;/secondary-title&gt;&lt;/titles&gt;&lt;periodical&gt;&lt;full-title&gt;Redox Biology&lt;/full-title&gt;&lt;/periodical&gt;&lt;pages&gt;102221&lt;/pages&gt;&lt;volume&gt;49&lt;/volume&gt;&lt;dates&gt;&lt;year&gt;2022&lt;/year&gt;&lt;/dates&gt;&lt;isbn&gt;2213-2317&lt;/isbn&gt;&lt;urls&gt;&lt;/urls&gt;&lt;/record&gt;&lt;/Cite&gt;&lt;/EndNote&gt;</w:instrText>
      </w:r>
      <w:r w:rsidR="00BD05D0">
        <w:rPr>
          <w:szCs w:val="24"/>
        </w:rPr>
        <w:fldChar w:fldCharType="separate"/>
      </w:r>
      <w:r w:rsidR="00672BE0">
        <w:rPr>
          <w:noProof/>
          <w:szCs w:val="24"/>
        </w:rPr>
        <w:t>(Wilms et al., 2022)</w:t>
      </w:r>
      <w:r w:rsidR="00BD05D0">
        <w:rPr>
          <w:szCs w:val="24"/>
        </w:rPr>
        <w:fldChar w:fldCharType="end"/>
      </w:r>
      <w:r w:rsidRPr="00EF5CA6">
        <w:rPr>
          <w:szCs w:val="24"/>
        </w:rPr>
        <w:t xml:space="preserve">. A similar pattern is observed in neural cells, with the addition of NG2/CSPG4 antibodies attenuating migration rates </w:t>
      </w:r>
      <w:r w:rsidR="00BD05D0">
        <w:rPr>
          <w:szCs w:val="24"/>
        </w:rPr>
        <w:fldChar w:fldCharType="begin"/>
      </w:r>
      <w:r w:rsidR="00672BE0">
        <w:rPr>
          <w:szCs w:val="24"/>
        </w:rPr>
        <w:instrText xml:space="preserve"> ADDIN EN.CITE &lt;EndNote&gt;&lt;Cite&gt;&lt;Author&gt;Stegmüller&lt;/Author&gt;&lt;Year&gt;2002&lt;/Year&gt;&lt;RecNum&gt;1810&lt;/RecNum&gt;&lt;DisplayText&gt;(Stegmüller et al., 2002)&lt;/DisplayText&gt;&lt;record&gt;&lt;rec-number&gt;1810&lt;/rec-number&gt;&lt;foreign-keys&gt;&lt;key app="EN" db-id="wvwewvew9zr221e52rb5s5r1fsd5z0rv0wdp" timestamp="1680639470"&gt;1810&lt;/key&gt;&lt;/foreign-keys&gt;&lt;ref-type name="Journal Article"&gt;17&lt;/ref-type&gt;&lt;contributors&gt;&lt;authors&gt;&lt;author&gt;Stegmüller, Judith&lt;/author&gt;&lt;author&gt;Schneider, Stephanie&lt;/author&gt;&lt;author&gt;Hellwig, Andrea&lt;/author&gt;&lt;author&gt;Garwood, Jeremy&lt;/author&gt;&lt;author&gt;Trotter, Jacqueline&lt;/author&gt;&lt;/authors&gt;&lt;/contributors&gt;&lt;titles&gt;&lt;title&gt;AN2, the mouse homologue of NG2, is a surface antigen on glial precursor cells implicated in control of cell migration&lt;/title&gt;&lt;secondary-title&gt;Journal of neurocytology&lt;/secondary-title&gt;&lt;/titles&gt;&lt;periodical&gt;&lt;full-title&gt;Journal of Neurocytology&lt;/full-title&gt;&lt;abbr-1&gt;J. Neurocytol.&lt;/abbr-1&gt;&lt;abbr-2&gt;J Neurocytol&lt;/abbr-2&gt;&lt;/periodical&gt;&lt;pages&gt;497 ppl=-505&lt;/pages&gt;&lt;volume&gt;31&lt;/volume&gt;&lt;dates&gt;&lt;year&gt;2002&lt;/year&gt;&lt;/dates&gt;&lt;isbn&gt;0300-4864&lt;/isbn&gt;&lt;urls&gt;&lt;/urls&gt;&lt;/record&gt;&lt;/Cite&gt;&lt;/EndNote&gt;</w:instrText>
      </w:r>
      <w:r w:rsidR="00BD05D0">
        <w:rPr>
          <w:szCs w:val="24"/>
        </w:rPr>
        <w:fldChar w:fldCharType="separate"/>
      </w:r>
      <w:r w:rsidR="00672BE0">
        <w:rPr>
          <w:noProof/>
          <w:szCs w:val="24"/>
        </w:rPr>
        <w:t>(Stegmüller et al., 2002)</w:t>
      </w:r>
      <w:r w:rsidR="00BD05D0">
        <w:rPr>
          <w:szCs w:val="24"/>
        </w:rPr>
        <w:fldChar w:fldCharType="end"/>
      </w:r>
      <w:r w:rsidRPr="00EF5CA6">
        <w:rPr>
          <w:szCs w:val="24"/>
        </w:rPr>
        <w:t>. However, the stage of the cancer can influence the role of NG2/CSPG4</w:t>
      </w:r>
      <w:r w:rsidR="00434EFD">
        <w:rPr>
          <w:szCs w:val="24"/>
        </w:rPr>
        <w:t xml:space="preserve"> </w:t>
      </w:r>
      <w:r w:rsidR="00434EFD">
        <w:rPr>
          <w:szCs w:val="24"/>
        </w:rPr>
        <w:fldChar w:fldCharType="begin"/>
      </w:r>
      <w:r w:rsidR="00672BE0">
        <w:rPr>
          <w:szCs w:val="24"/>
        </w:rPr>
        <w:instrText xml:space="preserve"> ADDIN EN.CITE &lt;EndNote&gt;&lt;Cite&gt;&lt;Author&gt;Hsu&lt;/Author&gt;&lt;Year&gt;2018&lt;/Year&gt;&lt;RecNum&gt;1549&lt;/RecNum&gt;&lt;DisplayText&gt;(Hsu et al., 2018)&lt;/DisplayText&gt;&lt;record&gt;&lt;rec-number&gt;1549&lt;/rec-number&gt;&lt;foreign-keys&gt;&lt;key app="EN" db-id="wvwewvew9zr221e52rb5s5r1fsd5z0rv0wdp" timestamp="1569959621"&gt;1549&lt;/key&gt;&lt;/foreign-keys&gt;&lt;ref-type name="Journal Article"&gt;17&lt;/ref-type&gt;&lt;contributors&gt;&lt;authors&gt;&lt;author&gt;Hsu, Shu-Hsuan Claire&lt;/author&gt;&lt;author&gt;Nadesan, Puviindran&lt;/author&gt;&lt;author&gt;Puviindran, Vijitha&lt;/author&gt;&lt;author&gt;Stallcup, William B&lt;/author&gt;&lt;author&gt;Kirsch, David G&lt;/author&gt;&lt;author&gt;Alman, Benjamin A&lt;/author&gt;&lt;/authors&gt;&lt;/contributors&gt;&lt;titles&gt;&lt;title&gt;Effects of chondroitin sulfate proteoglycan 4 (NG2/CSPG4) on soft-tissue sarcoma growth depend on tumor developmental stage&lt;/title&gt;&lt;secondary-title&gt;Journal of Biological Chemistry&lt;/secondary-title&gt;&lt;/titles&gt;&lt;periodical&gt;&lt;full-title&gt;Journal of Biological Chemistry&lt;/full-title&gt;&lt;abbr-1&gt;J. Biol. Chem.&lt;/abbr-1&gt;&lt;abbr-2&gt;J Biol Chem&lt;/abbr-2&gt;&lt;/periodical&gt;&lt;pages&gt;2466-2475&lt;/pages&gt;&lt;volume&gt;293&lt;/volume&gt;&lt;number&gt;7&lt;/number&gt;&lt;dates&gt;&lt;year&gt;2018&lt;/year&gt;&lt;/dates&gt;&lt;isbn&gt;0021-9258&lt;/isbn&gt;&lt;urls&gt;&lt;/urls&gt;&lt;/record&gt;&lt;/Cite&gt;&lt;/EndNote&gt;</w:instrText>
      </w:r>
      <w:r w:rsidR="00434EFD">
        <w:rPr>
          <w:szCs w:val="24"/>
        </w:rPr>
        <w:fldChar w:fldCharType="separate"/>
      </w:r>
      <w:r w:rsidR="00672BE0">
        <w:rPr>
          <w:noProof/>
          <w:szCs w:val="24"/>
        </w:rPr>
        <w:t>(Hsu et al., 2018)</w:t>
      </w:r>
      <w:r w:rsidR="00434EFD">
        <w:rPr>
          <w:szCs w:val="24"/>
        </w:rPr>
        <w:fldChar w:fldCharType="end"/>
      </w:r>
      <w:r w:rsidRPr="00EF5CA6">
        <w:rPr>
          <w:szCs w:val="24"/>
        </w:rPr>
        <w:t xml:space="preserve">, underscoring that NG2/CSPG4 can have different roles in different contexts due to complex </w:t>
      </w:r>
      <w:proofErr w:type="spellStart"/>
      <w:r w:rsidRPr="00EF5CA6">
        <w:rPr>
          <w:szCs w:val="24"/>
        </w:rPr>
        <w:t>ecto</w:t>
      </w:r>
      <w:proofErr w:type="spellEnd"/>
      <w:r w:rsidRPr="00EF5CA6">
        <w:rPr>
          <w:szCs w:val="24"/>
        </w:rPr>
        <w:t xml:space="preserve">- and intracellular domain mediated processing. </w:t>
      </w:r>
      <w:ins w:id="297" w:author="Reed, David Andrew" w:date="2023-09-29T17:04:00Z">
        <w:r w:rsidR="0043098D">
          <w:rPr>
            <w:szCs w:val="24"/>
          </w:rPr>
          <w:t xml:space="preserve">In contrast, carrying out the migration assay in serum starvation conditions illustrates that NG2/CSPG4 knockout cells migrate faster than the controls, at a rate more similar to the serum supplemented conditions. </w:t>
        </w:r>
      </w:ins>
      <w:ins w:id="298" w:author="Reed, David Andrew" w:date="2023-09-29T17:06:00Z">
        <w:r w:rsidR="0043098D">
          <w:rPr>
            <w:szCs w:val="24"/>
          </w:rPr>
          <w:t xml:space="preserve">This finding underscores that there is potentially an important interaction effect between the transcriptional regulation of the cell and the exposure to cell stress conditions in a high </w:t>
        </w:r>
      </w:ins>
      <w:ins w:id="299" w:author="Reed, David Andrew" w:date="2023-09-29T17:07:00Z">
        <w:r w:rsidR="0043098D">
          <w:rPr>
            <w:szCs w:val="24"/>
          </w:rPr>
          <w:t>ROS intracellular environment.</w:t>
        </w:r>
      </w:ins>
      <w:ins w:id="300" w:author="Reed, David Andrew" w:date="2023-09-29T17:05:00Z">
        <w:r w:rsidR="0043098D">
          <w:rPr>
            <w:szCs w:val="24"/>
          </w:rPr>
          <w:t xml:space="preserve"> </w:t>
        </w:r>
      </w:ins>
    </w:p>
    <w:p w14:paraId="511D9FB7" w14:textId="1598E149" w:rsidR="00EF5CA6" w:rsidRPr="00EF5CA6" w:rsidRDefault="00EF5CA6" w:rsidP="00EF5CA6">
      <w:pPr>
        <w:spacing w:line="480" w:lineRule="auto"/>
        <w:ind w:left="567" w:firstLine="153"/>
        <w:rPr>
          <w:szCs w:val="24"/>
        </w:rPr>
      </w:pPr>
      <w:del w:id="301" w:author="Reed, David Andrew" w:date="2023-09-29T17:08:00Z">
        <w:r w:rsidRPr="00EF5CA6" w:rsidDel="0043098D">
          <w:rPr>
            <w:szCs w:val="24"/>
          </w:rPr>
          <w:lastRenderedPageBreak/>
          <w:delText xml:space="preserve">Processing of both domains have been implicated in cell motility, migration, and adhesions. </w:delText>
        </w:r>
      </w:del>
      <w:r w:rsidRPr="00EF5CA6">
        <w:rPr>
          <w:szCs w:val="24"/>
        </w:rPr>
        <w:t xml:space="preserve">During the cell migration assay, cells that migrate into the cell free area have low levels of cell surface NG2/CSPG4. This could indicate that the primary cells are heterogeneously fated and/or that only cells with low basal levels of NG2/CSPG4 are migrating. </w:t>
      </w:r>
      <w:ins w:id="302" w:author="Reed, David Andrew" w:date="2023-09-29T17:08:00Z">
        <w:r w:rsidR="0043098D">
          <w:rPr>
            <w:szCs w:val="24"/>
          </w:rPr>
          <w:t xml:space="preserve">This hypothesis is supported by the bulk </w:t>
        </w:r>
      </w:ins>
      <w:ins w:id="303" w:author="Reed, David Andrew" w:date="2023-09-29T17:09:00Z">
        <w:r w:rsidR="0043098D">
          <w:rPr>
            <w:szCs w:val="24"/>
          </w:rPr>
          <w:t xml:space="preserve">RNAseq analysis illustrating that NG2/CSPG4 knockout cells are transcriptionally distinct with differential gene expression profiles that favor cell migration in both serum supplemented and serum starvation conditions. </w:t>
        </w:r>
      </w:ins>
      <w:ins w:id="304" w:author="Reed, David Andrew" w:date="2023-09-29T17:10:00Z">
        <w:r w:rsidR="0043098D">
          <w:rPr>
            <w:szCs w:val="24"/>
          </w:rPr>
          <w:t>However</w:t>
        </w:r>
      </w:ins>
      <w:ins w:id="305" w:author="Reed, David Andrew" w:date="2023-09-29T17:09:00Z">
        <w:r w:rsidR="0043098D">
          <w:rPr>
            <w:szCs w:val="24"/>
          </w:rPr>
          <w:t xml:space="preserve">, </w:t>
        </w:r>
      </w:ins>
      <w:del w:id="306" w:author="Reed, David Andrew" w:date="2023-09-29T17:10:00Z">
        <w:r w:rsidRPr="00EF5CA6" w:rsidDel="0043098D">
          <w:rPr>
            <w:szCs w:val="24"/>
          </w:rPr>
          <w:delText>W</w:delText>
        </w:r>
      </w:del>
      <w:ins w:id="307" w:author="Reed, David Andrew" w:date="2023-09-29T17:10:00Z">
        <w:r w:rsidR="0043098D">
          <w:rPr>
            <w:szCs w:val="24"/>
          </w:rPr>
          <w:t>results from the NG2 reporter line provide a more opaque explanation, with</w:t>
        </w:r>
      </w:ins>
      <w:del w:id="308" w:author="Reed, David Andrew" w:date="2023-09-29T17:10:00Z">
        <w:r w:rsidRPr="00EF5CA6" w:rsidDel="0043098D">
          <w:rPr>
            <w:szCs w:val="24"/>
          </w:rPr>
          <w:delText>hile</w:delText>
        </w:r>
      </w:del>
      <w:r w:rsidRPr="00EF5CA6">
        <w:rPr>
          <w:szCs w:val="24"/>
        </w:rPr>
        <w:t xml:space="preserve"> the NG2|Dsred positive cells </w:t>
      </w:r>
      <w:del w:id="309" w:author="Reed, David Andrew" w:date="2023-09-29T17:11:00Z">
        <w:r w:rsidRPr="00EF5CA6" w:rsidDel="0043098D">
          <w:rPr>
            <w:szCs w:val="24"/>
          </w:rPr>
          <w:delText>were found to migration</w:delText>
        </w:r>
      </w:del>
      <w:ins w:id="310" w:author="Reed, David Andrew" w:date="2023-09-29T17:11:00Z">
        <w:r w:rsidR="0043098D">
          <w:rPr>
            <w:szCs w:val="24"/>
          </w:rPr>
          <w:t>migrating</w:t>
        </w:r>
      </w:ins>
      <w:r w:rsidRPr="00EF5CA6">
        <w:rPr>
          <w:szCs w:val="24"/>
        </w:rPr>
        <w:t xml:space="preserve"> slower than the NG2|Dsred negative cells, </w:t>
      </w:r>
      <w:ins w:id="311" w:author="Reed, David Andrew" w:date="2023-09-29T17:11:00Z">
        <w:r w:rsidR="0043098D">
          <w:rPr>
            <w:szCs w:val="24"/>
          </w:rPr>
          <w:t xml:space="preserve">but with </w:t>
        </w:r>
      </w:ins>
      <w:r w:rsidRPr="00EF5CA6">
        <w:rPr>
          <w:szCs w:val="24"/>
        </w:rPr>
        <w:t>both cell types mov</w:t>
      </w:r>
      <w:ins w:id="312" w:author="Reed, David Andrew" w:date="2023-09-29T17:11:00Z">
        <w:r w:rsidR="0043098D">
          <w:rPr>
            <w:szCs w:val="24"/>
          </w:rPr>
          <w:t>ing</w:t>
        </w:r>
      </w:ins>
      <w:del w:id="313" w:author="Reed, David Andrew" w:date="2023-09-29T17:11:00Z">
        <w:r w:rsidRPr="00EF5CA6" w:rsidDel="0043098D">
          <w:rPr>
            <w:szCs w:val="24"/>
          </w:rPr>
          <w:delText>ed</w:delText>
        </w:r>
      </w:del>
      <w:r w:rsidRPr="00EF5CA6">
        <w:rPr>
          <w:szCs w:val="24"/>
        </w:rPr>
        <w:t xml:space="preserve"> into the cell free region.  Lower levels of full length NG2/CSPG4 protein and/or transcript may not necessarily indicate that the protein is non-functional in the molecular mechanics of migration. These cells adjacent to the cell free region may commit to a migratory phenotype through local endocytic recycling of cell surface NG2/CSPG4 and/or through proteolytic cleavage of the NG2/CSPG4 ectodomain. </w:t>
      </w:r>
    </w:p>
    <w:p w14:paraId="7885142E" w14:textId="7956A27F" w:rsidR="00EF5CA6" w:rsidRPr="00EF5CA6" w:rsidRDefault="00EF5CA6" w:rsidP="00EF5CA6">
      <w:pPr>
        <w:spacing w:line="480" w:lineRule="auto"/>
        <w:ind w:left="567" w:firstLine="153"/>
        <w:rPr>
          <w:szCs w:val="24"/>
        </w:rPr>
      </w:pPr>
      <w:r w:rsidRPr="00EF5CA6">
        <w:rPr>
          <w:szCs w:val="24"/>
        </w:rPr>
        <w:t xml:space="preserve">NG2/CSPG4 colocalization of β1-integrin at the leading edge of the cell is important and may indicate turnover or recycling of the protein through the lysosomal machinery or proteolytic processing of the ectodomain as the cell interacts with the endogenous extracellular matrix of the tissue. The endocytosis of NG2/CSPG4 has been implicated in focal adhesion dynamics, with Stonin1 knockout fibroblasts, an NG2 endocytic adaptor, associated with the accumulation of cell surface NG2/CSPG4 and impaired focal adhesion mediated motility </w:t>
      </w:r>
      <w:r w:rsidR="00434EFD">
        <w:rPr>
          <w:szCs w:val="24"/>
        </w:rPr>
        <w:fldChar w:fldCharType="begin"/>
      </w:r>
      <w:r w:rsidR="00672BE0">
        <w:rPr>
          <w:szCs w:val="24"/>
        </w:rPr>
        <w:instrText xml:space="preserve"> ADDIN EN.CITE &lt;EndNote&gt;&lt;Cite&gt;&lt;Author&gt;Feutlinske&lt;/Author&gt;&lt;Year&gt;2015&lt;/Year&gt;&lt;RecNum&gt;1402&lt;/RecNum&gt;&lt;DisplayText&gt;(Feutlinske et al., 2015)&lt;/DisplayText&gt;&lt;record&gt;&lt;rec-number&gt;1402&lt;/rec-number&gt;&lt;foreign-keys&gt;&lt;key app="EN" db-id="wvwewvew9zr221e52rb5s5r1fsd5z0rv0wdp" timestamp="1513792220"&gt;1402&lt;/key&gt;&lt;/foreign-keys&gt;&lt;ref-type name="Journal Article"&gt;17&lt;/ref-type&gt;&lt;contributors&gt;&lt;authors&gt;&lt;author&gt;Feutlinske, Fabian&lt;/author&gt;&lt;author&gt;Browarski, Marietta&lt;/author&gt;&lt;author&gt;Ku, Min-Chi&lt;/author&gt;&lt;author&gt;Trnka, Philipp&lt;/author&gt;&lt;author&gt;Waiczies, Sonia&lt;/author&gt;&lt;author&gt;Niendorf, Thoralf&lt;/author&gt;&lt;author&gt;Stallcup, William B&lt;/author&gt;&lt;author&gt;Glass, Rainer&lt;/author&gt;&lt;author&gt;Krause, Eberhard&lt;/author&gt;&lt;author&gt;Maritzen, Tanja&lt;/author&gt;&lt;/authors&gt;&lt;/contributors&gt;&lt;titles&gt;&lt;title&gt;Stonin1 mediates endocytosis of the proteoglycan NG2 and regulates focal adhesion dynamics and cell motility&lt;/title&gt;&lt;secondary-title&gt;Nature communications&lt;/secondary-title&gt;&lt;/titles&gt;&lt;periodical&gt;&lt;full-title&gt;Nature communications&lt;/full-title&gt;&lt;/periodical&gt;&lt;pages&gt;8535&lt;/pages&gt;&lt;volume&gt;6&lt;/volume&gt;&lt;dates&gt;&lt;year&gt;2015&lt;/year&gt;&lt;/dates&gt;&lt;isbn&gt;2041-1723&lt;/isbn&gt;&lt;urls&gt;&lt;/urls&gt;&lt;/record&gt;&lt;/Cite&gt;&lt;/EndNote&gt;</w:instrText>
      </w:r>
      <w:r w:rsidR="00434EFD">
        <w:rPr>
          <w:szCs w:val="24"/>
        </w:rPr>
        <w:fldChar w:fldCharType="separate"/>
      </w:r>
      <w:r w:rsidR="00672BE0">
        <w:rPr>
          <w:noProof/>
          <w:szCs w:val="24"/>
        </w:rPr>
        <w:t>(Feutlinske et al., 2015)</w:t>
      </w:r>
      <w:r w:rsidR="00434EFD">
        <w:rPr>
          <w:szCs w:val="24"/>
        </w:rPr>
        <w:fldChar w:fldCharType="end"/>
      </w:r>
      <w:r w:rsidRPr="00EF5CA6">
        <w:rPr>
          <w:szCs w:val="24"/>
        </w:rPr>
        <w:t xml:space="preserve">. The proposed mechanism of action includes the Arf6-integrin disruption of focal adhesions, impacting the directionality of the cells. The capacity for NG2/CSPG4 to regulate migration in melanoma cells was associated with the localization of activated focal adhesion kinases to lipid rafts through the transmembrane cysteine residue (C2230) mediated assembly </w:t>
      </w:r>
      <w:r w:rsidRPr="00EF5CA6">
        <w:rPr>
          <w:szCs w:val="24"/>
        </w:rPr>
        <w:lastRenderedPageBreak/>
        <w:t>of molecular complexes related to syntenin-1</w:t>
      </w:r>
      <w:r w:rsidR="00434EFD">
        <w:rPr>
          <w:szCs w:val="24"/>
        </w:rPr>
        <w:t xml:space="preserve"> </w:t>
      </w:r>
      <w:r w:rsidR="00434EFD">
        <w:rPr>
          <w:szCs w:val="24"/>
        </w:rPr>
        <w:fldChar w:fldCharType="begin"/>
      </w:r>
      <w:r w:rsidR="00672BE0">
        <w:rPr>
          <w:szCs w:val="24"/>
        </w:rPr>
        <w:instrText xml:space="preserve"> ADDIN EN.CITE &lt;EndNote&gt;&lt;Cite&gt;&lt;Author&gt;Yang&lt;/Author&gt;&lt;Year&gt;2019&lt;/Year&gt;&lt;RecNum&gt;1794&lt;/RecNum&gt;&lt;DisplayText&gt;(Yang et al., 2019b)&lt;/DisplayText&gt;&lt;record&gt;&lt;rec-number&gt;1794&lt;/rec-number&gt;&lt;foreign-keys&gt;&lt;key app="EN" db-id="wvwewvew9zr221e52rb5s5r1fsd5z0rv0wdp" timestamp="1680535734"&gt;1794&lt;/key&gt;&lt;/foreign-keys&gt;&lt;ref-type name="Journal Article"&gt;17&lt;/ref-type&gt;&lt;contributors&gt;&lt;authors&gt;&lt;author&gt;Yang, Jianbo&lt;/author&gt;&lt;author&gt;Price, Matthew A&lt;/author&gt;&lt;author&gt;Wanshura, Leah E Colvin&lt;/author&gt;&lt;author&gt;He, Jinsong&lt;/author&gt;&lt;author&gt;Yi, Mei&lt;/author&gt;&lt;author&gt;Welch, Danny R&lt;/author&gt;&lt;author&gt;Li, Guiyuan&lt;/author&gt;&lt;author&gt;Conner, Sean&lt;/author&gt;&lt;author&gt;Sachs, Jonathan&lt;/author&gt;&lt;author&gt;Turley, Eva A&lt;/author&gt;&lt;/authors&gt;&lt;/contributors&gt;&lt;titles&gt;&lt;title&gt;CSPG4 Enhanced Melanoma Motility and Growth Requires a Cysteine in the Core Protein Transmembrane Domain&lt;/title&gt;&lt;secondary-title&gt;Melanoma research&lt;/secondary-title&gt;&lt;/titles&gt;&lt;periodical&gt;&lt;full-title&gt;Melanoma Research&lt;/full-title&gt;&lt;abbr-1&gt;Melanoma Res.&lt;/abbr-1&gt;&lt;abbr-2&gt;Melanoma Res&lt;/abbr-2&gt;&lt;/periodical&gt;&lt;pages&gt;365&lt;/pages&gt;&lt;volume&gt;29&lt;/volume&gt;&lt;number&gt;4&lt;/number&gt;&lt;dates&gt;&lt;year&gt;2019&lt;/year&gt;&lt;/dates&gt;&lt;urls&gt;&lt;/urls&gt;&lt;/record&gt;&lt;/Cite&gt;&lt;/EndNote&gt;</w:instrText>
      </w:r>
      <w:r w:rsidR="00434EFD">
        <w:rPr>
          <w:szCs w:val="24"/>
        </w:rPr>
        <w:fldChar w:fldCharType="separate"/>
      </w:r>
      <w:r w:rsidR="00672BE0">
        <w:rPr>
          <w:noProof/>
          <w:szCs w:val="24"/>
        </w:rPr>
        <w:t>(Yang et al., 2019b)</w:t>
      </w:r>
      <w:r w:rsidR="00434EFD">
        <w:rPr>
          <w:szCs w:val="24"/>
        </w:rPr>
        <w:fldChar w:fldCharType="end"/>
      </w:r>
      <w:r w:rsidRPr="00EF5CA6">
        <w:rPr>
          <w:szCs w:val="24"/>
        </w:rPr>
        <w:t xml:space="preserve">. </w:t>
      </w:r>
      <w:ins w:id="314" w:author="Reed, David Andrew" w:date="2023-09-29T17:12:00Z">
        <w:r w:rsidR="0043098D">
          <w:rPr>
            <w:szCs w:val="24"/>
          </w:rPr>
          <w:t xml:space="preserve">The shedding of the NG2/CSPG4 ectodomain has been illustrated in primary mandibular fibrochondrocytes but the </w:t>
        </w:r>
        <w:r w:rsidR="00860DCF">
          <w:rPr>
            <w:szCs w:val="24"/>
          </w:rPr>
          <w:t>molecular functionality of this shedding has yet to be fully resolved</w:t>
        </w:r>
      </w:ins>
      <w:ins w:id="315" w:author="Reed, David Andrew" w:date="2023-09-29T17:13:00Z">
        <w:r w:rsidR="00860DCF">
          <w:rPr>
            <w:szCs w:val="24"/>
          </w:rPr>
          <w:t xml:space="preserve"> </w:t>
        </w:r>
      </w:ins>
      <w:r w:rsidR="00860DCF">
        <w:rPr>
          <w:szCs w:val="24"/>
        </w:rPr>
        <w:fldChar w:fldCharType="begin"/>
      </w:r>
      <w:r w:rsidR="00860DCF">
        <w:rPr>
          <w:szCs w:val="24"/>
        </w:rPr>
        <w:instrText xml:space="preserve"> ADDIN EN.CITE &lt;EndNote&gt;&lt;Cite&gt;&lt;Author&gt;Bagheri Varzaneh&lt;/Author&gt;&lt;Year&gt;2023&lt;/Year&gt;&lt;RecNum&gt;1816&lt;/RecNum&gt;&lt;DisplayText&gt;(Bagheri Varzaneh et al., 2023)&lt;/DisplayText&gt;&lt;record&gt;&lt;rec-number&gt;1816&lt;/rec-number&gt;&lt;foreign-keys&gt;&lt;key app="EN" db-id="wvwewvew9zr221e52rb5s5r1fsd5z0rv0wdp" timestamp="1686602597"&gt;1816&lt;/key&gt;&lt;/foreign-keys&gt;&lt;ref-type name="Journal Article"&gt;17&lt;/ref-type&gt;&lt;contributors&gt;&lt;authors&gt;&lt;author&gt;Bagheri Varzaneh, M&lt;/author&gt;&lt;author&gt;Zhao, Y&lt;/author&gt;&lt;author&gt;Rozynek, J&lt;/author&gt;&lt;author&gt;Han, M&lt;/author&gt;&lt;author&gt;Reed, DA&lt;/author&gt;&lt;/authors&gt;&lt;/contributors&gt;&lt;titles&gt;&lt;title&gt;Disrupting mechanical homeostasis promotes matrix metalloproteinase-13 mediated processing of neuron glial antigen 2 in mandibular condylar cartilage&lt;/title&gt;&lt;secondary-title&gt;European Cells and Materials&lt;/secondary-title&gt;&lt;/titles&gt;&lt;periodical&gt;&lt;full-title&gt;European Cells and Materials&lt;/full-title&gt;&lt;/periodical&gt;&lt;pages&gt;113-130&lt;/pages&gt;&lt;volume&gt;45&lt;/volume&gt;&lt;dates&gt;&lt;year&gt;2023&lt;/year&gt;&lt;/dates&gt;&lt;urls&gt;&lt;/urls&gt;&lt;/record&gt;&lt;/Cite&gt;&lt;/EndNote&gt;</w:instrText>
      </w:r>
      <w:r w:rsidR="00860DCF">
        <w:rPr>
          <w:szCs w:val="24"/>
        </w:rPr>
        <w:fldChar w:fldCharType="separate"/>
      </w:r>
      <w:r w:rsidR="00860DCF">
        <w:rPr>
          <w:noProof/>
          <w:szCs w:val="24"/>
        </w:rPr>
        <w:t>(Bagheri Varzaneh et al., 2023)</w:t>
      </w:r>
      <w:r w:rsidR="00860DCF">
        <w:rPr>
          <w:szCs w:val="24"/>
        </w:rPr>
        <w:fldChar w:fldCharType="end"/>
      </w:r>
      <w:ins w:id="316" w:author="Reed, David Andrew" w:date="2023-09-29T17:12:00Z">
        <w:r w:rsidR="00860DCF">
          <w:rPr>
            <w:szCs w:val="24"/>
          </w:rPr>
          <w:t xml:space="preserve">. </w:t>
        </w:r>
      </w:ins>
      <w:r w:rsidRPr="00EF5CA6">
        <w:rPr>
          <w:szCs w:val="24"/>
        </w:rPr>
        <w:t xml:space="preserve">Thus, the subcellular localization, and not the abundance, could be the most critical parameter regulating migration. </w:t>
      </w:r>
    </w:p>
    <w:p w14:paraId="24642DB6" w14:textId="555ED6C6" w:rsidR="00EF5CA6" w:rsidRPr="00EF5CA6" w:rsidRDefault="00EF5CA6" w:rsidP="00EF5CA6">
      <w:pPr>
        <w:spacing w:line="480" w:lineRule="auto"/>
        <w:ind w:left="567" w:firstLine="153"/>
        <w:rPr>
          <w:szCs w:val="24"/>
        </w:rPr>
      </w:pPr>
      <w:r w:rsidRPr="00EF5CA6">
        <w:rPr>
          <w:szCs w:val="24"/>
        </w:rPr>
        <w:t>Conversely, high levels of NG2/CSPG4 at cell-cell contacts could indicate contact inhibition of locomotion, where contact with another cell confers polarity and directionality to the cell. This biophysical property is important for regulating the coordinated collective cell migration behaviors such as those in a cell migration assay. In cultured primary mandibular chondrocytes, these data indicate that the abundance of NG2/CSPG4 is dependent on the density of the cells in the plate, confirming previous reports using other cell types</w:t>
      </w:r>
      <w:r w:rsidR="00434EFD">
        <w:rPr>
          <w:szCs w:val="24"/>
        </w:rPr>
        <w:t xml:space="preserve"> </w:t>
      </w:r>
      <w:r w:rsidR="00434EFD">
        <w:rPr>
          <w:szCs w:val="24"/>
        </w:rPr>
        <w:fldChar w:fldCharType="begin"/>
      </w:r>
      <w:r w:rsidR="00672BE0">
        <w:rPr>
          <w:szCs w:val="24"/>
        </w:rPr>
        <w:instrText xml:space="preserve"> ADDIN EN.CITE &lt;EndNote&gt;&lt;Cite&gt;&lt;Author&gt;Asher&lt;/Author&gt;&lt;Year&gt;2005&lt;/Year&gt;&lt;RecNum&gt;1382&lt;/RecNum&gt;&lt;DisplayText&gt;(Asher et al., 2005)&lt;/DisplayText&gt;&lt;record&gt;&lt;rec-number&gt;1382&lt;/rec-number&gt;&lt;foreign-keys&gt;&lt;key app="EN" db-id="wvwewvew9zr221e52rb5s5r1fsd5z0rv0wdp" timestamp="1513187720"&gt;1382&lt;/key&gt;&lt;/foreign-keys&gt;&lt;ref-type name="Journal Article"&gt;17&lt;/ref-type&gt;&lt;contributors&gt;&lt;authors&gt;&lt;author&gt;Asher, Richard A&lt;/author&gt;&lt;author&gt;Morgenstern, Daniel A&lt;/author&gt;&lt;author&gt;Properzi, Francesca&lt;/author&gt;&lt;author&gt;Nishiyama, Akiko&lt;/author&gt;&lt;author&gt;Levine, Joel M&lt;/author&gt;&lt;author&gt;Fawcett, James W&lt;/author&gt;&lt;/authors&gt;&lt;/contributors&gt;&lt;titles&gt;&lt;title&gt;Two separate metalloproteinase activities are responsible for the shedding and processing of the NG2 proteoglycan in vitro&lt;/title&gt;&lt;secondary-title&gt;Molecular and Cellular Neuroscience&lt;/secondary-title&gt;&lt;/titles&gt;&lt;periodical&gt;&lt;full-title&gt;Molecular and Cellular Neuroscience&lt;/full-title&gt;&lt;abbr-1&gt;Mol. Cell. Neurosci.&lt;/abbr-1&gt;&lt;/periodical&gt;&lt;pages&gt;82-96&lt;/pages&gt;&lt;volume&gt;29&lt;/volume&gt;&lt;number&gt;1&lt;/number&gt;&lt;dates&gt;&lt;year&gt;2005&lt;/year&gt;&lt;/dates&gt;&lt;isbn&gt;1044-7431&lt;/isbn&gt;&lt;urls&gt;&lt;/urls&gt;&lt;/record&gt;&lt;/Cite&gt;&lt;/EndNote&gt;</w:instrText>
      </w:r>
      <w:r w:rsidR="00434EFD">
        <w:rPr>
          <w:szCs w:val="24"/>
        </w:rPr>
        <w:fldChar w:fldCharType="separate"/>
      </w:r>
      <w:r w:rsidR="00672BE0">
        <w:rPr>
          <w:noProof/>
          <w:szCs w:val="24"/>
        </w:rPr>
        <w:t>(Asher et al., 2005)</w:t>
      </w:r>
      <w:r w:rsidR="00434EFD">
        <w:rPr>
          <w:szCs w:val="24"/>
        </w:rPr>
        <w:fldChar w:fldCharType="end"/>
      </w:r>
      <w:r w:rsidRPr="00EF5CA6">
        <w:rPr>
          <w:szCs w:val="24"/>
        </w:rPr>
        <w:t xml:space="preserve">. This result implicates NG2/CSPG4 in the mechanocoupling of cell-cell/matrix junctions, and illustrates that this cell-cell/matrix contact is important for retaining cell surface NG2/CSPG4. </w:t>
      </w:r>
    </w:p>
    <w:p w14:paraId="323A627B" w14:textId="7DC6249D" w:rsidR="00EF5CA6" w:rsidRPr="00EF5CA6" w:rsidRDefault="00EF5CA6" w:rsidP="00EF5CA6">
      <w:pPr>
        <w:spacing w:line="480" w:lineRule="auto"/>
        <w:ind w:left="567" w:firstLine="153"/>
        <w:rPr>
          <w:szCs w:val="24"/>
        </w:rPr>
      </w:pPr>
      <w:r w:rsidRPr="00EF5CA6">
        <w:rPr>
          <w:szCs w:val="24"/>
        </w:rPr>
        <w:t xml:space="preserve">The functionality of cell-surface abundance may also indicate the need for the cell to interact with the endogenous extracellular matrix produced when confluences is reached, either acting as a cell surface ligand for type VI collagen or as a binding partner with β1-integrins. </w:t>
      </w:r>
      <w:r w:rsidR="00B46DEB">
        <w:rPr>
          <w:szCs w:val="24"/>
        </w:rPr>
        <w:t xml:space="preserve">Changes in collagen VI are one of the characteristics of end stage temporomandibular osteoarthritis </w:t>
      </w:r>
      <w:r w:rsidR="00B46DEB">
        <w:rPr>
          <w:szCs w:val="24"/>
        </w:rPr>
        <w:fldChar w:fldCharType="begin"/>
      </w:r>
      <w:r w:rsidR="00B46DEB">
        <w:rPr>
          <w:szCs w:val="24"/>
        </w:rPr>
        <w:instrText xml:space="preserve"> ADDIN EN.CITE &lt;EndNote&gt;&lt;Cite&gt;&lt;Author&gt;Reed&lt;/Author&gt;&lt;Year&gt;2019&lt;/Year&gt;&lt;RecNum&gt;1505&lt;/RecNum&gt;&lt;DisplayText&gt;(Reed et al., 2019, Yotsuya et al., 2019)&lt;/DisplayText&gt;&lt;record&gt;&lt;rec-number&gt;1505&lt;/rec-number&gt;&lt;foreign-keys&gt;&lt;key app="EN" db-id="wvwewvew9zr221e52rb5s5r1fsd5z0rv0wdp" timestamp="1556203050"&gt;1505&lt;/key&gt;&lt;/foreign-keys&gt;&lt;ref-type name="Journal Article"&gt;17&lt;/ref-type&gt;&lt;contributors&gt;&lt;authors&gt;&lt;author&gt;Reed, David A&lt;/author&gt;&lt;author&gt;Yotsuya, Mamoru&lt;/author&gt;&lt;author&gt;Gubareva, Polina&lt;/author&gt;&lt;author&gt;Toth, Peter T&lt;/author&gt;&lt;author&gt;Bertagna, Andrew&lt;/author&gt;&lt;/authors&gt;&lt;/contributors&gt;&lt;titles&gt;&lt;title&gt;Two-photon fluorescence and second harmonic generation characterization of extracellular matrix remodeling in post-injury murine temporomandibular joint osteoarthritis&lt;/title&gt;&lt;secondary-title&gt;PloS one&lt;/secondary-title&gt;&lt;/titles&gt;&lt;periodical&gt;&lt;full-title&gt;PLoS ONE&lt;/full-title&gt;&lt;abbr-1&gt;PLoS ONE&lt;/abbr-1&gt;&lt;/periodical&gt;&lt;pages&gt;e0214072&lt;/pages&gt;&lt;volume&gt;14&lt;/volume&gt;&lt;number&gt;3&lt;/number&gt;&lt;dates&gt;&lt;year&gt;2019&lt;/year&gt;&lt;/dates&gt;&lt;isbn&gt;1932-6203&lt;/isbn&gt;&lt;urls&gt;&lt;/urls&gt;&lt;/record&gt;&lt;/Cite&gt;&lt;Cite&gt;&lt;Author&gt;Yotsuya&lt;/Author&gt;&lt;Year&gt;2019&lt;/Year&gt;&lt;RecNum&gt;1502&lt;/RecNum&gt;&lt;record&gt;&lt;rec-number&gt;1502&lt;/rec-number&gt;&lt;foreign-keys&gt;&lt;key app="EN" db-id="wvwewvew9zr221e52rb5s5r1fsd5z0rv0wdp" timestamp="1550072149"&gt;1502&lt;/key&gt;&lt;/foreign-keys&gt;&lt;ref-type name="Journal Article"&gt;17&lt;/ref-type&gt;&lt;contributors&gt;&lt;authors&gt;&lt;author&gt;Yotsuya, Mamoru&lt;/author&gt;&lt;author&gt;Bertagna, Andrew E&lt;/author&gt;&lt;author&gt;Hasan, Nageeb&lt;/author&gt;&lt;author&gt;Bicknell, Scott&lt;/author&gt;&lt;author&gt;Sato, Toru&lt;/author&gt;&lt;author&gt;Reed, David A&lt;/author&gt;&lt;/authors&gt;&lt;/contributors&gt;&lt;titles&gt;&lt;title&gt;Neuron/glial antigen 2-type VI collagen interactions during murine temporomandibular joint osteoarthritis&lt;/title&gt;&lt;secondary-title&gt;Scientific Reports&lt;/secondary-title&gt;&lt;/titles&gt;&lt;periodical&gt;&lt;full-title&gt;Scientific Reports&lt;/full-title&gt;&lt;/periodical&gt;&lt;pages&gt;56&lt;/pages&gt;&lt;volume&gt;9&lt;/volume&gt;&lt;number&gt;1&lt;/number&gt;&lt;dates&gt;&lt;year&gt;2019&lt;/year&gt;&lt;/dates&gt;&lt;isbn&gt;2045-2322&lt;/isbn&gt;&lt;urls&gt;&lt;/urls&gt;&lt;/record&gt;&lt;/Cite&gt;&lt;/EndNote&gt;</w:instrText>
      </w:r>
      <w:r w:rsidR="00B46DEB">
        <w:rPr>
          <w:szCs w:val="24"/>
        </w:rPr>
        <w:fldChar w:fldCharType="separate"/>
      </w:r>
      <w:r w:rsidR="00B46DEB">
        <w:rPr>
          <w:noProof/>
          <w:szCs w:val="24"/>
        </w:rPr>
        <w:t>(Reed et al., 2019, Yotsuya et al., 2019)</w:t>
      </w:r>
      <w:r w:rsidR="00B46DEB">
        <w:rPr>
          <w:szCs w:val="24"/>
        </w:rPr>
        <w:fldChar w:fldCharType="end"/>
      </w:r>
      <w:r w:rsidR="00B46DEB">
        <w:rPr>
          <w:szCs w:val="24"/>
        </w:rPr>
        <w:t xml:space="preserve">. </w:t>
      </w:r>
      <w:r w:rsidRPr="00EF5CA6">
        <w:rPr>
          <w:szCs w:val="24"/>
        </w:rPr>
        <w:t>The loss of full length NG2/CSPG4 or the ectodomain leads to dysfunctional collagen VI matrix adhesion and migration. When collagen VI binding is dysfunction, sarcoma cells respond with convergent cell survival- and adhesion/migration pathways. In other cell types, the targeted deletion of the C-terminal cytoplasmic region also impacts matrix adhesion and cell motility</w:t>
      </w:r>
      <w:r w:rsidR="00434EFD">
        <w:rPr>
          <w:szCs w:val="24"/>
        </w:rPr>
        <w:t xml:space="preserve"> </w:t>
      </w:r>
      <w:r w:rsidR="00434EFD">
        <w:rPr>
          <w:szCs w:val="24"/>
        </w:rPr>
        <w:fldChar w:fldCharType="begin">
          <w:fldData xml:space="preserve">PEVuZE5vdGU+PENpdGU+PEF1dGhvcj5DYXR0YXJ1enphPC9BdXRob3I+PFllYXI+MjAxMzwvWWVh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</w:fldData>
        </w:fldChar>
      </w:r>
      <w:r w:rsidR="00672BE0">
        <w:rPr>
          <w:szCs w:val="24"/>
        </w:rPr>
        <w:instrText xml:space="preserve"> ADDIN EN.CITE </w:instrText>
      </w:r>
      <w:r w:rsidR="00672BE0">
        <w:rPr>
          <w:szCs w:val="24"/>
        </w:rPr>
        <w:fldChar w:fldCharType="begin">
          <w:fldData xml:space="preserve">PEVuZE5vdGU+PENpdGU+PEF1dGhvcj5DYXR0YXJ1enphPC9BdXRob3I+PFllYXI+MjAxMzwvWWVh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</w:fldData>
        </w:fldChar>
      </w:r>
      <w:r w:rsidR="00672BE0">
        <w:rPr>
          <w:szCs w:val="24"/>
        </w:rPr>
        <w:instrText xml:space="preserve"> ADDIN EN.CITE.DATA </w:instrText>
      </w:r>
      <w:r w:rsidR="00672BE0">
        <w:rPr>
          <w:szCs w:val="24"/>
        </w:rPr>
      </w:r>
      <w:r w:rsidR="00672BE0">
        <w:rPr>
          <w:szCs w:val="24"/>
        </w:rPr>
        <w:fldChar w:fldCharType="end"/>
      </w:r>
      <w:r w:rsidR="00434EFD">
        <w:rPr>
          <w:szCs w:val="24"/>
        </w:rPr>
      </w:r>
      <w:r w:rsidR="00434EFD">
        <w:rPr>
          <w:szCs w:val="24"/>
        </w:rPr>
        <w:fldChar w:fldCharType="separate"/>
      </w:r>
      <w:r w:rsidR="00672BE0">
        <w:rPr>
          <w:noProof/>
          <w:szCs w:val="24"/>
        </w:rPr>
        <w:t>(Cattaruzza et al., 2013a, Fang et al., 1999, Makagiansar et al., 2004)</w:t>
      </w:r>
      <w:r w:rsidR="00434EFD">
        <w:rPr>
          <w:szCs w:val="24"/>
        </w:rPr>
        <w:fldChar w:fldCharType="end"/>
      </w:r>
      <w:r w:rsidRPr="00EF5CA6">
        <w:rPr>
          <w:szCs w:val="24"/>
        </w:rPr>
        <w:t xml:space="preserve">. Thus, the proteolytic and endocytic processing of NG2/CSPG4 work </w:t>
      </w:r>
      <w:r w:rsidRPr="00EF5CA6">
        <w:rPr>
          <w:szCs w:val="24"/>
        </w:rPr>
        <w:lastRenderedPageBreak/>
        <w:t>to integrate multiple external stimuli and intracellular signaling networks when shifting toward a migratory phenotype.</w:t>
      </w:r>
    </w:p>
    <w:p w14:paraId="04E0C77A" w14:textId="50D0D09F" w:rsidR="00EF5CA6" w:rsidRPr="00EF5CA6" w:rsidRDefault="00EF5CA6" w:rsidP="00EF5CA6">
      <w:pPr>
        <w:spacing w:line="480" w:lineRule="auto"/>
        <w:ind w:left="567" w:firstLine="153"/>
        <w:rPr>
          <w:szCs w:val="24"/>
        </w:rPr>
      </w:pPr>
      <w:del w:id="317" w:author="Reed, David Andrew" w:date="2023-09-29T17:14:00Z">
        <w:r w:rsidRPr="00EF5CA6" w:rsidDel="00860DCF">
          <w:rPr>
            <w:szCs w:val="24"/>
          </w:rPr>
          <w:delText xml:space="preserve">In our study, </w:delText>
        </w:r>
      </w:del>
      <w:r w:rsidRPr="00EF5CA6">
        <w:rPr>
          <w:szCs w:val="24"/>
        </w:rPr>
        <w:t xml:space="preserve">NG2/CSPG4 knockout </w:t>
      </w:r>
      <w:ins w:id="318" w:author="Reed, David Andrew" w:date="2023-09-29T17:14:00Z">
        <w:r w:rsidR="00860DCF">
          <w:rPr>
            <w:szCs w:val="24"/>
          </w:rPr>
          <w:t>mandibular fibrochondrocytes</w:t>
        </w:r>
      </w:ins>
      <w:del w:id="319" w:author="Reed, David Andrew" w:date="2023-09-29T17:14:00Z">
        <w:r w:rsidRPr="00EF5CA6" w:rsidDel="00860DCF">
          <w:rPr>
            <w:szCs w:val="24"/>
          </w:rPr>
          <w:delText>cells</w:delText>
        </w:r>
      </w:del>
      <w:r w:rsidRPr="00EF5CA6">
        <w:rPr>
          <w:szCs w:val="24"/>
        </w:rPr>
        <w:t xml:space="preserve"> ha</w:t>
      </w:r>
      <w:ins w:id="320" w:author="Reed, David Andrew" w:date="2023-09-29T17:14:00Z">
        <w:r w:rsidR="00860DCF">
          <w:rPr>
            <w:szCs w:val="24"/>
          </w:rPr>
          <w:t>ve</w:t>
        </w:r>
      </w:ins>
      <w:del w:id="321" w:author="Reed, David Andrew" w:date="2023-09-29T17:14:00Z">
        <w:r w:rsidRPr="00EF5CA6" w:rsidDel="00860DCF">
          <w:rPr>
            <w:szCs w:val="24"/>
          </w:rPr>
          <w:delText>d</w:delText>
        </w:r>
      </w:del>
      <w:r w:rsidRPr="00EF5CA6">
        <w:rPr>
          <w:szCs w:val="24"/>
        </w:rPr>
        <w:t xml:space="preserve"> significant changes in several key pathways implicated in cell motility and adhesion, including PI3K and MAPK</w:t>
      </w:r>
      <w:ins w:id="322" w:author="Reed, David Andrew" w:date="2023-09-29T17:14:00Z">
        <w:r w:rsidR="00860DCF">
          <w:rPr>
            <w:szCs w:val="24"/>
          </w:rPr>
          <w:t xml:space="preserve"> </w:t>
        </w:r>
      </w:ins>
      <w:r w:rsidR="00860DCF">
        <w:rPr>
          <w:szCs w:val="24"/>
        </w:rPr>
        <w:fldChar w:fldCharType="begin"/>
      </w:r>
      <w:r w:rsidR="00860DCF">
        <w:rPr>
          <w:szCs w:val="24"/>
        </w:rPr>
        <w:instrText xml:space="preserve"> ADDIN EN.CITE &lt;EndNote&gt;&lt;Cite&gt;&lt;Author&gt;Reed&lt;/Author&gt;&lt;Year&gt;2022&lt;/Year&gt;&lt;RecNum&gt;1791&lt;/RecNum&gt;&lt;DisplayText&gt;(Reed et al., 2022)&lt;/DisplayText&gt;&lt;record&gt;&lt;rec-number&gt;1791&lt;/rec-number&gt;&lt;foreign-keys&gt;&lt;key app="EN" db-id="wvwewvew9zr221e52rb5s5r1fsd5z0rv0wdp" timestamp="1676664404"&gt;1791&lt;/key&gt;&lt;/foreign-keys&gt;&lt;ref-type name="Journal Article"&gt;17&lt;/ref-type&gt;&lt;contributors&gt;&lt;authors&gt;&lt;author&gt;Reed, David Andrew&lt;/author&gt;&lt;author&gt;Zhao, Yan&lt;/author&gt;&lt;author&gt;Bagheri Varzaneh, Mina&lt;/author&gt;&lt;author&gt;Soo Shin, Jun&lt;/author&gt;&lt;author&gt;Rozynek, Jacob&lt;/author&gt;&lt;author&gt;Miloro, Michael&lt;/author&gt;&lt;author&gt;Han, Michael&lt;/author&gt;&lt;/authors&gt;&lt;/contributors&gt;&lt;titles&gt;&lt;title&gt;NG2/CSPG4 regulates cartilage degeneration during TMJ osteoarthritis&lt;/title&gt;&lt;secondary-title&gt;Frontiers in Dental Medicine&lt;/secondary-title&gt;&lt;/titles&gt;&lt;periodical&gt;&lt;full-title&gt;Frontiers in Dental Medicine&lt;/full-title&gt;&lt;/periodical&gt;&lt;pages&gt;69&lt;/pages&gt;&lt;dates&gt;&lt;year&gt;2022&lt;/year&gt;&lt;/dates&gt;&lt;isbn&gt;2673-4915&lt;/isbn&gt;&lt;urls&gt;&lt;/urls&gt;&lt;/record&gt;&lt;/Cite&gt;&lt;/EndNote&gt;</w:instrText>
      </w:r>
      <w:r w:rsidR="00860DCF">
        <w:rPr>
          <w:szCs w:val="24"/>
        </w:rPr>
        <w:fldChar w:fldCharType="separate"/>
      </w:r>
      <w:r w:rsidR="00860DCF">
        <w:rPr>
          <w:noProof/>
          <w:szCs w:val="24"/>
        </w:rPr>
        <w:t>(Reed et al., 2022)</w:t>
      </w:r>
      <w:r w:rsidR="00860DCF">
        <w:rPr>
          <w:szCs w:val="24"/>
        </w:rPr>
        <w:fldChar w:fldCharType="end"/>
      </w:r>
      <w:r w:rsidRPr="00EF5CA6">
        <w:rPr>
          <w:szCs w:val="24"/>
        </w:rPr>
        <w:t xml:space="preserve">. NG2/CSPG4 binding with collagen VI promotes the PI3K pathway, regulating cell spreading and motility through bypassing the canonical integrin transduction mechanisms </w:t>
      </w:r>
      <w:r w:rsidR="00434EFD">
        <w:rPr>
          <w:szCs w:val="24"/>
        </w:rPr>
        <w:fldChar w:fldCharType="begin"/>
      </w:r>
      <w:r w:rsidR="00672BE0">
        <w:rPr>
          <w:szCs w:val="24"/>
        </w:rPr>
        <w:instrText xml:space="preserve"> ADDIN EN.CITE &lt;EndNote&gt;&lt;Cite&gt;&lt;Author&gt;Cattaruzza&lt;/Author&gt;&lt;Year&gt;2013&lt;/Year&gt;&lt;RecNum&gt;1270&lt;/RecNum&gt;&lt;DisplayText&gt;(Cattaruzza et al., 2013a)&lt;/DisplayText&gt;&lt;record&gt;&lt;rec-number&gt;1270&lt;/rec-number&gt;&lt;foreign-keys&gt;&lt;key app="EN" db-id="wvwewvew9zr221e52rb5s5r1fsd5z0rv0wdp" timestamp="1443031700"&gt;1270&lt;/key&gt;&lt;/foreign-keys&gt;&lt;ref-type name="Journal Article"&gt;17&lt;/ref-type&gt;&lt;contributors&gt;&lt;authors&gt;&lt;author&gt;Cattaruzza, Sabrina&lt;/author&gt;&lt;author&gt;Nicolosi, Pier Andrea&lt;/author&gt;&lt;author&gt;Braghetta, Paola&lt;/author&gt;&lt;author&gt;Pazzaglia, Laura&lt;/author&gt;&lt;author&gt;Benassi, Maria Serena&lt;/author&gt;&lt;author&gt;Picci, Piero&lt;/author&gt;&lt;author&gt;Lacrima, Katia&lt;/author&gt;&lt;author&gt;Zanocco, Daniela&lt;/author&gt;&lt;author&gt;Rizzo, Erika&lt;/author&gt;&lt;author&gt;Stallcup, William B&lt;/author&gt;&lt;/authors&gt;&lt;/contributors&gt;&lt;titles&gt;&lt;title&gt;NG2/CSPG4–collagen type VI interplays putatively involved in the microenvironmental control of tumour engraftment and local expansion&lt;/title&gt;&lt;secondary-title&gt;Journal of molecular cell biology&lt;/secondary-title&gt;&lt;/titles&gt;&lt;periodical&gt;&lt;full-title&gt;Journal of Molecular Cell Biology&lt;/full-title&gt;&lt;abbr-1&gt;J Molec Cell Biol&lt;/abbr-1&gt;&lt;/periodical&gt;&lt;pages&gt;176-193&lt;/pages&gt;&lt;volume&gt;5&lt;/volume&gt;&lt;number&gt;3&lt;/number&gt;&lt;dates&gt;&lt;year&gt;2013&lt;/year&gt;&lt;/dates&gt;&lt;isbn&gt;1674-2788&lt;/isbn&gt;&lt;urls&gt;&lt;related-urls&gt;&lt;url&gt;http://www.ncbi.nlm.nih.gov/pmc/articles/PMC3656611/pdf/mjt010.pdf&lt;/url&gt;&lt;/related-urls&gt;&lt;/urls&gt;&lt;/record&gt;&lt;/Cite&gt;&lt;/EndNote&gt;</w:instrText>
      </w:r>
      <w:r w:rsidR="00434EFD">
        <w:rPr>
          <w:szCs w:val="24"/>
        </w:rPr>
        <w:fldChar w:fldCharType="separate"/>
      </w:r>
      <w:r w:rsidR="00672BE0">
        <w:rPr>
          <w:noProof/>
          <w:szCs w:val="24"/>
        </w:rPr>
        <w:t>(Cattaruzza et al., 2013a)</w:t>
      </w:r>
      <w:r w:rsidR="00434EFD">
        <w:rPr>
          <w:szCs w:val="24"/>
        </w:rPr>
        <w:fldChar w:fldCharType="end"/>
      </w:r>
      <w:r w:rsidRPr="00EF5CA6">
        <w:rPr>
          <w:szCs w:val="24"/>
        </w:rPr>
        <w:t>.  The PI3K pathway is associated with cell survival and mTORC1. This could potentially implicate PI3K cell survival as a common signaling pathway regulating migration in ser</w:t>
      </w:r>
      <w:r w:rsidR="0033003C">
        <w:rPr>
          <w:szCs w:val="24"/>
        </w:rPr>
        <w:t>um starvation conditions. PI3K i</w:t>
      </w:r>
      <w:r w:rsidRPr="00EF5CA6">
        <w:rPr>
          <w:szCs w:val="24"/>
        </w:rPr>
        <w:t>s further implicated in the migratory phenotype of chondrocytes through Runx2</w:t>
      </w:r>
      <w:r w:rsidR="00434EFD">
        <w:rPr>
          <w:szCs w:val="24"/>
        </w:rPr>
        <w:t xml:space="preserve"> </w:t>
      </w:r>
      <w:r w:rsidR="00434EFD">
        <w:rPr>
          <w:szCs w:val="24"/>
        </w:rPr>
        <w:fldChar w:fldCharType="begin"/>
      </w:r>
      <w:r w:rsidR="00672BE0">
        <w:rPr>
          <w:szCs w:val="24"/>
        </w:rPr>
        <w:instrText xml:space="preserve"> ADDIN EN.CITE &lt;EndNote&gt;&lt;Cite&gt;&lt;Author&gt;Fujita&lt;/Author&gt;&lt;Year&gt;2004&lt;/Year&gt;&lt;RecNum&gt;1807&lt;/RecNum&gt;&lt;DisplayText&gt;(Fujita et al., 2004)&lt;/DisplayText&gt;&lt;record&gt;&lt;rec-number&gt;1807&lt;/rec-number&gt;&lt;foreign-keys&gt;&lt;key app="EN" db-id="wvwewvew9zr221e52rb5s5r1fsd5z0rv0wdp" timestamp="1680638668"&gt;1807&lt;/key&gt;&lt;/foreign-keys&gt;&lt;ref-type name="Journal Article"&gt;17&lt;/ref-type&gt;&lt;contributors&gt;&lt;authors&gt;&lt;author&gt;Fujita, Takashi&lt;/author&gt;&lt;author&gt;Azuma, Yasutaka&lt;/author&gt;&lt;author&gt;Fukuyama, Ryo&lt;/author&gt;&lt;author&gt;Hattori, Yuji&lt;/author&gt;&lt;author&gt;Yoshida, Carolina&lt;/author&gt;&lt;author&gt;Koida, Masao&lt;/author&gt;&lt;author&gt;Ogita, Kiyokazu&lt;/author&gt;&lt;author&gt;Komori, Toshihisa&lt;/author&gt;&lt;/authors&gt;&lt;/contributors&gt;&lt;titles&gt;&lt;title&gt;Runx2 induces osteoblast and chondrocyte differentiation and enhances their migration by coupling with PI3K-Akt signaling&lt;/title&gt;&lt;secondary-title&gt;The Journal of cell biology&lt;/secondary-title&gt;&lt;/titles&gt;&lt;periodical&gt;&lt;full-title&gt;The Journal of cell biology&lt;/full-title&gt;&lt;/periodical&gt;&lt;pages&gt;85-95&lt;/pages&gt;&lt;volume&gt;166&lt;/volume&gt;&lt;number&gt;1&lt;/number&gt;&lt;dates&gt;&lt;year&gt;2004&lt;/year&gt;&lt;/dates&gt;&lt;isbn&gt;1540-8140&lt;/isbn&gt;&lt;urls&gt;&lt;/urls&gt;&lt;/record&gt;&lt;/Cite&gt;&lt;/EndNote&gt;</w:instrText>
      </w:r>
      <w:r w:rsidR="00434EFD">
        <w:rPr>
          <w:szCs w:val="24"/>
        </w:rPr>
        <w:fldChar w:fldCharType="separate"/>
      </w:r>
      <w:r w:rsidR="00672BE0">
        <w:rPr>
          <w:noProof/>
          <w:szCs w:val="24"/>
        </w:rPr>
        <w:t>(Fujita et al., 2004)</w:t>
      </w:r>
      <w:r w:rsidR="00434EFD">
        <w:rPr>
          <w:szCs w:val="24"/>
        </w:rPr>
        <w:fldChar w:fldCharType="end"/>
      </w:r>
      <w:r w:rsidRPr="00EF5CA6">
        <w:rPr>
          <w:szCs w:val="24"/>
        </w:rPr>
        <w:t xml:space="preserve">. One of the other key cell signaling pathways for chondrocyte migration includes ERK 1/2 </w:t>
      </w:r>
      <w:r w:rsidR="00434EFD">
        <w:rPr>
          <w:szCs w:val="24"/>
        </w:rPr>
        <w:fldChar w:fldCharType="begin"/>
      </w:r>
      <w:r w:rsidR="00672BE0">
        <w:rPr>
          <w:szCs w:val="24"/>
        </w:rPr>
        <w:instrText xml:space="preserve"> ADDIN EN.CITE &lt;EndNote&gt;&lt;Cite&gt;&lt;Author&gt;Lu&lt;/Author&gt;&lt;Year&gt;2013&lt;/Year&gt;&lt;RecNum&gt;1808&lt;/RecNum&gt;&lt;DisplayText&gt;(Lu et al., 2013, Morales, 2007)&lt;/DisplayText&gt;&lt;record&gt;&lt;rec-number&gt;1808&lt;/rec-number&gt;&lt;foreign-keys&gt;&lt;key app="EN" db-id="wvwewvew9zr221e52rb5s5r1fsd5z0rv0wdp" timestamp="1680638706"&gt;1808&lt;/key&gt;&lt;/foreign-keys&gt;&lt;ref-type name="Journal Article"&gt;17&lt;/ref-type&gt;&lt;contributors&gt;&lt;authors&gt;&lt;author&gt;Lu, Yiming&lt;/author&gt;&lt;author&gt;Xu, Yang&lt;/author&gt;&lt;author&gt;Yin, Zhaowei&lt;/author&gt;&lt;author&gt;Yang, Xiaofei&lt;/author&gt;&lt;author&gt;Jiang, Yiqiu&lt;/author&gt;&lt;author&gt;Gui, Jianchao&lt;/author&gt;&lt;/authors&gt;&lt;/contributors&gt;&lt;titles&gt;&lt;title&gt;Chondrocyte migration affects tissue-engineered cartilage integration by activating the signal transduction pathways involving Src, PLCγ1, and ERK1/2&lt;/title&gt;&lt;secondary-title&gt;Tissue Engineering Part A&lt;/secondary-title&gt;&lt;/titles&gt;&lt;periodical&gt;&lt;full-title&gt;Tissue Engineering Part A&lt;/full-title&gt;&lt;/periodical&gt;&lt;pages&gt;2506-2516&lt;/pages&gt;&lt;volume&gt;19&lt;/volume&gt;&lt;number&gt;21-22&lt;/number&gt;&lt;dates&gt;&lt;year&gt;2013&lt;/year&gt;&lt;/dates&gt;&lt;isbn&gt;1937-3341&lt;/isbn&gt;&lt;urls&gt;&lt;/urls&gt;&lt;/record&gt;&lt;/Cite&gt;&lt;Cite&gt;&lt;Author&gt;Morales&lt;/Author&gt;&lt;Year&gt;2007&lt;/Year&gt;&lt;RecNum&gt;1796&lt;/RecNum&gt;&lt;record&gt;&lt;rec-number&gt;1796&lt;/rec-number&gt;&lt;foreign-keys&gt;&lt;key app="EN" db-id="wvwewvew9zr221e52rb5s5r1fsd5z0rv0wdp" timestamp="1680619924"&gt;1796&lt;/key&gt;&lt;/foreign-keys&gt;&lt;ref-type name="Journal Article"&gt;17&lt;/ref-type&gt;&lt;contributors&gt;&lt;authors&gt;&lt;author&gt;Morales, Teresa I&lt;/author&gt;&lt;/authors&gt;&lt;/contributors&gt;&lt;titles&gt;&lt;title&gt;Chondrocyte moves: clever strategie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861-871&lt;/pages&gt;&lt;volume&gt;15&lt;/volume&gt;&lt;number&gt;8&lt;/number&gt;&lt;dates&gt;&lt;year&gt;2007&lt;/year&gt;&lt;/dates&gt;&lt;isbn&gt;1063-4584&lt;/isbn&gt;&lt;urls&gt;&lt;/urls&gt;&lt;/record&gt;&lt;/Cite&gt;&lt;/EndNote&gt;</w:instrText>
      </w:r>
      <w:r w:rsidR="00434EFD">
        <w:rPr>
          <w:szCs w:val="24"/>
        </w:rPr>
        <w:fldChar w:fldCharType="separate"/>
      </w:r>
      <w:r w:rsidR="00672BE0">
        <w:rPr>
          <w:noProof/>
          <w:szCs w:val="24"/>
        </w:rPr>
        <w:t>(Lu et al., 2013, Morales, 2007)</w:t>
      </w:r>
      <w:r w:rsidR="00434EFD">
        <w:rPr>
          <w:szCs w:val="24"/>
        </w:rPr>
        <w:fldChar w:fldCharType="end"/>
      </w:r>
      <w:r w:rsidRPr="00EF5CA6">
        <w:rPr>
          <w:szCs w:val="24"/>
        </w:rPr>
        <w:t>. NG2/CSPG4 is necessary for the sustain</w:t>
      </w:r>
      <w:r w:rsidR="00434EFD">
        <w:rPr>
          <w:szCs w:val="24"/>
        </w:rPr>
        <w:t xml:space="preserve">ed activation of the ERK cascade </w:t>
      </w:r>
      <w:r w:rsidR="00434EFD">
        <w:rPr>
          <w:szCs w:val="24"/>
        </w:rPr>
        <w:fldChar w:fldCharType="begin"/>
      </w:r>
      <w:r w:rsidR="00672BE0">
        <w:rPr>
          <w:szCs w:val="24"/>
        </w:rPr>
        <w:instrText xml:space="preserve"> ADDIN EN.CITE &lt;EndNote&gt;&lt;Cite&gt;&lt;Author&gt;Reed&lt;/Author&gt;&lt;Year&gt;2022&lt;/Year&gt;&lt;RecNum&gt;1791&lt;/RecNum&gt;&lt;DisplayText&gt;(Reed et al., 2022)&lt;/DisplayText&gt;&lt;record&gt;&lt;rec-number&gt;1791&lt;/rec-number&gt;&lt;foreign-keys&gt;&lt;key app="EN" db-id="wvwewvew9zr221e52rb5s5r1fsd5z0rv0wdp" timestamp="1676664404"&gt;1791&lt;/key&gt;&lt;/foreign-keys&gt;&lt;ref-type name="Journal Article"&gt;17&lt;/ref-type&gt;&lt;contributors&gt;&lt;authors&gt;&lt;author&gt;Reed, David Andrew&lt;/author&gt;&lt;author&gt;Zhao, Yan&lt;/author&gt;&lt;author&gt;Bagheri Varzaneh, Mina&lt;/author&gt;&lt;author&gt;Soo Shin, Jun&lt;/author&gt;&lt;author&gt;Rozynek, Jacob&lt;/author&gt;&lt;author&gt;Miloro, Michael&lt;/author&gt;&lt;author&gt;Han, Michael&lt;/author&gt;&lt;/authors&gt;&lt;/contributors&gt;&lt;titles&gt;&lt;title&gt;NG2/CSPG4 regulates cartilage degeneration during TMJ osteoarthritis&lt;/title&gt;&lt;secondary-title&gt;Frontiers in Dental Medicine&lt;/secondary-title&gt;&lt;/titles&gt;&lt;periodical&gt;&lt;full-title&gt;Frontiers in Dental Medicine&lt;/full-title&gt;&lt;/periodical&gt;&lt;pages&gt;69&lt;/pages&gt;&lt;dates&gt;&lt;year&gt;2022&lt;/year&gt;&lt;/dates&gt;&lt;isbn&gt;2673-4915&lt;/isbn&gt;&lt;urls&gt;&lt;/urls&gt;&lt;/record&gt;&lt;/Cite&gt;&lt;/EndNote&gt;</w:instrText>
      </w:r>
      <w:r w:rsidR="00434EFD">
        <w:rPr>
          <w:szCs w:val="24"/>
        </w:rPr>
        <w:fldChar w:fldCharType="separate"/>
      </w:r>
      <w:r w:rsidR="00672BE0">
        <w:rPr>
          <w:noProof/>
          <w:szCs w:val="24"/>
        </w:rPr>
        <w:t>(Reed et al., 2022)</w:t>
      </w:r>
      <w:r w:rsidR="00434EFD">
        <w:rPr>
          <w:szCs w:val="24"/>
        </w:rPr>
        <w:fldChar w:fldCharType="end"/>
      </w:r>
      <w:r w:rsidRPr="00EF5CA6">
        <w:rPr>
          <w:szCs w:val="24"/>
        </w:rPr>
        <w:t>, with ERK differentially phosphorylating the NG2/CSPG4 intracellular domain to regula</w:t>
      </w:r>
      <w:r w:rsidR="00434EFD">
        <w:rPr>
          <w:szCs w:val="24"/>
        </w:rPr>
        <w:t xml:space="preserve">te proliferation and migration </w:t>
      </w:r>
      <w:r w:rsidR="00434EFD">
        <w:rPr>
          <w:szCs w:val="24"/>
        </w:rPr>
        <w:fldChar w:fldCharType="begin"/>
      </w:r>
      <w:r w:rsidR="00672BE0">
        <w:rPr>
          <w:szCs w:val="24"/>
        </w:rPr>
        <w:instrText xml:space="preserve"> ADDIN EN.CITE &lt;EndNote&gt;&lt;Cite&gt;&lt;Author&gt;Makagiansar&lt;/Author&gt;&lt;Year&gt;2007&lt;/Year&gt;&lt;RecNum&gt;1261&lt;/RecNum&gt;&lt;DisplayText&gt;(Makagiansar et al., 2007)&lt;/DisplayText&gt;&lt;record&gt;&lt;rec-number&gt;1261&lt;/rec-number&gt;&lt;foreign-keys&gt;&lt;key app="EN" db-id="wvwewvew9zr221e52rb5s5r1fsd5z0rv0wdp" timestamp="1442433558"&gt;1261&lt;/key&gt;&lt;/foreign-keys&gt;&lt;ref-type name="Journal Article"&gt;17&lt;/ref-type&gt;&lt;contributors&gt;&lt;authors&gt;&lt;author&gt;Makagiansar, Irwan T&lt;/author&gt;&lt;author&gt;Williams, Scott&lt;/author&gt;&lt;author&gt;Mustelin, Tomas&lt;/author&gt;&lt;author&gt;Stallcup, William B&lt;/author&gt;&lt;/authors&gt;&lt;/contributors&gt;&lt;titles&gt;&lt;title&gt;Differential phosphorylation of NG2 proteoglycan by ERK and PKCα helps balance cell proliferation and migration&lt;/title&gt;&lt;secondary-title&gt;The Journal of cell biology&lt;/secondary-title&gt;&lt;/titles&gt;&lt;periodical&gt;&lt;full-title&gt;The Journal of cell biology&lt;/full-title&gt;&lt;/periodical&gt;&lt;pages&gt;155-165&lt;/pages&gt;&lt;volume&gt;178&lt;/volume&gt;&lt;number&gt;1&lt;/number&gt;&lt;dates&gt;&lt;year&gt;2007&lt;/year&gt;&lt;/dates&gt;&lt;isbn&gt;0021-9525&lt;/isbn&gt;&lt;urls&gt;&lt;/urls&gt;&lt;/record&gt;&lt;/Cite&gt;&lt;/EndNote&gt;</w:instrText>
      </w:r>
      <w:r w:rsidR="00434EFD">
        <w:rPr>
          <w:szCs w:val="24"/>
        </w:rPr>
        <w:fldChar w:fldCharType="separate"/>
      </w:r>
      <w:r w:rsidR="00672BE0">
        <w:rPr>
          <w:noProof/>
          <w:szCs w:val="24"/>
        </w:rPr>
        <w:t>(Makagiansar et al., 2007)</w:t>
      </w:r>
      <w:r w:rsidR="00434EFD">
        <w:rPr>
          <w:szCs w:val="24"/>
        </w:rPr>
        <w:fldChar w:fldCharType="end"/>
      </w:r>
      <w:r w:rsidR="00434EFD">
        <w:rPr>
          <w:szCs w:val="24"/>
        </w:rPr>
        <w:t>.</w:t>
      </w:r>
      <w:r w:rsidRPr="00EF5CA6">
        <w:rPr>
          <w:szCs w:val="24"/>
        </w:rPr>
        <w:t xml:space="preserve"> </w:t>
      </w:r>
    </w:p>
    <w:p w14:paraId="35CA3A9D" w14:textId="77777777" w:rsidR="000E71D4" w:rsidRDefault="00EF5CA6" w:rsidP="00EF5CA6">
      <w:pPr>
        <w:spacing w:line="480" w:lineRule="auto"/>
        <w:ind w:left="567" w:firstLine="153"/>
        <w:rPr>
          <w:ins w:id="323" w:author="Reed, David Andrew" w:date="2023-09-29T17:32:00Z"/>
          <w:szCs w:val="24"/>
        </w:rPr>
      </w:pPr>
      <w:r w:rsidRPr="00EF5CA6">
        <w:rPr>
          <w:szCs w:val="24"/>
        </w:rPr>
        <w:t>There are several study limitation</w:t>
      </w:r>
      <w:r w:rsidR="00A03982">
        <w:rPr>
          <w:szCs w:val="24"/>
        </w:rPr>
        <w:t>s</w:t>
      </w:r>
      <w:r w:rsidRPr="00EF5CA6">
        <w:rPr>
          <w:szCs w:val="24"/>
        </w:rPr>
        <w:t xml:space="preserve"> that were beyond the current scope of work. </w:t>
      </w:r>
      <w:del w:id="324" w:author="Reed, David Andrew" w:date="2023-09-29T17:15:00Z">
        <w:r w:rsidRPr="00EF5CA6" w:rsidDel="00860DCF">
          <w:rPr>
            <w:szCs w:val="24"/>
          </w:rPr>
          <w:delText>One of the key findings from the study is that proliferation rates are different in the serum and serum-free conditions, with NG2/CSPG4 knockout cells having significantly lower proliferation rates in the presence of serum. These differences in proliferation could account for the high rates of migration in the control cells. Future studies will use serum independent controls of cell proliferation such as mitomyocin c. Serum also includes multiple</w:delText>
        </w:r>
      </w:del>
      <w:ins w:id="325" w:author="Reed, David Andrew" w:date="2023-09-29T17:15:00Z">
        <w:r w:rsidR="00860DCF">
          <w:rPr>
            <w:szCs w:val="24"/>
          </w:rPr>
          <w:t>Chemotaxis is an important regulator of cell migration, including</w:t>
        </w:r>
      </w:ins>
      <w:r w:rsidRPr="00EF5CA6">
        <w:rPr>
          <w:szCs w:val="24"/>
        </w:rPr>
        <w:t xml:space="preserve"> growth factors </w:t>
      </w:r>
      <w:del w:id="326" w:author="Reed, David Andrew" w:date="2023-09-29T17:15:00Z">
        <w:r w:rsidRPr="00EF5CA6" w:rsidDel="00860DCF">
          <w:rPr>
            <w:szCs w:val="24"/>
          </w:rPr>
          <w:delText>that can impact the migratory phenotype of the cell including</w:delText>
        </w:r>
      </w:del>
      <w:ins w:id="327" w:author="Reed, David Andrew" w:date="2023-09-29T17:15:00Z">
        <w:r w:rsidR="00860DCF">
          <w:rPr>
            <w:szCs w:val="24"/>
          </w:rPr>
          <w:t>such as</w:t>
        </w:r>
      </w:ins>
      <w:r w:rsidRPr="00EF5CA6">
        <w:rPr>
          <w:szCs w:val="24"/>
        </w:rPr>
        <w:t xml:space="preserve"> FGF2 and PDGF. The NG2/CSPG4 ectodomain contains a binding region with high affinity for </w:t>
      </w:r>
      <w:proofErr w:type="spellStart"/>
      <w:r w:rsidRPr="00EF5CA6">
        <w:rPr>
          <w:szCs w:val="24"/>
        </w:rPr>
        <w:t>PDGFaa</w:t>
      </w:r>
      <w:proofErr w:type="spellEnd"/>
      <w:r w:rsidRPr="00EF5CA6">
        <w:rPr>
          <w:szCs w:val="24"/>
        </w:rPr>
        <w:t xml:space="preserve">, but not </w:t>
      </w:r>
      <w:proofErr w:type="spellStart"/>
      <w:r w:rsidRPr="00EF5CA6">
        <w:rPr>
          <w:szCs w:val="24"/>
        </w:rPr>
        <w:t>PDGFbb</w:t>
      </w:r>
      <w:proofErr w:type="spellEnd"/>
      <w:r w:rsidR="00434EFD">
        <w:rPr>
          <w:szCs w:val="24"/>
        </w:rPr>
        <w:t xml:space="preserve"> </w:t>
      </w:r>
      <w:r w:rsidR="00434EFD">
        <w:rPr>
          <w:szCs w:val="24"/>
        </w:rPr>
        <w:fldChar w:fldCharType="begin"/>
      </w:r>
      <w:r w:rsidR="00672BE0">
        <w:rPr>
          <w:szCs w:val="24"/>
        </w:rPr>
        <w:instrText xml:space="preserve"> ADDIN EN.CITE &lt;EndNote&gt;&lt;Cite&gt;&lt;Author&gt;Grako&lt;/Author&gt;&lt;Year&gt;1999&lt;/Year&gt;&lt;RecNum&gt;1716&lt;/RecNum&gt;&lt;DisplayText&gt;(Grako et al., 1999, Nishiyama et al., 1996a)&lt;/DisplayText&gt;&lt;record&gt;&lt;rec-number&gt;1716&lt;/rec-number&gt;&lt;foreign-keys&gt;&lt;key app="EN" db-id="wvwewvew9zr221e52rb5s5r1fsd5z0rv0wdp" timestamp="1643134678"&gt;1716&lt;/key&gt;&lt;/foreign-keys&gt;&lt;ref-type name="Journal Article"&gt;17&lt;/ref-type&gt;&lt;contributors&gt;&lt;authors&gt;&lt;author&gt;Grako, Kathryn A&lt;/author&gt;&lt;author&gt;Ochiya, Takahiro&lt;/author&gt;&lt;author&gt;Barritt, Diana&lt;/author&gt;&lt;author&gt;Nishiyama, Akiko&lt;/author&gt;&lt;author&gt;Stallcup, William B&lt;/author&gt;&lt;/authors&gt;&lt;/contributors&gt;&lt;titles&gt;&lt;title&gt;PDGF (alpha)-receptor is unresponsive to PDGF-AA in aortic smooth muscle cells from the NG2 knockout mouse&lt;/title&gt;&lt;secondary-title&gt;Journal of cell science&lt;/secondary-title&gt;&lt;/titles&gt;&lt;periodical&gt;&lt;full-title&gt;Journal of Cell Science&lt;/full-title&gt;&lt;abbr-1&gt;J. Cell Sci.&lt;/abbr-1&gt;&lt;abbr-2&gt;J Cell Sci&lt;/abbr-2&gt;&lt;/periodical&gt;&lt;pages&gt;905-915&lt;/pages&gt;&lt;volume&gt;112&lt;/volume&gt;&lt;number&gt;6&lt;/number&gt;&lt;dates&gt;&lt;year&gt;1999&lt;/year&gt;&lt;/dates&gt;&lt;isbn&gt;1477-9137&lt;/isbn&gt;&lt;urls&gt;&lt;/urls&gt;&lt;/record&gt;&lt;/Cite&gt;&lt;Cite&gt;&lt;Author&gt;Nishiyama&lt;/Author&gt;&lt;Year&gt;1996&lt;/Year&gt;&lt;RecNum&gt;1717&lt;/RecNum&gt;&lt;record&gt;&lt;rec-number&gt;1717&lt;/rec-number&gt;&lt;foreign-keys&gt;&lt;key app="EN" db-id="wvwewvew9zr221e52rb5s5r1fsd5z0rv0wdp" timestamp="1643134687"&gt;1717&lt;/key&gt;&lt;/foreign-keys&gt;&lt;ref-type name="Journal Article"&gt;17&lt;/ref-type&gt;&lt;contributors&gt;&lt;authors&gt;&lt;author&gt;Nishiyama, ALXGHH&lt;/author&gt;&lt;author&gt;Lin, X‐H&lt;/author&gt;&lt;author&gt;Giese, N&lt;/author&gt;&lt;author&gt;Heldin, C‐H&lt;/author&gt;&lt;author&gt;Stallcup, WB&lt;/author&gt;&lt;/authors&gt;&lt;/contributors&gt;&lt;titles&gt;&lt;title&gt;Co‐localization of NG2 proteoglycan and PDGF α‐receptor on O2A progenitor cells in the developing rat brain&lt;/title&gt;&lt;secondary-title&gt;Journal of neuroscience research&lt;/secondary-title&gt;&lt;/titles&gt;&lt;periodical&gt;&lt;full-title&gt;Journal of Neuroscience Research&lt;/full-title&gt;&lt;abbr-1&gt;J. Neurosci. Res.&lt;/abbr-1&gt;&lt;abbr-2&gt;J Neurosci Res&lt;/abbr-2&gt;&lt;/periodical&gt;&lt;pages&gt;299-314&lt;/pages&gt;&lt;volume&gt;43&lt;/volume&gt;&lt;number&gt;3&lt;/number&gt;&lt;dates&gt;&lt;year&gt;1996&lt;/year&gt;&lt;/dates&gt;&lt;isbn&gt;0360-4012&lt;/isbn&gt;&lt;urls&gt;&lt;/urls&gt;&lt;/record&gt;&lt;/Cite&gt;&lt;/EndNote&gt;</w:instrText>
      </w:r>
      <w:r w:rsidR="00434EFD">
        <w:rPr>
          <w:szCs w:val="24"/>
        </w:rPr>
        <w:fldChar w:fldCharType="separate"/>
      </w:r>
      <w:r w:rsidR="00672BE0">
        <w:rPr>
          <w:noProof/>
          <w:szCs w:val="24"/>
        </w:rPr>
        <w:t>(Grako et al., 1999, Nishiyama et al., 1996a)</w:t>
      </w:r>
      <w:r w:rsidR="00434EFD">
        <w:rPr>
          <w:szCs w:val="24"/>
        </w:rPr>
        <w:fldChar w:fldCharType="end"/>
      </w:r>
      <w:r w:rsidRPr="00EF5CA6">
        <w:rPr>
          <w:szCs w:val="24"/>
        </w:rPr>
        <w:t xml:space="preserve">. Future studies will use recombinant PDGF in serum free conditions to control for </w:t>
      </w:r>
      <w:del w:id="328" w:author="Reed, David Andrew" w:date="2023-09-29T17:16:00Z">
        <w:r w:rsidRPr="00EF5CA6" w:rsidDel="00860DCF">
          <w:rPr>
            <w:szCs w:val="24"/>
          </w:rPr>
          <w:delText xml:space="preserve">this </w:delText>
        </w:r>
      </w:del>
      <w:ins w:id="329" w:author="Reed, David Andrew" w:date="2023-09-29T17:16:00Z">
        <w:r w:rsidR="00860DCF">
          <w:rPr>
            <w:szCs w:val="24"/>
          </w:rPr>
          <w:lastRenderedPageBreak/>
          <w:t>the</w:t>
        </w:r>
        <w:r w:rsidR="00860DCF" w:rsidRPr="00EF5CA6">
          <w:rPr>
            <w:szCs w:val="24"/>
          </w:rPr>
          <w:t xml:space="preserve"> </w:t>
        </w:r>
      </w:ins>
      <w:r w:rsidRPr="00EF5CA6">
        <w:rPr>
          <w:szCs w:val="24"/>
        </w:rPr>
        <w:t xml:space="preserve">confounding </w:t>
      </w:r>
      <w:ins w:id="330" w:author="Reed, David Andrew" w:date="2023-09-29T17:16:00Z">
        <w:r w:rsidR="00860DCF">
          <w:rPr>
            <w:szCs w:val="24"/>
          </w:rPr>
          <w:t xml:space="preserve">chemotactic </w:t>
        </w:r>
      </w:ins>
      <w:del w:id="331" w:author="Reed, David Andrew" w:date="2023-09-29T17:16:00Z">
        <w:r w:rsidRPr="00EF5CA6" w:rsidDel="00860DCF">
          <w:rPr>
            <w:szCs w:val="24"/>
          </w:rPr>
          <w:delText>variable</w:delText>
        </w:r>
      </w:del>
      <w:ins w:id="332" w:author="Reed, David Andrew" w:date="2023-09-29T17:16:00Z">
        <w:r w:rsidR="00860DCF">
          <w:rPr>
            <w:szCs w:val="24"/>
          </w:rPr>
          <w:t>effects of PDGF</w:t>
        </w:r>
      </w:ins>
      <w:r w:rsidRPr="00EF5CA6">
        <w:rPr>
          <w:szCs w:val="24"/>
        </w:rPr>
        <w:t xml:space="preserve">. The NG2/CSPG4 ectodomain also contains chondroitin sulfate chains that can </w:t>
      </w:r>
      <w:r w:rsidR="00434EFD">
        <w:rPr>
          <w:szCs w:val="24"/>
        </w:rPr>
        <w:t xml:space="preserve">inhibit migration in cartilage </w:t>
      </w:r>
      <w:r w:rsidR="00434EFD">
        <w:rPr>
          <w:szCs w:val="24"/>
        </w:rPr>
        <w:fldChar w:fldCharType="begin"/>
      </w:r>
      <w:r w:rsidR="00672BE0">
        <w:rPr>
          <w:szCs w:val="24"/>
        </w:rPr>
        <w:instrText xml:space="preserve"> ADDIN EN.CITE &lt;EndNote&gt;&lt;Cite&gt;&lt;Author&gt;Davies&lt;/Author&gt;&lt;Year&gt;2008&lt;/Year&gt;&lt;RecNum&gt;1799&lt;/RecNum&gt;&lt;DisplayText&gt;(Davies et al., 2008)&lt;/DisplayText&gt;&lt;record&gt;&lt;rec-number&gt;1799&lt;/rec-number&gt;&lt;foreign-keys&gt;&lt;key app="EN" db-id="wvwewvew9zr221e52rb5s5r1fsd5z0rv0wdp" timestamp="1680623003"&gt;1799&lt;/key&gt;&lt;/foreign-keys&gt;&lt;ref-type name="Journal Article"&gt;17&lt;/ref-type&gt;&lt;contributors&gt;&lt;authors&gt;&lt;author&gt;Davies, Lindsay Catrina&lt;/author&gt;&lt;author&gt;Blain, Emma Jane&lt;/author&gt;&lt;author&gt;Caterson, Bruce&lt;/author&gt;&lt;author&gt;Duance, Victor Colin&lt;/author&gt;&lt;/authors&gt;&lt;/contributors&gt;&lt;titles&gt;&lt;title&gt;Chondroitin sulphate impedes the migration of a sub-population of articular cartilage chondrocytes&lt;/title&gt;&lt;secondary-title&gt;Osteoarthritis and cartilage&lt;/secondary-title&gt;&lt;/titles&gt;&lt;periodical&gt;&lt;full-title&gt;Osteoarthritis and Cartilage&lt;/full-title&gt;&lt;abbr-1&gt;Osteoarthritis Cartilage&lt;/abbr-1&gt;&lt;abbr-2&gt;Osteoarthritis Cartilage&lt;/abbr-2&gt;&lt;abbr-3&gt;Osteoarthritis &amp;amp; Cartilage&lt;/abbr-3&gt;&lt;/periodical&gt;&lt;pages&gt;855-864&lt;/pages&gt;&lt;volume&gt;16&lt;/volume&gt;&lt;number&gt;8&lt;/number&gt;&lt;dates&gt;&lt;year&gt;2008&lt;/year&gt;&lt;/dates&gt;&lt;isbn&gt;1063-4584&lt;/isbn&gt;&lt;urls&gt;&lt;/urls&gt;&lt;/record&gt;&lt;/Cite&gt;&lt;/EndNote&gt;</w:instrText>
      </w:r>
      <w:r w:rsidR="00434EFD">
        <w:rPr>
          <w:szCs w:val="24"/>
        </w:rPr>
        <w:fldChar w:fldCharType="separate"/>
      </w:r>
      <w:r w:rsidR="00672BE0">
        <w:rPr>
          <w:noProof/>
          <w:szCs w:val="24"/>
        </w:rPr>
        <w:t>(Davies et al., 2008)</w:t>
      </w:r>
      <w:r w:rsidR="00434EFD">
        <w:rPr>
          <w:szCs w:val="24"/>
        </w:rPr>
        <w:fldChar w:fldCharType="end"/>
      </w:r>
      <w:r w:rsidRPr="00EF5CA6">
        <w:rPr>
          <w:szCs w:val="24"/>
        </w:rPr>
        <w:t xml:space="preserve">. Future studies will treat cells with Chondroitinase ABC to cleave the chondroitin sulfate chains prior to migration. </w:t>
      </w:r>
      <w:ins w:id="333" w:author="Reed, David Andrew" w:date="2023-09-29T17:18:00Z">
        <w:r w:rsidR="00860DCF">
          <w:rPr>
            <w:szCs w:val="24"/>
          </w:rPr>
          <w:t xml:space="preserve">Technical limitations also prevent us from experimentally testing the role of type </w:t>
        </w:r>
      </w:ins>
      <w:ins w:id="334" w:author="Reed, David Andrew" w:date="2023-09-29T17:19:00Z">
        <w:r w:rsidR="00860DCF">
          <w:rPr>
            <w:szCs w:val="24"/>
          </w:rPr>
          <w:t xml:space="preserve">VI collagen interactions. </w:t>
        </w:r>
      </w:ins>
      <w:del w:id="335" w:author="Reed, David Andrew" w:date="2023-09-29T17:19:00Z">
        <w:r w:rsidRPr="00EF5CA6" w:rsidDel="00860DCF">
          <w:rPr>
            <w:szCs w:val="24"/>
          </w:rPr>
          <w:delText xml:space="preserve">All migration assays were performed on non-coated culture plates, leaving the cell free region of the plate free of extracellular matrix. </w:delText>
        </w:r>
      </w:del>
      <w:del w:id="336" w:author="Reed, David Andrew" w:date="2023-09-29T17:16:00Z">
        <w:r w:rsidRPr="00EF5CA6" w:rsidDel="00860DCF">
          <w:rPr>
            <w:szCs w:val="24"/>
          </w:rPr>
          <w:delText>Future studies will pre-treat the migration plates with either rat-tail or recombinant</w:delText>
        </w:r>
      </w:del>
      <w:ins w:id="337" w:author="Reed, David Andrew" w:date="2023-09-29T17:19:00Z">
        <w:r w:rsidR="00860DCF">
          <w:rPr>
            <w:szCs w:val="24"/>
          </w:rPr>
          <w:t>We</w:t>
        </w:r>
      </w:ins>
      <w:ins w:id="338" w:author="Reed, David Andrew" w:date="2023-09-29T17:16:00Z">
        <w:r w:rsidR="00860DCF">
          <w:rPr>
            <w:szCs w:val="24"/>
          </w:rPr>
          <w:t xml:space="preserve"> attempted to </w:t>
        </w:r>
      </w:ins>
      <w:ins w:id="339" w:author="Reed, David Andrew" w:date="2023-09-29T17:19:00Z">
        <w:r w:rsidR="00860DCF">
          <w:rPr>
            <w:szCs w:val="24"/>
          </w:rPr>
          <w:t>replicate</w:t>
        </w:r>
      </w:ins>
      <w:ins w:id="340" w:author="Reed, David Andrew" w:date="2023-09-29T17:16:00Z">
        <w:r w:rsidR="00860DCF">
          <w:rPr>
            <w:szCs w:val="24"/>
          </w:rPr>
          <w:t xml:space="preserve"> experiments on murine</w:t>
        </w:r>
      </w:ins>
      <w:r w:rsidRPr="00EF5CA6">
        <w:rPr>
          <w:szCs w:val="24"/>
        </w:rPr>
        <w:t xml:space="preserve"> collagen VI </w:t>
      </w:r>
      <w:ins w:id="341" w:author="Reed, David Andrew" w:date="2023-09-29T17:17:00Z">
        <w:r w:rsidR="00860DCF">
          <w:rPr>
            <w:szCs w:val="24"/>
          </w:rPr>
          <w:t>coated plates</w:t>
        </w:r>
      </w:ins>
      <w:ins w:id="342" w:author="Reed, David Andrew" w:date="2023-09-29T17:19:00Z">
        <w:r w:rsidR="00860DCF">
          <w:rPr>
            <w:szCs w:val="24"/>
          </w:rPr>
          <w:t xml:space="preserve"> but the cells</w:t>
        </w:r>
      </w:ins>
      <w:ins w:id="343" w:author="Reed, David Andrew" w:date="2023-09-29T17:17:00Z">
        <w:r w:rsidR="00860DCF">
          <w:rPr>
            <w:szCs w:val="24"/>
          </w:rPr>
          <w:t xml:space="preserve"> failed to adequately adhere to the plates for the duration of the experiment</w:t>
        </w:r>
      </w:ins>
      <w:ins w:id="344" w:author="Reed, David Andrew" w:date="2023-09-29T17:20:00Z">
        <w:r w:rsidR="00860DCF">
          <w:rPr>
            <w:szCs w:val="24"/>
          </w:rPr>
          <w:t>, particularly so in the NG2/CSPG4 knockouts</w:t>
        </w:r>
      </w:ins>
      <w:ins w:id="345" w:author="Reed, David Andrew" w:date="2023-09-29T17:17:00Z">
        <w:r w:rsidR="00860DCF">
          <w:rPr>
            <w:szCs w:val="24"/>
          </w:rPr>
          <w:t>.</w:t>
        </w:r>
      </w:ins>
      <w:ins w:id="346" w:author="Reed, David Andrew" w:date="2023-09-29T17:29:00Z">
        <w:r w:rsidR="000E71D4">
          <w:rPr>
            <w:szCs w:val="24"/>
          </w:rPr>
          <w:t xml:space="preserve"> This finding is consistent with reports from the literature that </w:t>
        </w:r>
      </w:ins>
      <w:ins w:id="347" w:author="Reed, David Andrew" w:date="2023-09-29T17:30:00Z">
        <w:r w:rsidR="000E71D4">
          <w:rPr>
            <w:szCs w:val="24"/>
          </w:rPr>
          <w:t>NG2/CSPG4 knockout cells have impaired ability to adhere to type VI collagen.</w:t>
        </w:r>
      </w:ins>
      <w:ins w:id="348" w:author="Reed, David Andrew" w:date="2023-09-29T17:17:00Z">
        <w:r w:rsidR="00860DCF">
          <w:rPr>
            <w:szCs w:val="24"/>
          </w:rPr>
          <w:t xml:space="preserve"> </w:t>
        </w:r>
      </w:ins>
      <w:ins w:id="349" w:author="Reed, David Andrew" w:date="2023-09-29T17:20:00Z">
        <w:r w:rsidR="00860DCF">
          <w:rPr>
            <w:szCs w:val="24"/>
          </w:rPr>
          <w:t>A second technical limitation</w:t>
        </w:r>
      </w:ins>
      <w:ins w:id="350" w:author="Reed, David Andrew" w:date="2023-09-29T17:30:00Z">
        <w:r w:rsidR="000E71D4">
          <w:rPr>
            <w:szCs w:val="24"/>
          </w:rPr>
          <w:t xml:space="preserve"> in the study</w:t>
        </w:r>
      </w:ins>
      <w:ins w:id="351" w:author="Reed, David Andrew" w:date="2023-09-29T17:21:00Z">
        <w:r w:rsidR="00860DCF">
          <w:rPr>
            <w:szCs w:val="24"/>
          </w:rPr>
          <w:t xml:space="preserve"> concerns the use of</w:t>
        </w:r>
      </w:ins>
      <w:del w:id="352" w:author="Reed, David Andrew" w:date="2023-09-29T17:17:00Z">
        <w:r w:rsidRPr="00EF5CA6" w:rsidDel="00860DCF">
          <w:rPr>
            <w:szCs w:val="24"/>
          </w:rPr>
          <w:delText>to characterize the role of matrix binding</w:delText>
        </w:r>
      </w:del>
      <w:del w:id="353" w:author="Reed, David Andrew" w:date="2023-09-29T17:18:00Z">
        <w:r w:rsidRPr="00EF5CA6" w:rsidDel="00860DCF">
          <w:rPr>
            <w:szCs w:val="24"/>
          </w:rPr>
          <w:delText>. All migration assays are also carried out in a two-dimensional system that does not recapitulation of the complex matrix microenvironment found in vivo. Future studies are</w:delText>
        </w:r>
      </w:del>
      <w:del w:id="354" w:author="Reed, David Andrew" w:date="2023-09-29T17:20:00Z">
        <w:r w:rsidRPr="00EF5CA6" w:rsidDel="00860DCF">
          <w:rPr>
            <w:szCs w:val="24"/>
          </w:rPr>
          <w:delText xml:space="preserve"> needed to replicate our findings in a</w:delText>
        </w:r>
      </w:del>
      <w:r w:rsidRPr="00EF5CA6">
        <w:rPr>
          <w:szCs w:val="24"/>
        </w:rPr>
        <w:t xml:space="preserve"> </w:t>
      </w:r>
      <w:ins w:id="355" w:author="Reed, David Andrew" w:date="2023-09-29T17:30:00Z">
        <w:r w:rsidR="000E71D4">
          <w:rPr>
            <w:szCs w:val="24"/>
          </w:rPr>
          <w:t xml:space="preserve">only two-dimensional </w:t>
        </w:r>
      </w:ins>
      <w:del w:id="356" w:author="Reed, David Andrew" w:date="2023-09-29T17:31:00Z">
        <w:r w:rsidRPr="00EF5CA6" w:rsidDel="000E71D4">
          <w:rPr>
            <w:szCs w:val="24"/>
          </w:rPr>
          <w:delText xml:space="preserve">three-dimensional </w:delText>
        </w:r>
      </w:del>
      <w:r w:rsidRPr="00EF5CA6">
        <w:rPr>
          <w:szCs w:val="24"/>
        </w:rPr>
        <w:t>culture assay</w:t>
      </w:r>
      <w:ins w:id="357" w:author="Reed, David Andrew" w:date="2023-09-29T17:21:00Z">
        <w:r w:rsidR="00860DCF">
          <w:rPr>
            <w:szCs w:val="24"/>
          </w:rPr>
          <w:t>s. We replicated</w:t>
        </w:r>
        <w:r w:rsidR="000E71D4">
          <w:rPr>
            <w:szCs w:val="24"/>
          </w:rPr>
          <w:t xml:space="preserve"> the migration experiments using a </w:t>
        </w:r>
        <w:r w:rsidR="00860DCF">
          <w:rPr>
            <w:szCs w:val="24"/>
          </w:rPr>
          <w:t xml:space="preserve">Boyden Chamber, </w:t>
        </w:r>
      </w:ins>
      <w:ins w:id="358" w:author="Reed, David Andrew" w:date="2023-09-29T17:31:00Z">
        <w:r w:rsidR="000E71D4">
          <w:rPr>
            <w:szCs w:val="24"/>
          </w:rPr>
          <w:t>with</w:t>
        </w:r>
      </w:ins>
      <w:ins w:id="359" w:author="Reed, David Andrew" w:date="2023-09-29T17:21:00Z">
        <w:r w:rsidR="00860DCF">
          <w:rPr>
            <w:szCs w:val="24"/>
          </w:rPr>
          <w:t xml:space="preserve"> serum as the chemotactic gradient, but the primary mandibular fibrochondrocytes failed to migrate through the </w:t>
        </w:r>
      </w:ins>
      <w:ins w:id="360" w:author="Reed, David Andrew" w:date="2023-09-29T17:22:00Z">
        <w:r w:rsidR="00860DCF">
          <w:rPr>
            <w:szCs w:val="24"/>
          </w:rPr>
          <w:t xml:space="preserve">trans-well in sufficient quantity to quantify migration. </w:t>
        </w:r>
      </w:ins>
    </w:p>
    <w:p w14:paraId="3E514F0A" w14:textId="01FD7CB4" w:rsidR="00EF5CA6" w:rsidRPr="00EF5CA6" w:rsidDel="000E71D4" w:rsidRDefault="000E71D4" w:rsidP="00EF5CA6">
      <w:pPr>
        <w:spacing w:line="480" w:lineRule="auto"/>
        <w:ind w:left="567" w:firstLine="153"/>
        <w:rPr>
          <w:del w:id="361" w:author="Reed, David Andrew" w:date="2023-09-29T17:32:00Z"/>
          <w:szCs w:val="24"/>
        </w:rPr>
      </w:pPr>
      <w:ins w:id="362" w:author="Reed, David Andrew" w:date="2023-09-29T17:31:00Z">
        <w:r>
          <w:rPr>
            <w:szCs w:val="24"/>
          </w:rPr>
          <w:t xml:space="preserve">Despite these limitations, this study has yielded important insights into the functionality of </w:t>
        </w:r>
      </w:ins>
      <w:ins w:id="363" w:author="Reed, David Andrew" w:date="2023-09-29T17:32:00Z">
        <w:r>
          <w:rPr>
            <w:szCs w:val="24"/>
          </w:rPr>
          <w:t>NG2/CSPG4 in cell migration and motility.</w:t>
        </w:r>
      </w:ins>
      <w:del w:id="364" w:author="Reed, David Andrew" w:date="2023-09-29T17:22:00Z">
        <w:r w:rsidR="00EF5CA6" w:rsidRPr="00EF5CA6" w:rsidDel="00860DCF">
          <w:rPr>
            <w:szCs w:val="24"/>
          </w:rPr>
          <w:delText xml:space="preserve"> that is a better match for the higher order structure of the cartilage matrix.</w:delText>
        </w:r>
        <w:r w:rsidR="00EF5CA6" w:rsidRPr="00EF5CA6" w:rsidDel="00860DCF">
          <w:rPr>
            <w:szCs w:val="24"/>
          </w:rPr>
          <w:tab/>
          <w:delText xml:space="preserve"> </w:delText>
        </w:r>
      </w:del>
    </w:p>
    <w:p w14:paraId="6ADED989" w14:textId="6A04705F" w:rsidR="00DD52D2" w:rsidRDefault="00EF5CA6" w:rsidP="00EF5CA6">
      <w:pPr>
        <w:spacing w:line="480" w:lineRule="auto"/>
        <w:ind w:left="567" w:firstLine="153"/>
        <w:rPr>
          <w:szCs w:val="24"/>
        </w:rPr>
      </w:pPr>
      <w:del w:id="365" w:author="Reed, David Andrew" w:date="2023-09-29T17:32:00Z">
        <w:r w:rsidRPr="00EF5CA6" w:rsidDel="000E71D4">
          <w:rPr>
            <w:szCs w:val="24"/>
          </w:rPr>
          <w:delText>In sum, the findings from this study demonstrate a need for developing a more precise understand</w:delText>
        </w:r>
      </w:del>
      <w:ins w:id="366" w:author="Reed, David Andrew" w:date="2023-09-29T17:33:00Z">
        <w:r w:rsidR="000E71D4">
          <w:rPr>
            <w:szCs w:val="24"/>
          </w:rPr>
          <w:t xml:space="preserve"> </w:t>
        </w:r>
      </w:ins>
      <w:del w:id="367" w:author="Reed, David Andrew" w:date="2023-09-29T17:33:00Z">
        <w:r w:rsidRPr="00EF5CA6" w:rsidDel="000E71D4">
          <w:rPr>
            <w:szCs w:val="24"/>
          </w:rPr>
          <w:delText>ing of the molecular mechanisms regulating chondrocyte migration, including NG2</w:delText>
        </w:r>
        <w:r w:rsidR="00A03982" w:rsidDel="000E71D4">
          <w:rPr>
            <w:szCs w:val="24"/>
          </w:rPr>
          <w:delText xml:space="preserve">/CSPG4. </w:delText>
        </w:r>
        <w:r w:rsidR="00A03982" w:rsidDel="00AB2FE3">
          <w:rPr>
            <w:szCs w:val="24"/>
          </w:rPr>
          <w:delText>These studies</w:delText>
        </w:r>
      </w:del>
      <w:del w:id="368" w:author="Reed, David Andrew" w:date="2023-09-29T17:35:00Z">
        <w:r w:rsidR="00A03982" w:rsidDel="00AB2FE3">
          <w:rPr>
            <w:szCs w:val="24"/>
          </w:rPr>
          <w:delText xml:space="preserve"> represent</w:delText>
        </w:r>
        <w:r w:rsidRPr="00EF5CA6" w:rsidDel="00AB2FE3">
          <w:rPr>
            <w:szCs w:val="24"/>
          </w:rPr>
          <w:delText xml:space="preserve"> an underappreciated therapeutic target for </w:delText>
        </w:r>
      </w:del>
      <w:del w:id="369" w:author="Reed, David Andrew" w:date="2023-09-29T17:33:00Z">
        <w:r w:rsidRPr="00EF5CA6" w:rsidDel="00AB2FE3">
          <w:rPr>
            <w:szCs w:val="24"/>
          </w:rPr>
          <w:delText xml:space="preserve">the </w:delText>
        </w:r>
      </w:del>
      <w:del w:id="370" w:author="Reed, David Andrew" w:date="2023-09-29T17:35:00Z">
        <w:r w:rsidRPr="00EF5CA6" w:rsidDel="00AB2FE3">
          <w:rPr>
            <w:szCs w:val="24"/>
          </w:rPr>
          <w:delText xml:space="preserve">treatment </w:delText>
        </w:r>
        <w:r w:rsidRPr="00EF5CA6" w:rsidDel="00AB2FE3">
          <w:rPr>
            <w:szCs w:val="24"/>
          </w:rPr>
          <w:lastRenderedPageBreak/>
          <w:delText>of arthropathy</w:delText>
        </w:r>
      </w:del>
      <w:ins w:id="371" w:author="Reed, David Andrew" w:date="2023-09-29T17:34:00Z">
        <w:r w:rsidR="00AB2FE3">
          <w:rPr>
            <w:szCs w:val="24"/>
          </w:rPr>
          <w:t xml:space="preserve">Future studies on NG2/CSPG4 </w:t>
        </w:r>
      </w:ins>
      <w:del w:id="372" w:author="Reed, David Andrew" w:date="2023-09-29T17:34:00Z">
        <w:r w:rsidRPr="00EF5CA6" w:rsidDel="00AB2FE3">
          <w:rPr>
            <w:szCs w:val="24"/>
          </w:rPr>
          <w:delText xml:space="preserve"> and </w:delText>
        </w:r>
      </w:del>
      <w:r w:rsidRPr="00EF5CA6">
        <w:rPr>
          <w:szCs w:val="24"/>
        </w:rPr>
        <w:t xml:space="preserve">will broaden our understanding of </w:t>
      </w:r>
      <w:del w:id="373" w:author="Reed, David Andrew" w:date="2023-09-29T17:34:00Z">
        <w:r w:rsidRPr="00EF5CA6" w:rsidDel="00AB2FE3">
          <w:rPr>
            <w:szCs w:val="24"/>
          </w:rPr>
          <w:delText>developmental first principles. The</w:delText>
        </w:r>
      </w:del>
      <w:ins w:id="374" w:author="Reed, David Andrew" w:date="2023-09-29T17:34:00Z">
        <w:r w:rsidR="00AB2FE3">
          <w:rPr>
            <w:szCs w:val="24"/>
          </w:rPr>
          <w:t>the</w:t>
        </w:r>
      </w:ins>
      <w:r w:rsidRPr="00EF5CA6">
        <w:rPr>
          <w:szCs w:val="24"/>
        </w:rPr>
        <w:t xml:space="preserve"> migration of stem cells and chondroprogenitor cells </w:t>
      </w:r>
      <w:del w:id="375" w:author="Reed, David Andrew" w:date="2023-09-29T17:34:00Z">
        <w:r w:rsidRPr="00EF5CA6" w:rsidDel="00AB2FE3">
          <w:rPr>
            <w:szCs w:val="24"/>
          </w:rPr>
          <w:delText xml:space="preserve">is </w:delText>
        </w:r>
      </w:del>
      <w:ins w:id="376" w:author="Reed, David Andrew" w:date="2023-09-29T17:34:00Z">
        <w:r w:rsidR="00AB2FE3">
          <w:rPr>
            <w:szCs w:val="24"/>
          </w:rPr>
          <w:t>a</w:t>
        </w:r>
        <w:r w:rsidR="00AB2FE3" w:rsidRPr="00EF5CA6">
          <w:rPr>
            <w:szCs w:val="24"/>
          </w:rPr>
          <w:t xml:space="preserve">s </w:t>
        </w:r>
      </w:ins>
      <w:r w:rsidRPr="00EF5CA6">
        <w:rPr>
          <w:szCs w:val="24"/>
        </w:rPr>
        <w:t xml:space="preserve">an important part of </w:t>
      </w:r>
      <w:proofErr w:type="spellStart"/>
      <w:r w:rsidRPr="00EF5CA6">
        <w:rPr>
          <w:szCs w:val="24"/>
        </w:rPr>
        <w:t>skeletogenesis</w:t>
      </w:r>
      <w:proofErr w:type="spellEnd"/>
      <w:ins w:id="377" w:author="Reed, David Andrew" w:date="2023-09-29T17:34:00Z">
        <w:r w:rsidR="00AB2FE3">
          <w:rPr>
            <w:szCs w:val="24"/>
          </w:rPr>
          <w:t>. T</w:t>
        </w:r>
      </w:ins>
      <w:del w:id="378" w:author="Reed, David Andrew" w:date="2023-09-29T17:34:00Z">
        <w:r w:rsidRPr="00EF5CA6" w:rsidDel="00AB2FE3">
          <w:rPr>
            <w:szCs w:val="24"/>
          </w:rPr>
          <w:delText xml:space="preserve"> and t</w:delText>
        </w:r>
      </w:del>
      <w:r w:rsidRPr="00EF5CA6">
        <w:rPr>
          <w:szCs w:val="24"/>
        </w:rPr>
        <w:t>hese pro-migratory developmental programs could be utilized for tissue regeneration strategies or improved wound healing outcomes. Tissue engineering approaches would also benefit by the development of homing molecules for stem and/or progenitor cells into the tissue, improving the integration of the engineered scaffold. In the pathophysiology of degenerative arthropathy such as rheumatoid and osteoarthritis, activated fibroblast like synoviocytes migrate on the articular cartilage and promote cartilage degeneration. The migration of these cells could be targeted to slow the progression of degenerative arthropathy. NG2/CSPG4 represents an underappreciated target since it is abundant on the cell surface and contributes to a diverse set of cellular behaviors.</w:t>
      </w:r>
    </w:p>
    <w:p w14:paraId="6B608E19" w14:textId="77777777" w:rsidR="00DD52D2" w:rsidRDefault="00DD52D2">
      <w:pPr>
        <w:spacing w:before="0" w:after="200" w:line="276" w:lineRule="auto"/>
        <w:rPr>
          <w:szCs w:val="24"/>
        </w:rPr>
      </w:pPr>
      <w:r>
        <w:rPr>
          <w:szCs w:val="24"/>
        </w:rPr>
        <w:br w:type="page"/>
      </w:r>
    </w:p>
    <w:p w14:paraId="52DC4076" w14:textId="77777777" w:rsidR="005D7910" w:rsidRPr="00376CC5" w:rsidRDefault="005D7910" w:rsidP="00EF5CA6">
      <w:pPr>
        <w:spacing w:line="480" w:lineRule="auto"/>
        <w:ind w:left="567" w:firstLine="153"/>
        <w:rPr>
          <w:szCs w:val="24"/>
        </w:rPr>
      </w:pPr>
    </w:p>
    <w:p w14:paraId="478D8026" w14:textId="2FF60628" w:rsidR="00CB43D5" w:rsidRDefault="00CB43D5" w:rsidP="00EF5CA6">
      <w:pPr>
        <w:pStyle w:val="Heading1"/>
      </w:pPr>
      <w:r>
        <w:t>Conflict of Interest</w:t>
      </w:r>
    </w:p>
    <w:p w14:paraId="0C56FA76" w14:textId="27A97EF8" w:rsidR="001725D3" w:rsidRPr="001725D3" w:rsidRDefault="001725D3" w:rsidP="001725D3">
      <w:pPr>
        <w:ind w:firstLine="567"/>
      </w:pPr>
      <w:r w:rsidRPr="001725D3">
        <w:rPr>
          <w:rFonts w:eastAsia="Times New Roman"/>
          <w:lang w:val="en-GB" w:eastAsia="en-GB"/>
        </w:rPr>
        <w:t>The authors declare no competing financial interests</w:t>
      </w:r>
    </w:p>
    <w:p w14:paraId="2F606C58" w14:textId="77D70FA7" w:rsidR="00045678" w:rsidRDefault="00045678" w:rsidP="001725D3">
      <w:pPr>
        <w:pStyle w:val="Heading1"/>
      </w:pPr>
      <w:r>
        <w:t>Author Contributions</w:t>
      </w:r>
    </w:p>
    <w:p w14:paraId="72F6436C" w14:textId="088A4385" w:rsidR="0048740F" w:rsidRDefault="00722B2A" w:rsidP="0048740F">
      <w:pPr>
        <w:pStyle w:val="Heading1"/>
        <w:numPr>
          <w:ilvl w:val="0"/>
          <w:numId w:val="0"/>
        </w:numPr>
        <w:spacing w:line="480" w:lineRule="auto"/>
        <w:ind w:left="562"/>
        <w:rPr>
          <w:rFonts w:eastAsiaTheme="minorHAnsi" w:cstheme="minorBidi"/>
          <w:b w:val="0"/>
          <w:szCs w:val="22"/>
          <w:lang w:val="en-GB"/>
        </w:rPr>
      </w:pPr>
      <w:r>
        <w:rPr>
          <w:rFonts w:eastAsiaTheme="minorHAnsi" w:cstheme="minorBidi"/>
          <w:b w:val="0"/>
          <w:szCs w:val="22"/>
          <w:lang w:val="en-GB"/>
        </w:rPr>
        <w:t>Shin Young</w:t>
      </w:r>
      <w:r w:rsidR="001725D3" w:rsidRPr="001725D3">
        <w:rPr>
          <w:rFonts w:eastAsiaTheme="minorHAnsi" w:cstheme="minorBidi"/>
          <w:b w:val="0"/>
          <w:szCs w:val="22"/>
          <w:lang w:val="en-GB"/>
        </w:rPr>
        <w:t xml:space="preserve"> </w:t>
      </w:r>
      <w:proofErr w:type="spellStart"/>
      <w:r w:rsidR="001725D3" w:rsidRPr="001725D3">
        <w:rPr>
          <w:rFonts w:eastAsiaTheme="minorHAnsi" w:cstheme="minorBidi"/>
          <w:b w:val="0"/>
          <w:szCs w:val="22"/>
          <w:lang w:val="en-GB"/>
        </w:rPr>
        <w:t>Ahn</w:t>
      </w:r>
      <w:proofErr w:type="spellEnd"/>
      <w:r w:rsidR="001725D3" w:rsidRPr="001725D3">
        <w:rPr>
          <w:rFonts w:eastAsiaTheme="minorHAnsi" w:cstheme="minorBidi"/>
          <w:b w:val="0"/>
          <w:szCs w:val="22"/>
          <w:lang w:val="en-GB"/>
        </w:rPr>
        <w:t>: Data acquisition and interpretation, drafted and critically revised the manuscript</w:t>
      </w:r>
    </w:p>
    <w:p w14:paraId="7EE286B5" w14:textId="4EE5A41D" w:rsidR="001725D3" w:rsidRPr="001725D3" w:rsidRDefault="001725D3" w:rsidP="0048740F">
      <w:pPr>
        <w:pStyle w:val="Heading1"/>
        <w:numPr>
          <w:ilvl w:val="0"/>
          <w:numId w:val="0"/>
        </w:numPr>
        <w:spacing w:line="480" w:lineRule="auto"/>
        <w:ind w:left="562"/>
        <w:rPr>
          <w:rFonts w:eastAsiaTheme="minorHAnsi" w:cstheme="minorBidi"/>
          <w:b w:val="0"/>
          <w:szCs w:val="22"/>
          <w:lang w:val="en-GB"/>
        </w:rPr>
      </w:pPr>
      <w:r w:rsidRPr="001725D3">
        <w:rPr>
          <w:rFonts w:eastAsiaTheme="minorHAnsi" w:cstheme="minorBidi"/>
          <w:b w:val="0"/>
          <w:szCs w:val="22"/>
          <w:lang w:val="en-GB"/>
        </w:rPr>
        <w:t xml:space="preserve">Mina </w:t>
      </w:r>
      <w:proofErr w:type="spellStart"/>
      <w:r w:rsidR="0048740F">
        <w:rPr>
          <w:rFonts w:eastAsiaTheme="minorHAnsi" w:cstheme="minorBidi"/>
          <w:b w:val="0"/>
          <w:szCs w:val="22"/>
          <w:lang w:val="en-GB"/>
        </w:rPr>
        <w:t>Bagheri</w:t>
      </w:r>
      <w:proofErr w:type="spellEnd"/>
      <w:r w:rsidR="0048740F">
        <w:rPr>
          <w:rFonts w:eastAsiaTheme="minorHAnsi" w:cstheme="minorBidi"/>
          <w:b w:val="0"/>
          <w:szCs w:val="22"/>
          <w:lang w:val="en-GB"/>
        </w:rPr>
        <w:t xml:space="preserve"> </w:t>
      </w:r>
      <w:proofErr w:type="spellStart"/>
      <w:r w:rsidRPr="001725D3">
        <w:rPr>
          <w:rFonts w:eastAsiaTheme="minorHAnsi" w:cstheme="minorBidi"/>
          <w:b w:val="0"/>
          <w:szCs w:val="22"/>
          <w:lang w:val="en-GB"/>
        </w:rPr>
        <w:t>Varzaneh</w:t>
      </w:r>
      <w:proofErr w:type="spellEnd"/>
      <w:r w:rsidRPr="001725D3">
        <w:rPr>
          <w:rFonts w:eastAsiaTheme="minorHAnsi" w:cstheme="minorBidi"/>
          <w:b w:val="0"/>
          <w:szCs w:val="22"/>
          <w:lang w:val="en-GB"/>
        </w:rPr>
        <w:t>: Data acquisition and interpretation, and critically revised the manuscript</w:t>
      </w:r>
    </w:p>
    <w:p w14:paraId="5356D7C5" w14:textId="77777777" w:rsidR="001725D3" w:rsidRPr="001725D3" w:rsidRDefault="001725D3" w:rsidP="0048740F">
      <w:pPr>
        <w:pStyle w:val="Heading1"/>
        <w:numPr>
          <w:ilvl w:val="0"/>
          <w:numId w:val="0"/>
        </w:numPr>
        <w:spacing w:line="480" w:lineRule="auto"/>
        <w:ind w:left="562"/>
        <w:rPr>
          <w:rFonts w:eastAsiaTheme="minorHAnsi" w:cstheme="minorBidi"/>
          <w:b w:val="0"/>
          <w:szCs w:val="22"/>
          <w:lang w:val="en-GB"/>
        </w:rPr>
      </w:pPr>
      <w:r w:rsidRPr="001725D3">
        <w:rPr>
          <w:rFonts w:eastAsiaTheme="minorHAnsi" w:cstheme="minorBidi"/>
          <w:b w:val="0"/>
          <w:szCs w:val="22"/>
          <w:lang w:val="en-GB"/>
        </w:rPr>
        <w:t>Yan Zhao: Data acquisition and interpretation, and critically revised the manuscript</w:t>
      </w:r>
    </w:p>
    <w:p w14:paraId="45A090E2" w14:textId="77777777" w:rsidR="001725D3" w:rsidRPr="001725D3" w:rsidRDefault="001725D3" w:rsidP="0048740F">
      <w:pPr>
        <w:pStyle w:val="Heading1"/>
        <w:numPr>
          <w:ilvl w:val="0"/>
          <w:numId w:val="0"/>
        </w:numPr>
        <w:spacing w:line="480" w:lineRule="auto"/>
        <w:ind w:left="562"/>
        <w:rPr>
          <w:rFonts w:eastAsiaTheme="minorHAnsi" w:cstheme="minorBidi"/>
          <w:b w:val="0"/>
          <w:szCs w:val="22"/>
          <w:lang w:val="en-GB"/>
        </w:rPr>
      </w:pPr>
      <w:r w:rsidRPr="001725D3">
        <w:rPr>
          <w:rFonts w:eastAsiaTheme="minorHAnsi" w:cstheme="minorBidi"/>
          <w:b w:val="0"/>
          <w:szCs w:val="22"/>
          <w:lang w:val="en-GB"/>
        </w:rPr>
        <w:t xml:space="preserve">Jacob </w:t>
      </w:r>
      <w:proofErr w:type="spellStart"/>
      <w:r w:rsidRPr="001725D3">
        <w:rPr>
          <w:rFonts w:eastAsiaTheme="minorHAnsi" w:cstheme="minorBidi"/>
          <w:b w:val="0"/>
          <w:szCs w:val="22"/>
          <w:lang w:val="en-GB"/>
        </w:rPr>
        <w:t>Rozynek</w:t>
      </w:r>
      <w:proofErr w:type="spellEnd"/>
      <w:r w:rsidRPr="001725D3">
        <w:rPr>
          <w:rFonts w:eastAsiaTheme="minorHAnsi" w:cstheme="minorBidi"/>
          <w:b w:val="0"/>
          <w:szCs w:val="22"/>
          <w:lang w:val="en-GB"/>
        </w:rPr>
        <w:t>: Data acquisition and interpretation, and critically revised the manuscript</w:t>
      </w:r>
    </w:p>
    <w:p w14:paraId="4B1D582C" w14:textId="42FB4824" w:rsidR="0048740F" w:rsidRDefault="0048740F" w:rsidP="0048740F">
      <w:pPr>
        <w:pStyle w:val="Heading1"/>
        <w:numPr>
          <w:ilvl w:val="0"/>
          <w:numId w:val="0"/>
        </w:numPr>
        <w:spacing w:line="480" w:lineRule="auto"/>
        <w:ind w:left="562"/>
        <w:rPr>
          <w:rFonts w:eastAsiaTheme="minorHAnsi" w:cstheme="minorBidi"/>
          <w:b w:val="0"/>
          <w:szCs w:val="22"/>
          <w:lang w:val="en-GB"/>
        </w:rPr>
      </w:pPr>
      <w:proofErr w:type="spellStart"/>
      <w:r>
        <w:rPr>
          <w:rFonts w:eastAsiaTheme="minorHAnsi" w:cstheme="minorBidi"/>
          <w:b w:val="0"/>
          <w:szCs w:val="22"/>
          <w:lang w:val="en-GB"/>
        </w:rPr>
        <w:t>Sriram</w:t>
      </w:r>
      <w:proofErr w:type="spellEnd"/>
      <w:r>
        <w:rPr>
          <w:rFonts w:eastAsiaTheme="minorHAnsi" w:cstheme="minorBidi"/>
          <w:b w:val="0"/>
          <w:szCs w:val="22"/>
          <w:lang w:val="en-GB"/>
        </w:rPr>
        <w:t xml:space="preserve"> </w:t>
      </w:r>
      <w:proofErr w:type="spellStart"/>
      <w:r>
        <w:rPr>
          <w:rFonts w:eastAsiaTheme="minorHAnsi" w:cstheme="minorBidi"/>
          <w:b w:val="0"/>
          <w:szCs w:val="22"/>
          <w:lang w:val="en-GB"/>
        </w:rPr>
        <w:t>Ravindran</w:t>
      </w:r>
      <w:proofErr w:type="spellEnd"/>
      <w:r>
        <w:rPr>
          <w:rFonts w:eastAsiaTheme="minorHAnsi" w:cstheme="minorBidi"/>
          <w:b w:val="0"/>
          <w:szCs w:val="22"/>
          <w:lang w:val="en-GB"/>
        </w:rPr>
        <w:t xml:space="preserve">: </w:t>
      </w:r>
      <w:r w:rsidRPr="001725D3">
        <w:rPr>
          <w:rFonts w:eastAsiaTheme="minorHAnsi" w:cstheme="minorBidi"/>
          <w:b w:val="0"/>
          <w:szCs w:val="22"/>
          <w:lang w:val="en-GB"/>
        </w:rPr>
        <w:t>Data acquisition and interpretation, and critically revised the manuscript</w:t>
      </w:r>
    </w:p>
    <w:p w14:paraId="584AC2EB" w14:textId="0C9855B9" w:rsidR="0048740F" w:rsidRPr="001725D3" w:rsidRDefault="0048740F" w:rsidP="0048740F">
      <w:pPr>
        <w:pStyle w:val="Heading1"/>
        <w:numPr>
          <w:ilvl w:val="0"/>
          <w:numId w:val="0"/>
        </w:numPr>
        <w:spacing w:line="480" w:lineRule="auto"/>
        <w:ind w:left="562"/>
        <w:rPr>
          <w:rFonts w:eastAsiaTheme="minorHAnsi" w:cstheme="minorBidi"/>
          <w:b w:val="0"/>
          <w:szCs w:val="22"/>
          <w:lang w:val="en-GB"/>
        </w:rPr>
      </w:pPr>
      <w:r w:rsidRPr="001725D3">
        <w:rPr>
          <w:rFonts w:eastAsiaTheme="minorHAnsi" w:cstheme="minorBidi"/>
          <w:b w:val="0"/>
          <w:szCs w:val="22"/>
          <w:lang w:val="en-GB"/>
        </w:rPr>
        <w:t>Jonathan Banks</w:t>
      </w:r>
      <w:r>
        <w:rPr>
          <w:rFonts w:eastAsiaTheme="minorHAnsi" w:cstheme="minorBidi"/>
          <w:b w:val="0"/>
          <w:szCs w:val="22"/>
          <w:lang w:val="en-GB"/>
        </w:rPr>
        <w:t xml:space="preserve">: </w:t>
      </w:r>
      <w:r w:rsidRPr="001725D3">
        <w:rPr>
          <w:rFonts w:eastAsiaTheme="minorHAnsi" w:cstheme="minorBidi"/>
          <w:b w:val="0"/>
          <w:szCs w:val="22"/>
          <w:lang w:val="en-GB"/>
        </w:rPr>
        <w:t>Data acquisition and interpretation, and critically revised the manuscript</w:t>
      </w:r>
    </w:p>
    <w:p w14:paraId="47249C5E" w14:textId="77777777" w:rsidR="0048740F" w:rsidRPr="001725D3" w:rsidRDefault="0048740F" w:rsidP="0048740F">
      <w:pPr>
        <w:pStyle w:val="Heading1"/>
        <w:numPr>
          <w:ilvl w:val="0"/>
          <w:numId w:val="0"/>
        </w:numPr>
        <w:spacing w:line="480" w:lineRule="auto"/>
        <w:ind w:left="562"/>
        <w:rPr>
          <w:rFonts w:eastAsiaTheme="minorHAnsi" w:cstheme="minorBidi"/>
          <w:b w:val="0"/>
          <w:szCs w:val="22"/>
          <w:lang w:val="en-GB"/>
        </w:rPr>
      </w:pPr>
      <w:r w:rsidRPr="001725D3">
        <w:rPr>
          <w:rFonts w:eastAsiaTheme="minorHAnsi" w:cstheme="minorBidi"/>
          <w:b w:val="0"/>
          <w:szCs w:val="22"/>
          <w:lang w:val="en-GB"/>
        </w:rPr>
        <w:t xml:space="preserve">Minahil </w:t>
      </w:r>
      <w:proofErr w:type="spellStart"/>
      <w:r w:rsidRPr="001725D3">
        <w:rPr>
          <w:rFonts w:eastAsiaTheme="minorHAnsi" w:cstheme="minorBidi"/>
          <w:b w:val="0"/>
          <w:szCs w:val="22"/>
          <w:lang w:val="en-GB"/>
        </w:rPr>
        <w:t>Chaudry</w:t>
      </w:r>
      <w:proofErr w:type="spellEnd"/>
      <w:r>
        <w:rPr>
          <w:rFonts w:eastAsiaTheme="minorHAnsi" w:cstheme="minorBidi"/>
          <w:b w:val="0"/>
          <w:szCs w:val="22"/>
          <w:lang w:val="en-GB"/>
        </w:rPr>
        <w:t xml:space="preserve">: </w:t>
      </w:r>
      <w:r w:rsidRPr="001725D3">
        <w:rPr>
          <w:rFonts w:eastAsiaTheme="minorHAnsi" w:cstheme="minorBidi"/>
          <w:b w:val="0"/>
          <w:szCs w:val="22"/>
          <w:lang w:val="en-GB"/>
        </w:rPr>
        <w:t>Data acquisition and interpretation, and critically revised the manuscript</w:t>
      </w:r>
    </w:p>
    <w:p w14:paraId="41698285" w14:textId="77777777" w:rsidR="001725D3" w:rsidRPr="001725D3" w:rsidRDefault="001725D3" w:rsidP="0048740F">
      <w:pPr>
        <w:pStyle w:val="Heading1"/>
        <w:numPr>
          <w:ilvl w:val="0"/>
          <w:numId w:val="0"/>
        </w:numPr>
        <w:spacing w:line="480" w:lineRule="auto"/>
        <w:ind w:left="562"/>
      </w:pPr>
      <w:r w:rsidRPr="001725D3">
        <w:rPr>
          <w:rFonts w:eastAsiaTheme="minorHAnsi" w:cstheme="minorBidi"/>
          <w:b w:val="0"/>
          <w:szCs w:val="22"/>
          <w:lang w:val="en-GB"/>
        </w:rPr>
        <w:t xml:space="preserve">David Reed: Contributed to conception, design, data acquisition and interpretation, performed all statistical analyses, drafted and critically revised the manuscript </w:t>
      </w:r>
    </w:p>
    <w:p w14:paraId="454B802F" w14:textId="717C1CCB" w:rsidR="00AC3EA3" w:rsidRPr="00376CC5" w:rsidRDefault="00AC3EA3" w:rsidP="001725D3">
      <w:pPr>
        <w:pStyle w:val="Heading1"/>
      </w:pPr>
      <w:r w:rsidRPr="00376CC5">
        <w:t>Funding</w:t>
      </w:r>
    </w:p>
    <w:p w14:paraId="40B5ADAD" w14:textId="77777777" w:rsidR="0048740F" w:rsidRPr="0048740F" w:rsidRDefault="0048740F" w:rsidP="0048740F">
      <w:pPr>
        <w:pStyle w:val="Heading1"/>
        <w:numPr>
          <w:ilvl w:val="0"/>
          <w:numId w:val="0"/>
        </w:numPr>
        <w:spacing w:line="480" w:lineRule="auto"/>
        <w:ind w:left="562"/>
      </w:pPr>
      <w:r w:rsidRPr="0048740F">
        <w:rPr>
          <w:rFonts w:eastAsiaTheme="minorHAnsi" w:cstheme="minorBidi"/>
          <w:b w:val="0"/>
        </w:rPr>
        <w:t xml:space="preserve">This investigation was supported by the National Institute of Dental &amp; Craniofacial Research of the National Institutes of Health under Award 1R56DE029835 (DR) and 1R01DE029835-01 (DR). The content is solely the responsibility of the authors and does not necessarily represent the official views of the National Institutes of Health. The authors declare no potential conflicts of interest with respect to the authorship and/or publication of this article </w:t>
      </w:r>
    </w:p>
    <w:p w14:paraId="32D79F52" w14:textId="5815278B" w:rsidR="0048740F" w:rsidRDefault="00C6324C" w:rsidP="0048740F">
      <w:pPr>
        <w:pStyle w:val="Heading1"/>
      </w:pPr>
      <w:r w:rsidRPr="00376CC5">
        <w:lastRenderedPageBreak/>
        <w:t>Supplementary Material</w:t>
      </w:r>
    </w:p>
    <w:p w14:paraId="3E9ADFB4" w14:textId="56D872D8" w:rsidR="0048740F" w:rsidRDefault="0048740F" w:rsidP="0048740F">
      <w:pPr>
        <w:ind w:left="567"/>
      </w:pPr>
      <w:r>
        <w:t>Attached file</w:t>
      </w:r>
    </w:p>
    <w:p w14:paraId="48BA9A5D" w14:textId="77777777" w:rsidR="0048740F" w:rsidRPr="0048740F" w:rsidRDefault="0048740F" w:rsidP="0048740F">
      <w:pPr>
        <w:ind w:left="567"/>
      </w:pPr>
    </w:p>
    <w:p w14:paraId="1CAFFB16" w14:textId="77777777" w:rsidR="00434EFD" w:rsidRDefault="00434EFD" w:rsidP="00434EFD">
      <w:pPr>
        <w:pStyle w:val="Heading1"/>
      </w:pPr>
      <w:r w:rsidRPr="0088513A">
        <w:t>Data Availability Statement</w:t>
      </w:r>
      <w:r w:rsidRPr="0048740F">
        <w:t xml:space="preserve"> </w:t>
      </w:r>
    </w:p>
    <w:p w14:paraId="264042A0" w14:textId="77777777" w:rsidR="00434EFD" w:rsidRDefault="00434EFD" w:rsidP="00434EFD">
      <w:pPr>
        <w:spacing w:line="480" w:lineRule="auto"/>
        <w:ind w:left="567"/>
      </w:pPr>
      <w:r>
        <w:t xml:space="preserve">Bulk RNAseq data has been uploaded to the Gene Expression </w:t>
      </w:r>
      <w:proofErr w:type="spellStart"/>
      <w:r>
        <w:t>Ominbus</w:t>
      </w:r>
      <w:proofErr w:type="spellEnd"/>
      <w:r>
        <w:t xml:space="preserve"> under Series Accession: GSE214077 (</w:t>
      </w:r>
      <w:proofErr w:type="gramStart"/>
      <w:r>
        <w:t>ID :</w:t>
      </w:r>
      <w:proofErr w:type="gramEnd"/>
      <w:r>
        <w:t xml:space="preserve"> 200214077)</w:t>
      </w:r>
    </w:p>
    <w:p w14:paraId="0A48C07B" w14:textId="77777777" w:rsidR="00434EFD" w:rsidRDefault="00434EFD" w:rsidP="00434EFD">
      <w:pPr>
        <w:spacing w:line="480" w:lineRule="auto"/>
        <w:ind w:left="567"/>
      </w:pPr>
      <w:r>
        <w:t>All other relevant data are within the paper</w:t>
      </w:r>
    </w:p>
    <w:p w14:paraId="7F6018EA" w14:textId="4CB4B3A4" w:rsidR="00434EFD" w:rsidRDefault="00434EFD" w:rsidP="00434EFD">
      <w:pPr>
        <w:pStyle w:val="Heading1"/>
        <w:numPr>
          <w:ilvl w:val="0"/>
          <w:numId w:val="0"/>
        </w:numPr>
        <w:ind w:left="567"/>
      </w:pPr>
    </w:p>
    <w:p w14:paraId="3F1BCF9A" w14:textId="77777777" w:rsidR="00434EFD" w:rsidRDefault="00434EFD">
      <w:pPr>
        <w:spacing w:before="0" w:after="200" w:line="276" w:lineRule="auto"/>
        <w:rPr>
          <w:rFonts w:eastAsia="Cambria" w:cs="Times New Roman"/>
          <w:b/>
          <w:szCs w:val="24"/>
        </w:rPr>
      </w:pPr>
      <w:r>
        <w:br w:type="page"/>
      </w:r>
    </w:p>
    <w:p w14:paraId="0A56DA81" w14:textId="63BA233F" w:rsidR="00434EFD" w:rsidRDefault="00434EFD" w:rsidP="0048740F">
      <w:pPr>
        <w:pStyle w:val="Heading1"/>
      </w:pPr>
      <w:r>
        <w:lastRenderedPageBreak/>
        <w:t>Figure captions</w:t>
      </w:r>
    </w:p>
    <w:p w14:paraId="2D5A3A17" w14:textId="65C8D3CD" w:rsidR="00434EFD" w:rsidRDefault="00434EFD" w:rsidP="00434EFD">
      <w:pPr>
        <w:spacing w:line="480" w:lineRule="auto"/>
        <w:ind w:left="567"/>
      </w:pPr>
      <w:r w:rsidRPr="00434EFD">
        <w:rPr>
          <w:b/>
        </w:rPr>
        <w:t>FIGURE 1 | NG2/CSPG4 is abundant in a restricted population of cells in the mandibular condyle.</w:t>
      </w:r>
      <w:r>
        <w:t xml:space="preserve"> (</w:t>
      </w:r>
      <w:r w:rsidR="00845F41">
        <w:t>A-B</w:t>
      </w:r>
      <w:r>
        <w:t>) Safranin-O/fast green staining of a 3 day post-natal mouse TMJ illustrating that the superficial fibrous layer of the condylar cartilage (arrows) and an underlying prechondroblastic layer. The chondroblastic layer is delineated by the presence of pr</w:t>
      </w:r>
      <w:r w:rsidR="00845F41">
        <w:t>oteoglycan (red). (C-D</w:t>
      </w:r>
      <w:r>
        <w:t>) immunohistochemistry illustrating that NG2/CSPG4 is strongly expressed in</w:t>
      </w:r>
      <w:r w:rsidR="00845F41">
        <w:t xml:space="preserve"> the prechondroblastic layer. (E-F</w:t>
      </w:r>
      <w:r>
        <w:t>) Herovici polychrome stain of the pole of the mandibular condyle illustrating that the fibrous layer of the bony periosteum is continuous with the articular layer of the mandibular cartilage and that the underlying prechondroblastic layer is continuous with the osteogenic</w:t>
      </w:r>
      <w:r w:rsidR="00845F41">
        <w:t xml:space="preserve"> layer of the bony periosteum (G-H</w:t>
      </w:r>
      <w:r>
        <w:t>) immunofluorescent staining illustrating that NG2/CSGP4 is localized to the prechondroblastic cells in the mandibular condylar cartilage and on a cell layer adjacent to the bone in the osteogenic laye</w:t>
      </w:r>
      <w:r w:rsidR="00845F41">
        <w:t>r of the condylar periosteum. (I-J</w:t>
      </w:r>
      <w:r>
        <w:t xml:space="preserve">) Herovici polychrome stain of early stage TMJ OA illustrating an increase in thickness of prechondroblastic/chondroblastic layers at the pole of the condyle and a </w:t>
      </w:r>
      <w:r w:rsidR="00845F41">
        <w:t>thickening of the periosteum. (K-L</w:t>
      </w:r>
      <w:r>
        <w:t xml:space="preserve">) immunofluorescent staining of NG2/CSGP4 in early stage TMJ OA illustrating an increase in immune-positive cells in the prechondroblastic layer of the mandibular condylar cartilage and negligible staining in the fibrous and osteogenic layers of the periosteum. </w:t>
      </w:r>
    </w:p>
    <w:p w14:paraId="56A9A3E8" w14:textId="06EFF359" w:rsidR="00434EFD" w:rsidRDefault="00434EFD" w:rsidP="00434EFD">
      <w:pPr>
        <w:spacing w:line="480" w:lineRule="auto"/>
        <w:ind w:left="567"/>
      </w:pPr>
    </w:p>
    <w:p w14:paraId="3E574B1D" w14:textId="149D1A80" w:rsidR="00434EFD" w:rsidRDefault="00434EFD" w:rsidP="00434EFD">
      <w:pPr>
        <w:spacing w:line="480" w:lineRule="auto"/>
        <w:ind w:left="567"/>
      </w:pPr>
    </w:p>
    <w:p w14:paraId="6A0E6D60" w14:textId="404C2A4B" w:rsidR="00434EFD" w:rsidRDefault="00434EFD" w:rsidP="00434EFD">
      <w:pPr>
        <w:spacing w:line="480" w:lineRule="auto"/>
        <w:ind w:left="567"/>
      </w:pPr>
    </w:p>
    <w:p w14:paraId="44FF5557" w14:textId="7B92BE4D" w:rsidR="00434EFD" w:rsidRDefault="00434EFD" w:rsidP="00434EFD">
      <w:pPr>
        <w:spacing w:line="480" w:lineRule="auto"/>
        <w:ind w:left="567"/>
      </w:pPr>
    </w:p>
    <w:p w14:paraId="46E53D31" w14:textId="4F70F10D" w:rsidR="00434EFD" w:rsidRDefault="00434EFD" w:rsidP="00B57AF7">
      <w:pPr>
        <w:spacing w:line="480" w:lineRule="auto"/>
        <w:ind w:left="567"/>
        <w:rPr>
          <w:b/>
        </w:rPr>
      </w:pPr>
      <w:r w:rsidRPr="00434EFD">
        <w:rPr>
          <w:b/>
        </w:rPr>
        <w:lastRenderedPageBreak/>
        <w:t xml:space="preserve">FIGURE 2 | </w:t>
      </w:r>
      <w:proofErr w:type="gramStart"/>
      <w:r w:rsidRPr="00434EFD">
        <w:rPr>
          <w:b/>
        </w:rPr>
        <w:t>The</w:t>
      </w:r>
      <w:proofErr w:type="gramEnd"/>
      <w:r w:rsidRPr="00434EFD">
        <w:rPr>
          <w:b/>
        </w:rPr>
        <w:t xml:space="preserve"> transcriptional profile of NG2/CSPG4 regulates cell-matrix interactions and migration</w:t>
      </w:r>
      <w:ins w:id="379" w:author="Reed, David Andrew" w:date="2023-09-29T15:12:00Z">
        <w:r w:rsidR="00196758">
          <w:rPr>
            <w:b/>
          </w:rPr>
          <w:t xml:space="preserve"> in </w:t>
        </w:r>
      </w:ins>
      <w:ins w:id="380" w:author="Reed, David Andrew" w:date="2023-09-29T16:51:00Z">
        <w:r w:rsidR="00BA3E68">
          <w:rPr>
            <w:b/>
          </w:rPr>
          <w:t>serum supplemented</w:t>
        </w:r>
      </w:ins>
      <w:ins w:id="381" w:author="Reed, David Andrew" w:date="2023-09-29T15:12:00Z">
        <w:r w:rsidR="00196758">
          <w:rPr>
            <w:b/>
          </w:rPr>
          <w:t xml:space="preserve"> and serum starvation conditions</w:t>
        </w:r>
      </w:ins>
      <w:r w:rsidR="00845F41">
        <w:t>. (A</w:t>
      </w:r>
      <w:r>
        <w:t xml:space="preserve">) Gene ontology enrichment analysis comparing the differences </w:t>
      </w:r>
      <w:r w:rsidR="00963C21">
        <w:t>in biological process terms</w:t>
      </w:r>
      <w:r w:rsidR="002070EC">
        <w:t xml:space="preserve"> from a comparison of</w:t>
      </w:r>
      <w:r>
        <w:t xml:space="preserve"> NG2/CSPG4 knockout and control c57 primary mandibular condylar cartilage cells</w:t>
      </w:r>
      <w:ins w:id="382" w:author="Reed, David Andrew" w:date="2023-09-29T15:12:00Z">
        <w:r w:rsidR="00196758">
          <w:t xml:space="preserve"> in serum </w:t>
        </w:r>
      </w:ins>
      <w:ins w:id="383" w:author="Reed, David Andrew" w:date="2023-09-29T15:13:00Z">
        <w:r w:rsidR="00196758">
          <w:t xml:space="preserve">(A) </w:t>
        </w:r>
      </w:ins>
      <w:ins w:id="384" w:author="Reed, David Andrew" w:date="2023-09-29T15:12:00Z">
        <w:r w:rsidR="00196758">
          <w:t xml:space="preserve">and serum-free </w:t>
        </w:r>
      </w:ins>
      <w:ins w:id="385" w:author="Reed, David Andrew" w:date="2023-09-29T15:13:00Z">
        <w:r w:rsidR="00196758">
          <w:t xml:space="preserve">(B) </w:t>
        </w:r>
      </w:ins>
      <w:ins w:id="386" w:author="Reed, David Andrew" w:date="2023-09-29T15:12:00Z">
        <w:r w:rsidR="00196758">
          <w:t>cell culture conditions</w:t>
        </w:r>
      </w:ins>
      <w:r>
        <w:t xml:space="preserve">. </w:t>
      </w:r>
      <w:ins w:id="387" w:author="Reed, David Andrew" w:date="2023-09-29T15:22:00Z">
        <w:r w:rsidR="004070B2">
          <w:t>Data represents</w:t>
        </w:r>
      </w:ins>
      <w:ins w:id="388" w:author="Reed, David Andrew" w:date="2023-09-29T15:23:00Z">
        <w:r w:rsidR="004070B2">
          <w:t xml:space="preserve"> sequencing results from</w:t>
        </w:r>
      </w:ins>
      <w:ins w:id="389" w:author="Reed, David Andrew" w:date="2023-09-29T15:22:00Z">
        <w:r w:rsidR="004070B2">
          <w:t xml:space="preserve"> n</w:t>
        </w:r>
      </w:ins>
      <w:ins w:id="390" w:author="Reed, David Andrew" w:date="2023-09-29T15:23:00Z">
        <w:r w:rsidR="004070B2">
          <w:t xml:space="preserve"> </w:t>
        </w:r>
      </w:ins>
      <w:ins w:id="391" w:author="Reed, David Andrew" w:date="2023-09-29T15:22:00Z">
        <w:r w:rsidR="004070B2">
          <w:t>=</w:t>
        </w:r>
      </w:ins>
      <w:ins w:id="392" w:author="Reed, David Andrew" w:date="2023-09-29T15:23:00Z">
        <w:r w:rsidR="004070B2">
          <w:t xml:space="preserve"> </w:t>
        </w:r>
      </w:ins>
      <w:ins w:id="393" w:author="Reed, David Andrew" w:date="2023-09-29T15:22:00Z">
        <w:r w:rsidR="004070B2">
          <w:t>3/genotype per treatment group.</w:t>
        </w:r>
      </w:ins>
      <w:ins w:id="394" w:author="Reed, David Andrew" w:date="2023-09-29T15:23:00Z">
        <w:r w:rsidR="004070B2" w:rsidDel="00196758">
          <w:t xml:space="preserve"> </w:t>
        </w:r>
      </w:ins>
      <w:del w:id="395" w:author="Reed, David Andrew" w:date="2023-09-29T15:13:00Z">
        <w:r w:rsidR="00EC1523" w:rsidDel="00196758">
          <w:delText xml:space="preserve">(B) </w:delText>
        </w:r>
        <w:r w:rsidR="00963C21" w:rsidDel="00196758">
          <w:delText>Gene ontology enrichment analysis comparing the differences in KEGG terms from a comparison of NG2/CSPG4 knockout and control c57 primary mandibular condylar cartilage cells.</w:delText>
        </w:r>
      </w:del>
    </w:p>
    <w:p w14:paraId="5E7E28CA" w14:textId="77777777" w:rsidR="00434EFD" w:rsidRDefault="00434EFD">
      <w:pPr>
        <w:spacing w:before="0" w:after="200" w:line="276" w:lineRule="auto"/>
        <w:rPr>
          <w:b/>
        </w:rPr>
      </w:pPr>
    </w:p>
    <w:p w14:paraId="56BD05E8" w14:textId="77777777" w:rsidR="00434EFD" w:rsidRDefault="00434EFD">
      <w:pPr>
        <w:spacing w:before="0" w:after="200" w:line="276" w:lineRule="auto"/>
        <w:rPr>
          <w:b/>
        </w:rPr>
      </w:pPr>
    </w:p>
    <w:p w14:paraId="5BD8CC44" w14:textId="77777777" w:rsidR="00434EFD" w:rsidRDefault="00434EFD">
      <w:pPr>
        <w:spacing w:before="0" w:after="200" w:line="276" w:lineRule="auto"/>
        <w:rPr>
          <w:b/>
        </w:rPr>
      </w:pPr>
    </w:p>
    <w:p w14:paraId="5352898E" w14:textId="77777777" w:rsidR="00434EFD" w:rsidRDefault="00434EFD">
      <w:pPr>
        <w:spacing w:before="0" w:after="200" w:line="276" w:lineRule="auto"/>
        <w:rPr>
          <w:b/>
        </w:rPr>
      </w:pPr>
    </w:p>
    <w:p w14:paraId="2B93526A" w14:textId="77777777" w:rsidR="00434EFD" w:rsidRDefault="00434EFD">
      <w:pPr>
        <w:spacing w:before="0" w:after="200" w:line="276" w:lineRule="auto"/>
        <w:rPr>
          <w:b/>
        </w:rPr>
      </w:pPr>
    </w:p>
    <w:p w14:paraId="1CD06DB5" w14:textId="77777777" w:rsidR="00434EFD" w:rsidRDefault="00434EFD">
      <w:pPr>
        <w:spacing w:before="0" w:after="200" w:line="276" w:lineRule="auto"/>
        <w:rPr>
          <w:b/>
        </w:rPr>
      </w:pPr>
    </w:p>
    <w:p w14:paraId="4E3FE06D" w14:textId="77777777" w:rsidR="00434EFD" w:rsidRDefault="00434EFD">
      <w:pPr>
        <w:spacing w:before="0" w:after="200" w:line="276" w:lineRule="auto"/>
        <w:rPr>
          <w:b/>
        </w:rPr>
      </w:pPr>
    </w:p>
    <w:p w14:paraId="517C8444" w14:textId="77777777" w:rsidR="00434EFD" w:rsidRDefault="00434EFD">
      <w:pPr>
        <w:spacing w:before="0" w:after="200" w:line="276" w:lineRule="auto"/>
        <w:rPr>
          <w:b/>
        </w:rPr>
      </w:pPr>
    </w:p>
    <w:p w14:paraId="5B8E2D0D" w14:textId="77777777" w:rsidR="00434EFD" w:rsidRDefault="00434EFD">
      <w:pPr>
        <w:spacing w:before="0" w:after="200" w:line="276" w:lineRule="auto"/>
        <w:rPr>
          <w:b/>
        </w:rPr>
      </w:pPr>
    </w:p>
    <w:p w14:paraId="5253FA3A" w14:textId="77777777" w:rsidR="00434EFD" w:rsidRDefault="00434EFD">
      <w:pPr>
        <w:spacing w:before="0" w:after="200" w:line="276" w:lineRule="auto"/>
        <w:rPr>
          <w:b/>
        </w:rPr>
      </w:pPr>
    </w:p>
    <w:p w14:paraId="48746524" w14:textId="77777777" w:rsidR="00434EFD" w:rsidRDefault="00434EFD">
      <w:pPr>
        <w:spacing w:before="0" w:after="200" w:line="276" w:lineRule="auto"/>
        <w:rPr>
          <w:b/>
        </w:rPr>
      </w:pPr>
    </w:p>
    <w:p w14:paraId="052F8ED6" w14:textId="77777777" w:rsidR="00434EFD" w:rsidRDefault="00434EFD">
      <w:pPr>
        <w:spacing w:before="0" w:after="200" w:line="276" w:lineRule="auto"/>
        <w:rPr>
          <w:b/>
        </w:rPr>
      </w:pPr>
    </w:p>
    <w:p w14:paraId="66FE354D" w14:textId="77777777" w:rsidR="00434EFD" w:rsidRDefault="00434EFD">
      <w:pPr>
        <w:spacing w:before="0" w:after="200" w:line="276" w:lineRule="auto"/>
        <w:rPr>
          <w:b/>
        </w:rPr>
      </w:pPr>
    </w:p>
    <w:p w14:paraId="1E8932E5" w14:textId="77777777" w:rsidR="00434EFD" w:rsidRDefault="00434EFD">
      <w:pPr>
        <w:spacing w:before="0" w:after="200" w:line="276" w:lineRule="auto"/>
        <w:rPr>
          <w:b/>
        </w:rPr>
      </w:pPr>
    </w:p>
    <w:p w14:paraId="576AF974" w14:textId="77777777" w:rsidR="00434EFD" w:rsidRDefault="00434EFD">
      <w:pPr>
        <w:spacing w:before="0" w:after="200" w:line="276" w:lineRule="auto"/>
        <w:rPr>
          <w:b/>
        </w:rPr>
      </w:pPr>
    </w:p>
    <w:p w14:paraId="7A014BE3" w14:textId="77777777" w:rsidR="00963C21" w:rsidRDefault="00963C21">
      <w:pPr>
        <w:spacing w:before="0" w:after="200" w:line="276" w:lineRule="auto"/>
        <w:rPr>
          <w:b/>
        </w:rPr>
      </w:pPr>
    </w:p>
    <w:p w14:paraId="20313ED2" w14:textId="77777777" w:rsidR="00963C21" w:rsidRDefault="00963C21">
      <w:pPr>
        <w:spacing w:before="0" w:after="200" w:line="276" w:lineRule="auto"/>
        <w:rPr>
          <w:b/>
        </w:rPr>
      </w:pPr>
    </w:p>
    <w:p w14:paraId="2E1F2462" w14:textId="77777777" w:rsidR="00B57AF7" w:rsidRDefault="00B57AF7">
      <w:pPr>
        <w:spacing w:before="0" w:after="200" w:line="276" w:lineRule="auto"/>
        <w:rPr>
          <w:b/>
        </w:rPr>
      </w:pPr>
      <w:r>
        <w:rPr>
          <w:b/>
        </w:rPr>
        <w:lastRenderedPageBreak/>
        <w:br w:type="page"/>
      </w:r>
    </w:p>
    <w:p w14:paraId="10A68255" w14:textId="02DBE319" w:rsidR="00434EFD" w:rsidRDefault="00434EFD" w:rsidP="00434EFD">
      <w:pPr>
        <w:spacing w:line="480" w:lineRule="auto"/>
        <w:ind w:left="567"/>
      </w:pPr>
      <w:r w:rsidRPr="00434EFD">
        <w:rPr>
          <w:b/>
        </w:rPr>
        <w:lastRenderedPageBreak/>
        <w:t>FIGURE 3 | NG2/CSPG4 knockout cells migrate more quickly in serum starvation conditions.</w:t>
      </w:r>
      <w:r w:rsidR="00845F41">
        <w:t xml:space="preserve"> (A</w:t>
      </w:r>
      <w:r>
        <w:t xml:space="preserve">) Immunocytochemistry with immunostaining for NG2/CSPG4 in control primary </w:t>
      </w:r>
      <w:r w:rsidR="00845F41">
        <w:t>mandibular fibrochondrocytes. (B</w:t>
      </w:r>
      <w:r>
        <w:t>) Immunocytochemistry with immunostaining for NG2/CSPG4 in NG2/CSPG4 knockout primary ma</w:t>
      </w:r>
      <w:r w:rsidR="00845F41">
        <w:t>ndibular fibrochondrocytes. (C</w:t>
      </w:r>
      <w:r>
        <w:t xml:space="preserve">) Western blot of NG2/CSPG4 from protein collected from control primary mandibular fibrochondrocytes cultured in </w:t>
      </w:r>
      <w:del w:id="396" w:author="Reed, David Andrew" w:date="2023-09-29T16:51:00Z">
        <w:r w:rsidDel="00BA3E68">
          <w:delText xml:space="preserve">normal </w:delText>
        </w:r>
      </w:del>
      <w:ins w:id="397" w:author="Reed, David Andrew" w:date="2023-09-29T16:51:00Z">
        <w:r w:rsidR="00BA3E68">
          <w:t xml:space="preserve">serum supplemented </w:t>
        </w:r>
      </w:ins>
      <w:r>
        <w:t>and serum starvation conditions. The full length NG2/CSPG4 fragment is indicated at 300 kDa. Continuous western blots are provi</w:t>
      </w:r>
      <w:r w:rsidR="00845F41">
        <w:t>ded in Supplemental Figure 1. (D</w:t>
      </w:r>
      <w:r>
        <w:t xml:space="preserve">) Quantification of the full length NG2/CSPG4 fragment with values standardized to β-actin and fold change is calculated relative to the </w:t>
      </w:r>
      <w:del w:id="398" w:author="Reed, David Andrew" w:date="2023-09-29T16:51:00Z">
        <w:r w:rsidDel="00BA3E68">
          <w:delText xml:space="preserve">normal </w:delText>
        </w:r>
      </w:del>
      <w:ins w:id="399" w:author="Reed, David Andrew" w:date="2023-09-29T16:51:00Z">
        <w:r w:rsidR="00BA3E68">
          <w:t xml:space="preserve">serum supplemented </w:t>
        </w:r>
      </w:ins>
      <w:r>
        <w:t xml:space="preserve">serum condition. n=4/experimental group.  </w:t>
      </w:r>
      <w:ins w:id="400" w:author="Reed, David Andrew" w:date="2023-09-29T15:14:00Z">
        <w:r w:rsidR="00196758">
          <w:t xml:space="preserve">(E) </w:t>
        </w:r>
      </w:ins>
      <w:moveFromRangeStart w:id="401" w:author="Reed, David Andrew" w:date="2023-09-29T15:14:00Z" w:name="move146892875"/>
      <w:moveFrom w:id="402" w:author="Reed, David Andrew" w:date="2023-09-29T15:14:00Z">
        <w:r w:rsidDel="00196758">
          <w:t>(</w:t>
        </w:r>
        <w:r w:rsidR="00845F41" w:rsidDel="00196758">
          <w:t>E)</w:t>
        </w:r>
        <w:r w:rsidDel="00196758">
          <w:t xml:space="preserve">  Western blot of PCNA from protein collected from control and NG2/CSPG4 knockout primary mandibular fibrochondrocytes cultured in normal and serum starvation conditions. Bands are representative of n=4/experimental group. Continuous western blots are provided in Supple</w:t>
        </w:r>
        <w:r w:rsidR="00845F41" w:rsidDel="00196758">
          <w:t>mental Figure 1. (F</w:t>
        </w:r>
        <w:r w:rsidDel="00196758">
          <w:t>) Quantification of PCNA with values standardized to β-actin and fold change is calculated relative to the normal serum condition. (</w:t>
        </w:r>
        <w:r w:rsidR="00845F41" w:rsidDel="00196758">
          <w:t>G</w:t>
        </w:r>
        <w:r w:rsidDel="00196758">
          <w:t xml:space="preserve">) </w:t>
        </w:r>
      </w:moveFrom>
      <w:moveFromRangeEnd w:id="401"/>
      <w:r>
        <w:t xml:space="preserve">Quantification of a migration assay from control and NG2/CSPG4 knockout primary mandibular fibrochondrocytes in </w:t>
      </w:r>
      <w:del w:id="403" w:author="Reed, David Andrew" w:date="2023-09-29T16:51:00Z">
        <w:r w:rsidDel="00BA3E68">
          <w:delText xml:space="preserve">normal </w:delText>
        </w:r>
      </w:del>
      <w:ins w:id="404" w:author="Reed, David Andrew" w:date="2023-09-29T16:51:00Z">
        <w:r w:rsidR="00BA3E68">
          <w:t xml:space="preserve">serum supplemented </w:t>
        </w:r>
      </w:ins>
      <w:r>
        <w:t>and serum starvation conditions measured a 4, 12, and 24 hours. Data represent the percent closures of th</w:t>
      </w:r>
      <w:r w:rsidR="00845F41">
        <w:t>e cell free region at time 0. (</w:t>
      </w:r>
      <w:ins w:id="405" w:author="Reed, David Andrew" w:date="2023-09-29T15:14:00Z">
        <w:r w:rsidR="00196758">
          <w:t>F</w:t>
        </w:r>
      </w:ins>
      <w:del w:id="406" w:author="Reed, David Andrew" w:date="2023-09-29T15:14:00Z">
        <w:r w:rsidR="00845F41" w:rsidDel="00196758">
          <w:delText>H</w:delText>
        </w:r>
      </w:del>
      <w:r>
        <w:t>) Quantification of the number of cells that passed in the cell free from the migration assay from serum starvation conditi</w:t>
      </w:r>
      <w:r w:rsidR="00845F41">
        <w:t>ons at 4, 12, and 24 hours. (</w:t>
      </w:r>
      <w:del w:id="407" w:author="Reed, David Andrew" w:date="2023-09-29T15:15:00Z">
        <w:r w:rsidR="00845F41" w:rsidDel="00196758">
          <w:delText>I-L</w:delText>
        </w:r>
      </w:del>
      <w:ins w:id="408" w:author="Reed, David Andrew" w:date="2023-09-29T15:15:00Z">
        <w:r w:rsidR="00196758">
          <w:t>G-J</w:t>
        </w:r>
      </w:ins>
      <w:r>
        <w:t xml:space="preserve">) </w:t>
      </w:r>
      <w:ins w:id="409" w:author="Reed, David Andrew" w:date="2023-09-29T15:15:00Z">
        <w:r w:rsidR="00196758">
          <w:t xml:space="preserve">Raw data </w:t>
        </w:r>
      </w:ins>
      <w:del w:id="410" w:author="Reed, David Andrew" w:date="2023-09-29T15:15:00Z">
        <w:r w:rsidDel="00196758">
          <w:delText>V</w:delText>
        </w:r>
      </w:del>
      <w:ins w:id="411" w:author="Reed, David Andrew" w:date="2023-09-29T15:15:00Z">
        <w:r w:rsidR="00196758">
          <w:t>v</w:t>
        </w:r>
      </w:ins>
      <w:r>
        <w:t xml:space="preserve">isualization of the migration data with the cell free range at time zero indicated in blue, superimposed over the same region after 24 hours of migration. For all graphs, * represents comparisons of </w:t>
      </w:r>
      <w:del w:id="412" w:author="Reed, David Andrew" w:date="2023-09-29T16:51:00Z">
        <w:r w:rsidDel="00BA3E68">
          <w:delText xml:space="preserve">normal </w:delText>
        </w:r>
      </w:del>
      <w:ins w:id="413" w:author="Reed, David Andrew" w:date="2023-09-29T16:51:00Z">
        <w:r w:rsidR="00BA3E68">
          <w:t xml:space="preserve">serum supplemented </w:t>
        </w:r>
      </w:ins>
      <w:r>
        <w:t xml:space="preserve">and serum starvation conditions with * = p&lt;0.05 and *** = p&lt;0.001; # represents comparisons of control versus NG2/CSPG4 knockout cells with </w:t>
      </w:r>
      <w:r w:rsidR="00146D4C">
        <w:t>### = p&lt;0.001</w:t>
      </w:r>
      <w:r>
        <w:t>.</w:t>
      </w:r>
    </w:p>
    <w:p w14:paraId="7AED2A60" w14:textId="77777777" w:rsidR="00434EFD" w:rsidRDefault="00434EFD">
      <w:pPr>
        <w:spacing w:before="0" w:after="200" w:line="276" w:lineRule="auto"/>
        <w:rPr>
          <w:b/>
        </w:rPr>
      </w:pPr>
    </w:p>
    <w:p w14:paraId="79C9D589" w14:textId="77777777" w:rsidR="00196758" w:rsidRDefault="00196758">
      <w:pPr>
        <w:spacing w:before="0" w:after="200" w:line="276" w:lineRule="auto"/>
        <w:rPr>
          <w:ins w:id="414" w:author="Reed, David Andrew" w:date="2023-09-29T15:14:00Z"/>
          <w:b/>
        </w:rPr>
      </w:pPr>
      <w:ins w:id="415" w:author="Reed, David Andrew" w:date="2023-09-29T15:14:00Z">
        <w:r>
          <w:rPr>
            <w:b/>
          </w:rPr>
          <w:br w:type="page"/>
        </w:r>
      </w:ins>
    </w:p>
    <w:p w14:paraId="22E6ADC8" w14:textId="08F48EBE" w:rsidR="00196758" w:rsidRDefault="00196758" w:rsidP="00196758">
      <w:pPr>
        <w:spacing w:line="480" w:lineRule="auto"/>
        <w:ind w:left="567"/>
        <w:rPr>
          <w:ins w:id="416" w:author="Reed, David Andrew" w:date="2023-09-29T15:10:00Z"/>
        </w:rPr>
      </w:pPr>
      <w:ins w:id="417" w:author="Reed, David Andrew" w:date="2023-09-29T15:10:00Z">
        <w:r w:rsidRPr="00434EFD">
          <w:rPr>
            <w:b/>
          </w:rPr>
          <w:lastRenderedPageBreak/>
          <w:t xml:space="preserve">FIGURE </w:t>
        </w:r>
        <w:r>
          <w:rPr>
            <w:b/>
          </w:rPr>
          <w:t>4</w:t>
        </w:r>
        <w:r w:rsidRPr="00434EFD">
          <w:rPr>
            <w:b/>
          </w:rPr>
          <w:t xml:space="preserve"> | NG2/CSPG4 knockout cells</w:t>
        </w:r>
      </w:ins>
      <w:ins w:id="418" w:author="Reed, David Andrew" w:date="2023-09-29T15:16:00Z">
        <w:r>
          <w:rPr>
            <w:b/>
          </w:rPr>
          <w:t xml:space="preserve"> have </w:t>
        </w:r>
      </w:ins>
      <w:ins w:id="419" w:author="Reed, David Andrew" w:date="2023-09-29T15:18:00Z">
        <w:r>
          <w:rPr>
            <w:b/>
          </w:rPr>
          <w:t xml:space="preserve">suppressed proliferation </w:t>
        </w:r>
      </w:ins>
      <w:ins w:id="420" w:author="Reed, David Andrew" w:date="2023-09-29T15:16:00Z">
        <w:r>
          <w:rPr>
            <w:b/>
          </w:rPr>
          <w:t xml:space="preserve">but </w:t>
        </w:r>
      </w:ins>
      <w:ins w:id="421" w:author="Reed, David Andrew" w:date="2023-09-29T15:18:00Z">
        <w:r>
          <w:rPr>
            <w:b/>
          </w:rPr>
          <w:t xml:space="preserve">the rate of </w:t>
        </w:r>
      </w:ins>
      <w:ins w:id="422" w:author="Reed, David Andrew" w:date="2023-09-29T15:17:00Z">
        <w:r>
          <w:rPr>
            <w:b/>
          </w:rPr>
          <w:t>m</w:t>
        </w:r>
      </w:ins>
      <w:ins w:id="423" w:author="Reed, David Andrew" w:date="2023-09-29T15:18:00Z">
        <w:r>
          <w:rPr>
            <w:b/>
          </w:rPr>
          <w:t>igration occurs in a proliferation independent manner</w:t>
        </w:r>
      </w:ins>
      <w:ins w:id="424" w:author="Reed, David Andrew" w:date="2023-09-29T15:10:00Z">
        <w:r w:rsidRPr="00434EFD">
          <w:rPr>
            <w:b/>
          </w:rPr>
          <w:t>.</w:t>
        </w:r>
        <w:r>
          <w:t xml:space="preserve"> </w:t>
        </w:r>
      </w:ins>
      <w:moveToRangeStart w:id="425" w:author="Reed, David Andrew" w:date="2023-09-29T15:14:00Z" w:name="move146892875"/>
      <w:moveTo w:id="426" w:author="Reed, David Andrew" w:date="2023-09-29T15:14:00Z">
        <w:r>
          <w:t>(</w:t>
        </w:r>
      </w:moveTo>
      <w:ins w:id="427" w:author="Reed, David Andrew" w:date="2023-09-29T15:18:00Z">
        <w:r>
          <w:t>A</w:t>
        </w:r>
      </w:ins>
      <w:moveTo w:id="428" w:author="Reed, David Andrew" w:date="2023-09-29T15:14:00Z">
        <w:del w:id="429" w:author="Reed, David Andrew" w:date="2023-09-29T15:18:00Z">
          <w:r w:rsidDel="00196758">
            <w:delText>E</w:delText>
          </w:r>
        </w:del>
        <w:r>
          <w:t xml:space="preserve">)  Western blot of PCNA from protein collected from control and NG2/CSPG4 knockout primary mandibular fibrochondrocytes cultured in </w:t>
        </w:r>
      </w:moveTo>
      <w:ins w:id="430" w:author="Reed, David Andrew" w:date="2023-09-29T16:51:00Z">
        <w:r w:rsidR="00BA3E68">
          <w:t xml:space="preserve">serum supplemented </w:t>
        </w:r>
      </w:ins>
      <w:moveTo w:id="431" w:author="Reed, David Andrew" w:date="2023-09-29T15:14:00Z">
        <w:del w:id="432" w:author="Reed, David Andrew" w:date="2023-09-29T16:51:00Z">
          <w:r w:rsidDel="00BA3E68">
            <w:delText xml:space="preserve">normal </w:delText>
          </w:r>
        </w:del>
        <w:r>
          <w:t xml:space="preserve">and serum starvation conditions. Bands are representative of n=4/experimental group. Continuous western blots are provided in Supplemental Figure 1. (F) Quantification of PCNA with values standardized to β-actin and fold change is calculated relative to the </w:t>
        </w:r>
      </w:moveTo>
      <w:ins w:id="433" w:author="Reed, David Andrew" w:date="2023-09-29T16:51:00Z">
        <w:r w:rsidR="00BA3E68">
          <w:t xml:space="preserve">serum supplemented </w:t>
        </w:r>
      </w:ins>
      <w:moveTo w:id="434" w:author="Reed, David Andrew" w:date="2023-09-29T15:14:00Z">
        <w:del w:id="435" w:author="Reed, David Andrew" w:date="2023-09-29T16:51:00Z">
          <w:r w:rsidDel="00BA3E68">
            <w:delText xml:space="preserve">normal </w:delText>
          </w:r>
        </w:del>
        <w:r>
          <w:t>serum condition. (</w:t>
        </w:r>
      </w:moveTo>
      <w:ins w:id="436" w:author="Reed, David Andrew" w:date="2023-09-29T15:19:00Z">
        <w:r>
          <w:t>C) Qu</w:t>
        </w:r>
      </w:ins>
      <w:moveTo w:id="437" w:author="Reed, David Andrew" w:date="2023-09-29T15:14:00Z">
        <w:del w:id="438" w:author="Reed, David Andrew" w:date="2023-09-29T15:19:00Z">
          <w:r w:rsidDel="00196758">
            <w:delText xml:space="preserve">G) </w:delText>
          </w:r>
        </w:del>
      </w:moveTo>
      <w:moveToRangeEnd w:id="425"/>
      <w:ins w:id="439" w:author="Reed, David Andrew" w:date="2023-09-29T15:10:00Z">
        <w:r>
          <w:t xml:space="preserve">antification of a migration assay from control and NG2/CSPG4 knockout primary mandibular fibrochondrocytes in </w:t>
        </w:r>
      </w:ins>
      <w:ins w:id="440" w:author="Reed, David Andrew" w:date="2023-09-29T16:51:00Z">
        <w:r w:rsidR="00BA3E68">
          <w:t xml:space="preserve">serum supplemented </w:t>
        </w:r>
      </w:ins>
      <w:ins w:id="441" w:author="Reed, David Andrew" w:date="2023-09-29T15:10:00Z">
        <w:r>
          <w:t>and serum starvation conditions measured a 4, 12, and 24 hours</w:t>
        </w:r>
      </w:ins>
      <w:ins w:id="442" w:author="Reed, David Andrew" w:date="2023-09-29T15:19:00Z">
        <w:r>
          <w:t xml:space="preserve"> pretreated with 5 </w:t>
        </w:r>
        <w:proofErr w:type="spellStart"/>
        <w:r>
          <w:rPr>
            <w:rFonts w:cs="Times New Roman"/>
          </w:rPr>
          <w:t>μ</w:t>
        </w:r>
        <w:r>
          <w:t>g</w:t>
        </w:r>
        <w:proofErr w:type="spellEnd"/>
        <w:r>
          <w:t>/ml mitomycin c to suppress proliferation</w:t>
        </w:r>
      </w:ins>
      <w:ins w:id="443" w:author="Reed, David Andrew" w:date="2023-09-29T15:10:00Z">
        <w:r>
          <w:t>. Data represent the percent closures of the cell free region at time 0. (</w:t>
        </w:r>
      </w:ins>
      <w:ins w:id="444" w:author="Reed, David Andrew" w:date="2023-09-29T15:20:00Z">
        <w:r>
          <w:t>D</w:t>
        </w:r>
      </w:ins>
      <w:ins w:id="445" w:author="Reed, David Andrew" w:date="2023-09-29T15:10:00Z">
        <w:r>
          <w:t>) Quantification of the number of cells that passed in the cell free from the migration assay from serum starvation conditions at 4, 12, and 24 hours. (</w:t>
        </w:r>
      </w:ins>
      <w:ins w:id="446" w:author="Reed, David Andrew" w:date="2023-09-29T15:20:00Z">
        <w:r>
          <w:t>E</w:t>
        </w:r>
      </w:ins>
      <w:ins w:id="447" w:author="Reed, David Andrew" w:date="2023-09-29T15:10:00Z">
        <w:r>
          <w:t>-</w:t>
        </w:r>
      </w:ins>
      <w:ins w:id="448" w:author="Reed, David Andrew" w:date="2023-09-29T15:20:00Z">
        <w:r>
          <w:t>F</w:t>
        </w:r>
      </w:ins>
      <w:ins w:id="449" w:author="Reed, David Andrew" w:date="2023-09-29T15:10:00Z">
        <w:r>
          <w:t xml:space="preserve">) </w:t>
        </w:r>
      </w:ins>
      <w:ins w:id="450" w:author="Reed, David Andrew" w:date="2023-09-29T15:20:00Z">
        <w:r>
          <w:t>Raw data v</w:t>
        </w:r>
      </w:ins>
      <w:ins w:id="451" w:author="Reed, David Andrew" w:date="2023-09-29T15:10:00Z">
        <w:r>
          <w:t xml:space="preserve">isualization of the migration data with the cell free range at time zero indicated in blue, superimposed over the same region after 24 hours of migration. For all graphs, * represents comparisons of </w:t>
        </w:r>
      </w:ins>
      <w:ins w:id="452" w:author="Reed, David Andrew" w:date="2023-09-29T16:51:00Z">
        <w:r w:rsidR="00BA3E68">
          <w:t xml:space="preserve">serum supplemented </w:t>
        </w:r>
      </w:ins>
      <w:ins w:id="453" w:author="Reed, David Andrew" w:date="2023-09-29T15:10:00Z">
        <w:r>
          <w:t>and serum starvation conditions with * = p&lt;0.05; # represents comparisons of control versus NG2/CSPG4 knockout cells with # = p&lt;0.05.</w:t>
        </w:r>
      </w:ins>
    </w:p>
    <w:p w14:paraId="7FE3ABAD" w14:textId="77777777" w:rsidR="00196758" w:rsidRDefault="00196758">
      <w:pPr>
        <w:spacing w:before="0" w:after="200" w:line="276" w:lineRule="auto"/>
        <w:rPr>
          <w:ins w:id="454" w:author="Reed, David Andrew" w:date="2023-09-29T15:15:00Z"/>
          <w:b/>
        </w:rPr>
      </w:pPr>
      <w:ins w:id="455" w:author="Reed, David Andrew" w:date="2023-09-29T15:15:00Z">
        <w:r>
          <w:rPr>
            <w:b/>
          </w:rPr>
          <w:br w:type="page"/>
        </w:r>
      </w:ins>
    </w:p>
    <w:p w14:paraId="5F6B4D06" w14:textId="77868D32" w:rsidR="00434EFD" w:rsidRDefault="00434EFD" w:rsidP="00434EFD">
      <w:pPr>
        <w:spacing w:line="480" w:lineRule="auto"/>
        <w:ind w:left="567"/>
      </w:pPr>
      <w:r w:rsidRPr="00434EFD">
        <w:rPr>
          <w:b/>
        </w:rPr>
        <w:lastRenderedPageBreak/>
        <w:t xml:space="preserve">FIGURE </w:t>
      </w:r>
      <w:del w:id="456" w:author="Reed, David Andrew" w:date="2023-09-29T15:10:00Z">
        <w:r w:rsidRPr="00434EFD" w:rsidDel="00196758">
          <w:rPr>
            <w:b/>
          </w:rPr>
          <w:delText xml:space="preserve">4 </w:delText>
        </w:r>
      </w:del>
      <w:ins w:id="457" w:author="Reed, David Andrew" w:date="2023-09-29T15:10:00Z">
        <w:r w:rsidR="00196758">
          <w:rPr>
            <w:b/>
          </w:rPr>
          <w:t>5</w:t>
        </w:r>
        <w:r w:rsidR="00196758" w:rsidRPr="00434EFD">
          <w:rPr>
            <w:b/>
          </w:rPr>
          <w:t xml:space="preserve"> </w:t>
        </w:r>
      </w:ins>
      <w:r w:rsidRPr="00434EFD">
        <w:rPr>
          <w:b/>
        </w:rPr>
        <w:t>| NG2/CSPG4 is diminished during active migration in mandibular fibrochondrocytes.</w:t>
      </w:r>
      <w:r w:rsidR="00845F41">
        <w:t xml:space="preserve"> (A</w:t>
      </w:r>
      <w:r>
        <w:t xml:space="preserve">) Immunocytochemistry of primary control mandibular fibrochondrocytes fixed and immunolabeled with NG2/CSPG4 4 hours </w:t>
      </w:r>
      <w:r w:rsidR="00845F41">
        <w:t>after the start of migration. (B</w:t>
      </w:r>
      <w:r>
        <w:t>) Confocal immunofluorescence of NG2/CSPG4 pseudo-colored to illustrate signal intensity from a region of the migration assay with high cell-cell contact. (</w:t>
      </w:r>
      <w:r w:rsidR="00845F41">
        <w:t>C</w:t>
      </w:r>
      <w:r>
        <w:t>) Confocal immunofluorescence of NG2/CSPG4 pseudo-colored to illustrate signal intensity from a region of the migration assay wi</w:t>
      </w:r>
      <w:r w:rsidR="00845F41">
        <w:t>th actively migrating cells.  (D</w:t>
      </w:r>
      <w:r>
        <w:t>) Bright field microscopy of control primary mandibular fibrochondro</w:t>
      </w:r>
      <w:r w:rsidR="00845F41">
        <w:t>cytes from a confluent plate. (E</w:t>
      </w:r>
      <w:r>
        <w:t>) Bright field microscopy of control primary mandibular fibrochondrocyte</w:t>
      </w:r>
      <w:r w:rsidR="00845F41">
        <w:t>s from a sub-confluent plate. (F</w:t>
      </w:r>
      <w:r>
        <w:t xml:space="preserve">) RT-qPCR illustrating gene expression changes in NG2/CSPG4 in the confluent (CF) and sub-confluence (Sub-CF) samples of control primary </w:t>
      </w:r>
      <w:r w:rsidR="00845F41">
        <w:t>mandibular fibrochondrocytes. (G</w:t>
      </w:r>
      <w:r>
        <w:t>) Western blot of NG2/CSPG4 from protein collected from confluent and sub-confluence samples of control primary mandibular fibrochondrocytes. The full length fragment is indicated at 300 kDa and the shed, membrane-tethered fragment is indicated at 275/260 kDa. Bands are representative of an n=4/experimental group. Continuous blots are provided in supplemental figure 2. (</w:t>
      </w:r>
      <w:r w:rsidR="00845F41">
        <w:t>H</w:t>
      </w:r>
      <w:r>
        <w:t>) Quantification of full length NG2/CSPG4 with values standardized to β-actin and fold change is calculated relative to the confluent experimental group. * represents comparisons of confluence and sub-confluent experimental groups with * = p&lt;0.05.</w:t>
      </w:r>
    </w:p>
    <w:p w14:paraId="0FF39FCF" w14:textId="131CE2EB" w:rsidR="00434EFD" w:rsidRDefault="00434EFD">
      <w:pPr>
        <w:spacing w:before="0" w:after="200" w:line="276" w:lineRule="auto"/>
        <w:rPr>
          <w:b/>
        </w:rPr>
      </w:pPr>
      <w:r>
        <w:rPr>
          <w:b/>
        </w:rPr>
        <w:br w:type="page"/>
      </w:r>
    </w:p>
    <w:p w14:paraId="0F76C890" w14:textId="60243EA7" w:rsidR="00434EFD" w:rsidRDefault="00434EFD" w:rsidP="00434EFD">
      <w:pPr>
        <w:spacing w:line="480" w:lineRule="auto"/>
        <w:ind w:left="567"/>
      </w:pPr>
      <w:r w:rsidRPr="00434EFD">
        <w:rPr>
          <w:b/>
        </w:rPr>
        <w:lastRenderedPageBreak/>
        <w:t xml:space="preserve">FIGURE </w:t>
      </w:r>
      <w:del w:id="458" w:author="Reed, David Andrew" w:date="2023-09-29T15:10:00Z">
        <w:r w:rsidRPr="00434EFD" w:rsidDel="00196758">
          <w:rPr>
            <w:b/>
          </w:rPr>
          <w:delText xml:space="preserve">5 </w:delText>
        </w:r>
      </w:del>
      <w:ins w:id="459" w:author="Reed, David Andrew" w:date="2023-09-29T15:10:00Z">
        <w:r w:rsidR="00196758">
          <w:rPr>
            <w:b/>
          </w:rPr>
          <w:t>6</w:t>
        </w:r>
        <w:r w:rsidR="00196758" w:rsidRPr="00434EFD">
          <w:rPr>
            <w:b/>
          </w:rPr>
          <w:t xml:space="preserve"> </w:t>
        </w:r>
      </w:ins>
      <w:r w:rsidRPr="00434EFD">
        <w:rPr>
          <w:b/>
        </w:rPr>
        <w:t>| NG2/CSPG4-DSred positive cells migrate slower in serum starvation conditions.</w:t>
      </w:r>
      <w:r>
        <w:t xml:space="preserve"> (</w:t>
      </w:r>
      <w:r w:rsidR="00845F41">
        <w:t>A-C</w:t>
      </w:r>
      <w:r>
        <w:t>) Cell migration dynami</w:t>
      </w:r>
      <w:r w:rsidR="00845F41">
        <w:t>cs after a scratch assay at 0 (A), 12 (B), and 24 (C</w:t>
      </w:r>
      <w:r>
        <w:t>) hours. NG2/CSPG4-DSred positive cells are red. The migration path of NG2/CSPG4-DSred positive (+) and negative (-) cells is superimposed over each image. (</w:t>
      </w:r>
      <w:r w:rsidR="00845F41">
        <w:t>D</w:t>
      </w:r>
      <w:r>
        <w:t>) Quantification of the distance traveled by each NG2/CSPG4-DSred positive and negative cell reporte</w:t>
      </w:r>
      <w:r w:rsidR="00845F41">
        <w:t>d in pixels, arbitrary units. (E</w:t>
      </w:r>
      <w:r>
        <w:t>) Quantification of the velocity of each cell in NG2/CSPG4-DSred positive and negative cells reported in pixels/second, arbitrary units. For all experiments, data were collected from two biological replicates, with 5 NG2/CSPG4-DSred positive and negative cells quantified from each biological replicate. * represents comparisons of NG2/CSPG4-DSred positive and negative cells with p&lt;0.05).</w:t>
      </w:r>
    </w:p>
    <w:p w14:paraId="233D42D5" w14:textId="798EA5D9" w:rsidR="00434EFD" w:rsidRDefault="00434EFD">
      <w:pPr>
        <w:spacing w:before="0" w:after="200" w:line="276" w:lineRule="auto"/>
        <w:rPr>
          <w:b/>
        </w:rPr>
      </w:pPr>
      <w:r>
        <w:rPr>
          <w:b/>
        </w:rPr>
        <w:br w:type="page"/>
      </w:r>
    </w:p>
    <w:p w14:paraId="7BB41B1A" w14:textId="6F3B7718" w:rsidR="004070B2" w:rsidRPr="0048740F" w:rsidRDefault="004070B2" w:rsidP="004070B2">
      <w:pPr>
        <w:spacing w:line="480" w:lineRule="auto"/>
        <w:ind w:left="567"/>
        <w:rPr>
          <w:ins w:id="460" w:author="Reed, David Andrew" w:date="2023-09-29T15:30:00Z"/>
        </w:rPr>
      </w:pPr>
      <w:ins w:id="461" w:author="Reed, David Andrew" w:date="2023-09-29T15:30:00Z">
        <w:r w:rsidRPr="00434EFD">
          <w:rPr>
            <w:b/>
          </w:rPr>
          <w:lastRenderedPageBreak/>
          <w:t xml:space="preserve">FIGURE </w:t>
        </w:r>
        <w:r>
          <w:rPr>
            <w:b/>
          </w:rPr>
          <w:t>7</w:t>
        </w:r>
        <w:r w:rsidRPr="00434EFD">
          <w:rPr>
            <w:b/>
          </w:rPr>
          <w:t xml:space="preserve"> | </w:t>
        </w:r>
        <w:r>
          <w:rPr>
            <w:b/>
          </w:rPr>
          <w:t xml:space="preserve">NG2/CSPG4 ectodomain perturbation </w:t>
        </w:r>
        <w:r w:rsidRPr="00434EFD">
          <w:rPr>
            <w:b/>
          </w:rPr>
          <w:t>impacts cell migration.</w:t>
        </w:r>
        <w:r>
          <w:t xml:space="preserve"> (A) Western blot analysis of NG2/CSPG4 of control and NG2|EDmut cells. Bands are representative of n=4/experimental group. Continuous western blots are provided in Supplemental Figure 3. (B) Immunocytochemistry from control cells using a polyclonal antibody raise the NG2/CSPG4 ectodomain. (C) Immunocytochemistry from NG2edmut cells using a polyclonal antibody raise the NG2/CSPG4 ectodomain. (D) Immunocytochemistry from control cells using a monoclonal antibody raise the NG2/CSPG4 intracellular domain. (E) Immunocytochemistry from NG2|EDmut cells using a monoclonal antibody raise the NG2/CSPG4 intracellular domain. (F) R-qPCR illustrating gene expression changes in NG2/CSPG4 in control and NG2|edmut cells. (G) Western blot analysis of PCNA of control and NG2|</w:t>
        </w:r>
      </w:ins>
      <w:ins w:id="462" w:author="Reed, David Andrew" w:date="2023-09-29T15:35:00Z">
        <w:r w:rsidR="00707E21">
          <w:t>EDmut</w:t>
        </w:r>
      </w:ins>
      <w:ins w:id="463" w:author="Reed, David Andrew" w:date="2023-09-29T15:30:00Z">
        <w:r>
          <w:t xml:space="preserve"> cells in </w:t>
        </w:r>
      </w:ins>
      <w:ins w:id="464" w:author="Reed, David Andrew" w:date="2023-09-29T16:51:00Z">
        <w:r w:rsidR="00BA3E68">
          <w:t xml:space="preserve">serum supplemented </w:t>
        </w:r>
      </w:ins>
      <w:ins w:id="465" w:author="Reed, David Andrew" w:date="2023-09-29T15:30:00Z">
        <w:r>
          <w:t>and serum</w:t>
        </w:r>
      </w:ins>
      <w:ins w:id="466" w:author="Reed, David Andrew" w:date="2023-09-29T16:52:00Z">
        <w:r w:rsidR="00BA3E68">
          <w:t xml:space="preserve"> free</w:t>
        </w:r>
      </w:ins>
      <w:ins w:id="467" w:author="Reed, David Andrew" w:date="2023-09-29T15:30:00Z">
        <w:r>
          <w:t xml:space="preserve"> culture conditions. Bands are representative of n=4/experimental group. Continuous western blots are provided in Supplemental Figure 3. (H) Quantification of PCNA western blot with values standardized to β-actin and fold change is calculated relative to the control-</w:t>
        </w:r>
      </w:ins>
      <w:ins w:id="468" w:author="Reed, David Andrew" w:date="2023-09-29T16:52:00Z">
        <w:r w:rsidR="00BA3E68" w:rsidRPr="00BA3E68">
          <w:t xml:space="preserve"> </w:t>
        </w:r>
        <w:r w:rsidR="00BA3E68">
          <w:t xml:space="preserve">serum supplemented </w:t>
        </w:r>
      </w:ins>
      <w:ins w:id="469" w:author="Reed, David Andrew" w:date="2023-09-29T15:30:00Z">
        <w:r>
          <w:t>experimental group. (I) Quantification of a migration assay from control and NG2|</w:t>
        </w:r>
      </w:ins>
      <w:ins w:id="470" w:author="Reed, David Andrew" w:date="2023-09-29T15:36:00Z">
        <w:r w:rsidR="00707E21">
          <w:t>EDmut</w:t>
        </w:r>
      </w:ins>
      <w:ins w:id="471" w:author="Reed, David Andrew" w:date="2023-09-29T15:30:00Z">
        <w:r>
          <w:t xml:space="preserve"> cells in </w:t>
        </w:r>
      </w:ins>
      <w:ins w:id="472" w:author="Reed, David Andrew" w:date="2023-09-29T16:52:00Z">
        <w:r w:rsidR="004B2D77">
          <w:t xml:space="preserve">serum supplemented </w:t>
        </w:r>
      </w:ins>
      <w:ins w:id="473" w:author="Reed, David Andrew" w:date="2023-09-29T15:30:00Z">
        <w:r>
          <w:t xml:space="preserve">and serum starvation conditions measured a 4, 12, and 24 hours. Data represent the percent closures of the cell free region at time 0. (J) Quantification of the number of cells that passed in the cell free from the migration assay from serum starvation conditions at 24 hours. For all graphs, * represents comparisons of </w:t>
        </w:r>
      </w:ins>
      <w:ins w:id="474" w:author="Reed, David Andrew" w:date="2023-09-29T16:52:00Z">
        <w:r w:rsidR="004B2D77">
          <w:t xml:space="preserve">serum supplemented </w:t>
        </w:r>
      </w:ins>
      <w:ins w:id="475" w:author="Reed, David Andrew" w:date="2023-09-29T15:30:00Z">
        <w:r>
          <w:t>and serum starvation conditions with * = p&lt;0.05 and *** = p&lt;0.001; # represents comparisons of control versus NG2|</w:t>
        </w:r>
      </w:ins>
      <w:ins w:id="476" w:author="Reed, David Andrew" w:date="2023-09-29T15:36:00Z">
        <w:r w:rsidR="00707E21">
          <w:t>EDmut</w:t>
        </w:r>
      </w:ins>
      <w:ins w:id="477" w:author="Reed, David Andrew" w:date="2023-09-29T15:30:00Z">
        <w:r>
          <w:t xml:space="preserve"> cells with p&lt;0.05</w:t>
        </w:r>
      </w:ins>
    </w:p>
    <w:p w14:paraId="37719C31" w14:textId="316B47F4" w:rsidR="00196758" w:rsidRDefault="00434EFD">
      <w:pPr>
        <w:spacing w:before="0" w:after="200" w:line="276" w:lineRule="auto"/>
        <w:rPr>
          <w:ins w:id="478" w:author="Reed, David Andrew" w:date="2023-09-29T15:11:00Z"/>
        </w:rPr>
      </w:pPr>
      <w:del w:id="479" w:author="Reed, David Andrew" w:date="2023-09-29T15:30:00Z">
        <w:r w:rsidRPr="00434EFD" w:rsidDel="004070B2">
          <w:rPr>
            <w:b/>
          </w:rPr>
          <w:delText xml:space="preserve">FIGURE </w:delText>
        </w:r>
      </w:del>
      <w:del w:id="480" w:author="Reed, David Andrew" w:date="2023-09-29T15:10:00Z">
        <w:r w:rsidRPr="00434EFD" w:rsidDel="00196758">
          <w:rPr>
            <w:b/>
          </w:rPr>
          <w:delText xml:space="preserve">6 </w:delText>
        </w:r>
      </w:del>
      <w:del w:id="481" w:author="Reed, David Andrew" w:date="2023-09-29T15:30:00Z">
        <w:r w:rsidRPr="00434EFD" w:rsidDel="004070B2">
          <w:rPr>
            <w:b/>
          </w:rPr>
          <w:delText xml:space="preserve">| </w:delText>
        </w:r>
      </w:del>
      <w:del w:id="482" w:author="Reed, David Andrew" w:date="2023-09-29T15:21:00Z">
        <w:r w:rsidRPr="00434EFD" w:rsidDel="00196758">
          <w:rPr>
            <w:b/>
          </w:rPr>
          <w:delText>T</w:delText>
        </w:r>
      </w:del>
      <w:del w:id="483" w:author="Reed, David Andrew" w:date="2023-09-29T15:30:00Z">
        <w:r w:rsidRPr="00434EFD" w:rsidDel="004070B2">
          <w:rPr>
            <w:b/>
          </w:rPr>
          <w:delText>argeted deletion of</w:delText>
        </w:r>
      </w:del>
      <w:del w:id="484" w:author="Reed, David Andrew" w:date="2023-09-29T15:22:00Z">
        <w:r w:rsidRPr="00434EFD" w:rsidDel="00196758">
          <w:rPr>
            <w:b/>
          </w:rPr>
          <w:delText xml:space="preserve"> just </w:delText>
        </w:r>
      </w:del>
      <w:del w:id="485" w:author="Reed, David Andrew" w:date="2023-09-29T15:30:00Z">
        <w:r w:rsidRPr="00434EFD" w:rsidDel="004070B2">
          <w:rPr>
            <w:b/>
          </w:rPr>
          <w:delText xml:space="preserve">the Col6 binding region </w:delText>
        </w:r>
      </w:del>
      <w:del w:id="486" w:author="Reed, David Andrew" w:date="2023-09-29T15:22:00Z">
        <w:r w:rsidRPr="00434EFD" w:rsidDel="00196758">
          <w:rPr>
            <w:b/>
          </w:rPr>
          <w:delText xml:space="preserve">of the NG2/CSPG4 ectodomain </w:delText>
        </w:r>
      </w:del>
      <w:del w:id="487" w:author="Reed, David Andrew" w:date="2023-09-29T15:30:00Z">
        <w:r w:rsidRPr="00434EFD" w:rsidDel="004070B2">
          <w:rPr>
            <w:b/>
          </w:rPr>
          <w:delText>impacts cell migration.</w:delText>
        </w:r>
        <w:r w:rsidR="00845F41" w:rsidDel="004070B2">
          <w:delText xml:space="preserve"> (A</w:delText>
        </w:r>
        <w:r w:rsidDel="004070B2">
          <w:delText>) Western blot analysis of NG2/CSPG4 of control and NG2|Col6trunc cells. Bands are representative of n=4/experimental group. Continuous western blots are provi</w:delText>
        </w:r>
        <w:r w:rsidR="00845F41" w:rsidDel="004070B2">
          <w:delText>ded in Supplemental Figure 3. (B</w:delText>
        </w:r>
        <w:r w:rsidDel="004070B2">
          <w:delText>) Immunocytochemistry from control cells using a polyclonal antibody ra</w:delText>
        </w:r>
        <w:r w:rsidR="00845F41" w:rsidDel="004070B2">
          <w:delText>ise the NG2/CSPG4 ectodomain. (C</w:delText>
        </w:r>
        <w:r w:rsidDel="004070B2">
          <w:delText>) Immunocytochemistry from NG2|Col6trunc cells using a polyclonal antibody ra</w:delText>
        </w:r>
        <w:r w:rsidR="00845F41" w:rsidDel="004070B2">
          <w:delText>ise the NG2/CSPG4 ectodomain. (D</w:delText>
        </w:r>
        <w:r w:rsidDel="004070B2">
          <w:delText>) Immunocytochemistry from control cells using a monoclonal antibody raise the NG2/CSPG4 intracellular dom</w:delText>
        </w:r>
        <w:r w:rsidR="00845F41" w:rsidDel="004070B2">
          <w:delText>ain. (E</w:delText>
        </w:r>
        <w:r w:rsidDel="004070B2">
          <w:delText xml:space="preserve">) Immunocytochemistry </w:delText>
        </w:r>
        <w:r w:rsidDel="004070B2">
          <w:lastRenderedPageBreak/>
          <w:delText>from NG2|Col6trunc cells using a monoclonal antibody raise the NG</w:delText>
        </w:r>
        <w:r w:rsidR="00845F41" w:rsidDel="004070B2">
          <w:delText>2/CSPG4 intracellular domain. (F</w:delText>
        </w:r>
        <w:r w:rsidDel="004070B2">
          <w:delText>) R-qPCR illustrating gene expression changes in NG2/CSPG4 in con</w:delText>
        </w:r>
        <w:r w:rsidR="00845F41" w:rsidDel="004070B2">
          <w:delText>trol and NG2|Col6trunc cells. (G</w:delText>
        </w:r>
        <w:r w:rsidDel="004070B2">
          <w:delText xml:space="preserve">) </w:delText>
        </w:r>
        <w:r w:rsidR="00D05F13" w:rsidDel="004070B2">
          <w:delText xml:space="preserve">Western blot analysis of PCNA of control and NG2|Col6trunc cells in normal and low serum culture conditions. Bands are representative of n=4/experimental group. Continuous western blots are provided in Supplemental Figure 3. (H) Quantification of PCNA western blot with values standardized to β-actin and fold change is calculated relative to the control-normal serum experimental group. (I) </w:delText>
        </w:r>
        <w:r w:rsidDel="004070B2">
          <w:delText>Quantification of a migration assay from control and NG2|Col6trunc cells in normal and serum starvation conditions measured a 4, 12, and 24 hours. Data represent the percent closures of th</w:delText>
        </w:r>
        <w:r w:rsidR="00845F41" w:rsidDel="004070B2">
          <w:delText>e cell free region at time 0. (</w:delText>
        </w:r>
        <w:r w:rsidR="00D05F13" w:rsidDel="004070B2">
          <w:delText>J</w:delText>
        </w:r>
        <w:r w:rsidDel="004070B2">
          <w:delText>) Quantification of the number of cells that passed in the cell free from the migration assay from serum starvation conditions at 24 hours. For all graphs, * represents comparisons of normal and serum starvation conditions with * = p&lt;0.05 and *** = p&lt;0.001; # represents comparisons of control versus NG2|Col6trunc cells with p&lt;0.05</w:delText>
        </w:r>
      </w:del>
      <w:ins w:id="488" w:author="Reed, David Andrew" w:date="2023-09-29T15:11:00Z">
        <w:r w:rsidR="00196758">
          <w:br w:type="page"/>
        </w:r>
      </w:ins>
    </w:p>
    <w:p w14:paraId="606A3336" w14:textId="4915B7E5" w:rsidR="004070B2" w:rsidRDefault="004070B2" w:rsidP="00434EFD">
      <w:pPr>
        <w:spacing w:line="480" w:lineRule="auto"/>
        <w:ind w:left="567"/>
        <w:rPr>
          <w:ins w:id="489" w:author="Reed, David Andrew" w:date="2023-09-29T15:31:00Z"/>
          <w:b/>
        </w:rPr>
      </w:pPr>
      <w:ins w:id="490" w:author="Reed, David Andrew" w:date="2023-09-29T15:30:00Z">
        <w:r>
          <w:rPr>
            <w:b/>
          </w:rPr>
          <w:lastRenderedPageBreak/>
          <w:t>FIGURE 8</w:t>
        </w:r>
        <w:r w:rsidRPr="00434EFD">
          <w:rPr>
            <w:b/>
          </w:rPr>
          <w:t xml:space="preserve"> | </w:t>
        </w:r>
        <w:r>
          <w:rPr>
            <w:b/>
          </w:rPr>
          <w:t xml:space="preserve">NG2/CSPG4 ectodomain perturbation </w:t>
        </w:r>
        <w:r w:rsidRPr="00434EFD">
          <w:rPr>
            <w:b/>
          </w:rPr>
          <w:t xml:space="preserve">impacts </w:t>
        </w:r>
        <w:r>
          <w:rPr>
            <w:b/>
          </w:rPr>
          <w:t xml:space="preserve">the transcription regulation of </w:t>
        </w:r>
        <w:r w:rsidRPr="00434EFD">
          <w:rPr>
            <w:b/>
          </w:rPr>
          <w:t xml:space="preserve">cell migration </w:t>
        </w:r>
        <w:r>
          <w:rPr>
            <w:b/>
          </w:rPr>
          <w:t>in serum starvation conditions</w:t>
        </w:r>
        <w:r>
          <w:t xml:space="preserve">. </w:t>
        </w:r>
      </w:ins>
      <w:ins w:id="491" w:author="Reed, David Andrew" w:date="2023-09-29T15:11:00Z">
        <w:r w:rsidR="00196758">
          <w:t xml:space="preserve"> </w:t>
        </w:r>
      </w:ins>
      <w:ins w:id="492" w:author="Reed, David Andrew" w:date="2023-09-29T15:30:00Z">
        <w:r>
          <w:t xml:space="preserve">(A) Gene ontology enrichment analysis comparing the differences in biological process terms from a comparison of </w:t>
        </w:r>
      </w:ins>
      <w:ins w:id="493" w:author="Reed, David Andrew" w:date="2023-09-29T15:31:00Z">
        <w:r>
          <w:t xml:space="preserve">NG2|EDmut </w:t>
        </w:r>
      </w:ins>
      <w:ins w:id="494" w:author="Reed, David Andrew" w:date="2023-09-29T15:30:00Z">
        <w:r>
          <w:t>and control immortalized primary mandibular condylar cartilage cells in serum (A) and serum-free (B) cell culture conditions. Data represents sequencing results from n = 3/genotype per treatment group.</w:t>
        </w:r>
      </w:ins>
    </w:p>
    <w:p w14:paraId="33436D8A" w14:textId="77777777" w:rsidR="004070B2" w:rsidRDefault="004070B2">
      <w:pPr>
        <w:spacing w:before="0" w:after="200" w:line="276" w:lineRule="auto"/>
        <w:rPr>
          <w:ins w:id="495" w:author="Reed, David Andrew" w:date="2023-09-29T15:31:00Z"/>
          <w:b/>
        </w:rPr>
      </w:pPr>
      <w:ins w:id="496" w:author="Reed, David Andrew" w:date="2023-09-29T15:31:00Z">
        <w:r>
          <w:rPr>
            <w:b/>
          </w:rPr>
          <w:br w:type="page"/>
        </w:r>
      </w:ins>
    </w:p>
    <w:p w14:paraId="2D3AA4D1" w14:textId="77777777" w:rsidR="00434EFD" w:rsidRPr="0048740F" w:rsidRDefault="00434EFD" w:rsidP="00434EFD">
      <w:pPr>
        <w:spacing w:line="480" w:lineRule="auto"/>
        <w:ind w:left="567"/>
      </w:pPr>
    </w:p>
    <w:p w14:paraId="30691D67" w14:textId="38A93B7B" w:rsidR="0048740F" w:rsidRDefault="0048740F" w:rsidP="0048740F"/>
    <w:p w14:paraId="4F5BAE88" w14:textId="3DAAC254" w:rsidR="006817EB" w:rsidRDefault="006817EB" w:rsidP="0048740F"/>
    <w:p w14:paraId="5AEDF13F" w14:textId="3818017C" w:rsidR="006817EB" w:rsidRDefault="006817EB" w:rsidP="0048740F"/>
    <w:p w14:paraId="0BFDC705" w14:textId="40D4B203" w:rsidR="006817EB" w:rsidRDefault="006817EB" w:rsidP="0048740F"/>
    <w:p w14:paraId="6B9DB3F9" w14:textId="00914BA3" w:rsidR="00EF5CA6" w:rsidRPr="0048740F" w:rsidRDefault="0048740F" w:rsidP="00434EFD">
      <w:pPr>
        <w:pStyle w:val="Heading1"/>
      </w:pPr>
      <w:r>
        <w:t>References</w:t>
      </w:r>
    </w:p>
    <w:p w14:paraId="69DA9E6F" w14:textId="77777777" w:rsidR="00860DCF" w:rsidRPr="00860DCF" w:rsidRDefault="00EF5CA6" w:rsidP="00860DCF">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860DCF" w:rsidRPr="00860DCF">
        <w:t xml:space="preserve">ASHER, R. A., MORGENSTERN, D. A., PROPERZI, F., NISHIYAMA, A., LEVINE, J. M. &amp; FAWCETT, J. W. 2005. Two separate metalloproteinase activities are responsible for the shedding and processing of the NG2 proteoglycan in vitro. </w:t>
      </w:r>
      <w:r w:rsidR="00860DCF" w:rsidRPr="00860DCF">
        <w:rPr>
          <w:i/>
        </w:rPr>
        <w:t>Molecular and Cellular Neuroscience,</w:t>
      </w:r>
      <w:r w:rsidR="00860DCF" w:rsidRPr="00860DCF">
        <w:t xml:space="preserve"> 29</w:t>
      </w:r>
      <w:r w:rsidR="00860DCF" w:rsidRPr="00860DCF">
        <w:rPr>
          <w:b/>
        </w:rPr>
        <w:t>,</w:t>
      </w:r>
      <w:r w:rsidR="00860DCF" w:rsidRPr="00860DCF">
        <w:t xml:space="preserve"> 82-96.</w:t>
      </w:r>
    </w:p>
    <w:p w14:paraId="46CE9ACD" w14:textId="77777777" w:rsidR="00860DCF" w:rsidRPr="00860DCF" w:rsidRDefault="00860DCF" w:rsidP="00860DCF">
      <w:pPr>
        <w:pStyle w:val="EndNoteBibliography"/>
        <w:spacing w:after="0"/>
        <w:ind w:left="720" w:hanging="720"/>
      </w:pPr>
      <w:r w:rsidRPr="00860DCF">
        <w:t xml:space="preserve">BAGHERI VARZANEH, M., ZHAO, Y., ROZYNEK, J., HAN, M. &amp; REED, D. 2023. Disrupting mechanical homeostasis promotes matrix metalloproteinase-13 mediated processing of neuron glial antigen 2 in mandibular condylar cartilage. </w:t>
      </w:r>
      <w:r w:rsidRPr="00860DCF">
        <w:rPr>
          <w:i/>
        </w:rPr>
        <w:t>European Cells and Materials,</w:t>
      </w:r>
      <w:r w:rsidRPr="00860DCF">
        <w:t xml:space="preserve"> 45</w:t>
      </w:r>
      <w:r w:rsidRPr="00860DCF">
        <w:rPr>
          <w:b/>
        </w:rPr>
        <w:t>,</w:t>
      </w:r>
      <w:r w:rsidRPr="00860DCF">
        <w:t xml:space="preserve"> 113-130.</w:t>
      </w:r>
    </w:p>
    <w:p w14:paraId="77E93E13" w14:textId="77777777" w:rsidR="00860DCF" w:rsidRPr="00860DCF" w:rsidRDefault="00860DCF" w:rsidP="00860DCF">
      <w:pPr>
        <w:pStyle w:val="EndNoteBibliography"/>
        <w:spacing w:after="0"/>
        <w:ind w:left="720" w:hanging="720"/>
      </w:pPr>
      <w:r w:rsidRPr="00860DCF">
        <w:t xml:space="preserve">BI, R., YIN, Q., MEI, J., CHEN, K., LUO, X., FAN, Y. &amp; ZHU, S. 2020. Identification of human temporomandibular joint fibrocartilage stem cells with distinct chondrogenic capacity. </w:t>
      </w:r>
      <w:r w:rsidRPr="00860DCF">
        <w:rPr>
          <w:i/>
        </w:rPr>
        <w:t>Osteoarthritis and cartilage,</w:t>
      </w:r>
      <w:r w:rsidRPr="00860DCF">
        <w:t xml:space="preserve"> 28</w:t>
      </w:r>
      <w:r w:rsidRPr="00860DCF">
        <w:rPr>
          <w:b/>
        </w:rPr>
        <w:t>,</w:t>
      </w:r>
      <w:r w:rsidRPr="00860DCF">
        <w:t xml:space="preserve"> 842-852.</w:t>
      </w:r>
    </w:p>
    <w:p w14:paraId="064F80F3" w14:textId="77777777" w:rsidR="00860DCF" w:rsidRPr="00860DCF" w:rsidRDefault="00860DCF" w:rsidP="00860DCF">
      <w:pPr>
        <w:pStyle w:val="EndNoteBibliography"/>
        <w:spacing w:after="0"/>
        <w:ind w:left="720" w:hanging="720"/>
      </w:pPr>
      <w:r w:rsidRPr="00860DCF">
        <w:t xml:space="preserve">BRADBURY, E. J., MOON, L. D., POPAT, R. J., KING, V. R., BENNETT, G. S., PATEL, P. N., FAWCETT, J. W. &amp; MCMAHON, S. B. 2002. Chondroitinase ABC promotes functional recovery after spinal cord injury. </w:t>
      </w:r>
      <w:r w:rsidRPr="00860DCF">
        <w:rPr>
          <w:i/>
        </w:rPr>
        <w:t>Nature,</w:t>
      </w:r>
      <w:r w:rsidRPr="00860DCF">
        <w:t xml:space="preserve"> 416</w:t>
      </w:r>
      <w:r w:rsidRPr="00860DCF">
        <w:rPr>
          <w:b/>
        </w:rPr>
        <w:t>,</w:t>
      </w:r>
      <w:r w:rsidRPr="00860DCF">
        <w:t xml:space="preserve"> 636-640.</w:t>
      </w:r>
    </w:p>
    <w:p w14:paraId="082A6663" w14:textId="77777777" w:rsidR="00860DCF" w:rsidRPr="00860DCF" w:rsidRDefault="00860DCF" w:rsidP="00860DCF">
      <w:pPr>
        <w:pStyle w:val="EndNoteBibliography"/>
        <w:spacing w:after="0"/>
        <w:ind w:left="720" w:hanging="720"/>
      </w:pPr>
      <w:r w:rsidRPr="00860DCF">
        <w:t xml:space="preserve">BURG, M. A., GRAKO, K. A. &amp; STALLCUP, W. B. 1998. Expression of the NG2 proteoglycan enhances the growth and metastatic properties of melanoma cells. </w:t>
      </w:r>
      <w:r w:rsidRPr="00860DCF">
        <w:rPr>
          <w:i/>
        </w:rPr>
        <w:t>Journal of cellular physiology,</w:t>
      </w:r>
      <w:r w:rsidRPr="00860DCF">
        <w:t xml:space="preserve"> 177</w:t>
      </w:r>
      <w:r w:rsidRPr="00860DCF">
        <w:rPr>
          <w:b/>
        </w:rPr>
        <w:t>,</w:t>
      </w:r>
      <w:r w:rsidRPr="00860DCF">
        <w:t xml:space="preserve"> 299-312.</w:t>
      </w:r>
    </w:p>
    <w:p w14:paraId="15D6E648" w14:textId="77777777" w:rsidR="00860DCF" w:rsidRPr="00860DCF" w:rsidRDefault="00860DCF" w:rsidP="00860DCF">
      <w:pPr>
        <w:pStyle w:val="EndNoteBibliography"/>
        <w:spacing w:after="0"/>
        <w:ind w:left="720" w:hanging="720"/>
      </w:pPr>
      <w:r w:rsidRPr="00860DCF">
        <w:t xml:space="preserve">BURG, M. A., NISHIYAMA, A. &amp; STALLCUP, W. B. 1997. A central segment of the NG2 proteoglycan is critical for the ability of glioma cells to bind and migrate toward type VI collagen. </w:t>
      </w:r>
      <w:r w:rsidRPr="00860DCF">
        <w:rPr>
          <w:i/>
        </w:rPr>
        <w:t>Experimental Cell Research,</w:t>
      </w:r>
      <w:r w:rsidRPr="00860DCF">
        <w:t xml:space="preserve"> 235</w:t>
      </w:r>
      <w:r w:rsidRPr="00860DCF">
        <w:rPr>
          <w:b/>
        </w:rPr>
        <w:t>,</w:t>
      </w:r>
      <w:r w:rsidRPr="00860DCF">
        <w:t xml:space="preserve"> 254-264.</w:t>
      </w:r>
    </w:p>
    <w:p w14:paraId="3944D38C" w14:textId="77777777" w:rsidR="00860DCF" w:rsidRPr="00860DCF" w:rsidRDefault="00860DCF" w:rsidP="00860DCF">
      <w:pPr>
        <w:pStyle w:val="EndNoteBibliography"/>
        <w:spacing w:after="0"/>
        <w:ind w:left="720" w:hanging="720"/>
      </w:pPr>
      <w:r w:rsidRPr="00860DCF">
        <w:t xml:space="preserve">BURG, M. A., TILLET, E., TIMPL, R. &amp; STALLCUP, W. B. 1996. Binding of the NG2 proteoglycan to type VI collagen and other extracellular matrix molecules. </w:t>
      </w:r>
      <w:r w:rsidRPr="00860DCF">
        <w:rPr>
          <w:i/>
        </w:rPr>
        <w:t>Journal of Biological Chemistry,</w:t>
      </w:r>
      <w:r w:rsidRPr="00860DCF">
        <w:t xml:space="preserve"> 271</w:t>
      </w:r>
      <w:r w:rsidRPr="00860DCF">
        <w:rPr>
          <w:b/>
        </w:rPr>
        <w:t>,</w:t>
      </w:r>
      <w:r w:rsidRPr="00860DCF">
        <w:t xml:space="preserve"> 26110-26116.</w:t>
      </w:r>
    </w:p>
    <w:p w14:paraId="32148A26" w14:textId="77777777" w:rsidR="00860DCF" w:rsidRPr="00860DCF" w:rsidRDefault="00860DCF" w:rsidP="00860DCF">
      <w:pPr>
        <w:pStyle w:val="EndNoteBibliography"/>
        <w:spacing w:after="0"/>
        <w:ind w:left="720" w:hanging="720"/>
      </w:pPr>
      <w:r w:rsidRPr="00860DCF">
        <w:t xml:space="preserve">CATTARUZZA, S., NICOLOSI, P. A., BRAGHETTA, P., PAZZAGLIA, L., BENASSI, M. S., PICCI, P., LACRIMA, K., ZANOCCO, D., RIZZO, E. &amp; STALLCUP, W. B. 2013a. NG2/CSPG4–collagen type VI interplays putatively involved in the microenvironmental control of tumour engraftment and local expansion. </w:t>
      </w:r>
      <w:r w:rsidRPr="00860DCF">
        <w:rPr>
          <w:i/>
        </w:rPr>
        <w:t>Journal of molecular cell biology,</w:t>
      </w:r>
      <w:r w:rsidRPr="00860DCF">
        <w:t xml:space="preserve"> 5</w:t>
      </w:r>
      <w:r w:rsidRPr="00860DCF">
        <w:rPr>
          <w:b/>
        </w:rPr>
        <w:t>,</w:t>
      </w:r>
      <w:r w:rsidRPr="00860DCF">
        <w:t xml:space="preserve"> 176-193.</w:t>
      </w:r>
    </w:p>
    <w:p w14:paraId="3595F109" w14:textId="77777777" w:rsidR="00860DCF" w:rsidRPr="00860DCF" w:rsidRDefault="00860DCF" w:rsidP="00860DCF">
      <w:pPr>
        <w:pStyle w:val="EndNoteBibliography"/>
        <w:spacing w:after="0"/>
        <w:ind w:left="720" w:hanging="720"/>
      </w:pPr>
      <w:r w:rsidRPr="00860DCF">
        <w:t xml:space="preserve">CATTARUZZA, S., OZERDEM, U., DENZEL, M., RANSCHT, B., BULIAN, P., CAVALLARO, U., ZANOCCO, D., COLOMBATTI, A., STALLCUP, W. B. &amp; PERRIS, R. 2013b. Multivalent proteoglycan modulation of FGF mitogenic responses in perivascular cells. </w:t>
      </w:r>
      <w:r w:rsidRPr="00860DCF">
        <w:rPr>
          <w:i/>
        </w:rPr>
        <w:t>Angiogenesis,</w:t>
      </w:r>
      <w:r w:rsidRPr="00860DCF">
        <w:t xml:space="preserve"> 16</w:t>
      </w:r>
      <w:r w:rsidRPr="00860DCF">
        <w:rPr>
          <w:b/>
        </w:rPr>
        <w:t>,</w:t>
      </w:r>
      <w:r w:rsidRPr="00860DCF">
        <w:t xml:space="preserve"> 309-327.</w:t>
      </w:r>
    </w:p>
    <w:p w14:paraId="3E6140EE" w14:textId="77777777" w:rsidR="00860DCF" w:rsidRPr="00860DCF" w:rsidRDefault="00860DCF" w:rsidP="00860DCF">
      <w:pPr>
        <w:pStyle w:val="EndNoteBibliography"/>
        <w:spacing w:after="0"/>
        <w:ind w:left="720" w:hanging="720"/>
      </w:pPr>
      <w:r w:rsidRPr="00860DCF">
        <w:lastRenderedPageBreak/>
        <w:t xml:space="preserve">CATTARUZZA, S. &amp; PERRIS, R. 2005. Proteoglycan control of cell movement during wound healing and cancer spreading. </w:t>
      </w:r>
      <w:r w:rsidRPr="00860DCF">
        <w:rPr>
          <w:i/>
        </w:rPr>
        <w:t>Matrix Biology,</w:t>
      </w:r>
      <w:r w:rsidRPr="00860DCF">
        <w:t xml:space="preserve"> 24</w:t>
      </w:r>
      <w:r w:rsidRPr="00860DCF">
        <w:rPr>
          <w:b/>
        </w:rPr>
        <w:t>,</w:t>
      </w:r>
      <w:r w:rsidRPr="00860DCF">
        <w:t xml:space="preserve"> 400-417.</w:t>
      </w:r>
    </w:p>
    <w:p w14:paraId="61CDF3AE" w14:textId="77777777" w:rsidR="00860DCF" w:rsidRPr="00860DCF" w:rsidRDefault="00860DCF" w:rsidP="00860DCF">
      <w:pPr>
        <w:pStyle w:val="EndNoteBibliography"/>
        <w:spacing w:after="0"/>
        <w:ind w:left="720" w:hanging="720"/>
      </w:pPr>
      <w:r w:rsidRPr="00860DCF">
        <w:t xml:space="preserve">CHEKENYA, M., KRAKSTAD, C., SVENDSEN, A., NETLAND, I., STAALESEN, V., TYSNES, B., SELHEIM, F., WANG, J., SAKARIASSEN, P. Ø. &amp; SANDAL, T. 2008. The progenitor cell marker NG2/MPG promotes chemoresistance by activation of integrin-dependent PI3K/Akt signaling. </w:t>
      </w:r>
      <w:r w:rsidRPr="00860DCF">
        <w:rPr>
          <w:i/>
        </w:rPr>
        <w:t>Oncogene,</w:t>
      </w:r>
      <w:r w:rsidRPr="00860DCF">
        <w:t xml:space="preserve"> 27</w:t>
      </w:r>
      <w:r w:rsidRPr="00860DCF">
        <w:rPr>
          <w:b/>
        </w:rPr>
        <w:t>,</w:t>
      </w:r>
      <w:r w:rsidRPr="00860DCF">
        <w:t xml:space="preserve"> 5182-5194.</w:t>
      </w:r>
    </w:p>
    <w:p w14:paraId="64CB41C0" w14:textId="77777777" w:rsidR="00860DCF" w:rsidRPr="00860DCF" w:rsidRDefault="00860DCF" w:rsidP="00860DCF">
      <w:pPr>
        <w:pStyle w:val="EndNoteBibliography"/>
        <w:spacing w:after="0"/>
        <w:ind w:left="720" w:hanging="720"/>
      </w:pPr>
      <w:r w:rsidRPr="00860DCF">
        <w:t xml:space="preserve">CHEKENYA, M. &amp; PILKINGTON, G. 2002. NG2 precursor cells in neoplasia: functional, histogenesis and therapeutic implications for malignant brain tumours. </w:t>
      </w:r>
      <w:r w:rsidRPr="00860DCF">
        <w:rPr>
          <w:i/>
        </w:rPr>
        <w:t>Journal of neurocytology,</w:t>
      </w:r>
      <w:r w:rsidRPr="00860DCF">
        <w:t xml:space="preserve"> 31</w:t>
      </w:r>
      <w:r w:rsidRPr="00860DCF">
        <w:rPr>
          <w:b/>
        </w:rPr>
        <w:t>,</w:t>
      </w:r>
      <w:r w:rsidRPr="00860DCF">
        <w:t xml:space="preserve"> 507 ppl=-521.</w:t>
      </w:r>
    </w:p>
    <w:p w14:paraId="5C9C8E6B" w14:textId="77777777" w:rsidR="00860DCF" w:rsidRPr="00860DCF" w:rsidRDefault="00860DCF" w:rsidP="00860DCF">
      <w:pPr>
        <w:pStyle w:val="EndNoteBibliography"/>
        <w:spacing w:after="0"/>
        <w:ind w:left="720" w:hanging="720"/>
      </w:pPr>
      <w:r w:rsidRPr="00860DCF">
        <w:t xml:space="preserve">CHEN, J. &amp; LONG, F. 2014. mTORC1 signaling controls mammalian skeletal growth through stimulation of protein synthesis. </w:t>
      </w:r>
      <w:r w:rsidRPr="00860DCF">
        <w:rPr>
          <w:i/>
        </w:rPr>
        <w:t>Development,</w:t>
      </w:r>
      <w:r w:rsidRPr="00860DCF">
        <w:t xml:space="preserve"> 141</w:t>
      </w:r>
      <w:r w:rsidRPr="00860DCF">
        <w:rPr>
          <w:b/>
        </w:rPr>
        <w:t>,</w:t>
      </w:r>
      <w:r w:rsidRPr="00860DCF">
        <w:t xml:space="preserve"> 2848-2854.</w:t>
      </w:r>
    </w:p>
    <w:p w14:paraId="56857C3E" w14:textId="77777777" w:rsidR="00860DCF" w:rsidRPr="00860DCF" w:rsidRDefault="00860DCF" w:rsidP="00860DCF">
      <w:pPr>
        <w:pStyle w:val="EndNoteBibliography"/>
        <w:spacing w:after="0"/>
        <w:ind w:left="720" w:hanging="720"/>
      </w:pPr>
      <w:r w:rsidRPr="00860DCF">
        <w:t xml:space="preserve">CLEDES, G., FELIZARDO, R., FOUCART, J.-M. &amp; CARPENTIER, P. 2006. Validation of a chemical osteoarthritis model in rabbit temporomandibular joint: a compliment to biomechanical models. </w:t>
      </w:r>
      <w:r w:rsidRPr="00860DCF">
        <w:rPr>
          <w:i/>
        </w:rPr>
        <w:t>International journal of oral and maxillofacial surgery,</w:t>
      </w:r>
      <w:r w:rsidRPr="00860DCF">
        <w:t xml:space="preserve"> 35</w:t>
      </w:r>
      <w:r w:rsidRPr="00860DCF">
        <w:rPr>
          <w:b/>
        </w:rPr>
        <w:t>,</w:t>
      </w:r>
      <w:r w:rsidRPr="00860DCF">
        <w:t xml:space="preserve"> 1026-1033.</w:t>
      </w:r>
    </w:p>
    <w:p w14:paraId="63D37013" w14:textId="77777777" w:rsidR="00860DCF" w:rsidRPr="00860DCF" w:rsidRDefault="00860DCF" w:rsidP="00860DCF">
      <w:pPr>
        <w:pStyle w:val="EndNoteBibliography"/>
        <w:spacing w:after="0"/>
        <w:ind w:left="720" w:hanging="720"/>
      </w:pPr>
      <w:r w:rsidRPr="00860DCF">
        <w:t xml:space="preserve">DAVIES, L. C., BLAIN, E. J., CATERSON, B. &amp; DUANCE, V. C. 2008. Chondroitin sulphate impedes the migration of a sub-population of articular cartilage chondrocytes. </w:t>
      </w:r>
      <w:r w:rsidRPr="00860DCF">
        <w:rPr>
          <w:i/>
        </w:rPr>
        <w:t>Osteoarthritis and cartilage,</w:t>
      </w:r>
      <w:r w:rsidRPr="00860DCF">
        <w:t xml:space="preserve"> 16</w:t>
      </w:r>
      <w:r w:rsidRPr="00860DCF">
        <w:rPr>
          <w:b/>
        </w:rPr>
        <w:t>,</w:t>
      </w:r>
      <w:r w:rsidRPr="00860DCF">
        <w:t xml:space="preserve"> 855-864.</w:t>
      </w:r>
    </w:p>
    <w:p w14:paraId="1A0112F7" w14:textId="77777777" w:rsidR="00860DCF" w:rsidRPr="00860DCF" w:rsidRDefault="00860DCF" w:rsidP="00860DCF">
      <w:pPr>
        <w:pStyle w:val="EndNoteBibliography"/>
        <w:spacing w:after="0"/>
        <w:ind w:left="720" w:hanging="720"/>
      </w:pPr>
      <w:r w:rsidRPr="00860DCF">
        <w:t xml:space="preserve">EMBREE, M. C., CHEN, M., PYLAWKA, S., KONG, D., IWAOKA, G. M., KALAJZIC, I., YAO, H., SHI, C., SUN, D. &amp; SHEU, T.-J. 2016. Exploiting endogenous fibrocartilage stem cells to regenerate cartilage and repair joint injury. </w:t>
      </w:r>
      <w:r w:rsidRPr="00860DCF">
        <w:rPr>
          <w:i/>
        </w:rPr>
        <w:t>Nature communications,</w:t>
      </w:r>
      <w:r w:rsidRPr="00860DCF">
        <w:t xml:space="preserve"> 7</w:t>
      </w:r>
      <w:r w:rsidRPr="00860DCF">
        <w:rPr>
          <w:b/>
        </w:rPr>
        <w:t>,</w:t>
      </w:r>
      <w:r w:rsidRPr="00860DCF">
        <w:t xml:space="preserve"> 13073.</w:t>
      </w:r>
    </w:p>
    <w:p w14:paraId="634D3FE5" w14:textId="77777777" w:rsidR="00860DCF" w:rsidRPr="00860DCF" w:rsidRDefault="00860DCF" w:rsidP="00860DCF">
      <w:pPr>
        <w:pStyle w:val="EndNoteBibliography"/>
        <w:spacing w:after="0"/>
        <w:ind w:left="720" w:hanging="720"/>
      </w:pPr>
      <w:r w:rsidRPr="00860DCF">
        <w:t xml:space="preserve">FAN, Y., CUI, C., LI, P., BI, R., LYU, P., LI, Y. &amp; ZHU, S. 2021. Fibrocartilage stem cells in the temporomandibular joint: insights from animal and human studies. </w:t>
      </w:r>
      <w:r w:rsidRPr="00860DCF">
        <w:rPr>
          <w:i/>
        </w:rPr>
        <w:t>Frontiers in Cell and Developmental Biology,</w:t>
      </w:r>
      <w:r w:rsidRPr="00860DCF">
        <w:t xml:space="preserve"> 9.</w:t>
      </w:r>
    </w:p>
    <w:p w14:paraId="2D2D055B" w14:textId="77777777" w:rsidR="00860DCF" w:rsidRPr="00860DCF" w:rsidRDefault="00860DCF" w:rsidP="00860DCF">
      <w:pPr>
        <w:pStyle w:val="EndNoteBibliography"/>
        <w:spacing w:after="0"/>
        <w:ind w:left="720" w:hanging="720"/>
      </w:pPr>
      <w:r w:rsidRPr="00860DCF">
        <w:t xml:space="preserve">FANG, X., BURG, M. A., BARRITT, D., DAHLIN-HUPPE, K., NISHIYAMA, A. &amp; STALLCUP, W. B. 1999. Cytoskeletal reorganization induced by engagement of the NG2 proteoglycan leads to cell spreading and migration. </w:t>
      </w:r>
      <w:r w:rsidRPr="00860DCF">
        <w:rPr>
          <w:i/>
        </w:rPr>
        <w:t>Molecular biology of the cell,</w:t>
      </w:r>
      <w:r w:rsidRPr="00860DCF">
        <w:t xml:space="preserve"> 10</w:t>
      </w:r>
      <w:r w:rsidRPr="00860DCF">
        <w:rPr>
          <w:b/>
        </w:rPr>
        <w:t>,</w:t>
      </w:r>
      <w:r w:rsidRPr="00860DCF">
        <w:t xml:space="preserve"> 3373-3387.</w:t>
      </w:r>
    </w:p>
    <w:p w14:paraId="162B539D" w14:textId="77777777" w:rsidR="00860DCF" w:rsidRPr="00860DCF" w:rsidRDefault="00860DCF" w:rsidP="00860DCF">
      <w:pPr>
        <w:pStyle w:val="EndNoteBibliography"/>
        <w:spacing w:after="0"/>
        <w:ind w:left="720" w:hanging="720"/>
      </w:pPr>
      <w:r w:rsidRPr="00860DCF">
        <w:t xml:space="preserve">FEUTLINSKE, F., BROWARSKI, M., KU, M.-C., TRNKA, P., WAICZIES, S., NIENDORF, T., STALLCUP, W. B., GLASS, R., KRAUSE, E. &amp; MARITZEN, T. 2015. Stonin1 mediates endocytosis of the proteoglycan NG2 and regulates focal adhesion dynamics and cell motility. </w:t>
      </w:r>
      <w:r w:rsidRPr="00860DCF">
        <w:rPr>
          <w:i/>
        </w:rPr>
        <w:t>Nature communications,</w:t>
      </w:r>
      <w:r w:rsidRPr="00860DCF">
        <w:t xml:space="preserve"> 6</w:t>
      </w:r>
      <w:r w:rsidRPr="00860DCF">
        <w:rPr>
          <w:b/>
        </w:rPr>
        <w:t>,</w:t>
      </w:r>
      <w:r w:rsidRPr="00860DCF">
        <w:t xml:space="preserve"> 8535.</w:t>
      </w:r>
    </w:p>
    <w:p w14:paraId="70A5527A" w14:textId="77777777" w:rsidR="00860DCF" w:rsidRPr="00860DCF" w:rsidRDefault="00860DCF" w:rsidP="00860DCF">
      <w:pPr>
        <w:pStyle w:val="EndNoteBibliography"/>
        <w:spacing w:after="0"/>
        <w:ind w:left="720" w:hanging="720"/>
      </w:pPr>
      <w:r w:rsidRPr="00860DCF">
        <w:t xml:space="preserve">FUJITA, T., AZUMA, Y., FUKUYAMA, R., HATTORI, Y., YOSHIDA, C., KOIDA, M., OGITA, K. &amp; KOMORI, T. 2004. Runx2 induces osteoblast and chondrocyte differentiation and enhances their migration by coupling with PI3K-Akt signaling. </w:t>
      </w:r>
      <w:r w:rsidRPr="00860DCF">
        <w:rPr>
          <w:i/>
        </w:rPr>
        <w:t>The Journal of cell biology,</w:t>
      </w:r>
      <w:r w:rsidRPr="00860DCF">
        <w:t xml:space="preserve"> 166</w:t>
      </w:r>
      <w:r w:rsidRPr="00860DCF">
        <w:rPr>
          <w:b/>
        </w:rPr>
        <w:t>,</w:t>
      </w:r>
      <w:r w:rsidRPr="00860DCF">
        <w:t xml:space="preserve"> 85-95.</w:t>
      </w:r>
    </w:p>
    <w:p w14:paraId="24FE2291" w14:textId="77777777" w:rsidR="00860DCF" w:rsidRPr="00860DCF" w:rsidRDefault="00860DCF" w:rsidP="00860DCF">
      <w:pPr>
        <w:pStyle w:val="EndNoteBibliography"/>
        <w:spacing w:after="0"/>
        <w:ind w:left="720" w:hanging="720"/>
      </w:pPr>
      <w:r w:rsidRPr="00860DCF">
        <w:t xml:space="preserve">FUKUSHI, J.-I., MAKAGIANSAR, I. T. &amp; STALLCUP, W. B. 2004. NG2 proteoglycan promotes endothelial cell motility and angiogenesis via engagement of galectin-3 and α3β1 integrin. </w:t>
      </w:r>
      <w:r w:rsidRPr="00860DCF">
        <w:rPr>
          <w:i/>
        </w:rPr>
        <w:t>Molecular biology of the cell,</w:t>
      </w:r>
      <w:r w:rsidRPr="00860DCF">
        <w:t xml:space="preserve"> 15</w:t>
      </w:r>
      <w:r w:rsidRPr="00860DCF">
        <w:rPr>
          <w:b/>
        </w:rPr>
        <w:t>,</w:t>
      </w:r>
      <w:r w:rsidRPr="00860DCF">
        <w:t xml:space="preserve"> 3580-3590.</w:t>
      </w:r>
    </w:p>
    <w:p w14:paraId="5413B899" w14:textId="77777777" w:rsidR="00860DCF" w:rsidRPr="00860DCF" w:rsidRDefault="00860DCF" w:rsidP="00860DCF">
      <w:pPr>
        <w:pStyle w:val="EndNoteBibliography"/>
        <w:spacing w:after="0"/>
        <w:ind w:left="720" w:hanging="720"/>
      </w:pPr>
      <w:r w:rsidRPr="00860DCF">
        <w:t xml:space="preserve">FUKUSHI, J. I., INATANI, M., YAMAGUCHI, Y. &amp; STALLCUP, W. B. 2003. Expression of NG2 proteoglycan during endochondral and intramembranous ossification. </w:t>
      </w:r>
      <w:r w:rsidRPr="00860DCF">
        <w:rPr>
          <w:i/>
        </w:rPr>
        <w:t>Developmental dynamics,</w:t>
      </w:r>
      <w:r w:rsidRPr="00860DCF">
        <w:t xml:space="preserve"> 228</w:t>
      </w:r>
      <w:r w:rsidRPr="00860DCF">
        <w:rPr>
          <w:b/>
        </w:rPr>
        <w:t>,</w:t>
      </w:r>
      <w:r w:rsidRPr="00860DCF">
        <w:t xml:space="preserve"> 143-148.</w:t>
      </w:r>
    </w:p>
    <w:p w14:paraId="252433EE" w14:textId="77777777" w:rsidR="00860DCF" w:rsidRPr="00860DCF" w:rsidRDefault="00860DCF" w:rsidP="00860DCF">
      <w:pPr>
        <w:pStyle w:val="EndNoteBibliography"/>
        <w:spacing w:after="0"/>
        <w:ind w:left="720" w:hanging="720"/>
      </w:pPr>
      <w:r w:rsidRPr="00860DCF">
        <w:t xml:space="preserve">GE, S. X., JUNG, D. &amp; YAO, R. 2020. ShinyGO: a graphical gene-set enrichment tool for animals and plants. </w:t>
      </w:r>
      <w:r w:rsidRPr="00860DCF">
        <w:rPr>
          <w:i/>
        </w:rPr>
        <w:t>Bioinformatics,</w:t>
      </w:r>
      <w:r w:rsidRPr="00860DCF">
        <w:t xml:space="preserve"> 36</w:t>
      </w:r>
      <w:r w:rsidRPr="00860DCF">
        <w:rPr>
          <w:b/>
        </w:rPr>
        <w:t>,</w:t>
      </w:r>
      <w:r w:rsidRPr="00860DCF">
        <w:t xml:space="preserve"> 2628-2629.</w:t>
      </w:r>
    </w:p>
    <w:p w14:paraId="6DC007D7" w14:textId="77777777" w:rsidR="00860DCF" w:rsidRPr="00860DCF" w:rsidRDefault="00860DCF" w:rsidP="00860DCF">
      <w:pPr>
        <w:pStyle w:val="EndNoteBibliography"/>
        <w:spacing w:after="0"/>
        <w:ind w:left="720" w:hanging="720"/>
      </w:pPr>
      <w:r w:rsidRPr="00860DCF">
        <w:lastRenderedPageBreak/>
        <w:t xml:space="preserve">GORETZKI, L., BURG, M. A., GRAKO, K. A. &amp; STALLCUP, W. B. 1999. High-affinity binding of basic fibroblast growth factor and platelet-derived growth factor-AA to the core protein of the NG2 proteoglycan. </w:t>
      </w:r>
      <w:r w:rsidRPr="00860DCF">
        <w:rPr>
          <w:i/>
        </w:rPr>
        <w:t>Journal of Biological Chemistry,</w:t>
      </w:r>
      <w:r w:rsidRPr="00860DCF">
        <w:t xml:space="preserve"> 274</w:t>
      </w:r>
      <w:r w:rsidRPr="00860DCF">
        <w:rPr>
          <w:b/>
        </w:rPr>
        <w:t>,</w:t>
      </w:r>
      <w:r w:rsidRPr="00860DCF">
        <w:t xml:space="preserve"> 16831-16837.</w:t>
      </w:r>
    </w:p>
    <w:p w14:paraId="671A3FC1" w14:textId="77777777" w:rsidR="00860DCF" w:rsidRPr="00860DCF" w:rsidRDefault="00860DCF" w:rsidP="00860DCF">
      <w:pPr>
        <w:pStyle w:val="EndNoteBibliography"/>
        <w:spacing w:after="0"/>
        <w:ind w:left="720" w:hanging="720"/>
      </w:pPr>
      <w:r w:rsidRPr="00860DCF">
        <w:t xml:space="preserve">GOSSET, M., BERENBAUM, F., THIRION, S. &amp; JACQUES, C. 2008. Primary culture and phenotyping of murine chondrocytes. </w:t>
      </w:r>
      <w:r w:rsidRPr="00860DCF">
        <w:rPr>
          <w:i/>
        </w:rPr>
        <w:t>Nature Protocols,</w:t>
      </w:r>
      <w:r w:rsidRPr="00860DCF">
        <w:t xml:space="preserve"> 3</w:t>
      </w:r>
      <w:r w:rsidRPr="00860DCF">
        <w:rPr>
          <w:b/>
        </w:rPr>
        <w:t>,</w:t>
      </w:r>
      <w:r w:rsidRPr="00860DCF">
        <w:t xml:space="preserve"> 1253-1260.</w:t>
      </w:r>
    </w:p>
    <w:p w14:paraId="3DC9EE95" w14:textId="77777777" w:rsidR="00860DCF" w:rsidRPr="00860DCF" w:rsidRDefault="00860DCF" w:rsidP="00860DCF">
      <w:pPr>
        <w:pStyle w:val="EndNoteBibliography"/>
        <w:spacing w:after="0"/>
        <w:ind w:left="720" w:hanging="720"/>
      </w:pPr>
      <w:r w:rsidRPr="00860DCF">
        <w:t xml:space="preserve">GRAKO, K. A., OCHIYA, T., BARRITT, D., NISHIYAMA, A. &amp; STALLCUP, W. B. 1999. PDGF (alpha)-receptor is unresponsive to PDGF-AA in aortic smooth muscle cells from the NG2 knockout mouse. </w:t>
      </w:r>
      <w:r w:rsidRPr="00860DCF">
        <w:rPr>
          <w:i/>
        </w:rPr>
        <w:t>Journal of cell science,</w:t>
      </w:r>
      <w:r w:rsidRPr="00860DCF">
        <w:t xml:space="preserve"> 112</w:t>
      </w:r>
      <w:r w:rsidRPr="00860DCF">
        <w:rPr>
          <w:b/>
        </w:rPr>
        <w:t>,</w:t>
      </w:r>
      <w:r w:rsidRPr="00860DCF">
        <w:t xml:space="preserve"> 905-915.</w:t>
      </w:r>
    </w:p>
    <w:p w14:paraId="5A03119A" w14:textId="77777777" w:rsidR="00860DCF" w:rsidRPr="00860DCF" w:rsidRDefault="00860DCF" w:rsidP="00860DCF">
      <w:pPr>
        <w:pStyle w:val="EndNoteBibliography"/>
        <w:spacing w:after="0"/>
        <w:ind w:left="720" w:hanging="720"/>
      </w:pPr>
      <w:r w:rsidRPr="00860DCF">
        <w:t xml:space="preserve">HAEGER, A., WOLF, K., ZEGERS, M. M. &amp; FRIEDL, P. 2015. Collective cell migration: guidance principles and hierarchies. </w:t>
      </w:r>
      <w:r w:rsidRPr="00860DCF">
        <w:rPr>
          <w:i/>
        </w:rPr>
        <w:t>Trends in cell biology,</w:t>
      </w:r>
      <w:r w:rsidRPr="00860DCF">
        <w:t xml:space="preserve"> 25</w:t>
      </w:r>
      <w:r w:rsidRPr="00860DCF">
        <w:rPr>
          <w:b/>
        </w:rPr>
        <w:t>,</w:t>
      </w:r>
      <w:r w:rsidRPr="00860DCF">
        <w:t xml:space="preserve"> 556-566.</w:t>
      </w:r>
    </w:p>
    <w:p w14:paraId="68EC867C" w14:textId="77777777" w:rsidR="00860DCF" w:rsidRPr="00860DCF" w:rsidRDefault="00860DCF" w:rsidP="00860DCF">
      <w:pPr>
        <w:pStyle w:val="EndNoteBibliography"/>
        <w:spacing w:after="0"/>
        <w:ind w:left="720" w:hanging="720"/>
      </w:pPr>
      <w:r w:rsidRPr="00860DCF">
        <w:t xml:space="preserve">HASAN, N. M., ADAMS, G. E. &amp; JOINER, M. C. 1999. Effect of serum starvation on expression and phosphorylation of PKC‐α and p53 in V79 cells: Implications for cell death. </w:t>
      </w:r>
      <w:r w:rsidRPr="00860DCF">
        <w:rPr>
          <w:i/>
        </w:rPr>
        <w:t>International journal of cancer,</w:t>
      </w:r>
      <w:r w:rsidRPr="00860DCF">
        <w:t xml:space="preserve"> 80</w:t>
      </w:r>
      <w:r w:rsidRPr="00860DCF">
        <w:rPr>
          <w:b/>
        </w:rPr>
        <w:t>,</w:t>
      </w:r>
      <w:r w:rsidRPr="00860DCF">
        <w:t xml:space="preserve"> 400-405.</w:t>
      </w:r>
    </w:p>
    <w:p w14:paraId="415E3D0F" w14:textId="77777777" w:rsidR="00860DCF" w:rsidRPr="00860DCF" w:rsidRDefault="00860DCF" w:rsidP="00860DCF">
      <w:pPr>
        <w:pStyle w:val="EndNoteBibliography"/>
        <w:spacing w:after="0"/>
        <w:ind w:left="720" w:hanging="720"/>
      </w:pPr>
      <w:r w:rsidRPr="00860DCF">
        <w:t xml:space="preserve">HINTON, R. J. &amp; CARLSON, D. S. 2005. Regulation of growth in mandibular condylar cartilage. </w:t>
      </w:r>
      <w:r w:rsidRPr="00860DCF">
        <w:rPr>
          <w:i/>
        </w:rPr>
        <w:t>Seminars in Orthodontics,</w:t>
      </w:r>
      <w:r w:rsidRPr="00860DCF">
        <w:t xml:space="preserve"> 11</w:t>
      </w:r>
      <w:r w:rsidRPr="00860DCF">
        <w:rPr>
          <w:b/>
        </w:rPr>
        <w:t>,</w:t>
      </w:r>
      <w:r w:rsidRPr="00860DCF">
        <w:t xml:space="preserve"> 209-218.</w:t>
      </w:r>
    </w:p>
    <w:p w14:paraId="14B5D50D" w14:textId="77777777" w:rsidR="00860DCF" w:rsidRPr="00860DCF" w:rsidRDefault="00860DCF" w:rsidP="00860DCF">
      <w:pPr>
        <w:pStyle w:val="EndNoteBibliography"/>
        <w:spacing w:after="0"/>
        <w:ind w:left="720" w:hanging="720"/>
      </w:pPr>
      <w:r w:rsidRPr="00860DCF">
        <w:t xml:space="preserve">HOPPER, N., HENSON, F., BROOKS, R., ALI, E., RUSHTON, N. &amp; WARDALE, J. 2015. Peripheral blood derived mononuclear cells enhance osteoarthritic human chondrocyte migration. </w:t>
      </w:r>
      <w:r w:rsidRPr="00860DCF">
        <w:rPr>
          <w:i/>
        </w:rPr>
        <w:t>Arthritis Research &amp; Therapy,</w:t>
      </w:r>
      <w:r w:rsidRPr="00860DCF">
        <w:t xml:space="preserve"> 17</w:t>
      </w:r>
      <w:r w:rsidRPr="00860DCF">
        <w:rPr>
          <w:b/>
        </w:rPr>
        <w:t>,</w:t>
      </w:r>
      <w:r w:rsidRPr="00860DCF">
        <w:t xml:space="preserve"> 1-10.</w:t>
      </w:r>
    </w:p>
    <w:p w14:paraId="0446E559" w14:textId="77777777" w:rsidR="00860DCF" w:rsidRPr="00860DCF" w:rsidRDefault="00860DCF" w:rsidP="00860DCF">
      <w:pPr>
        <w:pStyle w:val="EndNoteBibliography"/>
        <w:spacing w:after="0"/>
        <w:ind w:left="720" w:hanging="720"/>
      </w:pPr>
      <w:r w:rsidRPr="00860DCF">
        <w:t xml:space="preserve">HSU, S.-H. C., NADESAN, P., PUVIINDRAN, V., STALLCUP, W. B., KIRSCH, D. G. &amp; ALMAN, B. A. 2018. Effects of chondroitin sulfate proteoglycan 4 (NG2/CSPG4) on soft-tissue sarcoma growth depend on tumor developmental stage. </w:t>
      </w:r>
      <w:r w:rsidRPr="00860DCF">
        <w:rPr>
          <w:i/>
        </w:rPr>
        <w:t>Journal of Biological Chemistry,</w:t>
      </w:r>
      <w:r w:rsidRPr="00860DCF">
        <w:t xml:space="preserve"> 293</w:t>
      </w:r>
      <w:r w:rsidRPr="00860DCF">
        <w:rPr>
          <w:b/>
        </w:rPr>
        <w:t>,</w:t>
      </w:r>
      <w:r w:rsidRPr="00860DCF">
        <w:t xml:space="preserve"> 2466-2475.</w:t>
      </w:r>
    </w:p>
    <w:p w14:paraId="20F5DB79" w14:textId="77777777" w:rsidR="00860DCF" w:rsidRPr="00860DCF" w:rsidRDefault="00860DCF" w:rsidP="00860DCF">
      <w:pPr>
        <w:pStyle w:val="EndNoteBibliography"/>
        <w:spacing w:after="0"/>
        <w:ind w:left="720" w:hanging="720"/>
      </w:pPr>
      <w:r w:rsidRPr="00860DCF">
        <w:t xml:space="preserve">HUANG, F.-J., YOU, W.-K., BONALDO, P., SEYFRIED, T. N., PASQUALE, E. B. &amp; STALLCUP, W. B. 2010. Pericyte deficiencies lead to aberrant tumor vascularizaton in the brain of the NG2 null mouse. </w:t>
      </w:r>
      <w:r w:rsidRPr="00860DCF">
        <w:rPr>
          <w:i/>
        </w:rPr>
        <w:t>Developmental biology,</w:t>
      </w:r>
      <w:r w:rsidRPr="00860DCF">
        <w:t xml:space="preserve"> 344</w:t>
      </w:r>
      <w:r w:rsidRPr="00860DCF">
        <w:rPr>
          <w:b/>
        </w:rPr>
        <w:t>,</w:t>
      </w:r>
      <w:r w:rsidRPr="00860DCF">
        <w:t xml:space="preserve"> 1035-1046.</w:t>
      </w:r>
    </w:p>
    <w:p w14:paraId="466D014F" w14:textId="77777777" w:rsidR="00860DCF" w:rsidRPr="00860DCF" w:rsidRDefault="00860DCF" w:rsidP="00860DCF">
      <w:pPr>
        <w:pStyle w:val="EndNoteBibliography"/>
        <w:spacing w:after="0"/>
        <w:ind w:left="720" w:hanging="720"/>
      </w:pPr>
      <w:r w:rsidRPr="00860DCF">
        <w:t xml:space="preserve">HUNZIKER, E. B. &amp; ROSENBERG, L. C. 1996. Repair of partial-thickness defects in articular cartilage: cell recruitment from the synovial membrane. </w:t>
      </w:r>
      <w:r w:rsidRPr="00860DCF">
        <w:rPr>
          <w:i/>
        </w:rPr>
        <w:t>JBJS,</w:t>
      </w:r>
      <w:r w:rsidRPr="00860DCF">
        <w:t xml:space="preserve"> 78</w:t>
      </w:r>
      <w:r w:rsidRPr="00860DCF">
        <w:rPr>
          <w:b/>
        </w:rPr>
        <w:t>,</w:t>
      </w:r>
      <w:r w:rsidRPr="00860DCF">
        <w:t xml:space="preserve"> 721-33.</w:t>
      </w:r>
    </w:p>
    <w:p w14:paraId="63FB1283" w14:textId="77777777" w:rsidR="00860DCF" w:rsidRPr="00860DCF" w:rsidRDefault="00860DCF" w:rsidP="00860DCF">
      <w:pPr>
        <w:pStyle w:val="EndNoteBibliography"/>
        <w:spacing w:after="0"/>
        <w:ind w:left="720" w:hanging="720"/>
      </w:pPr>
      <w:r w:rsidRPr="00860DCF">
        <w:t xml:space="preserve">JAMIL, N. S., AZFER, A., WORRELL, H. &amp; SALTER, D. M. 2016. Functional roles of CSPG4/NG2 in chondrosarcoma. </w:t>
      </w:r>
      <w:r w:rsidRPr="00860DCF">
        <w:rPr>
          <w:i/>
        </w:rPr>
        <w:t>International journal of experimental pathology,</w:t>
      </w:r>
      <w:r w:rsidRPr="00860DCF">
        <w:t xml:space="preserve"> 97</w:t>
      </w:r>
      <w:r w:rsidRPr="00860DCF">
        <w:rPr>
          <w:b/>
        </w:rPr>
        <w:t>,</w:t>
      </w:r>
      <w:r w:rsidRPr="00860DCF">
        <w:t xml:space="preserve"> 178-186.</w:t>
      </w:r>
    </w:p>
    <w:p w14:paraId="14322C24" w14:textId="77777777" w:rsidR="00860DCF" w:rsidRPr="00860DCF" w:rsidRDefault="00860DCF" w:rsidP="00860DCF">
      <w:pPr>
        <w:pStyle w:val="EndNoteBibliography"/>
        <w:spacing w:after="0"/>
        <w:ind w:left="720" w:hanging="720"/>
      </w:pPr>
      <w:r w:rsidRPr="00860DCF">
        <w:t xml:space="preserve">JIANG, Y. &amp; TUAN, R. S. 2015. Origin and function of cartilage stem/progenitor cells in osteoarthritis. </w:t>
      </w:r>
      <w:r w:rsidRPr="00860DCF">
        <w:rPr>
          <w:i/>
        </w:rPr>
        <w:t>Nature Reviews Rheumatology,</w:t>
      </w:r>
      <w:r w:rsidRPr="00860DCF">
        <w:t xml:space="preserve"> 11</w:t>
      </w:r>
      <w:r w:rsidRPr="00860DCF">
        <w:rPr>
          <w:b/>
        </w:rPr>
        <w:t>,</w:t>
      </w:r>
      <w:r w:rsidRPr="00860DCF">
        <w:t xml:space="preserve"> 206.</w:t>
      </w:r>
    </w:p>
    <w:p w14:paraId="2CC24D45" w14:textId="77777777" w:rsidR="00860DCF" w:rsidRPr="00860DCF" w:rsidRDefault="00860DCF" w:rsidP="00860DCF">
      <w:pPr>
        <w:pStyle w:val="EndNoteBibliography"/>
        <w:spacing w:after="0"/>
        <w:ind w:left="720" w:hanging="720"/>
      </w:pPr>
      <w:r w:rsidRPr="00860DCF">
        <w:t xml:space="preserve">JOHNSON, W. E., CATERSON, B., EISENSTEIN, S. M. &amp; ROBERTS, S. 2005. Human intervertebral disc aggrecan inhibits endothelial cell adhesion and cell migration in vitro. </w:t>
      </w:r>
      <w:r w:rsidRPr="00860DCF">
        <w:rPr>
          <w:i/>
        </w:rPr>
        <w:t>Spine,</w:t>
      </w:r>
      <w:r w:rsidRPr="00860DCF">
        <w:t xml:space="preserve"> 30</w:t>
      </w:r>
      <w:r w:rsidRPr="00860DCF">
        <w:rPr>
          <w:b/>
        </w:rPr>
        <w:t>,</w:t>
      </w:r>
      <w:r w:rsidRPr="00860DCF">
        <w:t xml:space="preserve"> 1139-1147.</w:t>
      </w:r>
    </w:p>
    <w:p w14:paraId="5689296F" w14:textId="77777777" w:rsidR="00860DCF" w:rsidRPr="00860DCF" w:rsidRDefault="00860DCF" w:rsidP="00860DCF">
      <w:pPr>
        <w:pStyle w:val="EndNoteBibliography"/>
        <w:spacing w:after="0"/>
        <w:ind w:left="720" w:hanging="720"/>
      </w:pPr>
      <w:r w:rsidRPr="00860DCF">
        <w:t xml:space="preserve">JOHNSON, W. E., SIVAN, S., WRIGHT, K. T., EISENSTEIN, S. M., MAROUDAS, A. &amp; ROBERTS, S. 2006. Human intervertebral disc cells promote nerve growth over substrata of human intervertebral disc aggrecan. </w:t>
      </w:r>
      <w:r w:rsidRPr="00860DCF">
        <w:rPr>
          <w:i/>
        </w:rPr>
        <w:t>Spine,</w:t>
      </w:r>
      <w:r w:rsidRPr="00860DCF">
        <w:t xml:space="preserve"> 31</w:t>
      </w:r>
      <w:r w:rsidRPr="00860DCF">
        <w:rPr>
          <w:b/>
        </w:rPr>
        <w:t>,</w:t>
      </w:r>
      <w:r w:rsidRPr="00860DCF">
        <w:t xml:space="preserve"> 1187-1193.</w:t>
      </w:r>
    </w:p>
    <w:p w14:paraId="79E410B8" w14:textId="77777777" w:rsidR="00860DCF" w:rsidRPr="00860DCF" w:rsidRDefault="00860DCF" w:rsidP="00860DCF">
      <w:pPr>
        <w:pStyle w:val="EndNoteBibliography"/>
        <w:spacing w:after="0"/>
        <w:ind w:left="720" w:hanging="720"/>
      </w:pPr>
      <w:r w:rsidRPr="00860DCF">
        <w:t xml:space="preserve">KREKOSKI, C. A., NEUBAUER, D., ZUO, J. &amp; MUIR, D. 2001. Axonal regeneration into acellular nerve grafts is enhanced by degradation of chondroitin sulfate proteoglycan. </w:t>
      </w:r>
      <w:r w:rsidRPr="00860DCF">
        <w:rPr>
          <w:i/>
        </w:rPr>
        <w:t>Journal of Neuroscience,</w:t>
      </w:r>
      <w:r w:rsidRPr="00860DCF">
        <w:t xml:space="preserve"> 21</w:t>
      </w:r>
      <w:r w:rsidRPr="00860DCF">
        <w:rPr>
          <w:b/>
        </w:rPr>
        <w:t>,</w:t>
      </w:r>
      <w:r w:rsidRPr="00860DCF">
        <w:t xml:space="preserve"> 6206-6213.</w:t>
      </w:r>
    </w:p>
    <w:p w14:paraId="0275F56C" w14:textId="77777777" w:rsidR="00860DCF" w:rsidRPr="00860DCF" w:rsidRDefault="00860DCF" w:rsidP="00860DCF">
      <w:pPr>
        <w:pStyle w:val="EndNoteBibliography"/>
        <w:spacing w:after="0"/>
        <w:ind w:left="720" w:hanging="720"/>
      </w:pPr>
      <w:r w:rsidRPr="00860DCF">
        <w:lastRenderedPageBreak/>
        <w:t xml:space="preserve">LAUFFENBURGER, D. A. &amp; HORWITZ, A. F. 1996. Cell migration: a physically integrated molecular process. </w:t>
      </w:r>
      <w:r w:rsidRPr="00860DCF">
        <w:rPr>
          <w:i/>
        </w:rPr>
        <w:t>cell,</w:t>
      </w:r>
      <w:r w:rsidRPr="00860DCF">
        <w:t xml:space="preserve"> 84</w:t>
      </w:r>
      <w:r w:rsidRPr="00860DCF">
        <w:rPr>
          <w:b/>
        </w:rPr>
        <w:t>,</w:t>
      </w:r>
      <w:r w:rsidRPr="00860DCF">
        <w:t xml:space="preserve"> 359-369.</w:t>
      </w:r>
    </w:p>
    <w:p w14:paraId="471E9063" w14:textId="77777777" w:rsidR="00860DCF" w:rsidRPr="00860DCF" w:rsidRDefault="00860DCF" w:rsidP="00860DCF">
      <w:pPr>
        <w:pStyle w:val="EndNoteBibliography"/>
        <w:spacing w:after="0"/>
        <w:ind w:left="720" w:hanging="720"/>
      </w:pPr>
      <w:r w:rsidRPr="00860DCF">
        <w:t xml:space="preserve">LEE, H.-S., MILLWARD-SADLER, S., WRIGHT, M., NUKI, G., AL-JAMAL, R. &amp; SALTER, D. 2002. Activation of Integrin—RACK1/PKCα signalling in human articular chondrocyte mechanotransduction. </w:t>
      </w:r>
      <w:r w:rsidRPr="00860DCF">
        <w:rPr>
          <w:i/>
        </w:rPr>
        <w:t>Osteoarthritis and cartilage,</w:t>
      </w:r>
      <w:r w:rsidRPr="00860DCF">
        <w:t xml:space="preserve"> 10</w:t>
      </w:r>
      <w:r w:rsidRPr="00860DCF">
        <w:rPr>
          <w:b/>
        </w:rPr>
        <w:t>,</w:t>
      </w:r>
      <w:r w:rsidRPr="00860DCF">
        <w:t xml:space="preserve"> 890-897.</w:t>
      </w:r>
    </w:p>
    <w:p w14:paraId="639712A8" w14:textId="77777777" w:rsidR="00860DCF" w:rsidRPr="00860DCF" w:rsidRDefault="00860DCF" w:rsidP="00860DCF">
      <w:pPr>
        <w:pStyle w:val="EndNoteBibliography"/>
        <w:spacing w:after="0"/>
        <w:ind w:left="720" w:hanging="720"/>
      </w:pPr>
      <w:r w:rsidRPr="00860DCF">
        <w:t xml:space="preserve">LU, Y., XU, Y., YIN, Z., YANG, X., JIANG, Y. &amp; GUI, J. 2013. Chondrocyte migration affects tissue-engineered cartilage integration by activating the signal transduction pathways involving Src, PLCγ1, and ERK1/2. </w:t>
      </w:r>
      <w:r w:rsidRPr="00860DCF">
        <w:rPr>
          <w:i/>
        </w:rPr>
        <w:t>Tissue Engineering Part A,</w:t>
      </w:r>
      <w:r w:rsidRPr="00860DCF">
        <w:t xml:space="preserve"> 19</w:t>
      </w:r>
      <w:r w:rsidRPr="00860DCF">
        <w:rPr>
          <w:b/>
        </w:rPr>
        <w:t>,</w:t>
      </w:r>
      <w:r w:rsidRPr="00860DCF">
        <w:t xml:space="preserve"> 2506-2516.</w:t>
      </w:r>
    </w:p>
    <w:p w14:paraId="673035E4" w14:textId="77777777" w:rsidR="00860DCF" w:rsidRPr="00860DCF" w:rsidRDefault="00860DCF" w:rsidP="00860DCF">
      <w:pPr>
        <w:pStyle w:val="EndNoteBibliography"/>
        <w:spacing w:after="0"/>
        <w:ind w:left="720" w:hanging="720"/>
      </w:pPr>
      <w:r w:rsidRPr="00860DCF">
        <w:t xml:space="preserve">MAKAGIANSAR, I. T., WILLIAMS, S., DAHLIN-HUPPE, K., FUKUSHI, J.-I., MUSTELIN, T. &amp; STALLCUP, W. B. 2004. Phosphorylation of NG2 proteoglycan by protein kinase C-α regulates polarized membrane distribution and cell motility. </w:t>
      </w:r>
      <w:r w:rsidRPr="00860DCF">
        <w:rPr>
          <w:i/>
        </w:rPr>
        <w:t>Journal of Biological Chemistry,</w:t>
      </w:r>
      <w:r w:rsidRPr="00860DCF">
        <w:t xml:space="preserve"> 279</w:t>
      </w:r>
      <w:r w:rsidRPr="00860DCF">
        <w:rPr>
          <w:b/>
        </w:rPr>
        <w:t>,</w:t>
      </w:r>
      <w:r w:rsidRPr="00860DCF">
        <w:t xml:space="preserve"> 55262-55270.</w:t>
      </w:r>
    </w:p>
    <w:p w14:paraId="35D7FCB7" w14:textId="77777777" w:rsidR="00860DCF" w:rsidRPr="00860DCF" w:rsidRDefault="00860DCF" w:rsidP="00860DCF">
      <w:pPr>
        <w:pStyle w:val="EndNoteBibliography"/>
        <w:spacing w:after="0"/>
        <w:ind w:left="720" w:hanging="720"/>
      </w:pPr>
      <w:r w:rsidRPr="00860DCF">
        <w:t xml:space="preserve">MAKAGIANSAR, I. T., WILLIAMS, S., MUSTELIN, T. &amp; STALLCUP, W. B. 2007. Differential phosphorylation of NG2 proteoglycan by ERK and PKCα helps balance cell proliferation and migration. </w:t>
      </w:r>
      <w:r w:rsidRPr="00860DCF">
        <w:rPr>
          <w:i/>
        </w:rPr>
        <w:t>The Journal of cell biology,</w:t>
      </w:r>
      <w:r w:rsidRPr="00860DCF">
        <w:t xml:space="preserve"> 178</w:t>
      </w:r>
      <w:r w:rsidRPr="00860DCF">
        <w:rPr>
          <w:b/>
        </w:rPr>
        <w:t>,</w:t>
      </w:r>
      <w:r w:rsidRPr="00860DCF">
        <w:t xml:space="preserve"> 155-165.</w:t>
      </w:r>
    </w:p>
    <w:p w14:paraId="294D7004" w14:textId="77777777" w:rsidR="00860DCF" w:rsidRPr="00860DCF" w:rsidRDefault="00860DCF" w:rsidP="00860DCF">
      <w:pPr>
        <w:pStyle w:val="EndNoteBibliography"/>
        <w:spacing w:after="0"/>
        <w:ind w:left="720" w:hanging="720"/>
      </w:pPr>
      <w:r w:rsidRPr="00860DCF">
        <w:t xml:space="preserve">MAUS, F., SAKRY, D., BINAMÉ, F., KARRAM, K., RAJALINGAM, K., WATTS, C., HEYWOOD, R., KRÜGER, R., STEGMÜLLER, J. &amp; WERNER, H. B. 2015. The NG2 proteoglycan protects oligodendrocyte precursor cells against oxidative stress via interaction with OMI/HtrA2. </w:t>
      </w:r>
      <w:r w:rsidRPr="00860DCF">
        <w:rPr>
          <w:i/>
        </w:rPr>
        <w:t>PloS one,</w:t>
      </w:r>
      <w:r w:rsidRPr="00860DCF">
        <w:t xml:space="preserve"> 10</w:t>
      </w:r>
      <w:r w:rsidRPr="00860DCF">
        <w:rPr>
          <w:b/>
        </w:rPr>
        <w:t>,</w:t>
      </w:r>
      <w:r w:rsidRPr="00860DCF">
        <w:t xml:space="preserve"> e0137311.</w:t>
      </w:r>
    </w:p>
    <w:p w14:paraId="7CCE2685" w14:textId="77777777" w:rsidR="00860DCF" w:rsidRPr="00860DCF" w:rsidRDefault="00860DCF" w:rsidP="00860DCF">
      <w:pPr>
        <w:pStyle w:val="EndNoteBibliography"/>
        <w:spacing w:after="0"/>
        <w:ind w:left="720" w:hanging="720"/>
      </w:pPr>
      <w:r w:rsidRPr="00860DCF">
        <w:t xml:space="preserve">MIDWOOD, K. S. &amp; SALTER, D. M. 1998. Expression of NG2/human melanoma proteoglycan in human adult articular chondrocytes. </w:t>
      </w:r>
      <w:r w:rsidRPr="00860DCF">
        <w:rPr>
          <w:i/>
        </w:rPr>
        <w:t>Osteoarthritis and Cartilage,</w:t>
      </w:r>
      <w:r w:rsidRPr="00860DCF">
        <w:t xml:space="preserve"> 6</w:t>
      </w:r>
      <w:r w:rsidRPr="00860DCF">
        <w:rPr>
          <w:b/>
        </w:rPr>
        <w:t>,</w:t>
      </w:r>
      <w:r w:rsidRPr="00860DCF">
        <w:t xml:space="preserve"> 297-305.</w:t>
      </w:r>
    </w:p>
    <w:p w14:paraId="654C1581" w14:textId="77777777" w:rsidR="00860DCF" w:rsidRPr="00860DCF" w:rsidRDefault="00860DCF" w:rsidP="00860DCF">
      <w:pPr>
        <w:pStyle w:val="EndNoteBibliography"/>
        <w:spacing w:after="0"/>
        <w:ind w:left="720" w:hanging="720"/>
      </w:pPr>
      <w:r w:rsidRPr="00860DCF">
        <w:t xml:space="preserve">MIDWOOD, K. S. &amp; SALTER, D. M. 2001. NG2/HMPG modulation of human articular chondrocyte adhesion to type VI collagen is lost in osteoarthritis. </w:t>
      </w:r>
      <w:r w:rsidRPr="00860DCF">
        <w:rPr>
          <w:i/>
        </w:rPr>
        <w:t>The Journal of pathology,</w:t>
      </w:r>
      <w:r w:rsidRPr="00860DCF">
        <w:t xml:space="preserve"> 195</w:t>
      </w:r>
      <w:r w:rsidRPr="00860DCF">
        <w:rPr>
          <w:b/>
        </w:rPr>
        <w:t>,</w:t>
      </w:r>
      <w:r w:rsidRPr="00860DCF">
        <w:t xml:space="preserve"> 631-635.</w:t>
      </w:r>
    </w:p>
    <w:p w14:paraId="629B9442" w14:textId="77777777" w:rsidR="00860DCF" w:rsidRPr="00860DCF" w:rsidRDefault="00860DCF" w:rsidP="00860DCF">
      <w:pPr>
        <w:pStyle w:val="EndNoteBibliography"/>
        <w:spacing w:after="0"/>
        <w:ind w:left="720" w:hanging="720"/>
      </w:pPr>
      <w:r w:rsidRPr="00860DCF">
        <w:t xml:space="preserve">MISHIMA, Y. &amp; LOTZ, M. 2008. Chemotaxis of human articular chondrocytes and mesenchymal stem cells. </w:t>
      </w:r>
      <w:r w:rsidRPr="00860DCF">
        <w:rPr>
          <w:i/>
        </w:rPr>
        <w:t>Journal of Orthopaedic Research,</w:t>
      </w:r>
      <w:r w:rsidRPr="00860DCF">
        <w:t xml:space="preserve"> 26</w:t>
      </w:r>
      <w:r w:rsidRPr="00860DCF">
        <w:rPr>
          <w:b/>
        </w:rPr>
        <w:t>,</w:t>
      </w:r>
      <w:r w:rsidRPr="00860DCF">
        <w:t xml:space="preserve"> 1407-1412.</w:t>
      </w:r>
    </w:p>
    <w:p w14:paraId="098E6215" w14:textId="77777777" w:rsidR="00860DCF" w:rsidRPr="00860DCF" w:rsidRDefault="00860DCF" w:rsidP="00860DCF">
      <w:pPr>
        <w:pStyle w:val="EndNoteBibliography"/>
        <w:spacing w:after="0"/>
        <w:ind w:left="720" w:hanging="720"/>
      </w:pPr>
      <w:r w:rsidRPr="00860DCF">
        <w:t xml:space="preserve">MORALES, T. I. 2007. Chondrocyte moves: clever strategies? </w:t>
      </w:r>
      <w:r w:rsidRPr="00860DCF">
        <w:rPr>
          <w:i/>
        </w:rPr>
        <w:t>Osteoarthritis and Cartilage,</w:t>
      </w:r>
      <w:r w:rsidRPr="00860DCF">
        <w:t xml:space="preserve"> 15</w:t>
      </w:r>
      <w:r w:rsidRPr="00860DCF">
        <w:rPr>
          <w:b/>
        </w:rPr>
        <w:t>,</w:t>
      </w:r>
      <w:r w:rsidRPr="00860DCF">
        <w:t xml:space="preserve"> 861-871.</w:t>
      </w:r>
    </w:p>
    <w:p w14:paraId="5DE2EC68" w14:textId="77777777" w:rsidR="00860DCF" w:rsidRPr="00860DCF" w:rsidRDefault="00860DCF" w:rsidP="00860DCF">
      <w:pPr>
        <w:pStyle w:val="EndNoteBibliography"/>
        <w:spacing w:after="0"/>
        <w:ind w:left="720" w:hanging="720"/>
      </w:pPr>
      <w:r w:rsidRPr="00860DCF">
        <w:t xml:space="preserve">NISHIYAMA, A., LIN, X. H., GIESE, N., HELDIN, C. H. &amp; STALLCUP, W. 1996a. Co‐localization of NG2 proteoglycan and PDGF α‐receptor on O2A progenitor cells in the developing rat brain. </w:t>
      </w:r>
      <w:r w:rsidRPr="00860DCF">
        <w:rPr>
          <w:i/>
        </w:rPr>
        <w:t>Journal of neuroscience research,</w:t>
      </w:r>
      <w:r w:rsidRPr="00860DCF">
        <w:t xml:space="preserve"> 43</w:t>
      </w:r>
      <w:r w:rsidRPr="00860DCF">
        <w:rPr>
          <w:b/>
        </w:rPr>
        <w:t>,</w:t>
      </w:r>
      <w:r w:rsidRPr="00860DCF">
        <w:t xml:space="preserve"> 299-314.</w:t>
      </w:r>
    </w:p>
    <w:p w14:paraId="680CBC67" w14:textId="77777777" w:rsidR="00860DCF" w:rsidRPr="00860DCF" w:rsidRDefault="00860DCF" w:rsidP="00860DCF">
      <w:pPr>
        <w:pStyle w:val="EndNoteBibliography"/>
        <w:spacing w:after="0"/>
        <w:ind w:left="720" w:hanging="720"/>
      </w:pPr>
      <w:r w:rsidRPr="00860DCF">
        <w:t xml:space="preserve">NISHIYAMA, A., LIN, X. H., GIESE, N., HELDIN, C. H. &amp; STALLCUP, W. 1996b. Interaction between NG2 proteoglycan and PDGF α‐receptor on O2A progenitor cells is required for optimal response to PDGF. </w:t>
      </w:r>
      <w:r w:rsidRPr="00860DCF">
        <w:rPr>
          <w:i/>
        </w:rPr>
        <w:t>Journal of neuroscience research,</w:t>
      </w:r>
      <w:r w:rsidRPr="00860DCF">
        <w:t xml:space="preserve"> 43</w:t>
      </w:r>
      <w:r w:rsidRPr="00860DCF">
        <w:rPr>
          <w:b/>
        </w:rPr>
        <w:t>,</w:t>
      </w:r>
      <w:r w:rsidRPr="00860DCF">
        <w:t xml:space="preserve"> 315-330.</w:t>
      </w:r>
    </w:p>
    <w:p w14:paraId="48CAFA02" w14:textId="77777777" w:rsidR="00860DCF" w:rsidRPr="00860DCF" w:rsidRDefault="00860DCF" w:rsidP="00860DCF">
      <w:pPr>
        <w:pStyle w:val="EndNoteBibliography"/>
        <w:spacing w:after="0"/>
        <w:ind w:left="720" w:hanging="720"/>
      </w:pPr>
      <w:r w:rsidRPr="00860DCF">
        <w:t xml:space="preserve">NISHIYAMA, A. &amp; STALLCUP, W. B. 1993. Expression of NG2 proteoglycan causes retention of type VI collagen on the cell surface. </w:t>
      </w:r>
      <w:r w:rsidRPr="00860DCF">
        <w:rPr>
          <w:i/>
        </w:rPr>
        <w:t>Molecular biology of the cell,</w:t>
      </w:r>
      <w:r w:rsidRPr="00860DCF">
        <w:t xml:space="preserve"> 4</w:t>
      </w:r>
      <w:r w:rsidRPr="00860DCF">
        <w:rPr>
          <w:b/>
        </w:rPr>
        <w:t>,</w:t>
      </w:r>
      <w:r w:rsidRPr="00860DCF">
        <w:t xml:space="preserve"> 1097-1108.</w:t>
      </w:r>
    </w:p>
    <w:p w14:paraId="2BF8323E" w14:textId="77777777" w:rsidR="00860DCF" w:rsidRPr="00860DCF" w:rsidRDefault="00860DCF" w:rsidP="00860DCF">
      <w:pPr>
        <w:pStyle w:val="EndNoteBibliography"/>
        <w:spacing w:after="0"/>
        <w:ind w:left="720" w:hanging="720"/>
      </w:pPr>
      <w:r w:rsidRPr="00860DCF">
        <w:t xml:space="preserve">PERRIS, R., PERISSINOTTO, D., PETTWAY, Z., BRONNER‐FRASER, M., MÖRGELIN, M. &amp; KJMATA, K. 1996. Inhibitory effects of PG‐H/aggrecan and PG‐M/versican on avian neural crest cell migration. </w:t>
      </w:r>
      <w:r w:rsidRPr="00860DCF">
        <w:rPr>
          <w:i/>
        </w:rPr>
        <w:t>The FASEB Journal,</w:t>
      </w:r>
      <w:r w:rsidRPr="00860DCF">
        <w:t xml:space="preserve"> 10</w:t>
      </w:r>
      <w:r w:rsidRPr="00860DCF">
        <w:rPr>
          <w:b/>
        </w:rPr>
        <w:t>,</w:t>
      </w:r>
      <w:r w:rsidRPr="00860DCF">
        <w:t xml:space="preserve"> 293-301.</w:t>
      </w:r>
    </w:p>
    <w:p w14:paraId="0FD9D45B" w14:textId="77777777" w:rsidR="00860DCF" w:rsidRPr="00860DCF" w:rsidRDefault="00860DCF" w:rsidP="00860DCF">
      <w:pPr>
        <w:pStyle w:val="EndNoteBibliography"/>
        <w:spacing w:after="0"/>
        <w:ind w:left="720" w:hanging="720"/>
      </w:pPr>
      <w:r w:rsidRPr="00860DCF">
        <w:t xml:space="preserve">RAJA, R., LATA, S., TRIVEDI, S. &amp; BANERJEA, A. C. 2018. Serum deprivation/starvation leads to reactivation of HIV-1 in latently infected monocytes via activating ERK/JNK pathway. </w:t>
      </w:r>
      <w:r w:rsidRPr="00860DCF">
        <w:rPr>
          <w:i/>
        </w:rPr>
        <w:t>Scientific reports,</w:t>
      </w:r>
      <w:r w:rsidRPr="00860DCF">
        <w:t xml:space="preserve"> 8</w:t>
      </w:r>
      <w:r w:rsidRPr="00860DCF">
        <w:rPr>
          <w:b/>
        </w:rPr>
        <w:t>,</w:t>
      </w:r>
      <w:r w:rsidRPr="00860DCF">
        <w:t xml:space="preserve"> 1-9.</w:t>
      </w:r>
    </w:p>
    <w:p w14:paraId="644ED69B" w14:textId="77777777" w:rsidR="00860DCF" w:rsidRPr="00860DCF" w:rsidRDefault="00860DCF" w:rsidP="00860DCF">
      <w:pPr>
        <w:pStyle w:val="EndNoteBibliography"/>
        <w:spacing w:after="0"/>
        <w:ind w:left="720" w:hanging="720"/>
      </w:pPr>
      <w:r w:rsidRPr="00860DCF">
        <w:lastRenderedPageBreak/>
        <w:t xml:space="preserve">REED, D. A., YOTSUYA, M., GUBAREVA, P., TOTH, P. T. &amp; BERTAGNA, A. 2019. Two-photon fluorescence and second harmonic generation characterization of extracellular matrix remodeling in post-injury murine temporomandibular joint osteoarthritis. </w:t>
      </w:r>
      <w:r w:rsidRPr="00860DCF">
        <w:rPr>
          <w:i/>
        </w:rPr>
        <w:t>PloS one,</w:t>
      </w:r>
      <w:r w:rsidRPr="00860DCF">
        <w:t xml:space="preserve"> 14</w:t>
      </w:r>
      <w:r w:rsidRPr="00860DCF">
        <w:rPr>
          <w:b/>
        </w:rPr>
        <w:t>,</w:t>
      </w:r>
      <w:r w:rsidRPr="00860DCF">
        <w:t xml:space="preserve"> e0214072.</w:t>
      </w:r>
    </w:p>
    <w:p w14:paraId="72FB429C" w14:textId="77777777" w:rsidR="00860DCF" w:rsidRPr="00860DCF" w:rsidRDefault="00860DCF" w:rsidP="00860DCF">
      <w:pPr>
        <w:pStyle w:val="EndNoteBibliography"/>
        <w:spacing w:after="0"/>
        <w:ind w:left="720" w:hanging="720"/>
      </w:pPr>
      <w:r w:rsidRPr="00860DCF">
        <w:t xml:space="preserve">REED, D. A., ZHAO, Y., BAGHERI VARZANEH, M., SOO SHIN, J., ROZYNEK, J., MILORO, M. &amp; HAN, M. 2022. NG2/CSPG4 regulates cartilage degeneration during TMJ osteoarthritis. </w:t>
      </w:r>
      <w:r w:rsidRPr="00860DCF">
        <w:rPr>
          <w:i/>
        </w:rPr>
        <w:t>Frontiers in Dental Medicine</w:t>
      </w:r>
      <w:r w:rsidRPr="00860DCF">
        <w:rPr>
          <w:b/>
        </w:rPr>
        <w:t>,</w:t>
      </w:r>
      <w:r w:rsidRPr="00860DCF">
        <w:t xml:space="preserve"> 69.</w:t>
      </w:r>
    </w:p>
    <w:p w14:paraId="5791B496" w14:textId="77777777" w:rsidR="00860DCF" w:rsidRPr="00860DCF" w:rsidRDefault="00860DCF" w:rsidP="00860DCF">
      <w:pPr>
        <w:pStyle w:val="EndNoteBibliography"/>
        <w:spacing w:after="0"/>
        <w:ind w:left="720" w:hanging="720"/>
      </w:pPr>
      <w:r w:rsidRPr="00860DCF">
        <w:t xml:space="preserve">REED, D. A., ZHAO, Y., HAN, M., MERCURI, L. G. &amp; MILORO, M. 2021. Mechanical loading disrupts focal adhesion kinase activation in mandibular fibrochondrocytes during murine TMJ osteoarthritis. </w:t>
      </w:r>
      <w:r w:rsidRPr="00860DCF">
        <w:rPr>
          <w:i/>
        </w:rPr>
        <w:t>Journal of Oral and Maxillofacial Surgery</w:t>
      </w:r>
      <w:r w:rsidRPr="00860DCF">
        <w:t>.</w:t>
      </w:r>
    </w:p>
    <w:p w14:paraId="0707B970" w14:textId="77777777" w:rsidR="00860DCF" w:rsidRPr="00860DCF" w:rsidRDefault="00860DCF" w:rsidP="00860DCF">
      <w:pPr>
        <w:pStyle w:val="EndNoteBibliography"/>
        <w:spacing w:after="0"/>
        <w:ind w:left="720" w:hanging="720"/>
      </w:pPr>
      <w:r w:rsidRPr="00860DCF">
        <w:t xml:space="preserve">ROBINSON, J., O’BRIEN, A., CHEN, J. &amp; WADHWA, S. 2015. Progenitor Cells of the Mandibular Condylar Cartilage. </w:t>
      </w:r>
      <w:r w:rsidRPr="00860DCF">
        <w:rPr>
          <w:i/>
        </w:rPr>
        <w:t>Current molecular biology reports,</w:t>
      </w:r>
      <w:r w:rsidRPr="00860DCF">
        <w:t xml:space="preserve"> 1</w:t>
      </w:r>
      <w:r w:rsidRPr="00860DCF">
        <w:rPr>
          <w:b/>
        </w:rPr>
        <w:t>,</w:t>
      </w:r>
      <w:r w:rsidRPr="00860DCF">
        <w:t xml:space="preserve"> 110-114.</w:t>
      </w:r>
    </w:p>
    <w:p w14:paraId="3DEF6FDD" w14:textId="77777777" w:rsidR="00860DCF" w:rsidRPr="00860DCF" w:rsidRDefault="00860DCF" w:rsidP="00860DCF">
      <w:pPr>
        <w:pStyle w:val="EndNoteBibliography"/>
        <w:spacing w:after="0"/>
        <w:ind w:left="720" w:hanging="720"/>
      </w:pPr>
      <w:r w:rsidRPr="00860DCF">
        <w:t xml:space="preserve">SEOL, D., MCCABE, D. J., CHOE, H., ZHENG, H., YU, Y., JANG, K., WALTER, M. W., LEHMAN, A. D., DING, L. &amp; BUCKWALTER, J. A. 2012. Chondrogenic progenitor cells respond to cartilage injury. </w:t>
      </w:r>
      <w:r w:rsidRPr="00860DCF">
        <w:rPr>
          <w:i/>
        </w:rPr>
        <w:t>Arthritis &amp; Rheumatism,</w:t>
      </w:r>
      <w:r w:rsidRPr="00860DCF">
        <w:t xml:space="preserve"> 64</w:t>
      </w:r>
      <w:r w:rsidRPr="00860DCF">
        <w:rPr>
          <w:b/>
        </w:rPr>
        <w:t>,</w:t>
      </w:r>
      <w:r w:rsidRPr="00860DCF">
        <w:t xml:space="preserve"> 3626-3637.</w:t>
      </w:r>
    </w:p>
    <w:p w14:paraId="18EAB706" w14:textId="77777777" w:rsidR="00860DCF" w:rsidRPr="00860DCF" w:rsidRDefault="00860DCF" w:rsidP="00860DCF">
      <w:pPr>
        <w:pStyle w:val="EndNoteBibliography"/>
        <w:spacing w:after="0"/>
        <w:ind w:left="720" w:hanging="720"/>
      </w:pPr>
      <w:r w:rsidRPr="00860DCF">
        <w:t xml:space="preserve">STALLCUP, W. B., DAHLIN, K. &amp; HEALY, P. 1990. Interaction of the NG2 chondroitin sulfate proteoglycan with type VI collagen. </w:t>
      </w:r>
      <w:r w:rsidRPr="00860DCF">
        <w:rPr>
          <w:i/>
        </w:rPr>
        <w:t>The Journal of cell biology,</w:t>
      </w:r>
      <w:r w:rsidRPr="00860DCF">
        <w:t xml:space="preserve"> 111</w:t>
      </w:r>
      <w:r w:rsidRPr="00860DCF">
        <w:rPr>
          <w:b/>
        </w:rPr>
        <w:t>,</w:t>
      </w:r>
      <w:r w:rsidRPr="00860DCF">
        <w:t xml:space="preserve"> 3177-3188.</w:t>
      </w:r>
    </w:p>
    <w:p w14:paraId="58566101" w14:textId="77777777" w:rsidR="00860DCF" w:rsidRPr="00860DCF" w:rsidRDefault="00860DCF" w:rsidP="00860DCF">
      <w:pPr>
        <w:pStyle w:val="EndNoteBibliography"/>
        <w:spacing w:after="0"/>
        <w:ind w:left="720" w:hanging="720"/>
      </w:pPr>
      <w:r w:rsidRPr="00860DCF">
        <w:t xml:space="preserve">STEGMÜLLER, J., SCHNEIDER, S., HELLWIG, A., GARWOOD, J. &amp; TROTTER, J. 2002. AN2, the mouse homologue of NG2, is a surface antigen on glial precursor cells implicated in control of cell migration. </w:t>
      </w:r>
      <w:r w:rsidRPr="00860DCF">
        <w:rPr>
          <w:i/>
        </w:rPr>
        <w:t>Journal of neurocytology,</w:t>
      </w:r>
      <w:r w:rsidRPr="00860DCF">
        <w:t xml:space="preserve"> 31</w:t>
      </w:r>
      <w:r w:rsidRPr="00860DCF">
        <w:rPr>
          <w:b/>
        </w:rPr>
        <w:t>,</w:t>
      </w:r>
      <w:r w:rsidRPr="00860DCF">
        <w:t xml:space="preserve"> 497 ppl=-505.</w:t>
      </w:r>
    </w:p>
    <w:p w14:paraId="3075A195" w14:textId="77777777" w:rsidR="00860DCF" w:rsidRPr="00860DCF" w:rsidRDefault="00860DCF" w:rsidP="00860DCF">
      <w:pPr>
        <w:pStyle w:val="EndNoteBibliography"/>
        <w:spacing w:after="0"/>
        <w:ind w:left="720" w:hanging="720"/>
      </w:pPr>
      <w:r w:rsidRPr="00860DCF">
        <w:t xml:space="preserve">TANAKA, E., DETAMORE, M. &amp; MERCURI, L. 2008. Degenerative disorders of the temporomandibular joint: etiology, diagnosis, and treatment. </w:t>
      </w:r>
      <w:r w:rsidRPr="00860DCF">
        <w:rPr>
          <w:i/>
        </w:rPr>
        <w:t>Journal of Dental Research,</w:t>
      </w:r>
      <w:r w:rsidRPr="00860DCF">
        <w:t xml:space="preserve"> 87</w:t>
      </w:r>
      <w:r w:rsidRPr="00860DCF">
        <w:rPr>
          <w:b/>
        </w:rPr>
        <w:t>,</w:t>
      </w:r>
      <w:r w:rsidRPr="00860DCF">
        <w:t xml:space="preserve"> 296-307.</w:t>
      </w:r>
    </w:p>
    <w:p w14:paraId="70122AEA" w14:textId="77777777" w:rsidR="00860DCF" w:rsidRPr="00860DCF" w:rsidRDefault="00860DCF" w:rsidP="00860DCF">
      <w:pPr>
        <w:pStyle w:val="EndNoteBibliography"/>
        <w:spacing w:after="0"/>
        <w:ind w:left="720" w:hanging="720"/>
      </w:pPr>
      <w:r w:rsidRPr="00860DCF">
        <w:t xml:space="preserve">TANGTRONGSUP, S. &amp; KISIDAY, J. D. 2018. Modulating the oxidative environment during mesenchymal stem cells chondrogenesis with serum increases collagen accumulation in agarose culture. </w:t>
      </w:r>
      <w:r w:rsidRPr="00860DCF">
        <w:rPr>
          <w:i/>
        </w:rPr>
        <w:t>Journal of Orthopaedic Research®,</w:t>
      </w:r>
      <w:r w:rsidRPr="00860DCF">
        <w:t xml:space="preserve"> 36</w:t>
      </w:r>
      <w:r w:rsidRPr="00860DCF">
        <w:rPr>
          <w:b/>
        </w:rPr>
        <w:t>,</w:t>
      </w:r>
      <w:r w:rsidRPr="00860DCF">
        <w:t xml:space="preserve"> 506-514.</w:t>
      </w:r>
    </w:p>
    <w:p w14:paraId="09CBB9BE" w14:textId="77777777" w:rsidR="00860DCF" w:rsidRPr="00860DCF" w:rsidRDefault="00860DCF" w:rsidP="00860DCF">
      <w:pPr>
        <w:pStyle w:val="EndNoteBibliography"/>
        <w:spacing w:after="0"/>
        <w:ind w:left="720" w:hanging="720"/>
      </w:pPr>
      <w:r w:rsidRPr="00860DCF">
        <w:t xml:space="preserve">TILLET, E., GENTIAL, B., GARRONE, R. &amp; STALLCUP, W. B. 2002. NG2 proteoglycan mediates β1 integrin‐independent cell adhesion and spreading on collagen VI. </w:t>
      </w:r>
      <w:r w:rsidRPr="00860DCF">
        <w:rPr>
          <w:i/>
        </w:rPr>
        <w:t>Journal of Cellular Biochemistry,</w:t>
      </w:r>
      <w:r w:rsidRPr="00860DCF">
        <w:t xml:space="preserve"> 86</w:t>
      </w:r>
      <w:r w:rsidRPr="00860DCF">
        <w:rPr>
          <w:b/>
        </w:rPr>
        <w:t>,</w:t>
      </w:r>
      <w:r w:rsidRPr="00860DCF">
        <w:t xml:space="preserve"> 726-736.</w:t>
      </w:r>
    </w:p>
    <w:p w14:paraId="03843D50" w14:textId="77777777" w:rsidR="00860DCF" w:rsidRPr="00860DCF" w:rsidRDefault="00860DCF" w:rsidP="00860DCF">
      <w:pPr>
        <w:pStyle w:val="EndNoteBibliography"/>
        <w:spacing w:after="0"/>
        <w:ind w:left="720" w:hanging="720"/>
      </w:pPr>
      <w:r w:rsidRPr="00860DCF">
        <w:t xml:space="preserve">TINEVEZ, J.-Y., PERRY, N., SCHINDELIN, J., HOOPES, G. M., REYNOLDS, G. D., LAPLANTINE, E., BEDNAREK, S. Y., SHORTE, S. L. &amp; ELICEIRI, K. W. 2017. TrackMate: An open and extensible platform for single-particle tracking. </w:t>
      </w:r>
      <w:r w:rsidRPr="00860DCF">
        <w:rPr>
          <w:i/>
        </w:rPr>
        <w:t>Methods,</w:t>
      </w:r>
      <w:r w:rsidRPr="00860DCF">
        <w:t xml:space="preserve"> 115</w:t>
      </w:r>
      <w:r w:rsidRPr="00860DCF">
        <w:rPr>
          <w:b/>
        </w:rPr>
        <w:t>,</w:t>
      </w:r>
      <w:r w:rsidRPr="00860DCF">
        <w:t xml:space="preserve"> 80-90.</w:t>
      </w:r>
    </w:p>
    <w:p w14:paraId="4E6B15DD" w14:textId="77777777" w:rsidR="00860DCF" w:rsidRPr="00860DCF" w:rsidRDefault="00860DCF" w:rsidP="00860DCF">
      <w:pPr>
        <w:pStyle w:val="EndNoteBibliography"/>
        <w:spacing w:after="0"/>
        <w:ind w:left="720" w:hanging="720"/>
      </w:pPr>
      <w:r w:rsidRPr="00860DCF">
        <w:t xml:space="preserve">WILMS, C., LEPKA, K., HÄBERLEIN, F., EDWARDS, S., FELSBERG, J., PUDELKO, L., LINDENBERG, T. T., POSCHMANN, G., QIN, N. &amp; VOLBRACHT, K. 2022. Glutaredoxin 2 promotes SP-1-dependent CSPG4 transcription and migration of wound healing NG2 glia and glioma cells: Enzymatic Taoism. </w:t>
      </w:r>
      <w:r w:rsidRPr="00860DCF">
        <w:rPr>
          <w:i/>
        </w:rPr>
        <w:t>Redox Biology,</w:t>
      </w:r>
      <w:r w:rsidRPr="00860DCF">
        <w:t xml:space="preserve"> 49</w:t>
      </w:r>
      <w:r w:rsidRPr="00860DCF">
        <w:rPr>
          <w:b/>
        </w:rPr>
        <w:t>,</w:t>
      </w:r>
      <w:r w:rsidRPr="00860DCF">
        <w:t xml:space="preserve"> 102221.</w:t>
      </w:r>
    </w:p>
    <w:p w14:paraId="18966AE4" w14:textId="77777777" w:rsidR="00860DCF" w:rsidRPr="00860DCF" w:rsidRDefault="00860DCF" w:rsidP="00860DCF">
      <w:pPr>
        <w:pStyle w:val="EndNoteBibliography"/>
        <w:spacing w:after="0"/>
        <w:ind w:left="720" w:hanging="720"/>
      </w:pPr>
      <w:r w:rsidRPr="00860DCF">
        <w:t xml:space="preserve">YAMADA, K. M. &amp; SIXT, M. 2019. Mechanisms of 3D cell migration. </w:t>
      </w:r>
      <w:r w:rsidRPr="00860DCF">
        <w:rPr>
          <w:i/>
        </w:rPr>
        <w:t>Nature Reviews Molecular Cell Biology,</w:t>
      </w:r>
      <w:r w:rsidRPr="00860DCF">
        <w:t xml:space="preserve"> 20</w:t>
      </w:r>
      <w:r w:rsidRPr="00860DCF">
        <w:rPr>
          <w:b/>
        </w:rPr>
        <w:t>,</w:t>
      </w:r>
      <w:r w:rsidRPr="00860DCF">
        <w:t xml:space="preserve"> 738-752.</w:t>
      </w:r>
    </w:p>
    <w:p w14:paraId="19725766" w14:textId="77777777" w:rsidR="00860DCF" w:rsidRPr="00860DCF" w:rsidRDefault="00860DCF" w:rsidP="00860DCF">
      <w:pPr>
        <w:pStyle w:val="EndNoteBibliography"/>
        <w:spacing w:after="0"/>
        <w:ind w:left="720" w:hanging="720"/>
      </w:pPr>
      <w:r w:rsidRPr="00860DCF">
        <w:t xml:space="preserve">YANG, H., WEN, Y., ZHANG, M., LIU, Q., ZHANG, H., ZHANG, J., LU, L., YE, T., BAI, X. &amp; XIAO, G. 2019a. MTORC1 coordinates the autophagy and apoptosis signaling in articular chondrocytes in osteoarthritic temporomandibular joint. </w:t>
      </w:r>
      <w:r w:rsidRPr="00860DCF">
        <w:rPr>
          <w:i/>
        </w:rPr>
        <w:t>Autophagy</w:t>
      </w:r>
      <w:r w:rsidRPr="00860DCF">
        <w:rPr>
          <w:b/>
        </w:rPr>
        <w:t>,</w:t>
      </w:r>
      <w:r w:rsidRPr="00860DCF">
        <w:t xml:space="preserve"> 1-18.</w:t>
      </w:r>
    </w:p>
    <w:p w14:paraId="0CD98E07" w14:textId="77777777" w:rsidR="00860DCF" w:rsidRPr="00860DCF" w:rsidRDefault="00860DCF" w:rsidP="00860DCF">
      <w:pPr>
        <w:pStyle w:val="EndNoteBibliography"/>
        <w:spacing w:after="0"/>
        <w:ind w:left="720" w:hanging="720"/>
      </w:pPr>
      <w:r w:rsidRPr="00860DCF">
        <w:lastRenderedPageBreak/>
        <w:t xml:space="preserve">YANG, J., PRICE, M. A., WANSHURA, L. E. C., HE, J., YI, M., WELCH, D. R., LI, G., CONNER, S., SACHS, J. &amp; TURLEY, E. A. 2019b. CSPG4 Enhanced Melanoma Motility and Growth Requires a Cysteine in the Core Protein Transmembrane Domain. </w:t>
      </w:r>
      <w:r w:rsidRPr="00860DCF">
        <w:rPr>
          <w:i/>
        </w:rPr>
        <w:t>Melanoma research,</w:t>
      </w:r>
      <w:r w:rsidRPr="00860DCF">
        <w:t xml:space="preserve"> 29</w:t>
      </w:r>
      <w:r w:rsidRPr="00860DCF">
        <w:rPr>
          <w:b/>
        </w:rPr>
        <w:t>,</w:t>
      </w:r>
      <w:r w:rsidRPr="00860DCF">
        <w:t xml:space="preserve"> 365.</w:t>
      </w:r>
    </w:p>
    <w:p w14:paraId="50B3378B" w14:textId="77777777" w:rsidR="00860DCF" w:rsidRPr="00860DCF" w:rsidRDefault="00860DCF" w:rsidP="00860DCF">
      <w:pPr>
        <w:pStyle w:val="EndNoteBibliography"/>
        <w:spacing w:after="0"/>
        <w:ind w:left="720" w:hanging="720"/>
      </w:pPr>
      <w:r w:rsidRPr="00860DCF">
        <w:t xml:space="preserve">YOTSUYA, M., BERTAGNA, A. E., HASAN, N., BICKNELL, S., SATO, T. &amp; REED, D. A. 2019. Neuron/glial antigen 2-type VI collagen interactions during murine temporomandibular joint osteoarthritis. </w:t>
      </w:r>
      <w:r w:rsidRPr="00860DCF">
        <w:rPr>
          <w:i/>
        </w:rPr>
        <w:t>Scientific Reports,</w:t>
      </w:r>
      <w:r w:rsidRPr="00860DCF">
        <w:t xml:space="preserve"> 9</w:t>
      </w:r>
      <w:r w:rsidRPr="00860DCF">
        <w:rPr>
          <w:b/>
        </w:rPr>
        <w:t>,</w:t>
      </w:r>
      <w:r w:rsidRPr="00860DCF">
        <w:t xml:space="preserve"> 56.</w:t>
      </w:r>
    </w:p>
    <w:p w14:paraId="5B99A11B" w14:textId="77777777" w:rsidR="00860DCF" w:rsidRPr="00860DCF" w:rsidRDefault="00860DCF" w:rsidP="00860DCF">
      <w:pPr>
        <w:pStyle w:val="EndNoteBibliography"/>
        <w:spacing w:after="0"/>
        <w:ind w:left="720" w:hanging="720"/>
      </w:pPr>
      <w:r w:rsidRPr="00860DCF">
        <w:t xml:space="preserve">ZHEN, X., WEI, L., WU, Q., ZHANG, Y. &amp; CHEN, Q. 2001. Mitogen-activated protein kinase p38 mediates regulation of chondrocyte differentiation by parathyroid hormone. </w:t>
      </w:r>
      <w:r w:rsidRPr="00860DCF">
        <w:rPr>
          <w:i/>
        </w:rPr>
        <w:t>Journal of Biological Chemistry,</w:t>
      </w:r>
      <w:r w:rsidRPr="00860DCF">
        <w:t xml:space="preserve"> 276</w:t>
      </w:r>
      <w:r w:rsidRPr="00860DCF">
        <w:rPr>
          <w:b/>
        </w:rPr>
        <w:t>,</w:t>
      </w:r>
      <w:r w:rsidRPr="00860DCF">
        <w:t xml:space="preserve"> 4879-4885.</w:t>
      </w:r>
    </w:p>
    <w:p w14:paraId="40BAD2AF" w14:textId="77777777" w:rsidR="00860DCF" w:rsidRPr="00860DCF" w:rsidRDefault="00860DCF" w:rsidP="00860DCF">
      <w:pPr>
        <w:pStyle w:val="EndNoteBibliography"/>
        <w:spacing w:after="0"/>
        <w:ind w:left="720" w:hanging="720"/>
      </w:pPr>
      <w:r w:rsidRPr="00860DCF">
        <w:t xml:space="preserve">ZHOU, H. Y. &amp; WONG, A. S. 2006. Activation of p70S6K induces expression of matrix metalloproteinase 9 associated with hepatocyte growth factor-mediated invasion in human ovarian cancer cells. </w:t>
      </w:r>
      <w:r w:rsidRPr="00860DCF">
        <w:rPr>
          <w:i/>
        </w:rPr>
        <w:t>Endocrinology,</w:t>
      </w:r>
      <w:r w:rsidRPr="00860DCF">
        <w:t xml:space="preserve"> 147</w:t>
      </w:r>
      <w:r w:rsidRPr="00860DCF">
        <w:rPr>
          <w:b/>
        </w:rPr>
        <w:t>,</w:t>
      </w:r>
      <w:r w:rsidRPr="00860DCF">
        <w:t xml:space="preserve"> 2557-2566.</w:t>
      </w:r>
    </w:p>
    <w:p w14:paraId="0A739364" w14:textId="77777777" w:rsidR="00860DCF" w:rsidRPr="00860DCF" w:rsidRDefault="00860DCF" w:rsidP="00860DCF">
      <w:pPr>
        <w:pStyle w:val="EndNoteBibliography"/>
        <w:ind w:left="720" w:hanging="720"/>
      </w:pPr>
      <w:r w:rsidRPr="00860DCF">
        <w:t xml:space="preserve">ZUO, J., NEUBAUER, D., GRAHAM, J., KREKOSKI, C. A., FERGUSON, T. A. &amp; MUIR, D. 2002. Regeneration of axons after nerve transection repair is enhanced by degradation of chondroitin sulfate proteoglycan. </w:t>
      </w:r>
      <w:r w:rsidRPr="00860DCF">
        <w:rPr>
          <w:i/>
        </w:rPr>
        <w:t>Experimental neurology,</w:t>
      </w:r>
      <w:r w:rsidRPr="00860DCF">
        <w:t xml:space="preserve"> 176</w:t>
      </w:r>
      <w:r w:rsidRPr="00860DCF">
        <w:rPr>
          <w:b/>
        </w:rPr>
        <w:t>,</w:t>
      </w:r>
      <w:r w:rsidRPr="00860DCF">
        <w:t xml:space="preserve"> 221-228.</w:t>
      </w:r>
    </w:p>
    <w:p w14:paraId="530E8C15" w14:textId="38B6C987" w:rsidR="0088513A" w:rsidRPr="0088513A" w:rsidRDefault="00EF5CA6" w:rsidP="006B2D5B">
      <w:pPr>
        <w:rPr>
          <w:rFonts w:cs="Times New Roman"/>
          <w:szCs w:val="24"/>
        </w:rPr>
      </w:pPr>
      <w:r>
        <w:rPr>
          <w:rFonts w:cs="Times New Roman"/>
          <w:szCs w:val="24"/>
        </w:rPr>
        <w:fldChar w:fldCharType="end"/>
      </w:r>
    </w:p>
    <w:sectPr w:rsidR="0088513A" w:rsidRPr="0088513A"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2143B" w14:textId="77777777" w:rsidR="00BC6489" w:rsidRDefault="00BC6489" w:rsidP="00117666">
      <w:pPr>
        <w:spacing w:after="0"/>
      </w:pPr>
      <w:r>
        <w:separator/>
      </w:r>
    </w:p>
  </w:endnote>
  <w:endnote w:type="continuationSeparator" w:id="0">
    <w:p w14:paraId="7B32B9DB" w14:textId="77777777" w:rsidR="00BC6489" w:rsidRDefault="00BC64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FCB79" w14:textId="77777777" w:rsidR="00BA3E68" w:rsidRPr="00577C4C" w:rsidRDefault="00BA3E68">
    <w:pPr>
      <w:pStyle w:val="Footer"/>
      <w:rPr>
        <w:color w:val="C00000"/>
        <w:szCs w:val="24"/>
      </w:rPr>
    </w:pPr>
    <w:r w:rsidRPr="00577C4C">
      <w:rPr>
        <w:noProof/>
        <w:color w:val="C00000"/>
        <w:szCs w:val="24"/>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BA3E68" w:rsidRPr="00E9561B" w:rsidRDefault="00BA3E68">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7B187B51" w14:textId="77777777" w:rsidR="00BA3E68" w:rsidRPr="00E9561B" w:rsidRDefault="00BA3E68">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325E82DD" w:rsidR="00BA3E68" w:rsidRPr="00577C4C" w:rsidRDefault="00BA3E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6D84" w:rsidRPr="00DB6D84">
                            <w:rPr>
                              <w:noProof/>
                              <w:color w:val="000000" w:themeColor="text1"/>
                              <w:sz w:val="22"/>
                              <w:szCs w:val="40"/>
                            </w:rPr>
                            <w:t>4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325E82DD" w:rsidR="00BA3E68" w:rsidRPr="00577C4C" w:rsidRDefault="00BA3E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6D84" w:rsidRPr="00DB6D84">
                      <w:rPr>
                        <w:noProof/>
                        <w:color w:val="000000" w:themeColor="text1"/>
                        <w:sz w:val="22"/>
                        <w:szCs w:val="40"/>
                      </w:rPr>
                      <w:t>4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8A60F" w14:textId="77777777" w:rsidR="00BA3E68" w:rsidRPr="00577C4C" w:rsidRDefault="00BA3E68">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3550073E" w:rsidR="00BA3E68" w:rsidRPr="00577C4C" w:rsidRDefault="00BA3E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6D84" w:rsidRPr="00DB6D84">
                            <w:rPr>
                              <w:noProof/>
                              <w:color w:val="000000" w:themeColor="text1"/>
                              <w:sz w:val="22"/>
                              <w:szCs w:val="40"/>
                            </w:rPr>
                            <w:t>4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3550073E" w:rsidR="00BA3E68" w:rsidRPr="00577C4C" w:rsidRDefault="00BA3E68">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B6D84" w:rsidRPr="00DB6D84">
                      <w:rPr>
                        <w:noProof/>
                        <w:color w:val="000000" w:themeColor="text1"/>
                        <w:sz w:val="22"/>
                        <w:szCs w:val="40"/>
                      </w:rPr>
                      <w:t>4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AF257C" w14:textId="77777777" w:rsidR="00BC6489" w:rsidRDefault="00BC6489" w:rsidP="00117666">
      <w:pPr>
        <w:spacing w:after="0"/>
      </w:pPr>
      <w:r>
        <w:separator/>
      </w:r>
    </w:p>
  </w:footnote>
  <w:footnote w:type="continuationSeparator" w:id="0">
    <w:p w14:paraId="09F10295" w14:textId="77777777" w:rsidR="00BC6489" w:rsidRDefault="00BC64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4DC69" w14:textId="77777777" w:rsidR="00BA3E68" w:rsidRDefault="00BA3E68" w:rsidP="00A53000">
    <w:pPr>
      <w:pStyle w:val="Header"/>
    </w:pPr>
    <w:r w:rsidRPr="005A1D84">
      <w:rPr>
        <w:noProof/>
        <w:color w:val="A6A6A6" w:themeColor="background1" w:themeShade="A6"/>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ed, David Andrew">
    <w15:presenceInfo w15:providerId="AD" w15:userId="S-1-5-21-1454471165-2000478354-1801674531-2804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wewvew9zr221e52rb5s5r1fsd5z0rv0wdp&quot;&gt;reed&lt;record-ids&gt;&lt;item&gt;848&lt;/item&gt;&lt;item&gt;1240&lt;/item&gt;&lt;item&gt;1261&lt;/item&gt;&lt;item&gt;1262&lt;/item&gt;&lt;item&gt;1270&lt;/item&gt;&lt;item&gt;1280&lt;/item&gt;&lt;item&gt;1284&lt;/item&gt;&lt;item&gt;1285&lt;/item&gt;&lt;item&gt;1307&lt;/item&gt;&lt;item&gt;1344&lt;/item&gt;&lt;item&gt;1363&lt;/item&gt;&lt;item&gt;1379&lt;/item&gt;&lt;item&gt;1380&lt;/item&gt;&lt;item&gt;1381&lt;/item&gt;&lt;item&gt;1382&lt;/item&gt;&lt;item&gt;1388&lt;/item&gt;&lt;item&gt;1402&lt;/item&gt;&lt;item&gt;1429&lt;/item&gt;&lt;item&gt;1502&lt;/item&gt;&lt;item&gt;1505&lt;/item&gt;&lt;item&gt;1516&lt;/item&gt;&lt;item&gt;1549&lt;/item&gt;&lt;item&gt;1551&lt;/item&gt;&lt;item&gt;1555&lt;/item&gt;&lt;item&gt;1556&lt;/item&gt;&lt;item&gt;1565&lt;/item&gt;&lt;item&gt;1590&lt;/item&gt;&lt;item&gt;1598&lt;/item&gt;&lt;item&gt;1606&lt;/item&gt;&lt;item&gt;1682&lt;/item&gt;&lt;item&gt;1702&lt;/item&gt;&lt;item&gt;1707&lt;/item&gt;&lt;item&gt;1708&lt;/item&gt;&lt;item&gt;1709&lt;/item&gt;&lt;item&gt;1710&lt;/item&gt;&lt;item&gt;1711&lt;/item&gt;&lt;item&gt;1712&lt;/item&gt;&lt;item&gt;1713&lt;/item&gt;&lt;item&gt;1714&lt;/item&gt;&lt;item&gt;1715&lt;/item&gt;&lt;item&gt;1716&lt;/item&gt;&lt;item&gt;1717&lt;/item&gt;&lt;item&gt;1718&lt;/item&gt;&lt;item&gt;1719&lt;/item&gt;&lt;item&gt;1730&lt;/item&gt;&lt;item&gt;1731&lt;/item&gt;&lt;item&gt;1734&lt;/item&gt;&lt;item&gt;1736&lt;/item&gt;&lt;item&gt;1737&lt;/item&gt;&lt;item&gt;1791&lt;/item&gt;&lt;item&gt;1794&lt;/item&gt;&lt;item&gt;1795&lt;/item&gt;&lt;item&gt;1796&lt;/item&gt;&lt;item&gt;1797&lt;/item&gt;&lt;item&gt;1798&lt;/item&gt;&lt;item&gt;1799&lt;/item&gt;&lt;item&gt;1800&lt;/item&gt;&lt;item&gt;1801&lt;/item&gt;&lt;item&gt;1802&lt;/item&gt;&lt;item&gt;1803&lt;/item&gt;&lt;item&gt;1804&lt;/item&gt;&lt;item&gt;1805&lt;/item&gt;&lt;item&gt;1806&lt;/item&gt;&lt;item&gt;1807&lt;/item&gt;&lt;item&gt;1808&lt;/item&gt;&lt;item&gt;1809&lt;/item&gt;&lt;item&gt;1810&lt;/item&gt;&lt;item&gt;1811&lt;/item&gt;&lt;item&gt;1812&lt;/item&gt;&lt;item&gt;1813&lt;/item&gt;&lt;item&gt;1815&lt;/item&gt;&lt;item&gt;1816&lt;/item&gt;&lt;/record-ids&gt;&lt;/item&gt;&lt;/Libraries&gt;"/>
  </w:docVars>
  <w:rsids>
    <w:rsidRoot w:val="00D40420"/>
    <w:rsid w:val="000001BE"/>
    <w:rsid w:val="00015D7B"/>
    <w:rsid w:val="0002273A"/>
    <w:rsid w:val="00030543"/>
    <w:rsid w:val="00034304"/>
    <w:rsid w:val="00035434"/>
    <w:rsid w:val="00045678"/>
    <w:rsid w:val="000458E4"/>
    <w:rsid w:val="00063D84"/>
    <w:rsid w:val="0006636D"/>
    <w:rsid w:val="00077D53"/>
    <w:rsid w:val="00081394"/>
    <w:rsid w:val="00092B16"/>
    <w:rsid w:val="000B34BD"/>
    <w:rsid w:val="000B784D"/>
    <w:rsid w:val="000C0C57"/>
    <w:rsid w:val="000C7E2A"/>
    <w:rsid w:val="000E71D4"/>
    <w:rsid w:val="000F4CFB"/>
    <w:rsid w:val="00117666"/>
    <w:rsid w:val="001223A7"/>
    <w:rsid w:val="0013247E"/>
    <w:rsid w:val="00134256"/>
    <w:rsid w:val="00146D4C"/>
    <w:rsid w:val="00147395"/>
    <w:rsid w:val="00152161"/>
    <w:rsid w:val="001552C9"/>
    <w:rsid w:val="00157954"/>
    <w:rsid w:val="001725D3"/>
    <w:rsid w:val="00177D84"/>
    <w:rsid w:val="00183EB2"/>
    <w:rsid w:val="001964EF"/>
    <w:rsid w:val="00196758"/>
    <w:rsid w:val="001A0566"/>
    <w:rsid w:val="001B1A2C"/>
    <w:rsid w:val="001C691C"/>
    <w:rsid w:val="001D5C23"/>
    <w:rsid w:val="001D6924"/>
    <w:rsid w:val="001E4F08"/>
    <w:rsid w:val="001F4C07"/>
    <w:rsid w:val="00206322"/>
    <w:rsid w:val="002070EC"/>
    <w:rsid w:val="00217BA1"/>
    <w:rsid w:val="00220AEA"/>
    <w:rsid w:val="00226954"/>
    <w:rsid w:val="002368CB"/>
    <w:rsid w:val="002629A3"/>
    <w:rsid w:val="00265660"/>
    <w:rsid w:val="002677A0"/>
    <w:rsid w:val="002678D1"/>
    <w:rsid w:val="00267D18"/>
    <w:rsid w:val="00272096"/>
    <w:rsid w:val="00285BD3"/>
    <w:rsid w:val="00285F96"/>
    <w:rsid w:val="002868E2"/>
    <w:rsid w:val="002869C3"/>
    <w:rsid w:val="002936E4"/>
    <w:rsid w:val="00296B88"/>
    <w:rsid w:val="002A260D"/>
    <w:rsid w:val="002C34F0"/>
    <w:rsid w:val="002C74CA"/>
    <w:rsid w:val="002F2BA8"/>
    <w:rsid w:val="002F744D"/>
    <w:rsid w:val="00303DE6"/>
    <w:rsid w:val="00310124"/>
    <w:rsid w:val="00322306"/>
    <w:rsid w:val="00323766"/>
    <w:rsid w:val="0033003C"/>
    <w:rsid w:val="00344AEC"/>
    <w:rsid w:val="00350D40"/>
    <w:rsid w:val="003544FB"/>
    <w:rsid w:val="003626FE"/>
    <w:rsid w:val="00365D63"/>
    <w:rsid w:val="0036793B"/>
    <w:rsid w:val="00372682"/>
    <w:rsid w:val="00376CC5"/>
    <w:rsid w:val="0039693B"/>
    <w:rsid w:val="003B3C40"/>
    <w:rsid w:val="003C1B45"/>
    <w:rsid w:val="003C64D7"/>
    <w:rsid w:val="003D2F2D"/>
    <w:rsid w:val="003D4F8A"/>
    <w:rsid w:val="00401590"/>
    <w:rsid w:val="004033BD"/>
    <w:rsid w:val="004070B2"/>
    <w:rsid w:val="00417C9F"/>
    <w:rsid w:val="004223A6"/>
    <w:rsid w:val="0043098D"/>
    <w:rsid w:val="00434EFD"/>
    <w:rsid w:val="00446E4C"/>
    <w:rsid w:val="00457297"/>
    <w:rsid w:val="00463E3D"/>
    <w:rsid w:val="004640F5"/>
    <w:rsid w:val="004645AE"/>
    <w:rsid w:val="0048740F"/>
    <w:rsid w:val="004B2D77"/>
    <w:rsid w:val="004D0607"/>
    <w:rsid w:val="004D3E33"/>
    <w:rsid w:val="004E272E"/>
    <w:rsid w:val="004E677A"/>
    <w:rsid w:val="004F4887"/>
    <w:rsid w:val="00510770"/>
    <w:rsid w:val="0052252B"/>
    <w:rsid w:val="005250F2"/>
    <w:rsid w:val="00537327"/>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2BE0"/>
    <w:rsid w:val="00673952"/>
    <w:rsid w:val="006817EB"/>
    <w:rsid w:val="00686C9D"/>
    <w:rsid w:val="006B2D5B"/>
    <w:rsid w:val="006B7D14"/>
    <w:rsid w:val="006C186D"/>
    <w:rsid w:val="006D5B93"/>
    <w:rsid w:val="006E18DE"/>
    <w:rsid w:val="006E2930"/>
    <w:rsid w:val="006E54C5"/>
    <w:rsid w:val="006E7B6F"/>
    <w:rsid w:val="007079CB"/>
    <w:rsid w:val="00707E21"/>
    <w:rsid w:val="0071008A"/>
    <w:rsid w:val="00722B2A"/>
    <w:rsid w:val="00725A7D"/>
    <w:rsid w:val="00727093"/>
    <w:rsid w:val="0073085C"/>
    <w:rsid w:val="00746505"/>
    <w:rsid w:val="00752FD1"/>
    <w:rsid w:val="00763201"/>
    <w:rsid w:val="00790BB3"/>
    <w:rsid w:val="00792043"/>
    <w:rsid w:val="00797EDD"/>
    <w:rsid w:val="007B0322"/>
    <w:rsid w:val="007C0E3F"/>
    <w:rsid w:val="007C206C"/>
    <w:rsid w:val="007C5729"/>
    <w:rsid w:val="008111E4"/>
    <w:rsid w:val="0081301C"/>
    <w:rsid w:val="00817DD6"/>
    <w:rsid w:val="00821A77"/>
    <w:rsid w:val="00840DD7"/>
    <w:rsid w:val="00845F41"/>
    <w:rsid w:val="00860DCF"/>
    <w:rsid w:val="008629A9"/>
    <w:rsid w:val="0088513A"/>
    <w:rsid w:val="00893C19"/>
    <w:rsid w:val="00895308"/>
    <w:rsid w:val="00897694"/>
    <w:rsid w:val="008A0240"/>
    <w:rsid w:val="008D6C8D"/>
    <w:rsid w:val="008E2B54"/>
    <w:rsid w:val="008E4404"/>
    <w:rsid w:val="008E58C7"/>
    <w:rsid w:val="008F5021"/>
    <w:rsid w:val="00922E22"/>
    <w:rsid w:val="00943573"/>
    <w:rsid w:val="00963C21"/>
    <w:rsid w:val="00971B61"/>
    <w:rsid w:val="00980C31"/>
    <w:rsid w:val="00994239"/>
    <w:rsid w:val="009955FF"/>
    <w:rsid w:val="009C476E"/>
    <w:rsid w:val="009D259D"/>
    <w:rsid w:val="00A00487"/>
    <w:rsid w:val="00A03982"/>
    <w:rsid w:val="00A353B4"/>
    <w:rsid w:val="00A50D9D"/>
    <w:rsid w:val="00A53000"/>
    <w:rsid w:val="00A545C6"/>
    <w:rsid w:val="00A702D7"/>
    <w:rsid w:val="00A75F87"/>
    <w:rsid w:val="00A95D8B"/>
    <w:rsid w:val="00AA225B"/>
    <w:rsid w:val="00AB2FE3"/>
    <w:rsid w:val="00AC0270"/>
    <w:rsid w:val="00AC3EA3"/>
    <w:rsid w:val="00AC792D"/>
    <w:rsid w:val="00B11EC7"/>
    <w:rsid w:val="00B13355"/>
    <w:rsid w:val="00B46DEB"/>
    <w:rsid w:val="00B57AF7"/>
    <w:rsid w:val="00B62E23"/>
    <w:rsid w:val="00B657B8"/>
    <w:rsid w:val="00B84920"/>
    <w:rsid w:val="00B8556A"/>
    <w:rsid w:val="00BA3E68"/>
    <w:rsid w:val="00BB41CE"/>
    <w:rsid w:val="00BB6949"/>
    <w:rsid w:val="00BC6489"/>
    <w:rsid w:val="00BD05D0"/>
    <w:rsid w:val="00C012A3"/>
    <w:rsid w:val="00C141E8"/>
    <w:rsid w:val="00C16F19"/>
    <w:rsid w:val="00C30EB1"/>
    <w:rsid w:val="00C36000"/>
    <w:rsid w:val="00C50376"/>
    <w:rsid w:val="00C52A7B"/>
    <w:rsid w:val="00C6324C"/>
    <w:rsid w:val="00C679AA"/>
    <w:rsid w:val="00C724CF"/>
    <w:rsid w:val="00C75972"/>
    <w:rsid w:val="00C75E10"/>
    <w:rsid w:val="00C82792"/>
    <w:rsid w:val="00C948FD"/>
    <w:rsid w:val="00CA5D4C"/>
    <w:rsid w:val="00CB2220"/>
    <w:rsid w:val="00CB43D5"/>
    <w:rsid w:val="00CC4703"/>
    <w:rsid w:val="00CC76F9"/>
    <w:rsid w:val="00CD066B"/>
    <w:rsid w:val="00CD3ECE"/>
    <w:rsid w:val="00CD46E2"/>
    <w:rsid w:val="00CF35F3"/>
    <w:rsid w:val="00D00D0B"/>
    <w:rsid w:val="00D04B69"/>
    <w:rsid w:val="00D05F13"/>
    <w:rsid w:val="00D125B3"/>
    <w:rsid w:val="00D17FBC"/>
    <w:rsid w:val="00D23A6E"/>
    <w:rsid w:val="00D40420"/>
    <w:rsid w:val="00D537FA"/>
    <w:rsid w:val="00D701D0"/>
    <w:rsid w:val="00D76ABF"/>
    <w:rsid w:val="00D80D99"/>
    <w:rsid w:val="00D923E6"/>
    <w:rsid w:val="00D9503C"/>
    <w:rsid w:val="00DB2B8E"/>
    <w:rsid w:val="00DB6D84"/>
    <w:rsid w:val="00DD52D2"/>
    <w:rsid w:val="00DD6740"/>
    <w:rsid w:val="00DD73EF"/>
    <w:rsid w:val="00DE23E8"/>
    <w:rsid w:val="00DF187F"/>
    <w:rsid w:val="00E0128B"/>
    <w:rsid w:val="00E11C78"/>
    <w:rsid w:val="00E64E17"/>
    <w:rsid w:val="00E852EA"/>
    <w:rsid w:val="00EA3D3C"/>
    <w:rsid w:val="00EC1523"/>
    <w:rsid w:val="00EC7CC3"/>
    <w:rsid w:val="00EF50DC"/>
    <w:rsid w:val="00EF5CA6"/>
    <w:rsid w:val="00F018E2"/>
    <w:rsid w:val="00F254A4"/>
    <w:rsid w:val="00F32000"/>
    <w:rsid w:val="00F46494"/>
    <w:rsid w:val="00F558AB"/>
    <w:rsid w:val="00F61D89"/>
    <w:rsid w:val="00F8379E"/>
    <w:rsid w:val="00F8412C"/>
    <w:rsid w:val="00F86ABB"/>
    <w:rsid w:val="00F97039"/>
    <w:rsid w:val="00FC5126"/>
    <w:rsid w:val="00FD44E0"/>
    <w:rsid w:val="00FD7648"/>
    <w:rsid w:val="00FE2770"/>
    <w:rsid w:val="00FE7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EF5CA6"/>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EF5CA6"/>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EF5CA6"/>
    <w:rPr>
      <w:rFonts w:cs="Times New Roman"/>
      <w:noProof/>
    </w:rPr>
  </w:style>
  <w:style w:type="character" w:customStyle="1" w:styleId="EndNoteBibliographyChar">
    <w:name w:val="EndNote Bibliography Char"/>
    <w:basedOn w:val="Heading1Char"/>
    <w:link w:val="EndNoteBibliography"/>
    <w:rsid w:val="00EF5CA6"/>
    <w:rPr>
      <w:rFonts w:ascii="Times New Roman" w:eastAsia="Cambria" w:hAnsi="Times New Roman" w:cs="Times New Roman"/>
      <w:b w:val="0"/>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94331611">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0426958">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07128869">
      <w:bodyDiv w:val="1"/>
      <w:marLeft w:val="0"/>
      <w:marRight w:val="0"/>
      <w:marTop w:val="0"/>
      <w:marBottom w:val="0"/>
      <w:divBdr>
        <w:top w:val="none" w:sz="0" w:space="0" w:color="auto"/>
        <w:left w:val="none" w:sz="0" w:space="0" w:color="auto"/>
        <w:bottom w:val="none" w:sz="0" w:space="0" w:color="auto"/>
        <w:right w:val="none" w:sz="0" w:space="0" w:color="auto"/>
      </w:divBdr>
    </w:div>
    <w:div w:id="1562473365">
      <w:bodyDiv w:val="1"/>
      <w:marLeft w:val="0"/>
      <w:marRight w:val="0"/>
      <w:marTop w:val="0"/>
      <w:marBottom w:val="0"/>
      <w:divBdr>
        <w:top w:val="none" w:sz="0" w:space="0" w:color="auto"/>
        <w:left w:val="none" w:sz="0" w:space="0" w:color="auto"/>
        <w:bottom w:val="none" w:sz="0" w:space="0" w:color="auto"/>
        <w:right w:val="none" w:sz="0" w:space="0" w:color="auto"/>
      </w:divBdr>
    </w:div>
    <w:div w:id="200759218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91D43104-73A2-41AC-9128-C4103B73E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968</TotalTime>
  <Pages>1</Pages>
  <Words>19302</Words>
  <Characters>110022</Characters>
  <Application>Microsoft Office Word</Application>
  <DocSecurity>0</DocSecurity>
  <Lines>916</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eed, David Andrew</cp:lastModifiedBy>
  <cp:revision>47</cp:revision>
  <cp:lastPrinted>2023-09-29T23:08:00Z</cp:lastPrinted>
  <dcterms:created xsi:type="dcterms:W3CDTF">2022-11-17T16:52:00Z</dcterms:created>
  <dcterms:modified xsi:type="dcterms:W3CDTF">2023-09-29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